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C2702" w14:textId="5EA93C57" w:rsidR="0011175D" w:rsidRPr="008067DC" w:rsidRDefault="0011175D" w:rsidP="008067DC">
      <w:pPr>
        <w:spacing w:line="480" w:lineRule="auto"/>
        <w:rPr>
          <w:rFonts w:ascii="Arial" w:hAnsi="Arial" w:cs="Arial"/>
          <w:b/>
          <w:sz w:val="22"/>
          <w:szCs w:val="22"/>
          <w:lang w:val="en-US"/>
        </w:rPr>
      </w:pPr>
      <w:r w:rsidRPr="008067DC">
        <w:rPr>
          <w:rFonts w:ascii="Arial" w:hAnsi="Arial" w:cs="Arial"/>
          <w:b/>
          <w:sz w:val="22"/>
          <w:szCs w:val="22"/>
          <w:lang w:val="en-US"/>
        </w:rPr>
        <w:t>Supplement</w:t>
      </w:r>
      <w:r w:rsidR="00042C0A" w:rsidRPr="008067DC">
        <w:rPr>
          <w:rFonts w:ascii="Arial" w:hAnsi="Arial" w:cs="Arial"/>
          <w:b/>
          <w:sz w:val="22"/>
          <w:szCs w:val="22"/>
          <w:lang w:val="en-US"/>
        </w:rPr>
        <w:t xml:space="preserve"> </w:t>
      </w:r>
      <w:r w:rsidR="007A2009" w:rsidRPr="008067DC">
        <w:rPr>
          <w:rFonts w:ascii="Arial" w:hAnsi="Arial" w:cs="Arial"/>
          <w:b/>
          <w:sz w:val="22"/>
          <w:szCs w:val="22"/>
          <w:lang w:val="en-US"/>
        </w:rPr>
        <w:t>to</w:t>
      </w:r>
    </w:p>
    <w:p w14:paraId="551B464C" w14:textId="77777777" w:rsidR="007A2009" w:rsidRPr="008067DC" w:rsidRDefault="007A2009" w:rsidP="008067DC">
      <w:pPr>
        <w:spacing w:line="480" w:lineRule="auto"/>
        <w:jc w:val="both"/>
        <w:rPr>
          <w:rFonts w:ascii="Arial" w:hAnsi="Arial" w:cs="Arial"/>
          <w:b/>
          <w:color w:val="000000"/>
          <w:sz w:val="22"/>
          <w:szCs w:val="22"/>
          <w:lang w:val="en-US" w:bidi="en-US"/>
        </w:rPr>
      </w:pPr>
      <w:bookmarkStart w:id="0" w:name="_Hlk39857910"/>
    </w:p>
    <w:p w14:paraId="4E6F205A" w14:textId="313C163B" w:rsidR="002812F1" w:rsidRPr="008067DC" w:rsidRDefault="002812F1" w:rsidP="008067DC">
      <w:pPr>
        <w:spacing w:line="480" w:lineRule="auto"/>
        <w:jc w:val="both"/>
        <w:rPr>
          <w:sz w:val="22"/>
          <w:szCs w:val="22"/>
          <w:lang w:val="en-US" w:bidi="en-US"/>
        </w:rPr>
      </w:pPr>
      <w:r w:rsidRPr="008067DC">
        <w:rPr>
          <w:rFonts w:ascii="Arial" w:hAnsi="Arial" w:cs="Arial"/>
          <w:b/>
          <w:color w:val="000000"/>
          <w:sz w:val="22"/>
          <w:szCs w:val="22"/>
          <w:lang w:val="en-US" w:bidi="en-US"/>
        </w:rPr>
        <w:t>Expression differences of miR-142-5p between treatment-</w:t>
      </w:r>
      <w:r w:rsidR="007A2009" w:rsidRPr="008067DC">
        <w:rPr>
          <w:rFonts w:ascii="Arial" w:hAnsi="Arial" w:cs="Arial"/>
          <w:b/>
          <w:color w:val="000000"/>
          <w:sz w:val="22"/>
          <w:szCs w:val="22"/>
          <w:lang w:val="en-US" w:bidi="en-US"/>
        </w:rPr>
        <w:t>na</w:t>
      </w:r>
      <w:r w:rsidR="007A2009" w:rsidRPr="008067DC">
        <w:rPr>
          <w:rFonts w:ascii="Arial" w:hAnsi="Arial" w:cs="Arial"/>
          <w:b/>
          <w:sz w:val="22"/>
          <w:szCs w:val="22"/>
          <w:lang w:val="en-US"/>
        </w:rPr>
        <w:t>ï</w:t>
      </w:r>
      <w:r w:rsidR="007A2009" w:rsidRPr="008067DC">
        <w:rPr>
          <w:rFonts w:ascii="Arial" w:hAnsi="Arial" w:cs="Arial"/>
          <w:b/>
          <w:color w:val="000000"/>
          <w:sz w:val="22"/>
          <w:szCs w:val="22"/>
          <w:lang w:val="en-US" w:bidi="en-US"/>
        </w:rPr>
        <w:t>ve</w:t>
      </w:r>
      <w:r w:rsidRPr="008067DC">
        <w:rPr>
          <w:rFonts w:ascii="Arial" w:hAnsi="Arial" w:cs="Arial"/>
          <w:b/>
          <w:color w:val="000000"/>
          <w:sz w:val="22"/>
          <w:szCs w:val="22"/>
          <w:lang w:val="en-US" w:bidi="en-US"/>
        </w:rPr>
        <w:t xml:space="preserve"> chronic myeloid leukemia patients responding and non-responding to imatinib therapy suggest a link to oncogenic ABL2, SRI, cKIT and MCL1 signaling pathways critical for development of therapy resistance</w:t>
      </w:r>
    </w:p>
    <w:bookmarkEnd w:id="0"/>
    <w:p w14:paraId="5BB436A8" w14:textId="77777777" w:rsidR="007E4A5E" w:rsidRPr="008067DC" w:rsidRDefault="007E4A5E" w:rsidP="008067DC">
      <w:pPr>
        <w:spacing w:line="480" w:lineRule="auto"/>
        <w:jc w:val="both"/>
        <w:rPr>
          <w:rFonts w:ascii="Arial" w:hAnsi="Arial" w:cs="Arial"/>
          <w:sz w:val="22"/>
          <w:szCs w:val="22"/>
          <w:lang w:val="en-US"/>
        </w:rPr>
      </w:pPr>
    </w:p>
    <w:p w14:paraId="2BA1ABC4" w14:textId="731C6C73" w:rsidR="007E4A5E" w:rsidRPr="008067DC" w:rsidRDefault="007E4A5E" w:rsidP="008067DC">
      <w:pPr>
        <w:spacing w:line="480" w:lineRule="auto"/>
        <w:jc w:val="both"/>
        <w:rPr>
          <w:rFonts w:ascii="Arial" w:hAnsi="Arial" w:cs="Arial"/>
          <w:sz w:val="22"/>
          <w:szCs w:val="22"/>
          <w:lang w:val="en-US"/>
        </w:rPr>
      </w:pPr>
      <w:r w:rsidRPr="008067DC">
        <w:rPr>
          <w:rFonts w:ascii="Arial" w:hAnsi="Arial" w:cs="Arial"/>
          <w:sz w:val="22"/>
          <w:szCs w:val="22"/>
          <w:lang w:val="en-US"/>
        </w:rPr>
        <w:t>Theresa Klümper</w:t>
      </w:r>
      <w:r w:rsidR="004C3CC2" w:rsidRPr="008067DC">
        <w:rPr>
          <w:rFonts w:ascii="Arial" w:hAnsi="Arial" w:cs="Arial"/>
          <w:sz w:val="22"/>
          <w:szCs w:val="22"/>
          <w:lang w:val="en-US"/>
        </w:rPr>
        <w:t xml:space="preserve"> </w:t>
      </w:r>
      <w:r w:rsidRPr="008067DC">
        <w:rPr>
          <w:rFonts w:ascii="Arial" w:hAnsi="Arial" w:cs="Arial"/>
          <w:sz w:val="22"/>
          <w:szCs w:val="22"/>
          <w:vertAlign w:val="superscript"/>
          <w:lang w:val="en-US"/>
        </w:rPr>
        <w:t>§1</w:t>
      </w:r>
      <w:r w:rsidRPr="008067DC">
        <w:rPr>
          <w:rFonts w:ascii="Arial" w:hAnsi="Arial" w:cs="Arial"/>
          <w:sz w:val="22"/>
          <w:szCs w:val="22"/>
          <w:lang w:val="en-US"/>
        </w:rPr>
        <w:t>, Henrike Bruckmueller</w:t>
      </w:r>
      <w:r w:rsidR="004C3CC2" w:rsidRPr="008067DC">
        <w:rPr>
          <w:rFonts w:ascii="Arial" w:hAnsi="Arial" w:cs="Arial"/>
          <w:sz w:val="22"/>
          <w:szCs w:val="22"/>
          <w:lang w:val="en-US"/>
        </w:rPr>
        <w:t xml:space="preserve"> </w:t>
      </w:r>
      <w:r w:rsidRPr="008067DC">
        <w:rPr>
          <w:rFonts w:ascii="Arial" w:hAnsi="Arial" w:cs="Arial"/>
          <w:sz w:val="22"/>
          <w:szCs w:val="22"/>
          <w:vertAlign w:val="superscript"/>
          <w:lang w:val="en-US"/>
        </w:rPr>
        <w:t>§1</w:t>
      </w:r>
      <w:r w:rsidRPr="008067DC">
        <w:rPr>
          <w:rFonts w:ascii="Arial" w:hAnsi="Arial" w:cs="Arial"/>
          <w:sz w:val="22"/>
          <w:szCs w:val="22"/>
          <w:lang w:val="en-US"/>
        </w:rPr>
        <w:t>, Tobias Diewock</w:t>
      </w:r>
      <w:r w:rsidR="004C3CC2" w:rsidRPr="008067DC">
        <w:rPr>
          <w:rFonts w:ascii="Arial" w:hAnsi="Arial" w:cs="Arial"/>
          <w:sz w:val="22"/>
          <w:szCs w:val="22"/>
          <w:lang w:val="en-US"/>
        </w:rPr>
        <w:t xml:space="preserve"> </w:t>
      </w:r>
      <w:r w:rsidRPr="008067DC">
        <w:rPr>
          <w:rFonts w:ascii="Arial" w:hAnsi="Arial" w:cs="Arial"/>
          <w:sz w:val="22"/>
          <w:szCs w:val="22"/>
          <w:vertAlign w:val="superscript"/>
          <w:lang w:val="en-US"/>
        </w:rPr>
        <w:t>1</w:t>
      </w:r>
      <w:r w:rsidRPr="008067DC">
        <w:rPr>
          <w:rFonts w:ascii="Arial" w:hAnsi="Arial" w:cs="Arial"/>
          <w:sz w:val="22"/>
          <w:szCs w:val="22"/>
          <w:lang w:val="en-US"/>
        </w:rPr>
        <w:t>, Meike Kaehler</w:t>
      </w:r>
      <w:r w:rsidR="004C3CC2" w:rsidRPr="008067DC">
        <w:rPr>
          <w:rFonts w:ascii="Arial" w:hAnsi="Arial" w:cs="Arial"/>
          <w:sz w:val="22"/>
          <w:szCs w:val="22"/>
          <w:lang w:val="en-US"/>
        </w:rPr>
        <w:t xml:space="preserve"> </w:t>
      </w:r>
      <w:r w:rsidRPr="008067DC">
        <w:rPr>
          <w:rFonts w:ascii="Arial" w:hAnsi="Arial" w:cs="Arial"/>
          <w:sz w:val="22"/>
          <w:szCs w:val="22"/>
          <w:vertAlign w:val="superscript"/>
          <w:lang w:val="en-US"/>
        </w:rPr>
        <w:t>1</w:t>
      </w:r>
      <w:r w:rsidRPr="008067DC">
        <w:rPr>
          <w:rFonts w:ascii="Arial" w:hAnsi="Arial" w:cs="Arial"/>
          <w:sz w:val="22"/>
          <w:szCs w:val="22"/>
          <w:lang w:val="en-US"/>
        </w:rPr>
        <w:t>, Sierk Haenisch</w:t>
      </w:r>
      <w:r w:rsidR="004C3CC2" w:rsidRPr="008067DC">
        <w:rPr>
          <w:rFonts w:ascii="Arial" w:hAnsi="Arial" w:cs="Arial"/>
          <w:sz w:val="22"/>
          <w:szCs w:val="22"/>
          <w:lang w:val="en-US"/>
        </w:rPr>
        <w:t xml:space="preserve"> </w:t>
      </w:r>
      <w:r w:rsidRPr="008067DC">
        <w:rPr>
          <w:rFonts w:ascii="Arial" w:hAnsi="Arial" w:cs="Arial"/>
          <w:sz w:val="22"/>
          <w:szCs w:val="22"/>
          <w:vertAlign w:val="superscript"/>
          <w:lang w:val="en-US"/>
        </w:rPr>
        <w:t>1</w:t>
      </w:r>
      <w:r w:rsidRPr="008067DC">
        <w:rPr>
          <w:rFonts w:ascii="Arial" w:hAnsi="Arial" w:cs="Arial"/>
          <w:sz w:val="22"/>
          <w:szCs w:val="22"/>
          <w:lang w:val="en-US"/>
        </w:rPr>
        <w:t>, Christiane Pott</w:t>
      </w:r>
      <w:r w:rsidR="004C3CC2" w:rsidRPr="008067DC">
        <w:rPr>
          <w:rFonts w:ascii="Arial" w:hAnsi="Arial" w:cs="Arial"/>
          <w:sz w:val="22"/>
          <w:szCs w:val="22"/>
          <w:lang w:val="en-US"/>
        </w:rPr>
        <w:t xml:space="preserve"> </w:t>
      </w:r>
      <w:r w:rsidRPr="008067DC">
        <w:rPr>
          <w:rFonts w:ascii="Arial" w:hAnsi="Arial" w:cs="Arial"/>
          <w:sz w:val="22"/>
          <w:szCs w:val="22"/>
          <w:vertAlign w:val="superscript"/>
          <w:lang w:val="en-US"/>
        </w:rPr>
        <w:t>2</w:t>
      </w:r>
      <w:r w:rsidRPr="008067DC">
        <w:rPr>
          <w:rFonts w:ascii="Arial" w:hAnsi="Arial" w:cs="Arial"/>
          <w:sz w:val="22"/>
          <w:szCs w:val="22"/>
          <w:lang w:val="en-US"/>
        </w:rPr>
        <w:t>, Oliver Bruhn</w:t>
      </w:r>
      <w:r w:rsidR="004C3CC2" w:rsidRPr="008067DC">
        <w:rPr>
          <w:rFonts w:ascii="Arial" w:hAnsi="Arial" w:cs="Arial"/>
          <w:sz w:val="22"/>
          <w:szCs w:val="22"/>
          <w:lang w:val="en-US"/>
        </w:rPr>
        <w:t xml:space="preserve"> </w:t>
      </w:r>
      <w:r w:rsidR="008D7861" w:rsidRPr="008067DC">
        <w:rPr>
          <w:rFonts w:ascii="Arial" w:hAnsi="Arial" w:cs="Arial"/>
          <w:sz w:val="22"/>
          <w:szCs w:val="22"/>
          <w:lang w:val="en-US"/>
        </w:rPr>
        <w:t>*</w:t>
      </w:r>
      <w:r w:rsidRPr="008067DC">
        <w:rPr>
          <w:rFonts w:ascii="Arial" w:hAnsi="Arial" w:cs="Arial"/>
          <w:sz w:val="22"/>
          <w:szCs w:val="22"/>
          <w:vertAlign w:val="superscript"/>
          <w:lang w:val="en-US"/>
        </w:rPr>
        <w:t>1</w:t>
      </w:r>
      <w:r w:rsidRPr="008067DC">
        <w:rPr>
          <w:rFonts w:ascii="Arial" w:hAnsi="Arial" w:cs="Arial"/>
          <w:sz w:val="22"/>
          <w:szCs w:val="22"/>
          <w:lang w:val="en-US"/>
        </w:rPr>
        <w:t>, Ingolf Cascorbi</w:t>
      </w:r>
      <w:r w:rsidR="004C3CC2" w:rsidRPr="008067DC">
        <w:rPr>
          <w:rFonts w:ascii="Arial" w:hAnsi="Arial" w:cs="Arial"/>
          <w:sz w:val="22"/>
          <w:szCs w:val="22"/>
          <w:lang w:val="en-US"/>
        </w:rPr>
        <w:t xml:space="preserve"> </w:t>
      </w:r>
      <w:r w:rsidRPr="008067DC">
        <w:rPr>
          <w:rFonts w:ascii="Arial" w:hAnsi="Arial" w:cs="Arial"/>
          <w:sz w:val="22"/>
          <w:szCs w:val="22"/>
          <w:lang w:val="en-US"/>
        </w:rPr>
        <w:t>*</w:t>
      </w:r>
      <w:r w:rsidRPr="008067DC">
        <w:rPr>
          <w:rFonts w:ascii="Arial" w:hAnsi="Arial" w:cs="Arial"/>
          <w:sz w:val="22"/>
          <w:szCs w:val="22"/>
          <w:vertAlign w:val="superscript"/>
          <w:lang w:val="en-US"/>
        </w:rPr>
        <w:t>1</w:t>
      </w:r>
    </w:p>
    <w:p w14:paraId="51102B8F" w14:textId="3C0082E7" w:rsidR="00E865BC" w:rsidRPr="008067DC" w:rsidRDefault="00E865BC" w:rsidP="008067DC">
      <w:pPr>
        <w:rPr>
          <w:rFonts w:ascii="Arial" w:hAnsi="Arial" w:cs="Arial"/>
          <w:sz w:val="20"/>
          <w:szCs w:val="20"/>
          <w:lang w:val="en-US"/>
        </w:rPr>
      </w:pPr>
    </w:p>
    <w:p w14:paraId="7AAAB619" w14:textId="0218E9A7" w:rsidR="00042C0A" w:rsidRPr="008067DC" w:rsidRDefault="00042C0A" w:rsidP="008067DC">
      <w:pPr>
        <w:rPr>
          <w:rFonts w:ascii="Arial" w:hAnsi="Arial" w:cs="Arial"/>
          <w:sz w:val="20"/>
          <w:szCs w:val="20"/>
          <w:lang w:val="en-US"/>
        </w:rPr>
      </w:pPr>
    </w:p>
    <w:p w14:paraId="10C855DB" w14:textId="70927026" w:rsidR="00042C0A" w:rsidRPr="008067DC" w:rsidRDefault="00042C0A" w:rsidP="008067DC">
      <w:pPr>
        <w:rPr>
          <w:rFonts w:ascii="Arial" w:hAnsi="Arial" w:cs="Arial"/>
          <w:sz w:val="20"/>
          <w:szCs w:val="20"/>
          <w:lang w:val="en-US"/>
        </w:rPr>
      </w:pPr>
    </w:p>
    <w:p w14:paraId="3CE55E7C" w14:textId="46669E7A" w:rsidR="00042C0A" w:rsidRPr="008067DC" w:rsidRDefault="00042C0A" w:rsidP="008067DC">
      <w:pPr>
        <w:rPr>
          <w:rFonts w:ascii="Arial" w:hAnsi="Arial" w:cs="Arial"/>
          <w:sz w:val="20"/>
          <w:szCs w:val="20"/>
          <w:lang w:val="en-US"/>
        </w:rPr>
      </w:pPr>
    </w:p>
    <w:p w14:paraId="69DA8995" w14:textId="7FDCFC1B" w:rsidR="00042C0A" w:rsidRPr="008067DC" w:rsidRDefault="00042C0A" w:rsidP="008067DC">
      <w:pPr>
        <w:rPr>
          <w:rFonts w:ascii="Arial" w:hAnsi="Arial" w:cs="Arial"/>
          <w:sz w:val="20"/>
          <w:szCs w:val="20"/>
          <w:lang w:val="en-US"/>
        </w:rPr>
      </w:pPr>
    </w:p>
    <w:p w14:paraId="5BC095FD" w14:textId="0646E042" w:rsidR="00042C0A" w:rsidRPr="008067DC" w:rsidRDefault="00042C0A" w:rsidP="008067DC">
      <w:pPr>
        <w:rPr>
          <w:rFonts w:ascii="Arial" w:hAnsi="Arial" w:cs="Arial"/>
          <w:sz w:val="20"/>
          <w:szCs w:val="20"/>
          <w:lang w:val="en-US"/>
        </w:rPr>
      </w:pPr>
    </w:p>
    <w:p w14:paraId="6815F32E" w14:textId="2D1F162F" w:rsidR="00042C0A" w:rsidRPr="008067DC" w:rsidRDefault="00042C0A" w:rsidP="008067DC">
      <w:pPr>
        <w:rPr>
          <w:rFonts w:ascii="Arial" w:hAnsi="Arial" w:cs="Arial"/>
          <w:sz w:val="20"/>
          <w:szCs w:val="20"/>
          <w:lang w:val="en-US"/>
        </w:rPr>
      </w:pPr>
    </w:p>
    <w:p w14:paraId="1CA2E730" w14:textId="308BD54F" w:rsidR="00042C0A" w:rsidRPr="008067DC" w:rsidRDefault="00042C0A" w:rsidP="008067DC">
      <w:pPr>
        <w:rPr>
          <w:rFonts w:ascii="Arial" w:hAnsi="Arial" w:cs="Arial"/>
          <w:sz w:val="20"/>
          <w:szCs w:val="20"/>
          <w:lang w:val="en-US"/>
        </w:rPr>
      </w:pPr>
    </w:p>
    <w:p w14:paraId="7F830C5D" w14:textId="617E55BA" w:rsidR="00042C0A" w:rsidRPr="008067DC" w:rsidRDefault="00042C0A" w:rsidP="008067DC">
      <w:pPr>
        <w:rPr>
          <w:rFonts w:ascii="Arial" w:hAnsi="Arial" w:cs="Arial"/>
          <w:sz w:val="20"/>
          <w:szCs w:val="20"/>
          <w:lang w:val="en-US"/>
        </w:rPr>
      </w:pPr>
    </w:p>
    <w:p w14:paraId="46ABA9D8" w14:textId="429FA52D" w:rsidR="00042C0A" w:rsidRPr="008067DC" w:rsidRDefault="00042C0A" w:rsidP="008067DC">
      <w:pPr>
        <w:rPr>
          <w:rFonts w:ascii="Arial" w:hAnsi="Arial" w:cs="Arial"/>
          <w:sz w:val="20"/>
          <w:szCs w:val="20"/>
          <w:lang w:val="en-US"/>
        </w:rPr>
      </w:pPr>
    </w:p>
    <w:p w14:paraId="019083CC" w14:textId="201CD16C" w:rsidR="00042C0A" w:rsidRPr="008067DC" w:rsidRDefault="00042C0A" w:rsidP="008067DC">
      <w:pPr>
        <w:rPr>
          <w:rFonts w:ascii="Arial" w:hAnsi="Arial" w:cs="Arial"/>
          <w:sz w:val="20"/>
          <w:szCs w:val="20"/>
          <w:lang w:val="en-US"/>
        </w:rPr>
      </w:pPr>
    </w:p>
    <w:p w14:paraId="0C9AEB70" w14:textId="2E46E671" w:rsidR="00042C0A" w:rsidRPr="008067DC" w:rsidRDefault="00042C0A" w:rsidP="008067DC">
      <w:pPr>
        <w:rPr>
          <w:rFonts w:ascii="Arial" w:hAnsi="Arial" w:cs="Arial"/>
          <w:sz w:val="20"/>
          <w:szCs w:val="20"/>
          <w:lang w:val="en-US"/>
        </w:rPr>
      </w:pPr>
    </w:p>
    <w:p w14:paraId="71034877" w14:textId="25FFE366" w:rsidR="00042C0A" w:rsidRPr="008067DC" w:rsidRDefault="00042C0A" w:rsidP="008067DC">
      <w:pPr>
        <w:rPr>
          <w:rFonts w:ascii="Arial" w:hAnsi="Arial" w:cs="Arial"/>
          <w:sz w:val="20"/>
          <w:szCs w:val="20"/>
          <w:lang w:val="en-US"/>
        </w:rPr>
      </w:pPr>
    </w:p>
    <w:p w14:paraId="64C379F9" w14:textId="3A2B2EF5" w:rsidR="00042C0A" w:rsidRPr="008067DC" w:rsidRDefault="00042C0A" w:rsidP="008067DC">
      <w:pPr>
        <w:rPr>
          <w:rFonts w:ascii="Arial" w:hAnsi="Arial" w:cs="Arial"/>
          <w:sz w:val="20"/>
          <w:szCs w:val="20"/>
          <w:lang w:val="en-US"/>
        </w:rPr>
      </w:pPr>
    </w:p>
    <w:p w14:paraId="25B53D41" w14:textId="34FBAEB2" w:rsidR="00042C0A" w:rsidRPr="008067DC" w:rsidRDefault="00042C0A" w:rsidP="008067DC">
      <w:pPr>
        <w:rPr>
          <w:rFonts w:ascii="Arial" w:hAnsi="Arial" w:cs="Arial"/>
          <w:sz w:val="20"/>
          <w:szCs w:val="20"/>
          <w:lang w:val="en-US"/>
        </w:rPr>
      </w:pPr>
    </w:p>
    <w:p w14:paraId="3669B277" w14:textId="0FF043DE" w:rsidR="00042C0A" w:rsidRPr="008067DC" w:rsidRDefault="00042C0A" w:rsidP="008067DC">
      <w:pPr>
        <w:rPr>
          <w:rFonts w:ascii="Arial" w:hAnsi="Arial" w:cs="Arial"/>
          <w:sz w:val="20"/>
          <w:szCs w:val="20"/>
          <w:lang w:val="en-US"/>
        </w:rPr>
      </w:pPr>
    </w:p>
    <w:p w14:paraId="0F685DD0" w14:textId="31E3B6F3" w:rsidR="00042C0A" w:rsidRPr="008067DC" w:rsidRDefault="00042C0A" w:rsidP="008067DC">
      <w:pPr>
        <w:rPr>
          <w:rFonts w:ascii="Arial" w:hAnsi="Arial" w:cs="Arial"/>
          <w:sz w:val="20"/>
          <w:szCs w:val="20"/>
          <w:lang w:val="en-US"/>
        </w:rPr>
      </w:pPr>
    </w:p>
    <w:p w14:paraId="07EE5F93" w14:textId="5ED52EF7" w:rsidR="00042C0A" w:rsidRPr="008067DC" w:rsidRDefault="00042C0A" w:rsidP="008067DC">
      <w:pPr>
        <w:rPr>
          <w:rFonts w:ascii="Arial" w:hAnsi="Arial" w:cs="Arial"/>
          <w:sz w:val="20"/>
          <w:szCs w:val="20"/>
          <w:lang w:val="en-US"/>
        </w:rPr>
      </w:pPr>
    </w:p>
    <w:p w14:paraId="3377AC26" w14:textId="1113EF4C" w:rsidR="00042C0A" w:rsidRPr="008067DC" w:rsidRDefault="00042C0A" w:rsidP="008067DC">
      <w:pPr>
        <w:rPr>
          <w:rFonts w:ascii="Arial" w:hAnsi="Arial" w:cs="Arial"/>
          <w:sz w:val="20"/>
          <w:szCs w:val="20"/>
          <w:lang w:val="en-US"/>
        </w:rPr>
      </w:pPr>
    </w:p>
    <w:p w14:paraId="44CFE0A5" w14:textId="77777777" w:rsidR="00042C0A" w:rsidRPr="008067DC" w:rsidRDefault="00042C0A" w:rsidP="008067DC">
      <w:pPr>
        <w:rPr>
          <w:rFonts w:ascii="Arial" w:hAnsi="Arial" w:cs="Arial"/>
          <w:sz w:val="20"/>
          <w:szCs w:val="20"/>
          <w:lang w:val="en-US"/>
        </w:rPr>
      </w:pPr>
    </w:p>
    <w:p w14:paraId="03BF0BA6" w14:textId="08522BAF" w:rsidR="00E865BC" w:rsidRPr="008067DC" w:rsidRDefault="00E865BC" w:rsidP="008067DC">
      <w:pPr>
        <w:rPr>
          <w:rFonts w:ascii="Arial" w:hAnsi="Arial" w:cs="Arial"/>
          <w:sz w:val="20"/>
          <w:szCs w:val="20"/>
          <w:lang w:val="en-US"/>
        </w:rPr>
      </w:pPr>
    </w:p>
    <w:p w14:paraId="536299D6" w14:textId="75E9EFF5" w:rsidR="00D17654" w:rsidRPr="008067DC" w:rsidRDefault="00D17654" w:rsidP="008067DC">
      <w:pPr>
        <w:jc w:val="center"/>
        <w:rPr>
          <w:rFonts w:ascii="Arial" w:hAnsi="Arial" w:cs="Arial"/>
          <w:sz w:val="20"/>
          <w:szCs w:val="20"/>
          <w:lang w:val="en-US"/>
        </w:rPr>
      </w:pPr>
    </w:p>
    <w:p w14:paraId="2AA777ED" w14:textId="75B0848E" w:rsidR="00042C0A" w:rsidRPr="008067DC" w:rsidRDefault="00042C0A" w:rsidP="008067DC">
      <w:pPr>
        <w:jc w:val="center"/>
        <w:rPr>
          <w:rFonts w:ascii="Arial" w:hAnsi="Arial" w:cs="Arial"/>
          <w:sz w:val="20"/>
          <w:szCs w:val="20"/>
          <w:lang w:val="en-US"/>
        </w:rPr>
      </w:pPr>
    </w:p>
    <w:p w14:paraId="2AB1BA0D" w14:textId="77777777" w:rsidR="00042C0A" w:rsidRPr="008067DC" w:rsidRDefault="00042C0A" w:rsidP="008067DC">
      <w:pPr>
        <w:jc w:val="center"/>
        <w:rPr>
          <w:rFonts w:ascii="Arial" w:hAnsi="Arial" w:cs="Arial"/>
          <w:sz w:val="20"/>
          <w:szCs w:val="20"/>
          <w:lang w:val="en-US"/>
        </w:rPr>
        <w:sectPr w:rsidR="00042C0A" w:rsidRPr="008067DC" w:rsidSect="00C85521">
          <w:headerReference w:type="even" r:id="rId8"/>
          <w:footerReference w:type="even" r:id="rId9"/>
          <w:footerReference w:type="default" r:id="rId10"/>
          <w:pgSz w:w="11906" w:h="16838"/>
          <w:pgMar w:top="1418" w:right="1418" w:bottom="1134" w:left="1418" w:header="709" w:footer="709" w:gutter="0"/>
          <w:cols w:space="708"/>
          <w:docGrid w:linePitch="360"/>
        </w:sectPr>
      </w:pPr>
    </w:p>
    <w:p w14:paraId="54AAD39F" w14:textId="10BA9CB0" w:rsidR="0003781F" w:rsidRPr="008067DC" w:rsidRDefault="0003781F" w:rsidP="008067DC">
      <w:pPr>
        <w:spacing w:line="480" w:lineRule="auto"/>
        <w:rPr>
          <w:rFonts w:ascii="Arial" w:hAnsi="Arial" w:cs="Arial"/>
          <w:sz w:val="22"/>
          <w:szCs w:val="22"/>
          <w:lang w:val="en-US"/>
        </w:rPr>
      </w:pPr>
      <w:r w:rsidRPr="008067DC">
        <w:rPr>
          <w:rFonts w:ascii="Arial" w:hAnsi="Arial" w:cs="Arial"/>
          <w:b/>
          <w:sz w:val="22"/>
          <w:szCs w:val="22"/>
          <w:lang w:val="en-US"/>
        </w:rPr>
        <w:t xml:space="preserve">Table </w:t>
      </w:r>
      <w:r w:rsidR="002C5A85">
        <w:rPr>
          <w:rFonts w:ascii="Arial" w:hAnsi="Arial" w:cs="Arial"/>
          <w:b/>
          <w:sz w:val="22"/>
          <w:szCs w:val="22"/>
          <w:lang w:val="en-US"/>
        </w:rPr>
        <w:t>S</w:t>
      </w:r>
      <w:r w:rsidRPr="008067DC">
        <w:rPr>
          <w:rFonts w:ascii="Arial" w:hAnsi="Arial" w:cs="Arial"/>
          <w:b/>
          <w:sz w:val="22"/>
          <w:szCs w:val="22"/>
          <w:lang w:val="en-US"/>
        </w:rPr>
        <w:t>1.</w:t>
      </w:r>
      <w:r w:rsidRPr="008067DC">
        <w:rPr>
          <w:rFonts w:ascii="Arial" w:hAnsi="Arial" w:cs="Arial"/>
          <w:sz w:val="22"/>
          <w:szCs w:val="22"/>
          <w:lang w:val="en-US"/>
        </w:rPr>
        <w:t xml:space="preserve"> Vector constructs used in reporter gene assays for target gene evaluation of the selected miRNAs. </w:t>
      </w:r>
    </w:p>
    <w:tbl>
      <w:tblPr>
        <w:tblStyle w:val="TableGrid"/>
        <w:tblW w:w="15285" w:type="dxa"/>
        <w:tblInd w:w="-431" w:type="dxa"/>
        <w:tblLayout w:type="fixed"/>
        <w:tblLook w:val="04A0" w:firstRow="1" w:lastRow="0" w:firstColumn="1" w:lastColumn="0" w:noHBand="0" w:noVBand="1"/>
      </w:tblPr>
      <w:tblGrid>
        <w:gridCol w:w="783"/>
        <w:gridCol w:w="1176"/>
        <w:gridCol w:w="1134"/>
        <w:gridCol w:w="850"/>
        <w:gridCol w:w="1134"/>
        <w:gridCol w:w="1134"/>
        <w:gridCol w:w="2692"/>
        <w:gridCol w:w="1304"/>
        <w:gridCol w:w="1250"/>
        <w:gridCol w:w="1727"/>
        <w:gridCol w:w="2101"/>
      </w:tblGrid>
      <w:tr w:rsidR="0003781F" w:rsidRPr="008067DC" w14:paraId="56D3CD6B" w14:textId="77777777" w:rsidTr="00917779">
        <w:trPr>
          <w:trHeight w:val="1224"/>
        </w:trPr>
        <w:tc>
          <w:tcPr>
            <w:tcW w:w="783" w:type="dxa"/>
            <w:tcBorders>
              <w:top w:val="single" w:sz="4" w:space="0" w:color="auto"/>
              <w:left w:val="single" w:sz="4" w:space="0" w:color="auto"/>
              <w:bottom w:val="single" w:sz="4" w:space="0" w:color="auto"/>
              <w:right w:val="single" w:sz="4" w:space="0" w:color="auto"/>
            </w:tcBorders>
            <w:vAlign w:val="center"/>
            <w:hideMark/>
          </w:tcPr>
          <w:p w14:paraId="38855786"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Target mRNA</w:t>
            </w:r>
          </w:p>
        </w:tc>
        <w:tc>
          <w:tcPr>
            <w:tcW w:w="1176" w:type="dxa"/>
            <w:tcBorders>
              <w:top w:val="single" w:sz="4" w:space="0" w:color="auto"/>
              <w:left w:val="single" w:sz="4" w:space="0" w:color="auto"/>
              <w:bottom w:val="single" w:sz="4" w:space="0" w:color="auto"/>
              <w:right w:val="single" w:sz="4" w:space="0" w:color="auto"/>
            </w:tcBorders>
            <w:vAlign w:val="center"/>
            <w:hideMark/>
          </w:tcPr>
          <w:p w14:paraId="6E7B8492"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Gene Accession</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399CD87"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Name of vector construct</w:t>
            </w:r>
          </w:p>
        </w:tc>
        <w:tc>
          <w:tcPr>
            <w:tcW w:w="850" w:type="dxa"/>
            <w:tcBorders>
              <w:top w:val="single" w:sz="4" w:space="0" w:color="auto"/>
              <w:left w:val="single" w:sz="4" w:space="0" w:color="auto"/>
              <w:bottom w:val="single" w:sz="4" w:space="0" w:color="auto"/>
              <w:right w:val="single" w:sz="4" w:space="0" w:color="auto"/>
            </w:tcBorders>
            <w:vAlign w:val="center"/>
            <w:hideMark/>
          </w:tcPr>
          <w:p w14:paraId="0E6E6A85"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color w:val="000000" w:themeColor="text1"/>
                <w:sz w:val="18"/>
                <w:szCs w:val="18"/>
                <w:lang w:val="en-US" w:eastAsia="en-US"/>
              </w:rPr>
              <w:t>Length 3’-UTR [bp]</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CF925D1"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Length of 3’-UTR-insert [bp]</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D2C90ED"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Position of vector insert in the 3’-UTR</w:t>
            </w:r>
          </w:p>
          <w:p w14:paraId="71C0B14E"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color w:val="000000" w:themeColor="text1"/>
                <w:sz w:val="18"/>
                <w:szCs w:val="18"/>
                <w:lang w:val="en-US" w:eastAsia="en-US"/>
              </w:rPr>
              <w:t>[bp]</w:t>
            </w:r>
          </w:p>
        </w:tc>
        <w:tc>
          <w:tcPr>
            <w:tcW w:w="2692" w:type="dxa"/>
            <w:tcBorders>
              <w:top w:val="single" w:sz="4" w:space="0" w:color="auto"/>
              <w:left w:val="single" w:sz="4" w:space="0" w:color="auto"/>
              <w:bottom w:val="single" w:sz="4" w:space="0" w:color="auto"/>
              <w:right w:val="single" w:sz="4" w:space="0" w:color="auto"/>
            </w:tcBorders>
            <w:vAlign w:val="center"/>
            <w:hideMark/>
          </w:tcPr>
          <w:p w14:paraId="085EFC0B"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Sequence F-Primer (F) 5‘-3‘</w:t>
            </w:r>
          </w:p>
          <w:p w14:paraId="3EF7EB77" w14:textId="77777777" w:rsidR="0003781F" w:rsidRPr="008067DC" w:rsidRDefault="0003781F" w:rsidP="008067DC">
            <w:pPr>
              <w:rPr>
                <w:rFonts w:ascii="Arial" w:hAnsi="Arial" w:cs="Arial"/>
                <w:b/>
                <w:sz w:val="18"/>
                <w:szCs w:val="18"/>
                <w:lang w:val="en-US" w:eastAsia="en-US"/>
              </w:rPr>
            </w:pPr>
            <w:r w:rsidRPr="008067DC">
              <w:rPr>
                <w:rFonts w:ascii="Arial" w:hAnsi="Arial" w:cs="Arial"/>
                <w:b/>
                <w:sz w:val="18"/>
                <w:szCs w:val="18"/>
                <w:lang w:val="en-US" w:eastAsia="en-US"/>
              </w:rPr>
              <w:t>Sequence R-Primer (R) 5‘-3‘</w:t>
            </w:r>
          </w:p>
        </w:tc>
        <w:tc>
          <w:tcPr>
            <w:tcW w:w="1304" w:type="dxa"/>
            <w:tcBorders>
              <w:top w:val="single" w:sz="4" w:space="0" w:color="auto"/>
              <w:left w:val="single" w:sz="4" w:space="0" w:color="auto"/>
              <w:bottom w:val="single" w:sz="4" w:space="0" w:color="auto"/>
              <w:right w:val="single" w:sz="4" w:space="0" w:color="auto"/>
            </w:tcBorders>
            <w:vAlign w:val="center"/>
            <w:hideMark/>
          </w:tcPr>
          <w:p w14:paraId="48111A48"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Annealing temperature</w:t>
            </w:r>
          </w:p>
        </w:tc>
        <w:tc>
          <w:tcPr>
            <w:tcW w:w="1250" w:type="dxa"/>
            <w:tcBorders>
              <w:top w:val="single" w:sz="4" w:space="0" w:color="auto"/>
              <w:left w:val="single" w:sz="4" w:space="0" w:color="auto"/>
              <w:bottom w:val="single" w:sz="4" w:space="0" w:color="auto"/>
              <w:right w:val="single" w:sz="4" w:space="0" w:color="auto"/>
            </w:tcBorders>
            <w:vAlign w:val="center"/>
            <w:hideMark/>
          </w:tcPr>
          <w:p w14:paraId="532A2521"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Elongation time</w:t>
            </w:r>
          </w:p>
        </w:tc>
        <w:tc>
          <w:tcPr>
            <w:tcW w:w="1727" w:type="dxa"/>
            <w:tcBorders>
              <w:top w:val="single" w:sz="4" w:space="0" w:color="auto"/>
              <w:left w:val="single" w:sz="4" w:space="0" w:color="auto"/>
              <w:bottom w:val="single" w:sz="4" w:space="0" w:color="auto"/>
              <w:right w:val="single" w:sz="4" w:space="0" w:color="auto"/>
            </w:tcBorders>
            <w:vAlign w:val="center"/>
            <w:hideMark/>
          </w:tcPr>
          <w:p w14:paraId="12DF4F30"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microRNA predicted to bind to 3’-UTR</w:t>
            </w:r>
          </w:p>
        </w:tc>
        <w:tc>
          <w:tcPr>
            <w:tcW w:w="2101" w:type="dxa"/>
            <w:tcBorders>
              <w:top w:val="single" w:sz="4" w:space="0" w:color="auto"/>
              <w:left w:val="single" w:sz="4" w:space="0" w:color="auto"/>
              <w:bottom w:val="single" w:sz="4" w:space="0" w:color="auto"/>
              <w:right w:val="single" w:sz="4" w:space="0" w:color="auto"/>
            </w:tcBorders>
            <w:vAlign w:val="center"/>
            <w:hideMark/>
          </w:tcPr>
          <w:p w14:paraId="1BEDA301" w14:textId="77777777" w:rsidR="0003781F" w:rsidRPr="008067DC" w:rsidRDefault="0003781F" w:rsidP="008067DC">
            <w:pPr>
              <w:ind w:left="-108"/>
              <w:jc w:val="center"/>
              <w:rPr>
                <w:rFonts w:ascii="Arial" w:hAnsi="Arial" w:cs="Arial"/>
                <w:b/>
                <w:sz w:val="18"/>
                <w:szCs w:val="18"/>
                <w:lang w:val="en-US" w:eastAsia="en-US"/>
              </w:rPr>
            </w:pPr>
            <w:r w:rsidRPr="008067DC">
              <w:rPr>
                <w:rFonts w:ascii="Arial" w:hAnsi="Arial" w:cs="Arial"/>
                <w:b/>
                <w:sz w:val="18"/>
                <w:szCs w:val="18"/>
                <w:lang w:val="en-US" w:eastAsia="en-US"/>
              </w:rPr>
              <w:t>Position of predicted</w:t>
            </w:r>
          </w:p>
          <w:p w14:paraId="06932A8B" w14:textId="77777777" w:rsidR="0003781F" w:rsidRPr="008067DC" w:rsidRDefault="0003781F" w:rsidP="008067DC">
            <w:pPr>
              <w:jc w:val="center"/>
              <w:rPr>
                <w:rFonts w:ascii="Arial" w:hAnsi="Arial" w:cs="Arial"/>
                <w:b/>
                <w:sz w:val="18"/>
                <w:szCs w:val="18"/>
                <w:lang w:val="en-US" w:eastAsia="en-US"/>
              </w:rPr>
            </w:pPr>
            <w:r w:rsidRPr="008067DC">
              <w:rPr>
                <w:rFonts w:ascii="Arial" w:hAnsi="Arial" w:cs="Arial"/>
                <w:b/>
                <w:sz w:val="18"/>
                <w:szCs w:val="18"/>
                <w:lang w:val="en-US" w:eastAsia="en-US"/>
              </w:rPr>
              <w:t>binding sites and the mutated sites (MUT) in 3’-UTR</w:t>
            </w:r>
          </w:p>
        </w:tc>
      </w:tr>
      <w:tr w:rsidR="0003781F" w:rsidRPr="008067DC" w14:paraId="21946170" w14:textId="77777777" w:rsidTr="00917779">
        <w:trPr>
          <w:trHeight w:val="797"/>
        </w:trPr>
        <w:tc>
          <w:tcPr>
            <w:tcW w:w="783" w:type="dxa"/>
            <w:tcBorders>
              <w:top w:val="single" w:sz="4" w:space="0" w:color="auto"/>
              <w:left w:val="single" w:sz="4" w:space="0" w:color="auto"/>
              <w:bottom w:val="single" w:sz="4" w:space="0" w:color="auto"/>
              <w:right w:val="single" w:sz="4" w:space="0" w:color="auto"/>
            </w:tcBorders>
            <w:hideMark/>
          </w:tcPr>
          <w:p w14:paraId="167C612F" w14:textId="77777777" w:rsidR="0003781F" w:rsidRPr="008067DC" w:rsidRDefault="0003781F" w:rsidP="008067DC">
            <w:pPr>
              <w:spacing w:after="160"/>
              <w:jc w:val="center"/>
              <w:rPr>
                <w:rFonts w:ascii="Arial" w:hAnsi="Arial" w:cs="Arial"/>
                <w:i/>
                <w:sz w:val="18"/>
                <w:szCs w:val="18"/>
                <w:lang w:val="en-US" w:eastAsia="en-US"/>
              </w:rPr>
            </w:pPr>
            <w:r w:rsidRPr="008067DC">
              <w:rPr>
                <w:rFonts w:ascii="Arial" w:hAnsi="Arial" w:cs="Arial"/>
                <w:i/>
                <w:sz w:val="18"/>
                <w:szCs w:val="18"/>
                <w:lang w:val="en-US" w:eastAsia="en-US"/>
              </w:rPr>
              <w:t>ABL2</w:t>
            </w:r>
          </w:p>
        </w:tc>
        <w:tc>
          <w:tcPr>
            <w:tcW w:w="1176" w:type="dxa"/>
            <w:tcBorders>
              <w:top w:val="single" w:sz="4" w:space="0" w:color="auto"/>
              <w:left w:val="single" w:sz="4" w:space="0" w:color="auto"/>
              <w:bottom w:val="single" w:sz="4" w:space="0" w:color="auto"/>
              <w:right w:val="single" w:sz="4" w:space="0" w:color="auto"/>
            </w:tcBorders>
            <w:hideMark/>
          </w:tcPr>
          <w:p w14:paraId="3CA8FD59"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NM_007314.3</w:t>
            </w:r>
          </w:p>
        </w:tc>
        <w:tc>
          <w:tcPr>
            <w:tcW w:w="1134" w:type="dxa"/>
            <w:tcBorders>
              <w:top w:val="single" w:sz="4" w:space="0" w:color="auto"/>
              <w:left w:val="single" w:sz="4" w:space="0" w:color="auto"/>
              <w:bottom w:val="single" w:sz="4" w:space="0" w:color="auto"/>
              <w:right w:val="single" w:sz="4" w:space="0" w:color="auto"/>
            </w:tcBorders>
            <w:hideMark/>
          </w:tcPr>
          <w:p w14:paraId="3A0C1ECB"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i/>
                <w:sz w:val="18"/>
                <w:szCs w:val="18"/>
                <w:lang w:val="en-US" w:eastAsia="en-US"/>
              </w:rPr>
              <w:t>ABL2</w:t>
            </w:r>
            <w:r w:rsidRPr="008067DC">
              <w:rPr>
                <w:rFonts w:ascii="Arial" w:hAnsi="Arial" w:cs="Arial"/>
                <w:sz w:val="18"/>
                <w:szCs w:val="18"/>
                <w:lang w:val="en-US" w:eastAsia="en-US"/>
              </w:rPr>
              <w:t>-3‘-UTR</w:t>
            </w:r>
          </w:p>
        </w:tc>
        <w:tc>
          <w:tcPr>
            <w:tcW w:w="850" w:type="dxa"/>
            <w:tcBorders>
              <w:top w:val="single" w:sz="4" w:space="0" w:color="auto"/>
              <w:left w:val="single" w:sz="4" w:space="0" w:color="auto"/>
              <w:bottom w:val="single" w:sz="4" w:space="0" w:color="auto"/>
              <w:right w:val="single" w:sz="4" w:space="0" w:color="auto"/>
            </w:tcBorders>
            <w:hideMark/>
          </w:tcPr>
          <w:p w14:paraId="7E0614F4"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color w:val="000000" w:themeColor="text1"/>
                <w:sz w:val="18"/>
                <w:szCs w:val="18"/>
                <w:lang w:val="en-US" w:eastAsia="en-US"/>
              </w:rPr>
              <w:t>8391</w:t>
            </w:r>
          </w:p>
        </w:tc>
        <w:tc>
          <w:tcPr>
            <w:tcW w:w="1134" w:type="dxa"/>
            <w:tcBorders>
              <w:top w:val="single" w:sz="4" w:space="0" w:color="auto"/>
              <w:left w:val="single" w:sz="4" w:space="0" w:color="auto"/>
              <w:bottom w:val="single" w:sz="4" w:space="0" w:color="auto"/>
              <w:right w:val="single" w:sz="4" w:space="0" w:color="auto"/>
            </w:tcBorders>
            <w:hideMark/>
          </w:tcPr>
          <w:p w14:paraId="4A5ED238"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659</w:t>
            </w:r>
          </w:p>
        </w:tc>
        <w:tc>
          <w:tcPr>
            <w:tcW w:w="1134" w:type="dxa"/>
            <w:tcBorders>
              <w:top w:val="single" w:sz="4" w:space="0" w:color="auto"/>
              <w:left w:val="single" w:sz="4" w:space="0" w:color="auto"/>
              <w:bottom w:val="single" w:sz="4" w:space="0" w:color="auto"/>
              <w:right w:val="single" w:sz="4" w:space="0" w:color="auto"/>
            </w:tcBorders>
            <w:hideMark/>
          </w:tcPr>
          <w:p w14:paraId="32B398AB"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3746-4404</w:t>
            </w:r>
          </w:p>
        </w:tc>
        <w:tc>
          <w:tcPr>
            <w:tcW w:w="2692" w:type="dxa"/>
            <w:tcBorders>
              <w:top w:val="single" w:sz="4" w:space="0" w:color="auto"/>
              <w:left w:val="single" w:sz="4" w:space="0" w:color="auto"/>
              <w:bottom w:val="single" w:sz="4" w:space="0" w:color="auto"/>
              <w:right w:val="single" w:sz="4" w:space="0" w:color="auto"/>
            </w:tcBorders>
            <w:hideMark/>
          </w:tcPr>
          <w:p w14:paraId="2EF4A84C" w14:textId="77777777" w:rsidR="0003781F" w:rsidRPr="008067DC" w:rsidRDefault="0003781F" w:rsidP="008067DC">
            <w:pPr>
              <w:rPr>
                <w:rFonts w:ascii="Arial" w:hAnsi="Arial" w:cs="Arial"/>
                <w:sz w:val="18"/>
                <w:szCs w:val="18"/>
                <w:lang w:val="en-US" w:eastAsia="en-US"/>
              </w:rPr>
            </w:pPr>
            <w:r w:rsidRPr="008067DC">
              <w:rPr>
                <w:rFonts w:ascii="Arial" w:hAnsi="Arial" w:cs="Arial"/>
                <w:b/>
                <w:sz w:val="18"/>
                <w:szCs w:val="18"/>
                <w:lang w:val="en-US" w:eastAsia="en-US"/>
              </w:rPr>
              <w:t>F:</w:t>
            </w:r>
            <w:r w:rsidRPr="008067DC">
              <w:rPr>
                <w:rFonts w:ascii="Arial" w:hAnsi="Arial" w:cs="Arial"/>
                <w:sz w:val="18"/>
                <w:szCs w:val="18"/>
                <w:lang w:val="en-US" w:eastAsia="en-US"/>
              </w:rPr>
              <w:t>GCTCGCTAGCCTCGACCAGTAATCTCGCCAGGTGT</w:t>
            </w:r>
            <w:r w:rsidRPr="008067DC">
              <w:rPr>
                <w:rFonts w:ascii="Arial" w:hAnsi="Arial" w:cs="Arial"/>
                <w:sz w:val="18"/>
                <w:szCs w:val="18"/>
                <w:lang w:val="en-US" w:eastAsia="en-US"/>
              </w:rPr>
              <w:br/>
            </w:r>
          </w:p>
          <w:p w14:paraId="7AE92CB8" w14:textId="77777777" w:rsidR="0003781F" w:rsidRPr="008067DC" w:rsidRDefault="0003781F" w:rsidP="008067DC">
            <w:pPr>
              <w:rPr>
                <w:rFonts w:ascii="Arial" w:hAnsi="Arial" w:cs="Arial"/>
                <w:sz w:val="18"/>
                <w:szCs w:val="18"/>
                <w:lang w:val="en-US" w:eastAsia="en-US"/>
              </w:rPr>
            </w:pPr>
            <w:r w:rsidRPr="008067DC">
              <w:rPr>
                <w:rFonts w:ascii="Arial" w:hAnsi="Arial" w:cs="Arial"/>
                <w:b/>
                <w:sz w:val="18"/>
                <w:szCs w:val="18"/>
                <w:lang w:val="en-US" w:eastAsia="en-US"/>
              </w:rPr>
              <w:t>R:</w:t>
            </w:r>
            <w:r w:rsidRPr="008067DC">
              <w:rPr>
                <w:rFonts w:ascii="Arial" w:hAnsi="Arial" w:cs="Arial"/>
                <w:sz w:val="18"/>
                <w:szCs w:val="18"/>
                <w:lang w:val="en-US" w:eastAsia="en-US"/>
              </w:rPr>
              <w:t>CGACTCTAGACTCGAATTTTCAGGTACCCCACAGGG</w:t>
            </w:r>
          </w:p>
        </w:tc>
        <w:tc>
          <w:tcPr>
            <w:tcW w:w="1304" w:type="dxa"/>
            <w:tcBorders>
              <w:top w:val="single" w:sz="4" w:space="0" w:color="auto"/>
              <w:left w:val="single" w:sz="4" w:space="0" w:color="auto"/>
              <w:bottom w:val="single" w:sz="4" w:space="0" w:color="auto"/>
              <w:right w:val="single" w:sz="4" w:space="0" w:color="auto"/>
            </w:tcBorders>
            <w:hideMark/>
          </w:tcPr>
          <w:p w14:paraId="5E658920"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68 °C</w:t>
            </w:r>
          </w:p>
        </w:tc>
        <w:tc>
          <w:tcPr>
            <w:tcW w:w="1250" w:type="dxa"/>
            <w:tcBorders>
              <w:top w:val="single" w:sz="4" w:space="0" w:color="auto"/>
              <w:left w:val="single" w:sz="4" w:space="0" w:color="auto"/>
              <w:bottom w:val="single" w:sz="4" w:space="0" w:color="auto"/>
              <w:right w:val="single" w:sz="4" w:space="0" w:color="auto"/>
            </w:tcBorders>
            <w:hideMark/>
          </w:tcPr>
          <w:p w14:paraId="784A7B3F" w14:textId="7EAC7D3C"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00 s</w:t>
            </w:r>
            <w:r w:rsidR="000E7343" w:rsidRPr="008067DC">
              <w:rPr>
                <w:rFonts w:ascii="Arial" w:hAnsi="Arial" w:cs="Arial"/>
                <w:sz w:val="18"/>
                <w:szCs w:val="18"/>
                <w:lang w:val="en-US" w:eastAsia="en-US"/>
              </w:rPr>
              <w:t>/</w:t>
            </w:r>
            <w:r w:rsidRPr="008067DC">
              <w:rPr>
                <w:rFonts w:ascii="Arial" w:hAnsi="Arial" w:cs="Arial"/>
                <w:sz w:val="18"/>
                <w:szCs w:val="18"/>
                <w:lang w:val="en-US" w:eastAsia="en-US"/>
              </w:rPr>
              <w:t>cycle</w:t>
            </w:r>
            <w:r w:rsidRPr="008067DC">
              <w:rPr>
                <w:rFonts w:ascii="Arial" w:hAnsi="Arial" w:cs="Arial"/>
                <w:sz w:val="18"/>
                <w:szCs w:val="18"/>
                <w:lang w:val="en-US" w:eastAsia="en-US"/>
              </w:rPr>
              <w:br/>
              <w:t>3200 sec</w:t>
            </w:r>
          </w:p>
        </w:tc>
        <w:tc>
          <w:tcPr>
            <w:tcW w:w="1727" w:type="dxa"/>
            <w:tcBorders>
              <w:top w:val="single" w:sz="4" w:space="0" w:color="auto"/>
              <w:left w:val="single" w:sz="4" w:space="0" w:color="auto"/>
              <w:bottom w:val="single" w:sz="4" w:space="0" w:color="auto"/>
              <w:right w:val="single" w:sz="4" w:space="0" w:color="auto"/>
            </w:tcBorders>
            <w:hideMark/>
          </w:tcPr>
          <w:p w14:paraId="5C670BEF" w14:textId="77777777" w:rsidR="0003781F" w:rsidRPr="008067DC" w:rsidRDefault="0003781F" w:rsidP="008067DC">
            <w:pPr>
              <w:spacing w:after="160"/>
              <w:jc w:val="center"/>
              <w:rPr>
                <w:rFonts w:ascii="Arial" w:hAnsi="Arial" w:cs="Arial"/>
                <w:sz w:val="18"/>
                <w:szCs w:val="18"/>
                <w:lang w:val="en-US" w:eastAsia="en-US"/>
              </w:rPr>
            </w:pPr>
            <w:r w:rsidRPr="008067DC">
              <w:rPr>
                <w:rFonts w:ascii="Arial" w:hAnsi="Arial" w:cs="Arial"/>
                <w:sz w:val="8"/>
                <w:szCs w:val="8"/>
                <w:lang w:val="en-US" w:eastAsia="en-US"/>
              </w:rPr>
              <w:br/>
            </w:r>
            <w:r w:rsidRPr="008067DC">
              <w:rPr>
                <w:rFonts w:ascii="Arial" w:hAnsi="Arial" w:cs="Arial"/>
                <w:sz w:val="18"/>
                <w:szCs w:val="18"/>
                <w:lang w:val="en-US" w:eastAsia="en-US"/>
              </w:rPr>
              <w:t>hsa-miR-142-5p</w:t>
            </w:r>
          </w:p>
        </w:tc>
        <w:tc>
          <w:tcPr>
            <w:tcW w:w="2101" w:type="dxa"/>
            <w:tcBorders>
              <w:top w:val="single" w:sz="4" w:space="0" w:color="auto"/>
              <w:left w:val="single" w:sz="4" w:space="0" w:color="auto"/>
              <w:bottom w:val="single" w:sz="4" w:space="0" w:color="auto"/>
              <w:right w:val="single" w:sz="4" w:space="0" w:color="auto"/>
            </w:tcBorders>
            <w:hideMark/>
          </w:tcPr>
          <w:p w14:paraId="7841A6F6" w14:textId="77777777" w:rsidR="0003781F" w:rsidRPr="008067DC" w:rsidRDefault="0003781F" w:rsidP="008067DC">
            <w:pPr>
              <w:spacing w:after="160"/>
              <w:ind w:right="165"/>
              <w:jc w:val="center"/>
              <w:rPr>
                <w:rFonts w:ascii="Arial" w:hAnsi="Arial" w:cs="Arial"/>
                <w:sz w:val="18"/>
                <w:szCs w:val="18"/>
                <w:lang w:val="en-US" w:eastAsia="en-US"/>
              </w:rPr>
            </w:pPr>
            <w:r w:rsidRPr="008067DC">
              <w:rPr>
                <w:rFonts w:ascii="Arial" w:hAnsi="Arial" w:cs="Arial"/>
                <w:sz w:val="18"/>
                <w:szCs w:val="18"/>
                <w:lang w:val="en-US" w:eastAsia="en-US"/>
              </w:rPr>
              <w:t>3916-3922</w:t>
            </w:r>
            <w:r w:rsidRPr="008067DC">
              <w:rPr>
                <w:rFonts w:ascii="Arial" w:hAnsi="Arial" w:cs="Arial"/>
                <w:sz w:val="18"/>
                <w:szCs w:val="18"/>
                <w:vertAlign w:val="superscript"/>
                <w:lang w:val="en-US" w:eastAsia="en-US"/>
              </w:rPr>
              <w:t>A,B,D</w:t>
            </w:r>
            <w:r w:rsidRPr="008067DC">
              <w:rPr>
                <w:rFonts w:ascii="Arial" w:hAnsi="Arial" w:cs="Arial"/>
                <w:sz w:val="18"/>
                <w:szCs w:val="18"/>
                <w:lang w:val="en-US" w:eastAsia="en-US"/>
              </w:rPr>
              <w:br/>
              <w:t>(MUT 1: 3918-3921)</w:t>
            </w:r>
          </w:p>
          <w:p w14:paraId="09AF3517" w14:textId="77777777" w:rsidR="0003781F" w:rsidRPr="008067DC" w:rsidRDefault="0003781F" w:rsidP="008067DC">
            <w:pPr>
              <w:jc w:val="center"/>
              <w:rPr>
                <w:lang w:val="en-US" w:eastAsia="en-US"/>
              </w:rPr>
            </w:pPr>
            <w:r w:rsidRPr="008067DC">
              <w:rPr>
                <w:rFonts w:ascii="Arial" w:hAnsi="Arial" w:cs="Arial"/>
                <w:sz w:val="18"/>
                <w:szCs w:val="18"/>
                <w:lang w:val="en-US" w:eastAsia="en-US"/>
              </w:rPr>
              <w:t>4245-4251</w:t>
            </w:r>
            <w:r w:rsidRPr="008067DC">
              <w:rPr>
                <w:rFonts w:ascii="Arial" w:hAnsi="Arial" w:cs="Arial"/>
                <w:sz w:val="18"/>
                <w:szCs w:val="18"/>
                <w:vertAlign w:val="superscript"/>
                <w:lang w:val="en-US" w:eastAsia="en-US"/>
              </w:rPr>
              <w:t>A,B,D</w:t>
            </w:r>
            <w:r w:rsidRPr="008067DC">
              <w:rPr>
                <w:rFonts w:ascii="Arial" w:hAnsi="Arial" w:cs="Arial"/>
                <w:sz w:val="18"/>
                <w:szCs w:val="18"/>
                <w:lang w:val="en-US" w:eastAsia="en-US"/>
              </w:rPr>
              <w:br/>
              <w:t>(MUT 2: 4247-4250)</w:t>
            </w:r>
          </w:p>
        </w:tc>
      </w:tr>
      <w:tr w:rsidR="0003781F" w:rsidRPr="008067DC" w14:paraId="34F870D5" w14:textId="77777777" w:rsidTr="00917779">
        <w:trPr>
          <w:trHeight w:val="648"/>
        </w:trPr>
        <w:tc>
          <w:tcPr>
            <w:tcW w:w="783" w:type="dxa"/>
            <w:vMerge w:val="restart"/>
            <w:tcBorders>
              <w:top w:val="single" w:sz="4" w:space="0" w:color="auto"/>
              <w:left w:val="single" w:sz="4" w:space="0" w:color="auto"/>
              <w:right w:val="single" w:sz="4" w:space="0" w:color="auto"/>
            </w:tcBorders>
            <w:hideMark/>
          </w:tcPr>
          <w:p w14:paraId="546AD45C" w14:textId="77777777" w:rsidR="0003781F" w:rsidRPr="008067DC" w:rsidRDefault="0003781F" w:rsidP="008067DC">
            <w:pPr>
              <w:spacing w:after="160"/>
              <w:jc w:val="center"/>
              <w:rPr>
                <w:rFonts w:ascii="Arial" w:hAnsi="Arial" w:cs="Arial"/>
                <w:i/>
                <w:sz w:val="18"/>
                <w:szCs w:val="18"/>
                <w:lang w:val="en-US" w:eastAsia="en-US"/>
              </w:rPr>
            </w:pPr>
            <w:r w:rsidRPr="008067DC">
              <w:rPr>
                <w:rFonts w:ascii="Arial" w:hAnsi="Arial" w:cs="Arial"/>
                <w:i/>
                <w:sz w:val="18"/>
                <w:szCs w:val="18"/>
                <w:lang w:val="en-US" w:eastAsia="en-US"/>
              </w:rPr>
              <w:t>cKIT</w:t>
            </w:r>
          </w:p>
        </w:tc>
        <w:tc>
          <w:tcPr>
            <w:tcW w:w="1176" w:type="dxa"/>
            <w:vMerge w:val="restart"/>
            <w:tcBorders>
              <w:top w:val="single" w:sz="4" w:space="0" w:color="auto"/>
              <w:left w:val="single" w:sz="4" w:space="0" w:color="auto"/>
              <w:right w:val="single" w:sz="4" w:space="0" w:color="auto"/>
            </w:tcBorders>
            <w:hideMark/>
          </w:tcPr>
          <w:p w14:paraId="2161C2FD"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NM_000222.2</w:t>
            </w:r>
          </w:p>
        </w:tc>
        <w:tc>
          <w:tcPr>
            <w:tcW w:w="1134" w:type="dxa"/>
            <w:vMerge w:val="restart"/>
            <w:tcBorders>
              <w:top w:val="single" w:sz="4" w:space="0" w:color="auto"/>
              <w:left w:val="single" w:sz="4" w:space="0" w:color="auto"/>
              <w:right w:val="single" w:sz="4" w:space="0" w:color="auto"/>
            </w:tcBorders>
            <w:hideMark/>
          </w:tcPr>
          <w:p w14:paraId="3E821729"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i/>
                <w:sz w:val="18"/>
                <w:szCs w:val="18"/>
                <w:lang w:val="en-US" w:eastAsia="en-US"/>
              </w:rPr>
              <w:t>cKIT</w:t>
            </w:r>
            <w:r w:rsidRPr="008067DC">
              <w:rPr>
                <w:rFonts w:ascii="Arial" w:hAnsi="Arial" w:cs="Arial"/>
                <w:sz w:val="18"/>
                <w:szCs w:val="18"/>
                <w:lang w:val="en-US" w:eastAsia="en-US"/>
              </w:rPr>
              <w:t>-3‘-UTR</w:t>
            </w:r>
          </w:p>
        </w:tc>
        <w:tc>
          <w:tcPr>
            <w:tcW w:w="850" w:type="dxa"/>
            <w:vMerge w:val="restart"/>
            <w:tcBorders>
              <w:top w:val="single" w:sz="4" w:space="0" w:color="auto"/>
              <w:left w:val="single" w:sz="4" w:space="0" w:color="auto"/>
              <w:right w:val="single" w:sz="4" w:space="0" w:color="auto"/>
            </w:tcBorders>
            <w:hideMark/>
          </w:tcPr>
          <w:p w14:paraId="1FBF6307"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color w:val="000000" w:themeColor="text1"/>
                <w:sz w:val="18"/>
                <w:szCs w:val="18"/>
                <w:lang w:val="en-US" w:eastAsia="en-US"/>
              </w:rPr>
              <w:t>2158</w:t>
            </w:r>
          </w:p>
        </w:tc>
        <w:tc>
          <w:tcPr>
            <w:tcW w:w="1134" w:type="dxa"/>
            <w:vMerge w:val="restart"/>
            <w:tcBorders>
              <w:top w:val="single" w:sz="4" w:space="0" w:color="auto"/>
              <w:left w:val="single" w:sz="4" w:space="0" w:color="auto"/>
              <w:right w:val="single" w:sz="4" w:space="0" w:color="auto"/>
            </w:tcBorders>
            <w:hideMark/>
          </w:tcPr>
          <w:p w14:paraId="0C46C2F0"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826</w:t>
            </w:r>
          </w:p>
        </w:tc>
        <w:tc>
          <w:tcPr>
            <w:tcW w:w="1134" w:type="dxa"/>
            <w:vMerge w:val="restart"/>
            <w:tcBorders>
              <w:top w:val="single" w:sz="4" w:space="0" w:color="auto"/>
              <w:left w:val="single" w:sz="4" w:space="0" w:color="auto"/>
              <w:right w:val="single" w:sz="4" w:space="0" w:color="auto"/>
            </w:tcBorders>
            <w:hideMark/>
          </w:tcPr>
          <w:p w14:paraId="11B117EE"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260-2085</w:t>
            </w:r>
          </w:p>
        </w:tc>
        <w:tc>
          <w:tcPr>
            <w:tcW w:w="2692" w:type="dxa"/>
            <w:vMerge w:val="restart"/>
            <w:tcBorders>
              <w:top w:val="single" w:sz="4" w:space="0" w:color="auto"/>
              <w:left w:val="single" w:sz="4" w:space="0" w:color="auto"/>
              <w:right w:val="single" w:sz="4" w:space="0" w:color="auto"/>
            </w:tcBorders>
            <w:hideMark/>
          </w:tcPr>
          <w:p w14:paraId="51EFB56A" w14:textId="77777777" w:rsidR="0003781F" w:rsidRPr="008067DC" w:rsidRDefault="0003781F" w:rsidP="008067DC">
            <w:pPr>
              <w:rPr>
                <w:rFonts w:ascii="Arial" w:hAnsi="Arial" w:cs="Arial"/>
                <w:sz w:val="18"/>
                <w:szCs w:val="18"/>
                <w:lang w:val="en-US" w:eastAsia="en-US"/>
              </w:rPr>
            </w:pPr>
            <w:r w:rsidRPr="008067DC">
              <w:rPr>
                <w:rFonts w:ascii="Arial" w:hAnsi="Arial" w:cs="Arial"/>
                <w:b/>
                <w:sz w:val="18"/>
                <w:szCs w:val="18"/>
                <w:lang w:val="en-US" w:eastAsia="en-US"/>
              </w:rPr>
              <w:t>F:</w:t>
            </w:r>
            <w:r w:rsidRPr="008067DC">
              <w:rPr>
                <w:rFonts w:ascii="Arial" w:hAnsi="Arial" w:cs="Arial"/>
                <w:sz w:val="18"/>
                <w:szCs w:val="18"/>
                <w:lang w:val="en-US" w:eastAsia="en-US"/>
              </w:rPr>
              <w:t>GCTCGCTAGCCTCGAAGAGGGAGGTATGGACTGGG</w:t>
            </w:r>
            <w:r w:rsidRPr="008067DC">
              <w:rPr>
                <w:rFonts w:ascii="Arial" w:hAnsi="Arial" w:cs="Arial"/>
                <w:sz w:val="18"/>
                <w:szCs w:val="18"/>
                <w:lang w:val="en-US" w:eastAsia="en-US"/>
              </w:rPr>
              <w:br/>
            </w:r>
          </w:p>
          <w:p w14:paraId="740F86EF" w14:textId="77777777" w:rsidR="0003781F" w:rsidRPr="008067DC" w:rsidRDefault="0003781F" w:rsidP="008067DC">
            <w:pPr>
              <w:rPr>
                <w:rFonts w:ascii="Arial" w:hAnsi="Arial" w:cs="Arial"/>
                <w:sz w:val="18"/>
                <w:szCs w:val="18"/>
                <w:lang w:val="en-US" w:eastAsia="en-US"/>
              </w:rPr>
            </w:pPr>
            <w:r w:rsidRPr="008067DC">
              <w:rPr>
                <w:rFonts w:ascii="Arial" w:hAnsi="Arial" w:cs="Arial"/>
                <w:b/>
                <w:sz w:val="18"/>
                <w:szCs w:val="18"/>
                <w:lang w:val="en-US" w:eastAsia="en-US"/>
              </w:rPr>
              <w:t>R:</w:t>
            </w:r>
            <w:r w:rsidRPr="008067DC">
              <w:rPr>
                <w:rFonts w:ascii="Arial" w:hAnsi="Arial" w:cs="Arial"/>
                <w:sz w:val="18"/>
                <w:szCs w:val="18"/>
                <w:lang w:val="en-US" w:eastAsia="en-US"/>
              </w:rPr>
              <w:t>CGACTCTAGACTCGAACGTGGAACACCAACATCCTT</w:t>
            </w:r>
          </w:p>
        </w:tc>
        <w:tc>
          <w:tcPr>
            <w:tcW w:w="1304" w:type="dxa"/>
            <w:vMerge w:val="restart"/>
            <w:tcBorders>
              <w:top w:val="single" w:sz="4" w:space="0" w:color="auto"/>
              <w:left w:val="single" w:sz="4" w:space="0" w:color="auto"/>
              <w:right w:val="single" w:sz="4" w:space="0" w:color="auto"/>
            </w:tcBorders>
            <w:hideMark/>
          </w:tcPr>
          <w:p w14:paraId="12B88074"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72 °C</w:t>
            </w:r>
          </w:p>
        </w:tc>
        <w:tc>
          <w:tcPr>
            <w:tcW w:w="1250" w:type="dxa"/>
            <w:vMerge w:val="restart"/>
            <w:tcBorders>
              <w:top w:val="single" w:sz="4" w:space="0" w:color="auto"/>
              <w:left w:val="single" w:sz="4" w:space="0" w:color="auto"/>
              <w:right w:val="single" w:sz="4" w:space="0" w:color="auto"/>
            </w:tcBorders>
            <w:hideMark/>
          </w:tcPr>
          <w:p w14:paraId="4B249EE8" w14:textId="4891A46F"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00 s/cycle</w:t>
            </w:r>
            <w:r w:rsidRPr="008067DC">
              <w:rPr>
                <w:rFonts w:ascii="Arial" w:hAnsi="Arial" w:cs="Arial"/>
                <w:sz w:val="18"/>
                <w:szCs w:val="18"/>
                <w:lang w:val="en-US" w:eastAsia="en-US"/>
              </w:rPr>
              <w:br/>
              <w:t>3200 sec</w:t>
            </w:r>
          </w:p>
        </w:tc>
        <w:tc>
          <w:tcPr>
            <w:tcW w:w="1727" w:type="dxa"/>
            <w:tcBorders>
              <w:top w:val="single" w:sz="4" w:space="0" w:color="auto"/>
              <w:left w:val="single" w:sz="4" w:space="0" w:color="auto"/>
              <w:bottom w:val="single" w:sz="4" w:space="0" w:color="auto"/>
              <w:right w:val="single" w:sz="4" w:space="0" w:color="auto"/>
            </w:tcBorders>
            <w:hideMark/>
          </w:tcPr>
          <w:p w14:paraId="56F11008"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6"/>
                <w:szCs w:val="6"/>
                <w:lang w:val="en-US" w:eastAsia="en-US"/>
              </w:rPr>
              <w:br/>
            </w:r>
            <w:r w:rsidRPr="008067DC">
              <w:rPr>
                <w:rFonts w:ascii="Arial" w:hAnsi="Arial" w:cs="Arial"/>
                <w:sz w:val="18"/>
                <w:szCs w:val="18"/>
                <w:lang w:val="en-US" w:eastAsia="en-US"/>
              </w:rPr>
              <w:t>hsa-miR-142-5p</w:t>
            </w:r>
          </w:p>
        </w:tc>
        <w:tc>
          <w:tcPr>
            <w:tcW w:w="2101" w:type="dxa"/>
            <w:tcBorders>
              <w:top w:val="single" w:sz="4" w:space="0" w:color="auto"/>
              <w:left w:val="single" w:sz="4" w:space="0" w:color="auto"/>
              <w:bottom w:val="single" w:sz="4" w:space="0" w:color="auto"/>
              <w:right w:val="single" w:sz="4" w:space="0" w:color="auto"/>
            </w:tcBorders>
          </w:tcPr>
          <w:p w14:paraId="7900F65E"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2030-2036</w:t>
            </w:r>
            <w:r w:rsidRPr="008067DC">
              <w:rPr>
                <w:rFonts w:ascii="Arial" w:hAnsi="Arial" w:cs="Arial"/>
                <w:sz w:val="18"/>
                <w:szCs w:val="18"/>
                <w:vertAlign w:val="superscript"/>
                <w:lang w:val="en-US" w:eastAsia="en-US"/>
              </w:rPr>
              <w:t>A,B,D</w:t>
            </w:r>
          </w:p>
        </w:tc>
      </w:tr>
      <w:tr w:rsidR="0003781F" w:rsidRPr="008067DC" w14:paraId="06832A13" w14:textId="77777777" w:rsidTr="00917779">
        <w:trPr>
          <w:trHeight w:val="1350"/>
        </w:trPr>
        <w:tc>
          <w:tcPr>
            <w:tcW w:w="783" w:type="dxa"/>
            <w:vMerge/>
            <w:tcBorders>
              <w:left w:val="single" w:sz="4" w:space="0" w:color="auto"/>
              <w:bottom w:val="single" w:sz="4" w:space="0" w:color="auto"/>
              <w:right w:val="single" w:sz="4" w:space="0" w:color="auto"/>
            </w:tcBorders>
          </w:tcPr>
          <w:p w14:paraId="3A0D5872" w14:textId="77777777" w:rsidR="0003781F" w:rsidRPr="008067DC" w:rsidRDefault="0003781F" w:rsidP="008067DC">
            <w:pPr>
              <w:spacing w:after="160"/>
              <w:jc w:val="center"/>
              <w:rPr>
                <w:rFonts w:ascii="Arial" w:hAnsi="Arial" w:cs="Arial"/>
                <w:i/>
                <w:sz w:val="18"/>
                <w:szCs w:val="18"/>
                <w:lang w:val="en-US" w:eastAsia="en-US"/>
              </w:rPr>
            </w:pPr>
          </w:p>
        </w:tc>
        <w:tc>
          <w:tcPr>
            <w:tcW w:w="1176" w:type="dxa"/>
            <w:vMerge/>
            <w:tcBorders>
              <w:left w:val="single" w:sz="4" w:space="0" w:color="auto"/>
              <w:bottom w:val="single" w:sz="4" w:space="0" w:color="auto"/>
              <w:right w:val="single" w:sz="4" w:space="0" w:color="auto"/>
            </w:tcBorders>
          </w:tcPr>
          <w:p w14:paraId="2D06E8AE" w14:textId="77777777" w:rsidR="0003781F" w:rsidRPr="008067DC" w:rsidRDefault="0003781F" w:rsidP="008067DC">
            <w:pPr>
              <w:jc w:val="center"/>
              <w:rPr>
                <w:rFonts w:ascii="Arial" w:hAnsi="Arial" w:cs="Arial"/>
                <w:sz w:val="18"/>
                <w:szCs w:val="18"/>
                <w:lang w:val="en-US" w:eastAsia="en-US"/>
              </w:rPr>
            </w:pPr>
          </w:p>
        </w:tc>
        <w:tc>
          <w:tcPr>
            <w:tcW w:w="1134" w:type="dxa"/>
            <w:vMerge/>
            <w:tcBorders>
              <w:left w:val="single" w:sz="4" w:space="0" w:color="auto"/>
              <w:bottom w:val="single" w:sz="4" w:space="0" w:color="auto"/>
              <w:right w:val="single" w:sz="4" w:space="0" w:color="auto"/>
            </w:tcBorders>
          </w:tcPr>
          <w:p w14:paraId="7D1917D3" w14:textId="77777777" w:rsidR="0003781F" w:rsidRPr="008067DC" w:rsidRDefault="0003781F" w:rsidP="008067DC">
            <w:pPr>
              <w:jc w:val="center"/>
              <w:rPr>
                <w:rFonts w:ascii="Arial" w:hAnsi="Arial" w:cs="Arial"/>
                <w:i/>
                <w:sz w:val="18"/>
                <w:szCs w:val="18"/>
                <w:lang w:val="en-US" w:eastAsia="en-US"/>
              </w:rPr>
            </w:pPr>
          </w:p>
        </w:tc>
        <w:tc>
          <w:tcPr>
            <w:tcW w:w="850" w:type="dxa"/>
            <w:vMerge/>
            <w:tcBorders>
              <w:left w:val="single" w:sz="4" w:space="0" w:color="auto"/>
              <w:bottom w:val="single" w:sz="4" w:space="0" w:color="auto"/>
              <w:right w:val="single" w:sz="4" w:space="0" w:color="auto"/>
            </w:tcBorders>
          </w:tcPr>
          <w:p w14:paraId="46B3F7D5" w14:textId="77777777" w:rsidR="0003781F" w:rsidRPr="008067DC" w:rsidRDefault="0003781F" w:rsidP="008067DC">
            <w:pPr>
              <w:jc w:val="center"/>
              <w:rPr>
                <w:rFonts w:ascii="Arial" w:hAnsi="Arial" w:cs="Arial"/>
                <w:color w:val="000000" w:themeColor="text1"/>
                <w:sz w:val="18"/>
                <w:szCs w:val="18"/>
                <w:lang w:val="en-US" w:eastAsia="en-US"/>
              </w:rPr>
            </w:pPr>
          </w:p>
        </w:tc>
        <w:tc>
          <w:tcPr>
            <w:tcW w:w="1134" w:type="dxa"/>
            <w:vMerge/>
            <w:tcBorders>
              <w:left w:val="single" w:sz="4" w:space="0" w:color="auto"/>
              <w:bottom w:val="single" w:sz="4" w:space="0" w:color="auto"/>
              <w:right w:val="single" w:sz="4" w:space="0" w:color="auto"/>
            </w:tcBorders>
          </w:tcPr>
          <w:p w14:paraId="01377BBA" w14:textId="77777777" w:rsidR="0003781F" w:rsidRPr="008067DC" w:rsidRDefault="0003781F" w:rsidP="008067DC">
            <w:pPr>
              <w:jc w:val="center"/>
              <w:rPr>
                <w:rFonts w:ascii="Arial" w:hAnsi="Arial" w:cs="Arial"/>
                <w:sz w:val="18"/>
                <w:szCs w:val="18"/>
                <w:lang w:val="en-US" w:eastAsia="en-US"/>
              </w:rPr>
            </w:pPr>
          </w:p>
        </w:tc>
        <w:tc>
          <w:tcPr>
            <w:tcW w:w="1134" w:type="dxa"/>
            <w:vMerge/>
            <w:tcBorders>
              <w:left w:val="single" w:sz="4" w:space="0" w:color="auto"/>
              <w:bottom w:val="single" w:sz="4" w:space="0" w:color="auto"/>
              <w:right w:val="single" w:sz="4" w:space="0" w:color="auto"/>
            </w:tcBorders>
          </w:tcPr>
          <w:p w14:paraId="48923DC6" w14:textId="77777777" w:rsidR="0003781F" w:rsidRPr="008067DC" w:rsidRDefault="0003781F" w:rsidP="008067DC">
            <w:pPr>
              <w:jc w:val="center"/>
              <w:rPr>
                <w:rFonts w:ascii="Arial" w:hAnsi="Arial" w:cs="Arial"/>
                <w:sz w:val="18"/>
                <w:szCs w:val="18"/>
                <w:lang w:val="en-US" w:eastAsia="en-US"/>
              </w:rPr>
            </w:pPr>
          </w:p>
        </w:tc>
        <w:tc>
          <w:tcPr>
            <w:tcW w:w="2692" w:type="dxa"/>
            <w:vMerge/>
            <w:tcBorders>
              <w:left w:val="single" w:sz="4" w:space="0" w:color="auto"/>
              <w:bottom w:val="single" w:sz="4" w:space="0" w:color="auto"/>
              <w:right w:val="single" w:sz="4" w:space="0" w:color="auto"/>
            </w:tcBorders>
          </w:tcPr>
          <w:p w14:paraId="2D58BF68" w14:textId="77777777" w:rsidR="0003781F" w:rsidRPr="008067DC" w:rsidRDefault="0003781F" w:rsidP="008067DC">
            <w:pPr>
              <w:rPr>
                <w:rFonts w:ascii="Arial" w:hAnsi="Arial" w:cs="Arial"/>
                <w:b/>
                <w:sz w:val="18"/>
                <w:szCs w:val="18"/>
                <w:lang w:val="en-US" w:eastAsia="en-US"/>
              </w:rPr>
            </w:pPr>
          </w:p>
        </w:tc>
        <w:tc>
          <w:tcPr>
            <w:tcW w:w="1304" w:type="dxa"/>
            <w:vMerge/>
            <w:tcBorders>
              <w:left w:val="single" w:sz="4" w:space="0" w:color="auto"/>
              <w:bottom w:val="single" w:sz="4" w:space="0" w:color="auto"/>
              <w:right w:val="single" w:sz="4" w:space="0" w:color="auto"/>
            </w:tcBorders>
          </w:tcPr>
          <w:p w14:paraId="40B3BBFE" w14:textId="77777777" w:rsidR="0003781F" w:rsidRPr="008067DC" w:rsidRDefault="0003781F" w:rsidP="008067DC">
            <w:pPr>
              <w:jc w:val="center"/>
              <w:rPr>
                <w:rFonts w:ascii="Arial" w:hAnsi="Arial" w:cs="Arial"/>
                <w:sz w:val="18"/>
                <w:szCs w:val="18"/>
                <w:lang w:val="en-US" w:eastAsia="en-US"/>
              </w:rPr>
            </w:pPr>
          </w:p>
        </w:tc>
        <w:tc>
          <w:tcPr>
            <w:tcW w:w="1250" w:type="dxa"/>
            <w:vMerge/>
            <w:tcBorders>
              <w:left w:val="single" w:sz="4" w:space="0" w:color="auto"/>
              <w:bottom w:val="single" w:sz="4" w:space="0" w:color="auto"/>
              <w:right w:val="single" w:sz="4" w:space="0" w:color="auto"/>
            </w:tcBorders>
          </w:tcPr>
          <w:p w14:paraId="4A3FD67D" w14:textId="77777777" w:rsidR="0003781F" w:rsidRPr="008067DC" w:rsidRDefault="0003781F" w:rsidP="008067DC">
            <w:pPr>
              <w:jc w:val="center"/>
              <w:rPr>
                <w:rFonts w:ascii="Arial" w:hAnsi="Arial" w:cs="Arial"/>
                <w:sz w:val="18"/>
                <w:szCs w:val="18"/>
                <w:lang w:val="en-US" w:eastAsia="en-US"/>
              </w:rPr>
            </w:pPr>
          </w:p>
        </w:tc>
        <w:tc>
          <w:tcPr>
            <w:tcW w:w="1727" w:type="dxa"/>
            <w:tcBorders>
              <w:top w:val="single" w:sz="4" w:space="0" w:color="auto"/>
              <w:left w:val="single" w:sz="4" w:space="0" w:color="auto"/>
              <w:bottom w:val="single" w:sz="4" w:space="0" w:color="auto"/>
              <w:right w:val="single" w:sz="4" w:space="0" w:color="auto"/>
            </w:tcBorders>
          </w:tcPr>
          <w:p w14:paraId="0E1463BD" w14:textId="77777777" w:rsidR="0003781F" w:rsidRPr="008067DC" w:rsidRDefault="0003781F" w:rsidP="008067DC">
            <w:pPr>
              <w:jc w:val="center"/>
              <w:rPr>
                <w:rFonts w:ascii="Arial" w:hAnsi="Arial" w:cs="Arial"/>
                <w:sz w:val="6"/>
                <w:szCs w:val="6"/>
                <w:lang w:val="en-US" w:eastAsia="en-US"/>
              </w:rPr>
            </w:pPr>
            <w:r w:rsidRPr="008067DC">
              <w:rPr>
                <w:rFonts w:ascii="Arial" w:hAnsi="Arial" w:cs="Arial"/>
                <w:sz w:val="18"/>
                <w:szCs w:val="18"/>
                <w:lang w:val="en-US" w:eastAsia="en-US"/>
              </w:rPr>
              <w:t>hsa-miR-365a-3p</w:t>
            </w:r>
          </w:p>
        </w:tc>
        <w:tc>
          <w:tcPr>
            <w:tcW w:w="2101" w:type="dxa"/>
            <w:tcBorders>
              <w:top w:val="single" w:sz="4" w:space="0" w:color="auto"/>
              <w:left w:val="single" w:sz="4" w:space="0" w:color="auto"/>
              <w:bottom w:val="single" w:sz="4" w:space="0" w:color="auto"/>
              <w:right w:val="single" w:sz="4" w:space="0" w:color="auto"/>
            </w:tcBorders>
          </w:tcPr>
          <w:p w14:paraId="3F42F378" w14:textId="77777777" w:rsidR="0003781F" w:rsidRPr="008067DC" w:rsidRDefault="0003781F" w:rsidP="008067DC">
            <w:pPr>
              <w:jc w:val="center"/>
              <w:rPr>
                <w:rFonts w:ascii="Arial" w:hAnsi="Arial" w:cs="Arial"/>
                <w:sz w:val="6"/>
                <w:szCs w:val="6"/>
                <w:lang w:val="en-US" w:eastAsia="en-US"/>
              </w:rPr>
            </w:pPr>
            <w:r w:rsidRPr="008067DC">
              <w:rPr>
                <w:rFonts w:ascii="Arial" w:hAnsi="Arial" w:cs="Arial"/>
                <w:sz w:val="18"/>
                <w:szCs w:val="18"/>
                <w:lang w:val="en-US" w:eastAsia="en-US"/>
              </w:rPr>
              <w:t>1143-1151</w:t>
            </w:r>
            <w:r w:rsidRPr="008067DC">
              <w:rPr>
                <w:rFonts w:ascii="Arial" w:hAnsi="Arial" w:cs="Arial"/>
                <w:sz w:val="20"/>
                <w:szCs w:val="20"/>
                <w:vertAlign w:val="superscript"/>
                <w:lang w:val="en-US" w:eastAsia="en-US"/>
              </w:rPr>
              <w:t>C</w:t>
            </w:r>
            <w:r w:rsidRPr="008067DC">
              <w:rPr>
                <w:rFonts w:ascii="Arial" w:hAnsi="Arial" w:cs="Arial"/>
                <w:sz w:val="18"/>
                <w:szCs w:val="18"/>
                <w:lang w:val="en-US" w:eastAsia="en-US"/>
              </w:rPr>
              <w:br/>
              <w:t>(MUT 1: 1143-1146)</w:t>
            </w:r>
            <w:r w:rsidRPr="008067DC">
              <w:rPr>
                <w:rFonts w:ascii="Arial" w:hAnsi="Arial" w:cs="Arial"/>
                <w:sz w:val="8"/>
                <w:szCs w:val="8"/>
                <w:lang w:val="en-US" w:eastAsia="en-US"/>
              </w:rPr>
              <w:br/>
            </w:r>
            <w:r w:rsidRPr="008067DC">
              <w:rPr>
                <w:rFonts w:ascii="Arial" w:hAnsi="Arial" w:cs="Arial"/>
                <w:sz w:val="18"/>
                <w:szCs w:val="18"/>
                <w:lang w:val="en-US" w:eastAsia="en-US"/>
              </w:rPr>
              <w:br/>
              <w:t>749-755</w:t>
            </w:r>
            <w:r w:rsidRPr="008067DC">
              <w:rPr>
                <w:rFonts w:ascii="Arial" w:hAnsi="Arial" w:cs="Arial"/>
                <w:sz w:val="18"/>
                <w:szCs w:val="18"/>
                <w:vertAlign w:val="superscript"/>
                <w:lang w:val="en-US" w:eastAsia="en-US"/>
              </w:rPr>
              <w:t>A,B,C</w:t>
            </w:r>
            <w:r w:rsidRPr="008067DC">
              <w:rPr>
                <w:rFonts w:ascii="Arial" w:hAnsi="Arial" w:cs="Arial"/>
                <w:sz w:val="18"/>
                <w:szCs w:val="18"/>
                <w:lang w:val="en-US" w:eastAsia="en-US"/>
              </w:rPr>
              <w:br/>
              <w:t>(MUT 2: 749-754)</w:t>
            </w:r>
          </w:p>
        </w:tc>
      </w:tr>
      <w:tr w:rsidR="0003781F" w:rsidRPr="008067DC" w14:paraId="0B91DA26" w14:textId="77777777" w:rsidTr="00917779">
        <w:trPr>
          <w:trHeight w:val="779"/>
        </w:trPr>
        <w:tc>
          <w:tcPr>
            <w:tcW w:w="783" w:type="dxa"/>
            <w:tcBorders>
              <w:top w:val="single" w:sz="4" w:space="0" w:color="auto"/>
              <w:left w:val="single" w:sz="4" w:space="0" w:color="auto"/>
              <w:bottom w:val="single" w:sz="4" w:space="0" w:color="auto"/>
              <w:right w:val="single" w:sz="4" w:space="0" w:color="auto"/>
            </w:tcBorders>
            <w:hideMark/>
          </w:tcPr>
          <w:p w14:paraId="70F1C875" w14:textId="77777777" w:rsidR="0003781F" w:rsidRPr="008067DC" w:rsidRDefault="0003781F" w:rsidP="008067DC">
            <w:pPr>
              <w:spacing w:after="160"/>
              <w:jc w:val="center"/>
              <w:rPr>
                <w:rFonts w:ascii="Arial" w:hAnsi="Arial" w:cs="Arial"/>
                <w:i/>
                <w:sz w:val="18"/>
                <w:szCs w:val="18"/>
                <w:lang w:val="en-US" w:eastAsia="en-US"/>
              </w:rPr>
            </w:pPr>
            <w:r w:rsidRPr="008067DC">
              <w:rPr>
                <w:rFonts w:ascii="Arial" w:hAnsi="Arial" w:cs="Arial"/>
                <w:i/>
                <w:sz w:val="18"/>
                <w:szCs w:val="18"/>
                <w:lang w:val="en-US" w:eastAsia="en-US"/>
              </w:rPr>
              <w:t>MCL1</w:t>
            </w:r>
          </w:p>
        </w:tc>
        <w:tc>
          <w:tcPr>
            <w:tcW w:w="1176" w:type="dxa"/>
            <w:tcBorders>
              <w:top w:val="single" w:sz="4" w:space="0" w:color="auto"/>
              <w:left w:val="single" w:sz="4" w:space="0" w:color="auto"/>
              <w:bottom w:val="single" w:sz="4" w:space="0" w:color="auto"/>
              <w:right w:val="single" w:sz="4" w:space="0" w:color="auto"/>
            </w:tcBorders>
            <w:hideMark/>
          </w:tcPr>
          <w:p w14:paraId="06A41B21"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NM_021960.4</w:t>
            </w:r>
          </w:p>
        </w:tc>
        <w:tc>
          <w:tcPr>
            <w:tcW w:w="1134" w:type="dxa"/>
            <w:tcBorders>
              <w:top w:val="single" w:sz="4" w:space="0" w:color="auto"/>
              <w:left w:val="single" w:sz="4" w:space="0" w:color="auto"/>
              <w:bottom w:val="single" w:sz="4" w:space="0" w:color="auto"/>
              <w:right w:val="single" w:sz="4" w:space="0" w:color="auto"/>
            </w:tcBorders>
            <w:hideMark/>
          </w:tcPr>
          <w:p w14:paraId="60B186BF"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i/>
                <w:sz w:val="18"/>
                <w:szCs w:val="18"/>
                <w:lang w:val="en-US" w:eastAsia="en-US"/>
              </w:rPr>
              <w:t>MCL1</w:t>
            </w:r>
            <w:r w:rsidRPr="008067DC">
              <w:rPr>
                <w:rFonts w:ascii="Arial" w:hAnsi="Arial" w:cs="Arial"/>
                <w:sz w:val="18"/>
                <w:szCs w:val="18"/>
                <w:lang w:val="en-US" w:eastAsia="en-US"/>
              </w:rPr>
              <w:t>-3‘-UTR</w:t>
            </w:r>
          </w:p>
        </w:tc>
        <w:tc>
          <w:tcPr>
            <w:tcW w:w="850" w:type="dxa"/>
            <w:tcBorders>
              <w:top w:val="single" w:sz="4" w:space="0" w:color="auto"/>
              <w:left w:val="single" w:sz="4" w:space="0" w:color="auto"/>
              <w:bottom w:val="single" w:sz="4" w:space="0" w:color="auto"/>
              <w:right w:val="single" w:sz="4" w:space="0" w:color="auto"/>
            </w:tcBorders>
            <w:hideMark/>
          </w:tcPr>
          <w:p w14:paraId="158B2B5A"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color w:val="000000" w:themeColor="text1"/>
                <w:sz w:val="18"/>
                <w:szCs w:val="18"/>
                <w:lang w:val="en-US" w:eastAsia="en-US"/>
              </w:rPr>
              <w:t>2824</w:t>
            </w:r>
          </w:p>
        </w:tc>
        <w:tc>
          <w:tcPr>
            <w:tcW w:w="1134" w:type="dxa"/>
            <w:tcBorders>
              <w:top w:val="single" w:sz="4" w:space="0" w:color="auto"/>
              <w:left w:val="single" w:sz="4" w:space="0" w:color="auto"/>
              <w:bottom w:val="single" w:sz="4" w:space="0" w:color="auto"/>
              <w:right w:val="single" w:sz="4" w:space="0" w:color="auto"/>
            </w:tcBorders>
            <w:hideMark/>
          </w:tcPr>
          <w:p w14:paraId="170AC6A2"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891</w:t>
            </w:r>
          </w:p>
        </w:tc>
        <w:tc>
          <w:tcPr>
            <w:tcW w:w="1134" w:type="dxa"/>
            <w:tcBorders>
              <w:top w:val="single" w:sz="4" w:space="0" w:color="auto"/>
              <w:left w:val="single" w:sz="4" w:space="0" w:color="auto"/>
              <w:bottom w:val="single" w:sz="4" w:space="0" w:color="auto"/>
              <w:right w:val="single" w:sz="4" w:space="0" w:color="auto"/>
            </w:tcBorders>
            <w:hideMark/>
          </w:tcPr>
          <w:p w14:paraId="1372EB67"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454-2344</w:t>
            </w:r>
          </w:p>
        </w:tc>
        <w:tc>
          <w:tcPr>
            <w:tcW w:w="2692" w:type="dxa"/>
            <w:tcBorders>
              <w:top w:val="single" w:sz="4" w:space="0" w:color="auto"/>
              <w:left w:val="single" w:sz="4" w:space="0" w:color="auto"/>
              <w:bottom w:val="single" w:sz="4" w:space="0" w:color="auto"/>
              <w:right w:val="single" w:sz="4" w:space="0" w:color="auto"/>
            </w:tcBorders>
            <w:hideMark/>
          </w:tcPr>
          <w:p w14:paraId="3ABD8AE3" w14:textId="77777777" w:rsidR="0003781F" w:rsidRPr="008067DC" w:rsidRDefault="0003781F" w:rsidP="008067DC">
            <w:pPr>
              <w:rPr>
                <w:rFonts w:ascii="Arial" w:hAnsi="Arial" w:cs="Arial"/>
                <w:sz w:val="18"/>
                <w:szCs w:val="18"/>
                <w:lang w:val="en-US" w:eastAsia="en-US"/>
              </w:rPr>
            </w:pPr>
            <w:r w:rsidRPr="008067DC">
              <w:rPr>
                <w:rFonts w:ascii="Arial" w:hAnsi="Arial" w:cs="Arial"/>
                <w:b/>
                <w:sz w:val="18"/>
                <w:szCs w:val="18"/>
                <w:lang w:val="en-US" w:eastAsia="en-US"/>
              </w:rPr>
              <w:t>F:</w:t>
            </w:r>
            <w:r w:rsidRPr="008067DC">
              <w:rPr>
                <w:rFonts w:ascii="Arial" w:hAnsi="Arial" w:cs="Arial"/>
                <w:sz w:val="18"/>
                <w:szCs w:val="18"/>
                <w:lang w:val="en-US" w:eastAsia="en-US"/>
              </w:rPr>
              <w:t>GCTCGCTAGCCTCGAAGCCTCAGTACTGTACAAGGGA</w:t>
            </w:r>
            <w:r w:rsidRPr="008067DC">
              <w:rPr>
                <w:rFonts w:ascii="Arial" w:hAnsi="Arial" w:cs="Arial"/>
                <w:sz w:val="18"/>
                <w:szCs w:val="18"/>
                <w:lang w:val="en-US" w:eastAsia="en-US"/>
              </w:rPr>
              <w:br/>
            </w:r>
            <w:r w:rsidRPr="008067DC">
              <w:rPr>
                <w:rFonts w:ascii="Arial" w:hAnsi="Arial" w:cs="Arial"/>
                <w:sz w:val="18"/>
                <w:szCs w:val="18"/>
                <w:lang w:val="en-US" w:eastAsia="en-US"/>
              </w:rPr>
              <w:br/>
            </w:r>
            <w:r w:rsidRPr="008067DC">
              <w:rPr>
                <w:rFonts w:ascii="Arial" w:hAnsi="Arial" w:cs="Arial"/>
                <w:b/>
                <w:sz w:val="18"/>
                <w:szCs w:val="18"/>
                <w:lang w:val="en-US" w:eastAsia="en-US"/>
              </w:rPr>
              <w:t>R:</w:t>
            </w:r>
            <w:r w:rsidRPr="008067DC">
              <w:rPr>
                <w:rFonts w:ascii="Arial" w:hAnsi="Arial" w:cs="Arial"/>
                <w:sz w:val="18"/>
                <w:szCs w:val="18"/>
                <w:lang w:val="en-US" w:eastAsia="en-US"/>
              </w:rPr>
              <w:t>CGACTCTAGACTCGAAAGTGGGGCCCCTAAAAACC</w:t>
            </w:r>
          </w:p>
        </w:tc>
        <w:tc>
          <w:tcPr>
            <w:tcW w:w="1304" w:type="dxa"/>
            <w:tcBorders>
              <w:top w:val="single" w:sz="4" w:space="0" w:color="auto"/>
              <w:left w:val="single" w:sz="4" w:space="0" w:color="auto"/>
              <w:bottom w:val="single" w:sz="4" w:space="0" w:color="auto"/>
              <w:right w:val="single" w:sz="4" w:space="0" w:color="auto"/>
            </w:tcBorders>
            <w:hideMark/>
          </w:tcPr>
          <w:p w14:paraId="1485F059"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72 °C</w:t>
            </w:r>
          </w:p>
        </w:tc>
        <w:tc>
          <w:tcPr>
            <w:tcW w:w="1250" w:type="dxa"/>
            <w:tcBorders>
              <w:top w:val="single" w:sz="4" w:space="0" w:color="auto"/>
              <w:left w:val="single" w:sz="4" w:space="0" w:color="auto"/>
              <w:bottom w:val="single" w:sz="4" w:space="0" w:color="auto"/>
              <w:right w:val="single" w:sz="4" w:space="0" w:color="auto"/>
            </w:tcBorders>
            <w:hideMark/>
          </w:tcPr>
          <w:p w14:paraId="71623D8D" w14:textId="31798E9D"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00 s/cycle</w:t>
            </w:r>
            <w:r w:rsidRPr="008067DC">
              <w:rPr>
                <w:rFonts w:ascii="Arial" w:hAnsi="Arial" w:cs="Arial"/>
                <w:sz w:val="18"/>
                <w:szCs w:val="18"/>
                <w:lang w:val="en-US" w:eastAsia="en-US"/>
              </w:rPr>
              <w:br/>
              <w:t>3200 sec</w:t>
            </w:r>
          </w:p>
        </w:tc>
        <w:tc>
          <w:tcPr>
            <w:tcW w:w="1727" w:type="dxa"/>
            <w:tcBorders>
              <w:top w:val="single" w:sz="4" w:space="0" w:color="auto"/>
              <w:left w:val="single" w:sz="4" w:space="0" w:color="auto"/>
              <w:bottom w:val="single" w:sz="4" w:space="0" w:color="auto"/>
              <w:right w:val="single" w:sz="4" w:space="0" w:color="auto"/>
            </w:tcBorders>
            <w:hideMark/>
          </w:tcPr>
          <w:p w14:paraId="60E04567" w14:textId="77777777" w:rsidR="0003781F" w:rsidRPr="008067DC" w:rsidRDefault="0003781F" w:rsidP="008067DC">
            <w:pPr>
              <w:spacing w:after="160"/>
              <w:jc w:val="center"/>
              <w:rPr>
                <w:rFonts w:ascii="Arial" w:hAnsi="Arial" w:cs="Arial"/>
                <w:sz w:val="18"/>
                <w:szCs w:val="18"/>
                <w:lang w:val="en-US" w:eastAsia="en-US"/>
              </w:rPr>
            </w:pPr>
            <w:r w:rsidRPr="008067DC">
              <w:rPr>
                <w:rFonts w:ascii="Arial" w:hAnsi="Arial" w:cs="Arial"/>
                <w:sz w:val="6"/>
                <w:szCs w:val="6"/>
                <w:lang w:val="en-US" w:eastAsia="en-US"/>
              </w:rPr>
              <w:br/>
            </w:r>
            <w:r w:rsidRPr="008067DC">
              <w:rPr>
                <w:rFonts w:ascii="Arial" w:hAnsi="Arial" w:cs="Arial"/>
                <w:sz w:val="18"/>
                <w:szCs w:val="18"/>
                <w:lang w:val="en-US" w:eastAsia="en-US"/>
              </w:rPr>
              <w:t>hsa-miR-142-5p</w:t>
            </w:r>
          </w:p>
        </w:tc>
        <w:tc>
          <w:tcPr>
            <w:tcW w:w="2101" w:type="dxa"/>
            <w:tcBorders>
              <w:top w:val="single" w:sz="4" w:space="0" w:color="auto"/>
              <w:left w:val="single" w:sz="4" w:space="0" w:color="auto"/>
              <w:bottom w:val="single" w:sz="4" w:space="0" w:color="auto"/>
              <w:right w:val="single" w:sz="4" w:space="0" w:color="auto"/>
            </w:tcBorders>
          </w:tcPr>
          <w:p w14:paraId="16D371F0" w14:textId="77777777" w:rsidR="0003781F" w:rsidRPr="008067DC" w:rsidRDefault="0003781F" w:rsidP="008067DC">
            <w:pPr>
              <w:jc w:val="center"/>
              <w:rPr>
                <w:lang w:val="en-US" w:eastAsia="en-US"/>
              </w:rPr>
            </w:pPr>
            <w:r w:rsidRPr="008067DC">
              <w:rPr>
                <w:rFonts w:ascii="Arial" w:hAnsi="Arial" w:cs="Arial"/>
                <w:sz w:val="18"/>
                <w:szCs w:val="18"/>
                <w:lang w:val="en-US" w:eastAsia="en-US"/>
              </w:rPr>
              <w:t>2228-2234</w:t>
            </w:r>
            <w:r w:rsidRPr="008067DC">
              <w:rPr>
                <w:rFonts w:ascii="Arial" w:hAnsi="Arial" w:cs="Arial"/>
                <w:sz w:val="18"/>
                <w:szCs w:val="18"/>
                <w:vertAlign w:val="superscript"/>
                <w:lang w:val="en-US" w:eastAsia="en-US"/>
              </w:rPr>
              <w:t>A,B,D</w:t>
            </w:r>
            <w:r w:rsidRPr="008067DC">
              <w:rPr>
                <w:rFonts w:ascii="Arial" w:hAnsi="Arial" w:cs="Arial"/>
                <w:sz w:val="18"/>
                <w:szCs w:val="18"/>
                <w:lang w:val="en-US" w:eastAsia="en-US"/>
              </w:rPr>
              <w:br/>
              <w:t>(MUT 1: 2230-2233)</w:t>
            </w:r>
          </w:p>
          <w:p w14:paraId="48C6BEC8" w14:textId="77777777" w:rsidR="0003781F" w:rsidRPr="008067DC" w:rsidRDefault="0003781F" w:rsidP="008067DC">
            <w:pPr>
              <w:spacing w:after="160"/>
              <w:jc w:val="center"/>
              <w:rPr>
                <w:rFonts w:ascii="Arial" w:hAnsi="Arial" w:cs="Arial"/>
                <w:noProof/>
                <w:sz w:val="18"/>
                <w:szCs w:val="18"/>
                <w:lang w:val="en-US" w:eastAsia="en-US"/>
              </w:rPr>
            </w:pPr>
          </w:p>
        </w:tc>
      </w:tr>
      <w:tr w:rsidR="0003781F" w:rsidRPr="008067DC" w14:paraId="66ABCAEE" w14:textId="77777777" w:rsidTr="00917779">
        <w:trPr>
          <w:trHeight w:val="699"/>
        </w:trPr>
        <w:tc>
          <w:tcPr>
            <w:tcW w:w="783" w:type="dxa"/>
            <w:tcBorders>
              <w:top w:val="single" w:sz="4" w:space="0" w:color="auto"/>
              <w:left w:val="single" w:sz="4" w:space="0" w:color="auto"/>
              <w:bottom w:val="single" w:sz="4" w:space="0" w:color="auto"/>
              <w:right w:val="single" w:sz="4" w:space="0" w:color="auto"/>
            </w:tcBorders>
            <w:hideMark/>
          </w:tcPr>
          <w:p w14:paraId="756A8EF6" w14:textId="77777777" w:rsidR="0003781F" w:rsidRPr="008067DC" w:rsidRDefault="0003781F" w:rsidP="008067DC">
            <w:pPr>
              <w:jc w:val="center"/>
              <w:rPr>
                <w:rFonts w:ascii="Arial" w:hAnsi="Arial" w:cs="Arial"/>
                <w:i/>
                <w:sz w:val="18"/>
                <w:szCs w:val="18"/>
                <w:lang w:val="en-US" w:eastAsia="en-US"/>
              </w:rPr>
            </w:pPr>
            <w:r w:rsidRPr="008067DC">
              <w:rPr>
                <w:rFonts w:ascii="Arial" w:hAnsi="Arial" w:cs="Arial"/>
                <w:i/>
                <w:sz w:val="18"/>
                <w:szCs w:val="18"/>
                <w:lang w:val="en-US" w:eastAsia="en-US"/>
              </w:rPr>
              <w:t>SHC4</w:t>
            </w:r>
          </w:p>
        </w:tc>
        <w:tc>
          <w:tcPr>
            <w:tcW w:w="1176" w:type="dxa"/>
            <w:tcBorders>
              <w:top w:val="single" w:sz="4" w:space="0" w:color="auto"/>
              <w:left w:val="single" w:sz="4" w:space="0" w:color="auto"/>
              <w:bottom w:val="single" w:sz="4" w:space="0" w:color="auto"/>
              <w:right w:val="single" w:sz="4" w:space="0" w:color="auto"/>
            </w:tcBorders>
            <w:hideMark/>
          </w:tcPr>
          <w:p w14:paraId="13FB6530"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NM_203349.3</w:t>
            </w:r>
          </w:p>
        </w:tc>
        <w:tc>
          <w:tcPr>
            <w:tcW w:w="1134" w:type="dxa"/>
            <w:tcBorders>
              <w:top w:val="single" w:sz="4" w:space="0" w:color="auto"/>
              <w:left w:val="single" w:sz="4" w:space="0" w:color="auto"/>
              <w:bottom w:val="single" w:sz="4" w:space="0" w:color="auto"/>
              <w:right w:val="single" w:sz="4" w:space="0" w:color="auto"/>
            </w:tcBorders>
            <w:hideMark/>
          </w:tcPr>
          <w:p w14:paraId="2E65929E" w14:textId="77777777" w:rsidR="0003781F" w:rsidRPr="008067DC" w:rsidRDefault="0003781F" w:rsidP="008067DC">
            <w:pPr>
              <w:jc w:val="center"/>
              <w:rPr>
                <w:rFonts w:ascii="Arial" w:hAnsi="Arial" w:cs="Arial"/>
                <w:i/>
                <w:sz w:val="18"/>
                <w:szCs w:val="18"/>
                <w:lang w:val="en-US" w:eastAsia="en-US"/>
              </w:rPr>
            </w:pPr>
            <w:r w:rsidRPr="008067DC">
              <w:rPr>
                <w:rFonts w:ascii="Arial" w:hAnsi="Arial" w:cs="Arial"/>
                <w:i/>
                <w:sz w:val="18"/>
                <w:szCs w:val="18"/>
                <w:lang w:val="en-US" w:eastAsia="en-US"/>
              </w:rPr>
              <w:t>SHC4</w:t>
            </w:r>
            <w:r w:rsidRPr="008067DC">
              <w:rPr>
                <w:rFonts w:ascii="Arial" w:hAnsi="Arial" w:cs="Arial"/>
                <w:sz w:val="18"/>
                <w:szCs w:val="18"/>
                <w:lang w:val="en-US" w:eastAsia="en-US"/>
              </w:rPr>
              <w:t>-3‘-UTR</w:t>
            </w:r>
          </w:p>
        </w:tc>
        <w:tc>
          <w:tcPr>
            <w:tcW w:w="850" w:type="dxa"/>
            <w:tcBorders>
              <w:top w:val="single" w:sz="4" w:space="0" w:color="auto"/>
              <w:left w:val="single" w:sz="4" w:space="0" w:color="auto"/>
              <w:bottom w:val="single" w:sz="4" w:space="0" w:color="auto"/>
              <w:right w:val="single" w:sz="4" w:space="0" w:color="auto"/>
            </w:tcBorders>
            <w:hideMark/>
          </w:tcPr>
          <w:p w14:paraId="09B68960"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color w:val="000000" w:themeColor="text1"/>
                <w:sz w:val="18"/>
                <w:szCs w:val="18"/>
                <w:lang w:val="en-US" w:eastAsia="en-US"/>
              </w:rPr>
              <w:t>2234</w:t>
            </w:r>
          </w:p>
        </w:tc>
        <w:tc>
          <w:tcPr>
            <w:tcW w:w="1134" w:type="dxa"/>
            <w:tcBorders>
              <w:top w:val="single" w:sz="4" w:space="0" w:color="auto"/>
              <w:left w:val="single" w:sz="4" w:space="0" w:color="auto"/>
              <w:bottom w:val="single" w:sz="4" w:space="0" w:color="auto"/>
              <w:right w:val="single" w:sz="4" w:space="0" w:color="auto"/>
            </w:tcBorders>
            <w:hideMark/>
          </w:tcPr>
          <w:p w14:paraId="3AC0D069"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863</w:t>
            </w:r>
          </w:p>
        </w:tc>
        <w:tc>
          <w:tcPr>
            <w:tcW w:w="1134" w:type="dxa"/>
            <w:tcBorders>
              <w:top w:val="single" w:sz="4" w:space="0" w:color="auto"/>
              <w:left w:val="single" w:sz="4" w:space="0" w:color="auto"/>
              <w:bottom w:val="single" w:sz="4" w:space="0" w:color="auto"/>
              <w:right w:val="single" w:sz="4" w:space="0" w:color="auto"/>
            </w:tcBorders>
          </w:tcPr>
          <w:p w14:paraId="12083040"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316-2178</w:t>
            </w:r>
          </w:p>
          <w:p w14:paraId="5F2FD480" w14:textId="77777777" w:rsidR="0003781F" w:rsidRPr="008067DC" w:rsidRDefault="0003781F" w:rsidP="008067DC">
            <w:pPr>
              <w:jc w:val="center"/>
              <w:rPr>
                <w:rFonts w:ascii="Arial" w:hAnsi="Arial" w:cs="Arial"/>
                <w:sz w:val="18"/>
                <w:szCs w:val="18"/>
                <w:lang w:val="en-US" w:eastAsia="en-US"/>
              </w:rPr>
            </w:pPr>
          </w:p>
          <w:p w14:paraId="48F816C1" w14:textId="77777777" w:rsidR="0003781F" w:rsidRPr="008067DC" w:rsidRDefault="0003781F" w:rsidP="008067DC">
            <w:pPr>
              <w:jc w:val="center"/>
              <w:rPr>
                <w:rFonts w:ascii="Arial" w:hAnsi="Arial" w:cs="Arial"/>
                <w:sz w:val="18"/>
                <w:szCs w:val="18"/>
                <w:lang w:val="en-US" w:eastAsia="en-US"/>
              </w:rPr>
            </w:pPr>
          </w:p>
        </w:tc>
        <w:tc>
          <w:tcPr>
            <w:tcW w:w="2692" w:type="dxa"/>
            <w:tcBorders>
              <w:top w:val="single" w:sz="4" w:space="0" w:color="auto"/>
              <w:left w:val="single" w:sz="4" w:space="0" w:color="auto"/>
              <w:bottom w:val="single" w:sz="4" w:space="0" w:color="auto"/>
              <w:right w:val="single" w:sz="4" w:space="0" w:color="auto"/>
            </w:tcBorders>
            <w:hideMark/>
          </w:tcPr>
          <w:p w14:paraId="708DC54C" w14:textId="77777777" w:rsidR="0003781F" w:rsidRPr="008067DC" w:rsidRDefault="0003781F" w:rsidP="008067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rPr>
                <w:rFonts w:ascii="Arial" w:eastAsiaTheme="majorEastAsia" w:hAnsi="Arial" w:cs="Arial"/>
                <w:sz w:val="18"/>
                <w:szCs w:val="18"/>
                <w:lang w:val="en-US" w:eastAsia="en-US"/>
              </w:rPr>
            </w:pPr>
            <w:r w:rsidRPr="008067DC">
              <w:rPr>
                <w:rFonts w:ascii="Arial" w:eastAsiaTheme="majorEastAsia" w:hAnsi="Arial" w:cs="Arial"/>
                <w:b/>
                <w:sz w:val="18"/>
                <w:szCs w:val="18"/>
                <w:lang w:val="en-US" w:eastAsia="en-US"/>
              </w:rPr>
              <w:t>F:</w:t>
            </w:r>
            <w:r w:rsidRPr="008067DC">
              <w:rPr>
                <w:rFonts w:ascii="Arial" w:eastAsiaTheme="majorEastAsia" w:hAnsi="Arial" w:cs="Arial"/>
                <w:sz w:val="18"/>
                <w:szCs w:val="18"/>
                <w:lang w:val="en-US" w:eastAsia="en-US"/>
              </w:rPr>
              <w:t>GCTCGCTAGCCTCGACTTGAATGAACTGCTGGGGC</w:t>
            </w:r>
            <w:r w:rsidRPr="008067DC">
              <w:rPr>
                <w:rFonts w:ascii="Arial" w:eastAsiaTheme="majorEastAsia" w:hAnsi="Arial" w:cs="Arial"/>
                <w:sz w:val="18"/>
                <w:szCs w:val="18"/>
                <w:lang w:val="en-US" w:eastAsia="en-US"/>
              </w:rPr>
              <w:br/>
            </w:r>
          </w:p>
          <w:p w14:paraId="09D6F6FD" w14:textId="77777777" w:rsidR="0003781F" w:rsidRPr="008067DC" w:rsidRDefault="0003781F" w:rsidP="008067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rPr>
                <w:rFonts w:ascii="Arial" w:hAnsi="Arial" w:cs="Arial"/>
                <w:sz w:val="18"/>
                <w:szCs w:val="18"/>
                <w:lang w:val="en-US" w:eastAsia="en-US"/>
              </w:rPr>
            </w:pPr>
            <w:r w:rsidRPr="008067DC">
              <w:rPr>
                <w:rFonts w:ascii="Arial" w:eastAsiaTheme="majorEastAsia" w:hAnsi="Arial" w:cs="Arial"/>
                <w:b/>
                <w:sz w:val="18"/>
                <w:szCs w:val="18"/>
                <w:lang w:val="en-US" w:eastAsia="en-US"/>
              </w:rPr>
              <w:t>R:</w:t>
            </w:r>
            <w:r w:rsidRPr="008067DC">
              <w:rPr>
                <w:rFonts w:ascii="Arial" w:eastAsiaTheme="majorEastAsia" w:hAnsi="Arial" w:cs="Arial"/>
                <w:sz w:val="18"/>
                <w:szCs w:val="18"/>
                <w:lang w:val="en-US" w:eastAsia="en-US"/>
              </w:rPr>
              <w:t>CGACTCTAGACTCGAGGCAAATGGATTTCCACTTTAAGAC</w:t>
            </w:r>
          </w:p>
        </w:tc>
        <w:tc>
          <w:tcPr>
            <w:tcW w:w="1304" w:type="dxa"/>
            <w:tcBorders>
              <w:top w:val="single" w:sz="4" w:space="0" w:color="auto"/>
              <w:left w:val="single" w:sz="4" w:space="0" w:color="auto"/>
              <w:bottom w:val="single" w:sz="4" w:space="0" w:color="auto"/>
              <w:right w:val="single" w:sz="4" w:space="0" w:color="auto"/>
            </w:tcBorders>
            <w:hideMark/>
          </w:tcPr>
          <w:p w14:paraId="16CDFD7D" w14:textId="77777777" w:rsidR="0003781F" w:rsidRPr="008067DC" w:rsidRDefault="0003781F" w:rsidP="008067DC">
            <w:pPr>
              <w:jc w:val="center"/>
              <w:rPr>
                <w:rFonts w:ascii="Arial" w:hAnsi="Arial" w:cs="Arial"/>
                <w:sz w:val="18"/>
                <w:szCs w:val="18"/>
                <w:lang w:val="en-US" w:eastAsia="en-US"/>
              </w:rPr>
            </w:pPr>
            <w:r w:rsidRPr="008067DC">
              <w:rPr>
                <w:rFonts w:ascii="Arial" w:eastAsiaTheme="majorEastAsia" w:hAnsi="Arial" w:cs="Arial"/>
                <w:sz w:val="18"/>
                <w:szCs w:val="18"/>
                <w:lang w:val="en-US" w:eastAsia="en-US"/>
              </w:rPr>
              <w:t>68 °C</w:t>
            </w:r>
          </w:p>
        </w:tc>
        <w:tc>
          <w:tcPr>
            <w:tcW w:w="1250" w:type="dxa"/>
            <w:tcBorders>
              <w:top w:val="single" w:sz="4" w:space="0" w:color="auto"/>
              <w:left w:val="single" w:sz="4" w:space="0" w:color="auto"/>
              <w:bottom w:val="single" w:sz="4" w:space="0" w:color="auto"/>
              <w:right w:val="single" w:sz="4" w:space="0" w:color="auto"/>
            </w:tcBorders>
          </w:tcPr>
          <w:p w14:paraId="77825303" w14:textId="626249C8"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00 s/cycle</w:t>
            </w:r>
            <w:r w:rsidRPr="008067DC">
              <w:rPr>
                <w:rFonts w:ascii="Arial" w:hAnsi="Arial" w:cs="Arial"/>
                <w:sz w:val="18"/>
                <w:szCs w:val="18"/>
                <w:lang w:val="en-US" w:eastAsia="en-US"/>
              </w:rPr>
              <w:br/>
              <w:t>3200 sec</w:t>
            </w:r>
          </w:p>
          <w:p w14:paraId="5DB7998B" w14:textId="77777777" w:rsidR="0003781F" w:rsidRPr="008067DC" w:rsidRDefault="0003781F" w:rsidP="008067DC">
            <w:pPr>
              <w:rPr>
                <w:rFonts w:ascii="Arial" w:hAnsi="Arial" w:cs="Arial"/>
                <w:b/>
                <w:bCs/>
                <w:sz w:val="18"/>
                <w:szCs w:val="18"/>
                <w:lang w:val="en-US" w:eastAsia="en-US"/>
              </w:rPr>
            </w:pPr>
          </w:p>
          <w:p w14:paraId="678A4249" w14:textId="77777777" w:rsidR="0003781F" w:rsidRPr="008067DC" w:rsidRDefault="0003781F" w:rsidP="008067DC">
            <w:pPr>
              <w:rPr>
                <w:rFonts w:ascii="Arial" w:hAnsi="Arial" w:cs="Arial"/>
                <w:sz w:val="18"/>
                <w:szCs w:val="18"/>
                <w:lang w:val="en-US" w:eastAsia="en-US"/>
              </w:rPr>
            </w:pPr>
          </w:p>
          <w:p w14:paraId="3E1DCDBA" w14:textId="77777777" w:rsidR="0003781F" w:rsidRPr="008067DC" w:rsidRDefault="0003781F" w:rsidP="008067DC">
            <w:pPr>
              <w:jc w:val="center"/>
              <w:rPr>
                <w:rFonts w:ascii="Arial" w:hAnsi="Arial" w:cs="Arial"/>
                <w:sz w:val="18"/>
                <w:szCs w:val="18"/>
                <w:lang w:val="en-US" w:eastAsia="en-US"/>
              </w:rPr>
            </w:pPr>
          </w:p>
        </w:tc>
        <w:tc>
          <w:tcPr>
            <w:tcW w:w="1727" w:type="dxa"/>
            <w:tcBorders>
              <w:top w:val="single" w:sz="4" w:space="0" w:color="auto"/>
              <w:left w:val="single" w:sz="4" w:space="0" w:color="auto"/>
              <w:bottom w:val="single" w:sz="4" w:space="0" w:color="auto"/>
              <w:right w:val="single" w:sz="4" w:space="0" w:color="auto"/>
            </w:tcBorders>
            <w:hideMark/>
          </w:tcPr>
          <w:p w14:paraId="186A1EEE"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6"/>
                <w:szCs w:val="6"/>
                <w:lang w:val="en-US" w:eastAsia="en-US"/>
              </w:rPr>
              <w:br/>
            </w:r>
            <w:r w:rsidRPr="008067DC">
              <w:rPr>
                <w:rFonts w:ascii="Arial" w:hAnsi="Arial" w:cs="Arial"/>
                <w:sz w:val="18"/>
                <w:szCs w:val="18"/>
                <w:lang w:val="en-US" w:eastAsia="en-US"/>
              </w:rPr>
              <w:t>hsa-miR-142-5p</w:t>
            </w:r>
          </w:p>
        </w:tc>
        <w:tc>
          <w:tcPr>
            <w:tcW w:w="2101" w:type="dxa"/>
            <w:tcBorders>
              <w:top w:val="single" w:sz="4" w:space="0" w:color="auto"/>
              <w:left w:val="single" w:sz="4" w:space="0" w:color="auto"/>
              <w:bottom w:val="single" w:sz="4" w:space="0" w:color="auto"/>
              <w:right w:val="single" w:sz="4" w:space="0" w:color="auto"/>
            </w:tcBorders>
          </w:tcPr>
          <w:p w14:paraId="3A315971" w14:textId="77777777" w:rsidR="0003781F" w:rsidRPr="008067DC" w:rsidRDefault="0003781F" w:rsidP="008067DC">
            <w:pPr>
              <w:jc w:val="center"/>
              <w:rPr>
                <w:rFonts w:ascii="Arial" w:hAnsi="Arial" w:cs="Arial"/>
                <w:sz w:val="18"/>
                <w:szCs w:val="18"/>
                <w:vertAlign w:val="superscript"/>
                <w:lang w:val="en-US" w:eastAsia="en-US"/>
              </w:rPr>
            </w:pPr>
            <w:r w:rsidRPr="008067DC">
              <w:rPr>
                <w:rFonts w:ascii="Arial" w:hAnsi="Arial" w:cs="Arial"/>
                <w:sz w:val="18"/>
                <w:szCs w:val="18"/>
                <w:lang w:val="en-US" w:eastAsia="en-US"/>
              </w:rPr>
              <w:t>492-498</w:t>
            </w:r>
            <w:r w:rsidRPr="008067DC">
              <w:rPr>
                <w:rFonts w:ascii="Arial" w:hAnsi="Arial" w:cs="Arial"/>
                <w:sz w:val="18"/>
                <w:szCs w:val="18"/>
                <w:vertAlign w:val="superscript"/>
                <w:lang w:val="en-US" w:eastAsia="en-US"/>
              </w:rPr>
              <w:t>A,B</w:t>
            </w:r>
          </w:p>
          <w:p w14:paraId="12411ABF" w14:textId="77777777" w:rsidR="0003781F" w:rsidRPr="008067DC" w:rsidRDefault="0003781F" w:rsidP="008067DC">
            <w:pPr>
              <w:jc w:val="center"/>
              <w:rPr>
                <w:rFonts w:ascii="Arial" w:hAnsi="Arial" w:cs="Arial"/>
                <w:noProof/>
                <w:sz w:val="18"/>
                <w:szCs w:val="18"/>
                <w:lang w:val="en-US" w:eastAsia="en-US"/>
              </w:rPr>
            </w:pPr>
          </w:p>
        </w:tc>
      </w:tr>
      <w:tr w:rsidR="0003781F" w:rsidRPr="008067DC" w14:paraId="414E949F" w14:textId="77777777" w:rsidTr="00917779">
        <w:trPr>
          <w:trHeight w:val="611"/>
        </w:trPr>
        <w:tc>
          <w:tcPr>
            <w:tcW w:w="783" w:type="dxa"/>
            <w:tcBorders>
              <w:top w:val="single" w:sz="4" w:space="0" w:color="auto"/>
              <w:left w:val="single" w:sz="4" w:space="0" w:color="auto"/>
              <w:bottom w:val="single" w:sz="4" w:space="0" w:color="auto"/>
              <w:right w:val="single" w:sz="4" w:space="0" w:color="auto"/>
            </w:tcBorders>
            <w:hideMark/>
          </w:tcPr>
          <w:p w14:paraId="6794F97B" w14:textId="77777777" w:rsidR="0003781F" w:rsidRPr="008067DC" w:rsidRDefault="0003781F" w:rsidP="008067DC">
            <w:pPr>
              <w:spacing w:after="160"/>
              <w:jc w:val="center"/>
              <w:rPr>
                <w:rFonts w:ascii="Arial" w:hAnsi="Arial" w:cs="Arial"/>
                <w:i/>
                <w:sz w:val="18"/>
                <w:szCs w:val="18"/>
                <w:lang w:val="en-US" w:eastAsia="en-US"/>
              </w:rPr>
            </w:pPr>
            <w:r w:rsidRPr="008067DC">
              <w:rPr>
                <w:rFonts w:ascii="Arial" w:hAnsi="Arial" w:cs="Arial"/>
                <w:i/>
                <w:sz w:val="18"/>
                <w:szCs w:val="18"/>
                <w:lang w:val="en-US" w:eastAsia="en-US"/>
              </w:rPr>
              <w:t>SRI</w:t>
            </w:r>
          </w:p>
        </w:tc>
        <w:tc>
          <w:tcPr>
            <w:tcW w:w="1176" w:type="dxa"/>
            <w:tcBorders>
              <w:top w:val="single" w:sz="4" w:space="0" w:color="auto"/>
              <w:left w:val="single" w:sz="4" w:space="0" w:color="auto"/>
              <w:bottom w:val="single" w:sz="4" w:space="0" w:color="auto"/>
              <w:right w:val="single" w:sz="4" w:space="0" w:color="auto"/>
            </w:tcBorders>
            <w:hideMark/>
          </w:tcPr>
          <w:p w14:paraId="5933C889"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NM_003130.3</w:t>
            </w:r>
          </w:p>
        </w:tc>
        <w:tc>
          <w:tcPr>
            <w:tcW w:w="1134" w:type="dxa"/>
            <w:tcBorders>
              <w:top w:val="single" w:sz="4" w:space="0" w:color="auto"/>
              <w:left w:val="single" w:sz="4" w:space="0" w:color="auto"/>
              <w:bottom w:val="single" w:sz="4" w:space="0" w:color="auto"/>
              <w:right w:val="single" w:sz="4" w:space="0" w:color="auto"/>
            </w:tcBorders>
            <w:hideMark/>
          </w:tcPr>
          <w:p w14:paraId="32A11C57"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i/>
                <w:sz w:val="18"/>
                <w:szCs w:val="18"/>
                <w:lang w:val="en-US" w:eastAsia="en-US"/>
              </w:rPr>
              <w:t>SR</w:t>
            </w:r>
            <w:r w:rsidRPr="008067DC">
              <w:rPr>
                <w:rFonts w:ascii="Arial" w:hAnsi="Arial" w:cs="Arial"/>
                <w:sz w:val="18"/>
                <w:szCs w:val="18"/>
                <w:lang w:val="en-US" w:eastAsia="en-US"/>
              </w:rPr>
              <w:t>I-3‘-UTR</w:t>
            </w:r>
          </w:p>
        </w:tc>
        <w:tc>
          <w:tcPr>
            <w:tcW w:w="850" w:type="dxa"/>
            <w:tcBorders>
              <w:top w:val="single" w:sz="4" w:space="0" w:color="auto"/>
              <w:left w:val="single" w:sz="4" w:space="0" w:color="auto"/>
              <w:bottom w:val="single" w:sz="4" w:space="0" w:color="auto"/>
              <w:right w:val="single" w:sz="4" w:space="0" w:color="auto"/>
            </w:tcBorders>
            <w:hideMark/>
          </w:tcPr>
          <w:p w14:paraId="69C91703"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color w:val="000000" w:themeColor="text1"/>
                <w:sz w:val="18"/>
                <w:szCs w:val="18"/>
                <w:lang w:val="en-US" w:eastAsia="en-US"/>
              </w:rPr>
              <w:t>1361</w:t>
            </w:r>
          </w:p>
        </w:tc>
        <w:tc>
          <w:tcPr>
            <w:tcW w:w="1134" w:type="dxa"/>
            <w:tcBorders>
              <w:top w:val="single" w:sz="4" w:space="0" w:color="auto"/>
              <w:left w:val="single" w:sz="4" w:space="0" w:color="auto"/>
              <w:bottom w:val="single" w:sz="4" w:space="0" w:color="auto"/>
              <w:right w:val="single" w:sz="4" w:space="0" w:color="auto"/>
            </w:tcBorders>
            <w:hideMark/>
          </w:tcPr>
          <w:p w14:paraId="6284AD06"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269</w:t>
            </w:r>
          </w:p>
        </w:tc>
        <w:tc>
          <w:tcPr>
            <w:tcW w:w="1134" w:type="dxa"/>
            <w:tcBorders>
              <w:top w:val="single" w:sz="4" w:space="0" w:color="auto"/>
              <w:left w:val="single" w:sz="4" w:space="0" w:color="auto"/>
              <w:bottom w:val="single" w:sz="4" w:space="0" w:color="auto"/>
              <w:right w:val="single" w:sz="4" w:space="0" w:color="auto"/>
            </w:tcBorders>
            <w:hideMark/>
          </w:tcPr>
          <w:p w14:paraId="16EE9E57"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42-1310</w:t>
            </w:r>
          </w:p>
        </w:tc>
        <w:tc>
          <w:tcPr>
            <w:tcW w:w="2692" w:type="dxa"/>
            <w:tcBorders>
              <w:top w:val="single" w:sz="4" w:space="0" w:color="auto"/>
              <w:left w:val="single" w:sz="4" w:space="0" w:color="auto"/>
              <w:bottom w:val="single" w:sz="4" w:space="0" w:color="auto"/>
              <w:right w:val="single" w:sz="4" w:space="0" w:color="auto"/>
            </w:tcBorders>
            <w:hideMark/>
          </w:tcPr>
          <w:p w14:paraId="5B3D3D4E" w14:textId="77777777" w:rsidR="0003781F" w:rsidRPr="008067DC" w:rsidRDefault="0003781F" w:rsidP="008067DC">
            <w:pPr>
              <w:rPr>
                <w:rFonts w:ascii="Arial" w:hAnsi="Arial" w:cs="Arial"/>
                <w:sz w:val="18"/>
                <w:szCs w:val="18"/>
                <w:lang w:val="en-US" w:eastAsia="en-US"/>
              </w:rPr>
            </w:pPr>
            <w:r w:rsidRPr="008067DC">
              <w:rPr>
                <w:rFonts w:ascii="Arial" w:hAnsi="Arial" w:cs="Arial"/>
                <w:b/>
                <w:sz w:val="18"/>
                <w:szCs w:val="18"/>
                <w:lang w:val="en-US" w:eastAsia="en-US"/>
              </w:rPr>
              <w:t>F:</w:t>
            </w:r>
            <w:r w:rsidRPr="008067DC">
              <w:rPr>
                <w:rFonts w:ascii="Arial" w:hAnsi="Arial" w:cs="Arial"/>
                <w:sz w:val="18"/>
                <w:szCs w:val="18"/>
                <w:lang w:val="en-US" w:eastAsia="en-US"/>
              </w:rPr>
              <w:t>GCTCGCTAGCCTCGAGCTCTCCTTTGCTTGTCCTCT</w:t>
            </w:r>
            <w:r w:rsidRPr="008067DC">
              <w:rPr>
                <w:rFonts w:ascii="Arial" w:hAnsi="Arial" w:cs="Arial"/>
                <w:sz w:val="18"/>
                <w:szCs w:val="18"/>
                <w:lang w:val="en-US" w:eastAsia="en-US"/>
              </w:rPr>
              <w:br/>
            </w:r>
          </w:p>
          <w:p w14:paraId="5765C109" w14:textId="77777777" w:rsidR="0003781F" w:rsidRPr="008067DC" w:rsidRDefault="0003781F" w:rsidP="008067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rPr>
                <w:rFonts w:ascii="Arial" w:hAnsi="Arial" w:cs="Arial"/>
                <w:sz w:val="18"/>
                <w:szCs w:val="18"/>
                <w:lang w:val="en-US" w:eastAsia="en-US"/>
              </w:rPr>
            </w:pPr>
            <w:r w:rsidRPr="008067DC">
              <w:rPr>
                <w:rFonts w:ascii="Arial" w:hAnsi="Arial" w:cs="Arial"/>
                <w:b/>
                <w:sz w:val="18"/>
                <w:szCs w:val="18"/>
                <w:lang w:val="en-US" w:eastAsia="en-US"/>
              </w:rPr>
              <w:t>R:</w:t>
            </w:r>
            <w:r w:rsidRPr="008067DC">
              <w:rPr>
                <w:rFonts w:ascii="Arial" w:hAnsi="Arial" w:cs="Arial"/>
                <w:sz w:val="18"/>
                <w:szCs w:val="18"/>
                <w:lang w:val="en-US" w:eastAsia="en-US"/>
              </w:rPr>
              <w:t>CGACTCTAGACTCGATGGTAAGTTTCACACTGCATCC</w:t>
            </w:r>
          </w:p>
        </w:tc>
        <w:tc>
          <w:tcPr>
            <w:tcW w:w="1304" w:type="dxa"/>
            <w:tcBorders>
              <w:top w:val="single" w:sz="4" w:space="0" w:color="auto"/>
              <w:left w:val="single" w:sz="4" w:space="0" w:color="auto"/>
              <w:bottom w:val="single" w:sz="4" w:space="0" w:color="auto"/>
              <w:right w:val="single" w:sz="4" w:space="0" w:color="auto"/>
            </w:tcBorders>
            <w:hideMark/>
          </w:tcPr>
          <w:p w14:paraId="75AB5F17"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72 °C</w:t>
            </w:r>
          </w:p>
        </w:tc>
        <w:tc>
          <w:tcPr>
            <w:tcW w:w="1250" w:type="dxa"/>
            <w:tcBorders>
              <w:top w:val="single" w:sz="4" w:space="0" w:color="auto"/>
              <w:left w:val="single" w:sz="4" w:space="0" w:color="auto"/>
              <w:bottom w:val="single" w:sz="4" w:space="0" w:color="auto"/>
              <w:right w:val="single" w:sz="4" w:space="0" w:color="auto"/>
            </w:tcBorders>
            <w:hideMark/>
          </w:tcPr>
          <w:p w14:paraId="4A6BF9FA" w14:textId="1FAA5E1B" w:rsidR="0003781F" w:rsidRPr="008067DC" w:rsidRDefault="0003781F" w:rsidP="008067DC">
            <w:pPr>
              <w:jc w:val="center"/>
              <w:rPr>
                <w:rFonts w:ascii="Arial" w:hAnsi="Arial" w:cs="Arial"/>
                <w:sz w:val="18"/>
                <w:szCs w:val="18"/>
                <w:lang w:val="en-US" w:eastAsia="en-US"/>
              </w:rPr>
            </w:pPr>
            <w:r w:rsidRPr="008067DC">
              <w:rPr>
                <w:rFonts w:ascii="Arial" w:hAnsi="Arial" w:cs="Arial"/>
                <w:sz w:val="18"/>
                <w:szCs w:val="18"/>
                <w:lang w:val="en-US" w:eastAsia="en-US"/>
              </w:rPr>
              <w:t>100 s/cycle</w:t>
            </w:r>
            <w:r w:rsidRPr="008067DC">
              <w:rPr>
                <w:rFonts w:ascii="Arial" w:hAnsi="Arial" w:cs="Arial"/>
                <w:sz w:val="18"/>
                <w:szCs w:val="18"/>
                <w:lang w:val="en-US" w:eastAsia="en-US"/>
              </w:rPr>
              <w:br/>
              <w:t>3200 sec</w:t>
            </w:r>
          </w:p>
        </w:tc>
        <w:tc>
          <w:tcPr>
            <w:tcW w:w="1727" w:type="dxa"/>
            <w:tcBorders>
              <w:top w:val="single" w:sz="4" w:space="0" w:color="auto"/>
              <w:left w:val="single" w:sz="4" w:space="0" w:color="auto"/>
              <w:bottom w:val="single" w:sz="4" w:space="0" w:color="auto"/>
              <w:right w:val="single" w:sz="4" w:space="0" w:color="auto"/>
            </w:tcBorders>
            <w:hideMark/>
          </w:tcPr>
          <w:p w14:paraId="2B61D924" w14:textId="77777777" w:rsidR="0003781F" w:rsidRPr="008067DC" w:rsidRDefault="0003781F" w:rsidP="008067DC">
            <w:pPr>
              <w:jc w:val="center"/>
              <w:rPr>
                <w:rFonts w:ascii="Arial" w:hAnsi="Arial" w:cs="Arial"/>
                <w:sz w:val="18"/>
                <w:szCs w:val="18"/>
                <w:lang w:val="en-US" w:eastAsia="en-US"/>
              </w:rPr>
            </w:pPr>
            <w:r w:rsidRPr="008067DC">
              <w:rPr>
                <w:rFonts w:ascii="Arial" w:hAnsi="Arial" w:cs="Arial"/>
                <w:sz w:val="6"/>
                <w:szCs w:val="6"/>
                <w:lang w:val="en-US" w:eastAsia="en-US"/>
              </w:rPr>
              <w:br/>
            </w:r>
            <w:r w:rsidRPr="008067DC">
              <w:rPr>
                <w:rFonts w:ascii="Arial" w:hAnsi="Arial" w:cs="Arial"/>
                <w:sz w:val="18"/>
                <w:szCs w:val="18"/>
                <w:lang w:val="en-US" w:eastAsia="en-US"/>
              </w:rPr>
              <w:t>hsa-miR-142-5p</w:t>
            </w:r>
          </w:p>
        </w:tc>
        <w:tc>
          <w:tcPr>
            <w:tcW w:w="2101" w:type="dxa"/>
            <w:tcBorders>
              <w:top w:val="single" w:sz="4" w:space="0" w:color="auto"/>
              <w:left w:val="single" w:sz="4" w:space="0" w:color="auto"/>
              <w:bottom w:val="single" w:sz="4" w:space="0" w:color="auto"/>
              <w:right w:val="single" w:sz="4" w:space="0" w:color="auto"/>
            </w:tcBorders>
          </w:tcPr>
          <w:p w14:paraId="63D41471" w14:textId="77777777" w:rsidR="0003781F" w:rsidRPr="008067DC" w:rsidRDefault="0003781F" w:rsidP="008067DC">
            <w:pPr>
              <w:jc w:val="center"/>
              <w:rPr>
                <w:rFonts w:ascii="Arial" w:hAnsi="Arial" w:cs="Arial"/>
                <w:sz w:val="18"/>
                <w:szCs w:val="18"/>
                <w:vertAlign w:val="superscript"/>
                <w:lang w:val="en-US" w:eastAsia="en-US"/>
              </w:rPr>
            </w:pPr>
            <w:r w:rsidRPr="008067DC">
              <w:rPr>
                <w:rFonts w:ascii="Arial" w:hAnsi="Arial" w:cs="Arial"/>
                <w:sz w:val="18"/>
                <w:szCs w:val="18"/>
                <w:lang w:val="en-US" w:eastAsia="en-US"/>
              </w:rPr>
              <w:t>131-137</w:t>
            </w:r>
            <w:r w:rsidRPr="008067DC">
              <w:rPr>
                <w:rFonts w:ascii="Arial" w:hAnsi="Arial" w:cs="Arial"/>
                <w:sz w:val="18"/>
                <w:szCs w:val="18"/>
                <w:vertAlign w:val="superscript"/>
                <w:lang w:val="en-US" w:eastAsia="en-US"/>
              </w:rPr>
              <w:t>A,B,C,D</w:t>
            </w:r>
          </w:p>
          <w:p w14:paraId="5A210F23" w14:textId="77777777" w:rsidR="0003781F" w:rsidRPr="008067DC" w:rsidRDefault="0003781F" w:rsidP="008067DC">
            <w:pPr>
              <w:jc w:val="center"/>
              <w:rPr>
                <w:rFonts w:ascii="Arial" w:hAnsi="Arial" w:cs="Arial"/>
                <w:noProof/>
                <w:sz w:val="18"/>
                <w:szCs w:val="18"/>
                <w:lang w:val="en-US" w:eastAsia="en-US"/>
              </w:rPr>
            </w:pPr>
          </w:p>
        </w:tc>
      </w:tr>
    </w:tbl>
    <w:p w14:paraId="7EA8689B" w14:textId="77777777" w:rsidR="0003781F" w:rsidRPr="008067DC" w:rsidRDefault="0003781F" w:rsidP="008067DC">
      <w:pPr>
        <w:rPr>
          <w:rFonts w:ascii="Arial" w:hAnsi="Arial" w:cs="Arial"/>
          <w:bCs/>
          <w:sz w:val="20"/>
          <w:szCs w:val="20"/>
          <w:lang w:val="en-US"/>
        </w:rPr>
      </w:pPr>
      <w:r w:rsidRPr="008067DC">
        <w:rPr>
          <w:rFonts w:ascii="Arial" w:hAnsi="Arial" w:cs="Arial"/>
          <w:bCs/>
          <w:sz w:val="20"/>
          <w:szCs w:val="20"/>
          <w:vertAlign w:val="superscript"/>
          <w:lang w:val="en-US"/>
        </w:rPr>
        <w:t>A</w:t>
      </w:r>
      <w:r w:rsidRPr="008067DC">
        <w:rPr>
          <w:rFonts w:ascii="Arial" w:hAnsi="Arial" w:cs="Arial"/>
          <w:bCs/>
          <w:sz w:val="20"/>
          <w:szCs w:val="20"/>
          <w:lang w:val="en-US"/>
        </w:rPr>
        <w:t xml:space="preserve">TargetScan 7.2; </w:t>
      </w:r>
      <w:r w:rsidRPr="008067DC">
        <w:rPr>
          <w:rFonts w:ascii="Arial" w:hAnsi="Arial" w:cs="Arial"/>
          <w:bCs/>
          <w:sz w:val="20"/>
          <w:szCs w:val="20"/>
          <w:vertAlign w:val="superscript"/>
          <w:lang w:val="en-US"/>
        </w:rPr>
        <w:t>B</w:t>
      </w:r>
      <w:r w:rsidRPr="008067DC">
        <w:rPr>
          <w:rFonts w:ascii="Calibri" w:hAnsi="Calibri" w:cs="Calibri"/>
          <w:bCs/>
          <w:color w:val="000000"/>
          <w:sz w:val="22"/>
          <w:szCs w:val="22"/>
          <w:lang w:val="en-US"/>
        </w:rPr>
        <w:t xml:space="preserve">microRNA.org; </w:t>
      </w:r>
      <w:r w:rsidRPr="008067DC">
        <w:rPr>
          <w:rFonts w:ascii="Calibri" w:hAnsi="Calibri" w:cs="Calibri"/>
          <w:bCs/>
          <w:color w:val="000000"/>
          <w:sz w:val="22"/>
          <w:szCs w:val="22"/>
          <w:vertAlign w:val="superscript"/>
          <w:lang w:val="en-US"/>
        </w:rPr>
        <w:t>C</w:t>
      </w:r>
      <w:r w:rsidRPr="008067DC">
        <w:rPr>
          <w:rFonts w:ascii="Calibri" w:hAnsi="Calibri" w:cs="Calibri"/>
          <w:bCs/>
          <w:color w:val="000000"/>
          <w:sz w:val="22"/>
          <w:szCs w:val="22"/>
          <w:lang w:val="en-US"/>
        </w:rPr>
        <w:t xml:space="preserve">MicroCosm Targets; </w:t>
      </w:r>
      <w:r w:rsidRPr="008067DC">
        <w:rPr>
          <w:rFonts w:ascii="Arial" w:hAnsi="Arial" w:cs="Arial"/>
          <w:bCs/>
          <w:color w:val="000000" w:themeColor="text1"/>
          <w:sz w:val="20"/>
          <w:szCs w:val="20"/>
          <w:vertAlign w:val="superscript"/>
          <w:lang w:val="en-US"/>
        </w:rPr>
        <w:t>D</w:t>
      </w:r>
      <w:r w:rsidRPr="008067DC">
        <w:rPr>
          <w:rFonts w:ascii="Arial" w:hAnsi="Arial" w:cs="Arial"/>
          <w:bCs/>
          <w:sz w:val="20"/>
          <w:szCs w:val="20"/>
          <w:lang w:val="en-US"/>
        </w:rPr>
        <w:t>DIANA-microT</w:t>
      </w:r>
    </w:p>
    <w:p w14:paraId="11437C15" w14:textId="64FBEEFE" w:rsidR="0003781F" w:rsidRPr="008067DC" w:rsidRDefault="0003781F" w:rsidP="008067DC">
      <w:pPr>
        <w:jc w:val="center"/>
        <w:rPr>
          <w:rFonts w:ascii="Arial" w:hAnsi="Arial" w:cs="Arial"/>
          <w:sz w:val="20"/>
          <w:szCs w:val="20"/>
          <w:lang w:val="en-US"/>
        </w:rPr>
      </w:pPr>
    </w:p>
    <w:p w14:paraId="300C7D69" w14:textId="77777777" w:rsidR="0003781F" w:rsidRPr="008067DC" w:rsidRDefault="0003781F" w:rsidP="008067DC">
      <w:pPr>
        <w:jc w:val="center"/>
        <w:rPr>
          <w:rFonts w:ascii="Arial" w:hAnsi="Arial" w:cs="Arial"/>
          <w:sz w:val="20"/>
          <w:szCs w:val="20"/>
          <w:lang w:val="en-US"/>
        </w:rPr>
      </w:pPr>
    </w:p>
    <w:p w14:paraId="78FE41D9" w14:textId="4CE5B240" w:rsidR="00BB2503" w:rsidRPr="008067DC" w:rsidRDefault="00D17654" w:rsidP="008067DC">
      <w:pPr>
        <w:spacing w:line="480" w:lineRule="auto"/>
        <w:jc w:val="both"/>
        <w:rPr>
          <w:rFonts w:ascii="Arial" w:hAnsi="Arial" w:cs="Arial"/>
          <w:color w:val="000000" w:themeColor="text1"/>
          <w:sz w:val="22"/>
          <w:szCs w:val="22"/>
          <w:lang w:val="en-US"/>
        </w:rPr>
      </w:pPr>
      <w:r w:rsidRPr="008067DC">
        <w:rPr>
          <w:rFonts w:ascii="Arial" w:hAnsi="Arial" w:cs="Arial"/>
          <w:b/>
          <w:sz w:val="22"/>
          <w:szCs w:val="22"/>
          <w:lang w:val="en-US"/>
        </w:rPr>
        <w:t xml:space="preserve">Table </w:t>
      </w:r>
      <w:r w:rsidR="002C5A85">
        <w:rPr>
          <w:rFonts w:ascii="Arial" w:hAnsi="Arial" w:cs="Arial"/>
          <w:b/>
          <w:sz w:val="22"/>
          <w:szCs w:val="22"/>
          <w:lang w:val="en-US"/>
        </w:rPr>
        <w:t>S</w:t>
      </w:r>
      <w:r w:rsidR="0003781F" w:rsidRPr="008067DC">
        <w:rPr>
          <w:rFonts w:ascii="Arial" w:hAnsi="Arial" w:cs="Arial"/>
          <w:b/>
          <w:sz w:val="22"/>
          <w:szCs w:val="22"/>
          <w:lang w:val="en-US"/>
        </w:rPr>
        <w:t>2</w:t>
      </w:r>
      <w:r w:rsidRPr="008067DC">
        <w:rPr>
          <w:rFonts w:ascii="Arial" w:hAnsi="Arial" w:cs="Arial"/>
          <w:b/>
          <w:sz w:val="22"/>
          <w:szCs w:val="22"/>
          <w:lang w:val="en-US"/>
        </w:rPr>
        <w:t>.</w:t>
      </w:r>
      <w:r w:rsidRPr="008067DC">
        <w:rPr>
          <w:rFonts w:ascii="Arial" w:hAnsi="Arial" w:cs="Arial"/>
          <w:bCs/>
          <w:sz w:val="22"/>
          <w:szCs w:val="22"/>
          <w:lang w:val="en-US"/>
        </w:rPr>
        <w:t xml:space="preserve"> </w:t>
      </w:r>
      <w:r w:rsidR="00BB2503" w:rsidRPr="008067DC">
        <w:rPr>
          <w:rFonts w:ascii="Arial" w:hAnsi="Arial" w:cs="Arial"/>
          <w:color w:val="000000" w:themeColor="text1"/>
          <w:sz w:val="22"/>
          <w:szCs w:val="22"/>
          <w:lang w:val="en-US"/>
        </w:rPr>
        <w:t>Selected target genes of miR-142-5p and miR-365a-3p, which were analy</w:t>
      </w:r>
      <w:r w:rsidR="002812F1" w:rsidRPr="008067DC">
        <w:rPr>
          <w:rFonts w:ascii="Arial" w:hAnsi="Arial" w:cs="Arial"/>
          <w:color w:val="000000" w:themeColor="text1"/>
          <w:sz w:val="22"/>
          <w:szCs w:val="22"/>
          <w:lang w:val="en-US"/>
        </w:rPr>
        <w:t>z</w:t>
      </w:r>
      <w:r w:rsidR="00BB2503" w:rsidRPr="008067DC">
        <w:rPr>
          <w:rFonts w:ascii="Arial" w:hAnsi="Arial" w:cs="Arial"/>
          <w:color w:val="000000" w:themeColor="text1"/>
          <w:sz w:val="22"/>
          <w:szCs w:val="22"/>
          <w:lang w:val="en-US"/>
        </w:rPr>
        <w:t xml:space="preserve">ed in reporter gene-assays including a summary of their relevance in CML. </w:t>
      </w:r>
    </w:p>
    <w:tbl>
      <w:tblPr>
        <w:tblStyle w:val="Gitternetztabelle21"/>
        <w:tblW w:w="13750" w:type="dxa"/>
        <w:tblLook w:val="04A0" w:firstRow="1" w:lastRow="0" w:firstColumn="1" w:lastColumn="0" w:noHBand="0" w:noVBand="1"/>
      </w:tblPr>
      <w:tblGrid>
        <w:gridCol w:w="1022"/>
        <w:gridCol w:w="1390"/>
        <w:gridCol w:w="9070"/>
        <w:gridCol w:w="2268"/>
      </w:tblGrid>
      <w:tr w:rsidR="00632A64" w:rsidRPr="008067DC" w14:paraId="0E3D222D" w14:textId="177D1EA5" w:rsidTr="00BE3007">
        <w:trPr>
          <w:cnfStyle w:val="100000000000" w:firstRow="1" w:lastRow="0" w:firstColumn="0" w:lastColumn="0" w:oddVBand="0" w:evenVBand="0" w:oddHBand="0" w:evenHBand="0" w:firstRowFirstColumn="0" w:firstRowLastColumn="0" w:lastRowFirstColumn="0" w:lastRowLastColumn="0"/>
          <w:trHeight w:hRule="exact" w:val="460"/>
        </w:trPr>
        <w:tc>
          <w:tcPr>
            <w:cnfStyle w:val="001000000000" w:firstRow="0" w:lastRow="0" w:firstColumn="1" w:lastColumn="0" w:oddVBand="0" w:evenVBand="0" w:oddHBand="0" w:evenHBand="0" w:firstRowFirstColumn="0" w:firstRowLastColumn="0" w:lastRowFirstColumn="0" w:lastRowLastColumn="0"/>
            <w:tcW w:w="1022" w:type="dxa"/>
            <w:tcBorders>
              <w:bottom w:val="single" w:sz="4" w:space="0" w:color="auto"/>
            </w:tcBorders>
            <w:shd w:val="clear" w:color="auto" w:fill="auto"/>
          </w:tcPr>
          <w:p w14:paraId="4D310AE2" w14:textId="77777777" w:rsidR="00632A64" w:rsidRPr="008067DC" w:rsidRDefault="00632A64" w:rsidP="008067DC">
            <w:pPr>
              <w:rPr>
                <w:rFonts w:ascii="Arial" w:hAnsi="Arial" w:cs="Arial"/>
                <w:color w:val="000000" w:themeColor="text1"/>
                <w:sz w:val="20"/>
                <w:szCs w:val="20"/>
                <w:lang w:val="en-US"/>
              </w:rPr>
            </w:pPr>
            <w:r w:rsidRPr="008067DC">
              <w:rPr>
                <w:rFonts w:ascii="Arial" w:hAnsi="Arial" w:cs="Arial"/>
                <w:color w:val="000000" w:themeColor="text1"/>
                <w:sz w:val="20"/>
                <w:szCs w:val="20"/>
                <w:lang w:val="en-US"/>
              </w:rPr>
              <w:t>Gene symbol</w:t>
            </w:r>
          </w:p>
        </w:tc>
        <w:tc>
          <w:tcPr>
            <w:tcW w:w="1390" w:type="dxa"/>
            <w:tcBorders>
              <w:bottom w:val="single" w:sz="4" w:space="0" w:color="auto"/>
            </w:tcBorders>
            <w:shd w:val="clear" w:color="auto" w:fill="auto"/>
          </w:tcPr>
          <w:p w14:paraId="6D7B4D0D" w14:textId="77777777" w:rsidR="00632A64" w:rsidRPr="008067DC" w:rsidRDefault="00632A64" w:rsidP="008067DC">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Gene name</w:t>
            </w:r>
          </w:p>
        </w:tc>
        <w:tc>
          <w:tcPr>
            <w:tcW w:w="9070" w:type="dxa"/>
            <w:tcBorders>
              <w:bottom w:val="single" w:sz="4" w:space="0" w:color="auto"/>
            </w:tcBorders>
            <w:shd w:val="clear" w:color="auto" w:fill="auto"/>
          </w:tcPr>
          <w:p w14:paraId="2E47DA78" w14:textId="77777777" w:rsidR="00632A64" w:rsidRPr="008067DC" w:rsidRDefault="00632A64" w:rsidP="008067DC">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Function/relevance</w:t>
            </w:r>
          </w:p>
        </w:tc>
        <w:tc>
          <w:tcPr>
            <w:tcW w:w="2268" w:type="dxa"/>
            <w:tcBorders>
              <w:bottom w:val="single" w:sz="4" w:space="0" w:color="auto"/>
            </w:tcBorders>
          </w:tcPr>
          <w:p w14:paraId="360D58ED" w14:textId="4152BEAA" w:rsidR="00632A64" w:rsidRPr="008067DC" w:rsidRDefault="00632A64" w:rsidP="008067DC">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References</w:t>
            </w:r>
          </w:p>
        </w:tc>
      </w:tr>
      <w:tr w:rsidR="00632A64" w:rsidRPr="008067DC" w14:paraId="6981095F" w14:textId="3919480A" w:rsidTr="00BE3007">
        <w:trPr>
          <w:cnfStyle w:val="000000100000" w:firstRow="0" w:lastRow="0" w:firstColumn="0" w:lastColumn="0" w:oddVBand="0" w:evenVBand="0" w:oddHBand="1" w:evenHBand="0" w:firstRowFirstColumn="0" w:firstRowLastColumn="0" w:lastRowFirstColumn="0" w:lastRowLastColumn="0"/>
          <w:trHeight w:hRule="exact" w:val="2190"/>
        </w:trPr>
        <w:tc>
          <w:tcPr>
            <w:cnfStyle w:val="001000000000" w:firstRow="0" w:lastRow="0" w:firstColumn="1" w:lastColumn="0" w:oddVBand="0" w:evenVBand="0" w:oddHBand="0" w:evenHBand="0" w:firstRowFirstColumn="0" w:firstRowLastColumn="0" w:lastRowFirstColumn="0" w:lastRowLastColumn="0"/>
            <w:tcW w:w="1022" w:type="dxa"/>
            <w:tcBorders>
              <w:top w:val="single" w:sz="4" w:space="0" w:color="auto"/>
              <w:left w:val="single" w:sz="4" w:space="0" w:color="auto"/>
              <w:bottom w:val="single" w:sz="4" w:space="0" w:color="auto"/>
              <w:right w:val="single" w:sz="4" w:space="0" w:color="auto"/>
            </w:tcBorders>
            <w:shd w:val="clear" w:color="auto" w:fill="auto"/>
          </w:tcPr>
          <w:p w14:paraId="5A54D3C4" w14:textId="77777777" w:rsidR="00632A64" w:rsidRPr="008067DC" w:rsidRDefault="00632A64" w:rsidP="008067DC">
            <w:pPr>
              <w:spacing w:after="160"/>
              <w:jc w:val="both"/>
              <w:rPr>
                <w:rFonts w:ascii="Arial" w:hAnsi="Arial" w:cs="Arial"/>
                <w:b w:val="0"/>
                <w:i/>
                <w:color w:val="000000" w:themeColor="text1"/>
                <w:sz w:val="20"/>
                <w:szCs w:val="20"/>
                <w:lang w:val="en-US"/>
              </w:rPr>
            </w:pPr>
            <w:r w:rsidRPr="008067DC">
              <w:rPr>
                <w:rFonts w:ascii="Arial" w:hAnsi="Arial" w:cs="Arial"/>
                <w:i/>
                <w:color w:val="000000" w:themeColor="text1"/>
                <w:sz w:val="20"/>
                <w:szCs w:val="20"/>
                <w:lang w:val="en-US"/>
              </w:rPr>
              <w:t>ABL2</w:t>
            </w:r>
          </w:p>
        </w:tc>
        <w:tc>
          <w:tcPr>
            <w:tcW w:w="1390" w:type="dxa"/>
            <w:tcBorders>
              <w:top w:val="single" w:sz="4" w:space="0" w:color="auto"/>
              <w:left w:val="single" w:sz="4" w:space="0" w:color="auto"/>
              <w:bottom w:val="single" w:sz="4" w:space="0" w:color="auto"/>
              <w:right w:val="single" w:sz="4" w:space="0" w:color="auto"/>
            </w:tcBorders>
            <w:shd w:val="clear" w:color="auto" w:fill="auto"/>
          </w:tcPr>
          <w:p w14:paraId="034CE19F" w14:textId="0D030B23" w:rsidR="00632A64" w:rsidRPr="008067DC" w:rsidRDefault="00632A64" w:rsidP="008067DC">
            <w:pPr>
              <w:spacing w:after="1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i/>
                <w:iCs/>
                <w:color w:val="000000" w:themeColor="text1"/>
                <w:sz w:val="20"/>
                <w:szCs w:val="20"/>
                <w:lang w:val="en-US"/>
              </w:rPr>
              <w:t xml:space="preserve">abelson murine </w:t>
            </w:r>
            <w:r w:rsidR="004E3D4F" w:rsidRPr="008067DC">
              <w:rPr>
                <w:rFonts w:ascii="Arial" w:hAnsi="Arial" w:cs="Arial"/>
                <w:i/>
                <w:iCs/>
                <w:color w:val="000000" w:themeColor="text1"/>
                <w:sz w:val="20"/>
                <w:szCs w:val="20"/>
                <w:lang w:val="en-US"/>
              </w:rPr>
              <w:t>leukem</w:t>
            </w:r>
            <w:r w:rsidRPr="008067DC">
              <w:rPr>
                <w:rFonts w:ascii="Arial" w:hAnsi="Arial" w:cs="Arial"/>
                <w:i/>
                <w:iCs/>
                <w:color w:val="000000" w:themeColor="text1"/>
                <w:sz w:val="20"/>
                <w:szCs w:val="20"/>
                <w:lang w:val="en-US"/>
              </w:rPr>
              <w:t>ia viral oncogene homolog 2</w:t>
            </w:r>
          </w:p>
        </w:tc>
        <w:tc>
          <w:tcPr>
            <w:tcW w:w="9070" w:type="dxa"/>
            <w:tcBorders>
              <w:top w:val="single" w:sz="4" w:space="0" w:color="auto"/>
              <w:left w:val="single" w:sz="4" w:space="0" w:color="auto"/>
              <w:bottom w:val="single" w:sz="4" w:space="0" w:color="auto"/>
              <w:right w:val="single" w:sz="4" w:space="0" w:color="auto"/>
            </w:tcBorders>
            <w:shd w:val="clear" w:color="auto" w:fill="auto"/>
          </w:tcPr>
          <w:p w14:paraId="377834F4" w14:textId="48CEEC52" w:rsidR="00632A64" w:rsidRPr="008067DC" w:rsidRDefault="00632A64" w:rsidP="008067D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fusion gene in rare </w:t>
            </w:r>
            <w:r w:rsidR="004E3D4F" w:rsidRPr="008067DC">
              <w:rPr>
                <w:rFonts w:ascii="Arial" w:hAnsi="Arial" w:cs="Arial"/>
                <w:color w:val="000000" w:themeColor="text1"/>
                <w:sz w:val="20"/>
                <w:szCs w:val="20"/>
                <w:lang w:val="en-US"/>
              </w:rPr>
              <w:t>leukem</w:t>
            </w:r>
            <w:r w:rsidRPr="008067DC">
              <w:rPr>
                <w:rFonts w:ascii="Arial" w:hAnsi="Arial" w:cs="Arial"/>
                <w:color w:val="000000" w:themeColor="text1"/>
                <w:sz w:val="20"/>
                <w:szCs w:val="20"/>
                <w:lang w:val="en-US"/>
              </w:rPr>
              <w:t>ia (CML, T-ALL, AML)</w:t>
            </w:r>
            <w:r w:rsidRPr="008067DC" w:rsidDel="003F4D05">
              <w:rPr>
                <w:rFonts w:ascii="Arial" w:hAnsi="Arial" w:cs="Arial"/>
                <w:color w:val="000000" w:themeColor="text1"/>
                <w:sz w:val="20"/>
                <w:szCs w:val="20"/>
                <w:lang w:val="en-US"/>
              </w:rPr>
              <w:t xml:space="preserve"> </w:t>
            </w:r>
          </w:p>
          <w:p w14:paraId="19944438" w14:textId="77777777" w:rsidR="00632A64" w:rsidRPr="008067DC" w:rsidRDefault="00632A64" w:rsidP="008067D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potentially leads to lethal mastocytosis</w:t>
            </w:r>
          </w:p>
          <w:p w14:paraId="6809DF13" w14:textId="77777777" w:rsidR="00632A64" w:rsidRPr="008067DC" w:rsidRDefault="00632A64" w:rsidP="008067D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upregulated in CML disease progression</w:t>
            </w:r>
          </w:p>
          <w:p w14:paraId="5DBFC7B9" w14:textId="77777777" w:rsidR="00632A64" w:rsidRPr="008067DC" w:rsidRDefault="00632A64" w:rsidP="008067D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inhibited by TKIs including imatinib, nilotinib, bosutinib, dasatinib and ponatinib</w:t>
            </w:r>
          </w:p>
          <w:p w14:paraId="215DECA9" w14:textId="77777777" w:rsidR="00632A64" w:rsidRPr="008067DC" w:rsidRDefault="00632A64" w:rsidP="008067D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promotes migration, invasion, adhesion, phagocytosis, morphogenesis, cell growth, proliferation, survival and invasiveness via RAC, Cortactin/N-WASP, WAVE/ABI1 and MMPs in several cancers, including CML, non-small-lung cancer, prostate cancer, cervical carcinomas and breast cancer</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9ED71D1" w14:textId="484B54DA" w:rsidR="00632A64" w:rsidRPr="008067DC" w:rsidRDefault="009940D6" w:rsidP="008067D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noProof/>
                <w:color w:val="000000" w:themeColor="text1"/>
                <w:sz w:val="20"/>
                <w:szCs w:val="20"/>
                <w:lang w:val="en-US"/>
              </w:rPr>
              <w:t>2</w:t>
            </w:r>
            <w:r w:rsidR="000E7343" w:rsidRPr="008067DC">
              <w:rPr>
                <w:rFonts w:ascii="Arial" w:hAnsi="Arial" w:cs="Arial"/>
                <w:noProof/>
                <w:color w:val="000000" w:themeColor="text1"/>
                <w:sz w:val="20"/>
                <w:szCs w:val="20"/>
                <w:lang w:val="en-US"/>
              </w:rPr>
              <w:t>1</w:t>
            </w:r>
            <w:r w:rsidR="00F00F22" w:rsidRPr="008067DC">
              <w:rPr>
                <w:rFonts w:ascii="Arial" w:hAnsi="Arial" w:cs="Arial"/>
                <w:noProof/>
                <w:color w:val="000000" w:themeColor="text1"/>
                <w:sz w:val="20"/>
                <w:szCs w:val="20"/>
                <w:lang w:val="en-US"/>
              </w:rPr>
              <w:t>–</w:t>
            </w:r>
            <w:r w:rsidR="000E7343" w:rsidRPr="008067DC">
              <w:rPr>
                <w:rFonts w:ascii="Arial" w:hAnsi="Arial" w:cs="Arial"/>
                <w:noProof/>
                <w:color w:val="000000" w:themeColor="text1"/>
                <w:sz w:val="20"/>
                <w:szCs w:val="20"/>
                <w:lang w:val="en-US"/>
              </w:rPr>
              <w:t>30</w:t>
            </w:r>
          </w:p>
        </w:tc>
      </w:tr>
      <w:tr w:rsidR="00632A64" w:rsidRPr="008067DC" w14:paraId="2BA5FC19" w14:textId="45340BA8" w:rsidTr="00BE3007">
        <w:trPr>
          <w:trHeight w:hRule="exact" w:val="1898"/>
        </w:trPr>
        <w:tc>
          <w:tcPr>
            <w:cnfStyle w:val="001000000000" w:firstRow="0" w:lastRow="0" w:firstColumn="1" w:lastColumn="0" w:oddVBand="0" w:evenVBand="0" w:oddHBand="0" w:evenHBand="0" w:firstRowFirstColumn="0" w:firstRowLastColumn="0" w:lastRowFirstColumn="0" w:lastRowLastColumn="0"/>
            <w:tcW w:w="1022" w:type="dxa"/>
            <w:tcBorders>
              <w:top w:val="single" w:sz="4" w:space="0" w:color="auto"/>
              <w:left w:val="single" w:sz="4" w:space="0" w:color="auto"/>
              <w:bottom w:val="single" w:sz="4" w:space="0" w:color="auto"/>
              <w:right w:val="single" w:sz="4" w:space="0" w:color="auto"/>
            </w:tcBorders>
            <w:shd w:val="clear" w:color="auto" w:fill="auto"/>
          </w:tcPr>
          <w:p w14:paraId="16517774" w14:textId="77777777" w:rsidR="00632A64" w:rsidRPr="008067DC" w:rsidRDefault="00632A64" w:rsidP="008067DC">
            <w:pPr>
              <w:spacing w:after="160"/>
              <w:jc w:val="both"/>
              <w:rPr>
                <w:rFonts w:ascii="Arial" w:hAnsi="Arial" w:cs="Arial"/>
                <w:b w:val="0"/>
                <w:i/>
                <w:color w:val="000000" w:themeColor="text1"/>
                <w:sz w:val="20"/>
                <w:szCs w:val="20"/>
                <w:lang w:val="en-US"/>
              </w:rPr>
            </w:pPr>
            <w:r w:rsidRPr="008067DC">
              <w:rPr>
                <w:rFonts w:ascii="Arial" w:hAnsi="Arial" w:cs="Arial"/>
                <w:i/>
                <w:color w:val="000000" w:themeColor="text1"/>
                <w:sz w:val="20"/>
                <w:szCs w:val="20"/>
                <w:lang w:val="en-US"/>
              </w:rPr>
              <w:t>cKIT</w:t>
            </w:r>
          </w:p>
        </w:tc>
        <w:tc>
          <w:tcPr>
            <w:tcW w:w="1390" w:type="dxa"/>
            <w:tcBorders>
              <w:top w:val="single" w:sz="4" w:space="0" w:color="auto"/>
              <w:left w:val="single" w:sz="4" w:space="0" w:color="auto"/>
              <w:bottom w:val="single" w:sz="4" w:space="0" w:color="auto"/>
              <w:right w:val="single" w:sz="4" w:space="0" w:color="auto"/>
            </w:tcBorders>
            <w:shd w:val="clear" w:color="auto" w:fill="auto"/>
          </w:tcPr>
          <w:p w14:paraId="4E604CDF" w14:textId="77777777" w:rsidR="00632A64" w:rsidRPr="008067DC" w:rsidRDefault="00632A64" w:rsidP="008067D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i/>
                <w:iCs/>
                <w:color w:val="000000" w:themeColor="text1"/>
                <w:sz w:val="20"/>
                <w:szCs w:val="20"/>
                <w:lang w:val="en-US"/>
              </w:rPr>
              <w:t>KIT proto-oncogene receptor tyrosine kinase</w:t>
            </w:r>
            <w:r w:rsidRPr="008067DC">
              <w:rPr>
                <w:rFonts w:ascii="Arial" w:hAnsi="Arial" w:cs="Arial"/>
                <w:color w:val="000000" w:themeColor="text1"/>
                <w:sz w:val="20"/>
                <w:szCs w:val="20"/>
                <w:lang w:val="en-US"/>
              </w:rPr>
              <w:t xml:space="preserve">; </w:t>
            </w:r>
          </w:p>
          <w:p w14:paraId="5F71D589" w14:textId="307A17DB" w:rsidR="00632A64" w:rsidRPr="008067DC" w:rsidRDefault="00632A64" w:rsidP="008067D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i/>
                <w:iCs/>
                <w:color w:val="000000" w:themeColor="text1"/>
                <w:sz w:val="20"/>
                <w:szCs w:val="20"/>
                <w:lang w:val="en-US"/>
              </w:rPr>
              <w:t>c-KIT</w:t>
            </w:r>
          </w:p>
        </w:tc>
        <w:tc>
          <w:tcPr>
            <w:tcW w:w="9070" w:type="dxa"/>
            <w:tcBorders>
              <w:top w:val="single" w:sz="4" w:space="0" w:color="auto"/>
              <w:left w:val="single" w:sz="4" w:space="0" w:color="auto"/>
              <w:bottom w:val="single" w:sz="4" w:space="0" w:color="auto"/>
              <w:right w:val="single" w:sz="4" w:space="0" w:color="auto"/>
            </w:tcBorders>
            <w:shd w:val="clear" w:color="auto" w:fill="auto"/>
          </w:tcPr>
          <w:p w14:paraId="2D19D066" w14:textId="77777777" w:rsidR="00632A64" w:rsidRPr="008067DC" w:rsidRDefault="00632A64" w:rsidP="008067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oncogene executing its anti-apoptotic role i. e. by inducing RAS/RAF/MEK/ERK, PI3K/AKT/mTOR and JAK2 pathways</w:t>
            </w:r>
          </w:p>
          <w:p w14:paraId="525C948C" w14:textId="77777777" w:rsidR="00632A64" w:rsidRPr="008067DC" w:rsidRDefault="00632A64" w:rsidP="008067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survival factor in CML cells, mutations contribute to poorer prognosis for CML patients</w:t>
            </w:r>
          </w:p>
          <w:p w14:paraId="44BBA13E" w14:textId="310F3674" w:rsidR="00632A64" w:rsidRPr="008067DC" w:rsidRDefault="00632A64" w:rsidP="008067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mutations drive</w:t>
            </w:r>
            <w:r w:rsidR="004E3D4F" w:rsidRPr="008067DC">
              <w:rPr>
                <w:rFonts w:ascii="Arial" w:hAnsi="Arial" w:cs="Arial"/>
                <w:color w:val="000000" w:themeColor="text1"/>
                <w:sz w:val="20"/>
                <w:szCs w:val="20"/>
                <w:lang w:val="en-US"/>
              </w:rPr>
              <w:t>n</w:t>
            </w:r>
            <w:r w:rsidRPr="008067DC">
              <w:rPr>
                <w:rFonts w:ascii="Arial" w:hAnsi="Arial" w:cs="Arial"/>
                <w:color w:val="000000" w:themeColor="text1"/>
                <w:sz w:val="20"/>
                <w:szCs w:val="20"/>
                <w:lang w:val="en-US"/>
              </w:rPr>
              <w:t xml:space="preserve"> </w:t>
            </w:r>
            <w:r w:rsidR="004E3D4F" w:rsidRPr="008067DC">
              <w:rPr>
                <w:rFonts w:ascii="Arial" w:hAnsi="Arial" w:cs="Arial"/>
                <w:color w:val="000000" w:themeColor="text1"/>
                <w:sz w:val="20"/>
                <w:szCs w:val="20"/>
                <w:lang w:val="en-US"/>
              </w:rPr>
              <w:t>leukem</w:t>
            </w:r>
            <w:r w:rsidRPr="008067DC">
              <w:rPr>
                <w:rFonts w:ascii="Arial" w:hAnsi="Arial" w:cs="Arial"/>
                <w:color w:val="000000" w:themeColor="text1"/>
                <w:sz w:val="20"/>
                <w:szCs w:val="20"/>
                <w:lang w:val="en-US"/>
              </w:rPr>
              <w:t xml:space="preserve">ia, systemic mastocytosis, gastrointestinal stromal </w:t>
            </w:r>
            <w:r w:rsidR="004E3D4F" w:rsidRPr="008067DC">
              <w:rPr>
                <w:rFonts w:ascii="Arial" w:hAnsi="Arial" w:cs="Arial"/>
                <w:color w:val="000000" w:themeColor="text1"/>
                <w:sz w:val="20"/>
                <w:szCs w:val="20"/>
                <w:lang w:val="en-US"/>
              </w:rPr>
              <w:t>tumor</w:t>
            </w:r>
            <w:r w:rsidRPr="008067DC">
              <w:rPr>
                <w:rFonts w:ascii="Arial" w:hAnsi="Arial" w:cs="Arial"/>
                <w:color w:val="000000" w:themeColor="text1"/>
                <w:sz w:val="20"/>
                <w:szCs w:val="20"/>
                <w:lang w:val="en-US"/>
              </w:rPr>
              <w:t xml:space="preserve"> (GIST), subsets of AML and melanomas</w:t>
            </w:r>
          </w:p>
          <w:p w14:paraId="6D258DF4" w14:textId="77777777" w:rsidR="00632A64" w:rsidRPr="008067DC" w:rsidRDefault="00632A64" w:rsidP="008067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target of imatinib, participates to imatinib response and resistance</w:t>
            </w:r>
          </w:p>
          <w:p w14:paraId="54C3BFF4" w14:textId="77777777" w:rsidR="00632A64" w:rsidRPr="008067DC" w:rsidRDefault="00632A64" w:rsidP="008067D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constitutively activated CD117/autocrine SCF secretion are discussed to account for resistance to nilotinib</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8B016BA" w14:textId="7C1B3FB7" w:rsidR="00632A64" w:rsidRPr="008067DC" w:rsidRDefault="00F00F22" w:rsidP="008067D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iCs/>
                <w:noProof/>
                <w:color w:val="000000" w:themeColor="text1"/>
                <w:sz w:val="20"/>
                <w:szCs w:val="20"/>
                <w:lang w:val="en-US"/>
              </w:rPr>
              <w:t>4,</w:t>
            </w:r>
            <w:r w:rsidR="009940D6" w:rsidRPr="008067DC">
              <w:rPr>
                <w:rFonts w:ascii="Arial" w:hAnsi="Arial" w:cs="Arial"/>
                <w:iCs/>
                <w:noProof/>
                <w:color w:val="000000" w:themeColor="text1"/>
                <w:sz w:val="20"/>
                <w:szCs w:val="20"/>
                <w:lang w:val="en-US"/>
              </w:rPr>
              <w:t>3</w:t>
            </w:r>
            <w:r w:rsidR="000E7343" w:rsidRPr="008067DC">
              <w:rPr>
                <w:rFonts w:ascii="Arial" w:hAnsi="Arial" w:cs="Arial"/>
                <w:iCs/>
                <w:noProof/>
                <w:color w:val="000000" w:themeColor="text1"/>
                <w:sz w:val="20"/>
                <w:szCs w:val="20"/>
                <w:lang w:val="en-US"/>
              </w:rPr>
              <w:t>1</w:t>
            </w:r>
            <w:r w:rsidRPr="008067DC">
              <w:rPr>
                <w:rFonts w:ascii="Arial" w:hAnsi="Arial" w:cs="Arial"/>
                <w:iCs/>
                <w:noProof/>
                <w:color w:val="000000" w:themeColor="text1"/>
                <w:sz w:val="20"/>
                <w:szCs w:val="20"/>
                <w:lang w:val="en-US"/>
              </w:rPr>
              <w:t>–3</w:t>
            </w:r>
            <w:r w:rsidR="000E7343" w:rsidRPr="008067DC">
              <w:rPr>
                <w:rFonts w:ascii="Arial" w:hAnsi="Arial" w:cs="Arial"/>
                <w:iCs/>
                <w:noProof/>
                <w:color w:val="000000" w:themeColor="text1"/>
                <w:sz w:val="20"/>
                <w:szCs w:val="20"/>
                <w:lang w:val="en-US"/>
              </w:rPr>
              <w:t>9</w:t>
            </w:r>
          </w:p>
        </w:tc>
      </w:tr>
      <w:tr w:rsidR="00632A64" w:rsidRPr="008067DC" w14:paraId="294B119F" w14:textId="1664D097" w:rsidTr="00C62DED">
        <w:trPr>
          <w:cnfStyle w:val="000000100000" w:firstRow="0" w:lastRow="0" w:firstColumn="0" w:lastColumn="0" w:oddVBand="0" w:evenVBand="0" w:oddHBand="1" w:evenHBand="0" w:firstRowFirstColumn="0" w:firstRowLastColumn="0" w:lastRowFirstColumn="0" w:lastRowLastColumn="0"/>
          <w:trHeight w:hRule="exact" w:val="226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shd w:val="clear" w:color="auto" w:fill="auto"/>
          </w:tcPr>
          <w:p w14:paraId="19C50348" w14:textId="77777777" w:rsidR="00632A64" w:rsidRPr="008067DC" w:rsidRDefault="00632A64" w:rsidP="008067DC">
            <w:pPr>
              <w:spacing w:after="160"/>
              <w:jc w:val="both"/>
              <w:rPr>
                <w:rFonts w:ascii="Arial" w:hAnsi="Arial" w:cs="Arial"/>
                <w:b w:val="0"/>
                <w:i/>
                <w:color w:val="000000" w:themeColor="text1"/>
                <w:sz w:val="20"/>
                <w:szCs w:val="20"/>
                <w:lang w:val="en-US"/>
              </w:rPr>
            </w:pPr>
            <w:r w:rsidRPr="008067DC">
              <w:rPr>
                <w:rFonts w:ascii="Arial" w:hAnsi="Arial" w:cs="Arial"/>
                <w:i/>
                <w:color w:val="000000" w:themeColor="text1"/>
                <w:sz w:val="20"/>
                <w:szCs w:val="20"/>
                <w:lang w:val="en-US"/>
              </w:rPr>
              <w:t>MCL1</w:t>
            </w:r>
          </w:p>
        </w:tc>
        <w:tc>
          <w:tcPr>
            <w:tcW w:w="0" w:type="dxa"/>
            <w:tcBorders>
              <w:top w:val="single" w:sz="4" w:space="0" w:color="auto"/>
              <w:left w:val="single" w:sz="4" w:space="0" w:color="auto"/>
              <w:bottom w:val="single" w:sz="4" w:space="0" w:color="auto"/>
              <w:right w:val="single" w:sz="4" w:space="0" w:color="auto"/>
            </w:tcBorders>
            <w:shd w:val="clear" w:color="auto" w:fill="auto"/>
          </w:tcPr>
          <w:p w14:paraId="361B9D79" w14:textId="3C683E73" w:rsidR="00632A64" w:rsidRPr="008067DC" w:rsidRDefault="00632A64" w:rsidP="008067DC">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sidRPr="008067DC">
              <w:rPr>
                <w:rFonts w:ascii="Arial" w:hAnsi="Arial" w:cs="Arial"/>
                <w:i/>
                <w:iCs/>
                <w:color w:val="000000" w:themeColor="text1"/>
                <w:sz w:val="20"/>
                <w:szCs w:val="20"/>
                <w:lang w:val="en-US"/>
              </w:rPr>
              <w:t xml:space="preserve">myeloid cell </w:t>
            </w:r>
            <w:r w:rsidR="004E3D4F" w:rsidRPr="008067DC">
              <w:rPr>
                <w:rFonts w:ascii="Arial" w:hAnsi="Arial" w:cs="Arial"/>
                <w:i/>
                <w:iCs/>
                <w:color w:val="000000" w:themeColor="text1"/>
                <w:sz w:val="20"/>
                <w:szCs w:val="20"/>
                <w:lang w:val="en-US"/>
              </w:rPr>
              <w:t>leukem</w:t>
            </w:r>
            <w:r w:rsidRPr="008067DC">
              <w:rPr>
                <w:rFonts w:ascii="Arial" w:hAnsi="Arial" w:cs="Arial"/>
                <w:i/>
                <w:iCs/>
                <w:color w:val="000000" w:themeColor="text1"/>
                <w:sz w:val="20"/>
                <w:szCs w:val="20"/>
                <w:lang w:val="en-US"/>
              </w:rPr>
              <w:t>ia 1</w:t>
            </w:r>
          </w:p>
        </w:tc>
        <w:tc>
          <w:tcPr>
            <w:tcW w:w="0" w:type="dxa"/>
            <w:tcBorders>
              <w:top w:val="single" w:sz="4" w:space="0" w:color="auto"/>
              <w:left w:val="single" w:sz="4" w:space="0" w:color="auto"/>
              <w:bottom w:val="single" w:sz="4" w:space="0" w:color="auto"/>
              <w:right w:val="single" w:sz="4" w:space="0" w:color="auto"/>
            </w:tcBorders>
            <w:shd w:val="clear" w:color="auto" w:fill="auto"/>
          </w:tcPr>
          <w:p w14:paraId="5C750D43" w14:textId="77777777" w:rsidR="00632A64" w:rsidRPr="008067DC" w:rsidRDefault="00632A64" w:rsidP="008067DC">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anti-apoptotic function in normal and malignant tissues, overexpressed in variety of hematopoietic, lymphoid and solid cancers including CML, constitutively expressed BCR-ABL1 dependent target in CML</w:t>
            </w:r>
          </w:p>
          <w:p w14:paraId="118AA92C" w14:textId="77777777" w:rsidR="00632A64" w:rsidRPr="008067DC" w:rsidRDefault="00632A64" w:rsidP="008067DC">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activated by IL-6/STAT and IL-3/PI3K pathways, regulates CML cell differentiation via STAT regulation</w:t>
            </w:r>
          </w:p>
          <w:p w14:paraId="0F88AAB2" w14:textId="77777777" w:rsidR="00632A64" w:rsidRPr="008067DC" w:rsidRDefault="00632A64" w:rsidP="008067DC">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downregulation of </w:t>
            </w:r>
            <w:r w:rsidRPr="008067DC">
              <w:rPr>
                <w:rFonts w:ascii="Arial" w:hAnsi="Arial" w:cs="Arial"/>
                <w:i/>
                <w:color w:val="000000" w:themeColor="text1"/>
                <w:sz w:val="20"/>
                <w:szCs w:val="20"/>
                <w:lang w:val="en-US"/>
              </w:rPr>
              <w:t>MCL1</w:t>
            </w:r>
            <w:r w:rsidRPr="008067DC">
              <w:rPr>
                <w:rFonts w:ascii="Arial" w:hAnsi="Arial" w:cs="Arial"/>
                <w:color w:val="000000" w:themeColor="text1"/>
                <w:sz w:val="20"/>
                <w:szCs w:val="20"/>
                <w:lang w:val="en-US"/>
              </w:rPr>
              <w:t>, e. g. by MCL1 inhibitor S63845, imatinib or antisense oligonucleotides promotes apoptosis and counteracts growth and viability in (CML) cancer cells</w:t>
            </w:r>
          </w:p>
          <w:p w14:paraId="09091A80" w14:textId="77777777" w:rsidR="00632A64" w:rsidRPr="008067DC" w:rsidRDefault="00632A64" w:rsidP="008067DC">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higher cytotoxic effect of sorafenib compared to dasatinib correlates with stronger downregulation of </w:t>
            </w:r>
            <w:r w:rsidRPr="008067DC">
              <w:rPr>
                <w:rFonts w:ascii="Arial" w:hAnsi="Arial" w:cs="Arial"/>
                <w:i/>
                <w:color w:val="000000" w:themeColor="text1"/>
                <w:sz w:val="20"/>
                <w:szCs w:val="20"/>
                <w:lang w:val="en-US"/>
              </w:rPr>
              <w:t>MCL1</w:t>
            </w:r>
            <w:r w:rsidRPr="008067DC">
              <w:rPr>
                <w:rFonts w:ascii="Arial" w:hAnsi="Arial" w:cs="Arial"/>
                <w:color w:val="000000" w:themeColor="text1"/>
                <w:sz w:val="20"/>
                <w:szCs w:val="20"/>
                <w:lang w:val="en-US"/>
              </w:rPr>
              <w:t xml:space="preserve"> in AML</w:t>
            </w:r>
          </w:p>
          <w:p w14:paraId="3D4A5DF1" w14:textId="77777777" w:rsidR="00632A64" w:rsidRPr="008067DC" w:rsidRDefault="00632A64" w:rsidP="008067DC">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linked to B-CLL cell survival and chemotherapy resistance</w:t>
            </w:r>
          </w:p>
        </w:tc>
        <w:tc>
          <w:tcPr>
            <w:tcW w:w="0" w:type="dxa"/>
            <w:tcBorders>
              <w:top w:val="single" w:sz="4" w:space="0" w:color="auto"/>
              <w:left w:val="single" w:sz="4" w:space="0" w:color="auto"/>
              <w:bottom w:val="single" w:sz="4" w:space="0" w:color="auto"/>
              <w:right w:val="single" w:sz="4" w:space="0" w:color="auto"/>
            </w:tcBorders>
            <w:shd w:val="clear" w:color="auto" w:fill="auto"/>
          </w:tcPr>
          <w:p w14:paraId="406D5DBC" w14:textId="5B6ADD45" w:rsidR="00632A64" w:rsidRPr="008067DC" w:rsidRDefault="00F00F22" w:rsidP="008067D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noProof/>
                <w:sz w:val="20"/>
                <w:szCs w:val="20"/>
                <w:lang w:val="en-US"/>
              </w:rPr>
              <w:t>7,</w:t>
            </w:r>
            <w:r w:rsidR="000E7343" w:rsidRPr="008067DC">
              <w:rPr>
                <w:rFonts w:ascii="Arial" w:hAnsi="Arial" w:cs="Arial"/>
                <w:noProof/>
                <w:sz w:val="20"/>
                <w:szCs w:val="20"/>
                <w:lang w:val="en-US"/>
              </w:rPr>
              <w:t>40</w:t>
            </w:r>
            <w:r w:rsidRPr="008067DC">
              <w:rPr>
                <w:rFonts w:ascii="Arial" w:hAnsi="Arial" w:cs="Arial"/>
                <w:noProof/>
                <w:sz w:val="20"/>
                <w:szCs w:val="20"/>
                <w:lang w:val="en-US"/>
              </w:rPr>
              <w:t>–4</w:t>
            </w:r>
            <w:r w:rsidR="000E7343" w:rsidRPr="008067DC">
              <w:rPr>
                <w:rFonts w:ascii="Arial" w:hAnsi="Arial" w:cs="Arial"/>
                <w:noProof/>
                <w:sz w:val="20"/>
                <w:szCs w:val="20"/>
                <w:lang w:val="en-US"/>
              </w:rPr>
              <w:t>8</w:t>
            </w:r>
          </w:p>
          <w:p w14:paraId="43F75F52" w14:textId="77777777" w:rsidR="00F00F22" w:rsidRPr="008067DC" w:rsidRDefault="00F00F22" w:rsidP="008067D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34A2DD70" w14:textId="3EB1BEF4" w:rsidR="00F00F22" w:rsidRPr="008067DC" w:rsidRDefault="00F00F22" w:rsidP="008067D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632A64" w:rsidRPr="008067DC" w14:paraId="209D1CEA" w14:textId="6715EE72" w:rsidTr="00BE3007">
        <w:trPr>
          <w:trHeight w:hRule="exact" w:val="1840"/>
        </w:trPr>
        <w:tc>
          <w:tcPr>
            <w:cnfStyle w:val="001000000000" w:firstRow="0" w:lastRow="0" w:firstColumn="1" w:lastColumn="0" w:oddVBand="0" w:evenVBand="0" w:oddHBand="0" w:evenHBand="0" w:firstRowFirstColumn="0" w:firstRowLastColumn="0" w:lastRowFirstColumn="0" w:lastRowLastColumn="0"/>
            <w:tcW w:w="1022" w:type="dxa"/>
            <w:tcBorders>
              <w:top w:val="single" w:sz="4" w:space="0" w:color="auto"/>
              <w:left w:val="single" w:sz="4" w:space="0" w:color="auto"/>
              <w:bottom w:val="single" w:sz="4" w:space="0" w:color="auto"/>
              <w:right w:val="single" w:sz="4" w:space="0" w:color="auto"/>
            </w:tcBorders>
            <w:shd w:val="clear" w:color="auto" w:fill="auto"/>
          </w:tcPr>
          <w:p w14:paraId="3FEFDA74" w14:textId="77777777" w:rsidR="00632A64" w:rsidRPr="008067DC" w:rsidRDefault="00632A64" w:rsidP="008067DC">
            <w:pPr>
              <w:jc w:val="both"/>
              <w:rPr>
                <w:rFonts w:ascii="Arial" w:hAnsi="Arial" w:cs="Arial"/>
                <w:i/>
                <w:color w:val="000000" w:themeColor="text1"/>
                <w:sz w:val="20"/>
                <w:szCs w:val="20"/>
                <w:lang w:val="en-US"/>
              </w:rPr>
            </w:pPr>
            <w:r w:rsidRPr="008067DC">
              <w:rPr>
                <w:rFonts w:ascii="Arial" w:hAnsi="Arial" w:cs="Arial"/>
                <w:i/>
                <w:color w:val="000000" w:themeColor="text1"/>
                <w:sz w:val="20"/>
                <w:szCs w:val="20"/>
                <w:lang w:val="en-US"/>
              </w:rPr>
              <w:t>SHC4</w:t>
            </w:r>
          </w:p>
        </w:tc>
        <w:tc>
          <w:tcPr>
            <w:tcW w:w="1390" w:type="dxa"/>
            <w:tcBorders>
              <w:top w:val="single" w:sz="4" w:space="0" w:color="auto"/>
              <w:left w:val="single" w:sz="4" w:space="0" w:color="auto"/>
              <w:bottom w:val="single" w:sz="4" w:space="0" w:color="auto"/>
              <w:right w:val="single" w:sz="4" w:space="0" w:color="auto"/>
            </w:tcBorders>
            <w:shd w:val="clear" w:color="auto" w:fill="auto"/>
          </w:tcPr>
          <w:p w14:paraId="6F9C57E0" w14:textId="0B447154" w:rsidR="00632A64" w:rsidRPr="008067DC" w:rsidRDefault="00632A64" w:rsidP="008067D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i/>
                <w:iCs/>
                <w:color w:val="000000" w:themeColor="text1"/>
                <w:sz w:val="20"/>
                <w:szCs w:val="20"/>
                <w:lang w:val="en-US"/>
              </w:rPr>
              <w:t>SHC</w:t>
            </w:r>
            <w:r w:rsidRPr="008067DC">
              <w:rPr>
                <w:rFonts w:ascii="Arial" w:hAnsi="Arial" w:cs="Arial"/>
                <w:color w:val="000000" w:themeColor="text1"/>
                <w:sz w:val="20"/>
                <w:szCs w:val="20"/>
                <w:lang w:val="en-US"/>
              </w:rPr>
              <w:t xml:space="preserve"> (</w:t>
            </w:r>
            <w:r w:rsidRPr="008067DC">
              <w:rPr>
                <w:rFonts w:ascii="Arial" w:hAnsi="Arial" w:cs="Arial"/>
                <w:i/>
                <w:iCs/>
                <w:color w:val="000000" w:themeColor="text1"/>
                <w:sz w:val="20"/>
                <w:szCs w:val="20"/>
                <w:lang w:val="en-US"/>
              </w:rPr>
              <w:t>src homology 2 domain containing</w:t>
            </w:r>
            <w:r w:rsidRPr="008067DC">
              <w:rPr>
                <w:rFonts w:ascii="Arial" w:hAnsi="Arial" w:cs="Arial"/>
                <w:color w:val="000000" w:themeColor="text1"/>
                <w:sz w:val="20"/>
                <w:szCs w:val="20"/>
                <w:lang w:val="en-US"/>
              </w:rPr>
              <w:t xml:space="preserve"> </w:t>
            </w:r>
            <w:r w:rsidRPr="008067DC">
              <w:rPr>
                <w:rFonts w:ascii="Arial" w:hAnsi="Arial" w:cs="Arial"/>
                <w:i/>
                <w:iCs/>
                <w:color w:val="000000" w:themeColor="text1"/>
                <w:sz w:val="20"/>
                <w:szCs w:val="20"/>
                <w:lang w:val="en-US"/>
              </w:rPr>
              <w:t>family</w:t>
            </w:r>
            <w:r w:rsidRPr="008067DC">
              <w:rPr>
                <w:rFonts w:ascii="Arial" w:hAnsi="Arial" w:cs="Arial"/>
                <w:color w:val="000000" w:themeColor="text1"/>
                <w:sz w:val="20"/>
                <w:szCs w:val="20"/>
                <w:lang w:val="en-US"/>
              </w:rPr>
              <w:t xml:space="preserve">, </w:t>
            </w:r>
            <w:r w:rsidRPr="008067DC">
              <w:rPr>
                <w:rFonts w:ascii="Arial" w:hAnsi="Arial" w:cs="Arial"/>
                <w:i/>
                <w:iCs/>
                <w:color w:val="000000" w:themeColor="text1"/>
                <w:sz w:val="20"/>
                <w:szCs w:val="20"/>
                <w:lang w:val="en-US"/>
              </w:rPr>
              <w:t>member 4</w:t>
            </w:r>
            <w:r w:rsidRPr="008067DC">
              <w:rPr>
                <w:rFonts w:ascii="Arial" w:hAnsi="Arial" w:cs="Arial"/>
                <w:color w:val="000000" w:themeColor="text1"/>
                <w:sz w:val="20"/>
                <w:szCs w:val="20"/>
                <w:lang w:val="en-US"/>
              </w:rPr>
              <w:t xml:space="preserve">) Protein 4 </w:t>
            </w:r>
          </w:p>
        </w:tc>
        <w:tc>
          <w:tcPr>
            <w:tcW w:w="9070" w:type="dxa"/>
            <w:tcBorders>
              <w:top w:val="single" w:sz="4" w:space="0" w:color="auto"/>
              <w:left w:val="single" w:sz="4" w:space="0" w:color="auto"/>
              <w:bottom w:val="single" w:sz="4" w:space="0" w:color="auto"/>
              <w:right w:val="single" w:sz="4" w:space="0" w:color="auto"/>
            </w:tcBorders>
            <w:shd w:val="clear" w:color="auto" w:fill="auto"/>
          </w:tcPr>
          <w:p w14:paraId="5BE40E01" w14:textId="77777777" w:rsidR="00632A64" w:rsidRPr="008067DC" w:rsidRDefault="00632A64" w:rsidP="008067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Shc is phosphorylated by Src kinases, which are a target of dasatinib, bosutinib and ponatinib</w:t>
            </w:r>
          </w:p>
          <w:p w14:paraId="56FA3047" w14:textId="77777777" w:rsidR="00632A64" w:rsidRPr="008067DC" w:rsidRDefault="00632A64" w:rsidP="008067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Shc mediates BCR-ABL1 and cKIT activation of pathways including RAS and PI3K</w:t>
            </w:r>
          </w:p>
          <w:p w14:paraId="571AED8E" w14:textId="2DB796E7" w:rsidR="00632A64" w:rsidRPr="008067DC" w:rsidRDefault="00632A64" w:rsidP="008067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phosphorylation of Shc is found in many </w:t>
            </w:r>
            <w:r w:rsidR="004E3D4F" w:rsidRPr="008067DC">
              <w:rPr>
                <w:rFonts w:ascii="Arial" w:hAnsi="Arial" w:cs="Arial"/>
                <w:color w:val="000000" w:themeColor="text1"/>
                <w:sz w:val="20"/>
                <w:szCs w:val="20"/>
                <w:lang w:val="en-US"/>
              </w:rPr>
              <w:t>leukem</w:t>
            </w:r>
            <w:r w:rsidRPr="008067DC">
              <w:rPr>
                <w:rFonts w:ascii="Arial" w:hAnsi="Arial" w:cs="Arial"/>
                <w:color w:val="000000" w:themeColor="text1"/>
                <w:sz w:val="20"/>
                <w:szCs w:val="20"/>
                <w:lang w:val="en-US"/>
              </w:rPr>
              <w:t>ia</w:t>
            </w:r>
            <w:r w:rsidR="004E3D4F" w:rsidRPr="008067DC">
              <w:rPr>
                <w:rFonts w:ascii="Arial" w:hAnsi="Arial" w:cs="Arial"/>
                <w:color w:val="000000" w:themeColor="text1"/>
                <w:sz w:val="20"/>
                <w:szCs w:val="20"/>
                <w:lang w:val="en-US"/>
              </w:rPr>
              <w:t>s</w:t>
            </w:r>
          </w:p>
          <w:p w14:paraId="3F1851A7" w14:textId="77777777" w:rsidR="00632A64" w:rsidRPr="008067DC" w:rsidRDefault="00632A64" w:rsidP="008067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imatinib sensitive</w:t>
            </w:r>
          </w:p>
          <w:p w14:paraId="2301512E" w14:textId="77777777" w:rsidR="00632A64" w:rsidRPr="008067DC" w:rsidRDefault="00632A64" w:rsidP="008067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Shc overexpression is associated with carcinogenesis and metastasis, e. g. in lung cancer and breast cancer</w:t>
            </w:r>
          </w:p>
          <w:p w14:paraId="04941F91" w14:textId="77777777" w:rsidR="00632A64" w:rsidRPr="008067DC" w:rsidRDefault="00632A64" w:rsidP="008067D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Shc expression is altered during terminal differentiation of hemopoietic cells, and in CML closely correlated to CD34</w:t>
            </w:r>
            <w:r w:rsidRPr="008067DC">
              <w:rPr>
                <w:rFonts w:ascii="Arial" w:hAnsi="Arial" w:cs="Arial"/>
                <w:color w:val="000000" w:themeColor="text1"/>
                <w:sz w:val="20"/>
                <w:szCs w:val="20"/>
                <w:vertAlign w:val="superscript"/>
                <w:lang w:val="en-US"/>
              </w:rPr>
              <w:t>+</w:t>
            </w:r>
            <w:r w:rsidRPr="008067DC">
              <w:rPr>
                <w:rFonts w:ascii="Arial" w:hAnsi="Arial" w:cs="Arial"/>
                <w:color w:val="000000" w:themeColor="text1"/>
                <w:sz w:val="20"/>
                <w:szCs w:val="20"/>
                <w:lang w:val="en-US"/>
              </w:rPr>
              <w:t xml:space="preserve"> antigen expression in CP and blast crisis</w:t>
            </w:r>
          </w:p>
          <w:p w14:paraId="418BA696" w14:textId="77777777" w:rsidR="00632A64" w:rsidRPr="008067DC" w:rsidRDefault="00632A64" w:rsidP="008067D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F6986AC" w14:textId="68951B9A" w:rsidR="00632A64" w:rsidRPr="008067DC" w:rsidRDefault="00F00F22" w:rsidP="008067DC">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noProof/>
                <w:sz w:val="20"/>
                <w:szCs w:val="20"/>
                <w:lang w:val="en-US"/>
              </w:rPr>
              <w:t>4,2</w:t>
            </w:r>
            <w:r w:rsidR="000E7343" w:rsidRPr="008067DC">
              <w:rPr>
                <w:rFonts w:ascii="Arial" w:hAnsi="Arial" w:cs="Arial"/>
                <w:noProof/>
                <w:sz w:val="20"/>
                <w:szCs w:val="20"/>
                <w:lang w:val="en-US"/>
              </w:rPr>
              <w:t>3</w:t>
            </w:r>
            <w:r w:rsidRPr="008067DC">
              <w:rPr>
                <w:rFonts w:ascii="Arial" w:hAnsi="Arial" w:cs="Arial"/>
                <w:noProof/>
                <w:sz w:val="20"/>
                <w:szCs w:val="20"/>
                <w:lang w:val="en-US"/>
              </w:rPr>
              <w:t>,4</w:t>
            </w:r>
            <w:r w:rsidR="000E7343" w:rsidRPr="008067DC">
              <w:rPr>
                <w:rFonts w:ascii="Arial" w:hAnsi="Arial" w:cs="Arial"/>
                <w:noProof/>
                <w:sz w:val="20"/>
                <w:szCs w:val="20"/>
                <w:lang w:val="en-US"/>
              </w:rPr>
              <w:t>9</w:t>
            </w:r>
            <w:r w:rsidRPr="008067DC">
              <w:rPr>
                <w:rFonts w:ascii="Arial" w:hAnsi="Arial" w:cs="Arial"/>
                <w:noProof/>
                <w:sz w:val="20"/>
                <w:szCs w:val="20"/>
                <w:lang w:val="en-US"/>
              </w:rPr>
              <w:t>–5</w:t>
            </w:r>
            <w:r w:rsidR="000E7343" w:rsidRPr="008067DC">
              <w:rPr>
                <w:rFonts w:ascii="Arial" w:hAnsi="Arial" w:cs="Arial"/>
                <w:noProof/>
                <w:sz w:val="20"/>
                <w:szCs w:val="20"/>
                <w:lang w:val="en-US"/>
              </w:rPr>
              <w:t>6</w:t>
            </w:r>
          </w:p>
        </w:tc>
      </w:tr>
      <w:tr w:rsidR="00632A64" w:rsidRPr="008067DC" w14:paraId="2CD3D941" w14:textId="1E60469C" w:rsidTr="00C62DED">
        <w:trPr>
          <w:cnfStyle w:val="000000100000" w:firstRow="0" w:lastRow="0" w:firstColumn="0" w:lastColumn="0" w:oddVBand="0" w:evenVBand="0" w:oddHBand="1" w:evenHBand="0" w:firstRowFirstColumn="0" w:firstRowLastColumn="0" w:lastRowFirstColumn="0" w:lastRowLastColumn="0"/>
          <w:trHeight w:hRule="exact" w:val="2552"/>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single" w:sz="4" w:space="0" w:color="auto"/>
              <w:bottom w:val="single" w:sz="4" w:space="0" w:color="auto"/>
              <w:right w:val="single" w:sz="4" w:space="0" w:color="auto"/>
            </w:tcBorders>
            <w:shd w:val="clear" w:color="auto" w:fill="auto"/>
          </w:tcPr>
          <w:p w14:paraId="466AFCC6" w14:textId="77777777" w:rsidR="00632A64" w:rsidRPr="008067DC" w:rsidRDefault="00632A64" w:rsidP="008067DC">
            <w:pPr>
              <w:spacing w:after="160"/>
              <w:jc w:val="both"/>
              <w:rPr>
                <w:rFonts w:ascii="Arial" w:hAnsi="Arial" w:cs="Arial"/>
                <w:b w:val="0"/>
                <w:i/>
                <w:color w:val="000000" w:themeColor="text1"/>
                <w:sz w:val="20"/>
                <w:szCs w:val="20"/>
                <w:lang w:val="en-US"/>
              </w:rPr>
            </w:pPr>
            <w:r w:rsidRPr="008067DC">
              <w:rPr>
                <w:rFonts w:ascii="Arial" w:hAnsi="Arial" w:cs="Arial"/>
                <w:i/>
                <w:color w:val="000000" w:themeColor="text1"/>
                <w:sz w:val="20"/>
                <w:szCs w:val="20"/>
                <w:lang w:val="en-US"/>
              </w:rPr>
              <w:t>SRI</w:t>
            </w:r>
          </w:p>
        </w:tc>
        <w:tc>
          <w:tcPr>
            <w:tcW w:w="0" w:type="dxa"/>
            <w:tcBorders>
              <w:top w:val="single" w:sz="4" w:space="0" w:color="auto"/>
              <w:left w:val="single" w:sz="4" w:space="0" w:color="auto"/>
              <w:bottom w:val="single" w:sz="4" w:space="0" w:color="auto"/>
              <w:right w:val="single" w:sz="4" w:space="0" w:color="auto"/>
            </w:tcBorders>
            <w:shd w:val="clear" w:color="auto" w:fill="auto"/>
          </w:tcPr>
          <w:p w14:paraId="11700183" w14:textId="77777777" w:rsidR="00632A64" w:rsidRPr="008067DC" w:rsidRDefault="00632A64" w:rsidP="008067DC">
            <w:pPr>
              <w:jc w:val="both"/>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0"/>
                <w:szCs w:val="20"/>
                <w:lang w:val="en-US"/>
              </w:rPr>
            </w:pPr>
            <w:r w:rsidRPr="008067DC">
              <w:rPr>
                <w:rFonts w:ascii="Arial" w:hAnsi="Arial" w:cs="Arial"/>
                <w:i/>
                <w:iCs/>
                <w:color w:val="000000" w:themeColor="text1"/>
                <w:sz w:val="20"/>
                <w:szCs w:val="20"/>
                <w:lang w:val="en-US"/>
              </w:rPr>
              <w:t>sorcin</w:t>
            </w:r>
          </w:p>
        </w:tc>
        <w:tc>
          <w:tcPr>
            <w:tcW w:w="0" w:type="dxa"/>
            <w:tcBorders>
              <w:top w:val="single" w:sz="4" w:space="0" w:color="auto"/>
              <w:left w:val="single" w:sz="4" w:space="0" w:color="auto"/>
              <w:bottom w:val="single" w:sz="4" w:space="0" w:color="auto"/>
              <w:right w:val="single" w:sz="4" w:space="0" w:color="auto"/>
            </w:tcBorders>
            <w:shd w:val="clear" w:color="auto" w:fill="auto"/>
          </w:tcPr>
          <w:p w14:paraId="10F6C04E" w14:textId="24055595" w:rsidR="00632A64" w:rsidRPr="008067DC" w:rsidRDefault="00632A64" w:rsidP="008067DC">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crucial role in multidrug resistance, e. g. to paclitaxel, cisplatin and doxorubicin, in diverse </w:t>
            </w:r>
            <w:r w:rsidR="004E3D4F" w:rsidRPr="008067DC">
              <w:rPr>
                <w:rFonts w:ascii="Arial" w:hAnsi="Arial" w:cs="Arial"/>
                <w:color w:val="000000" w:themeColor="text1"/>
                <w:sz w:val="20"/>
                <w:szCs w:val="20"/>
                <w:lang w:val="en-US"/>
              </w:rPr>
              <w:t>tumor</w:t>
            </w:r>
            <w:r w:rsidRPr="008067DC">
              <w:rPr>
                <w:rFonts w:ascii="Arial" w:hAnsi="Arial" w:cs="Arial"/>
                <w:color w:val="000000" w:themeColor="text1"/>
                <w:sz w:val="20"/>
                <w:szCs w:val="20"/>
                <w:lang w:val="en-US"/>
              </w:rPr>
              <w:t xml:space="preserve"> cells including </w:t>
            </w:r>
            <w:r w:rsidR="004E3D4F" w:rsidRPr="008067DC">
              <w:rPr>
                <w:rFonts w:ascii="Arial" w:hAnsi="Arial" w:cs="Arial"/>
                <w:color w:val="000000" w:themeColor="text1"/>
                <w:sz w:val="20"/>
                <w:szCs w:val="20"/>
                <w:lang w:val="en-US"/>
              </w:rPr>
              <w:t>leukem</w:t>
            </w:r>
            <w:r w:rsidRPr="008067DC">
              <w:rPr>
                <w:rFonts w:ascii="Arial" w:hAnsi="Arial" w:cs="Arial"/>
                <w:color w:val="000000" w:themeColor="text1"/>
                <w:sz w:val="20"/>
                <w:szCs w:val="20"/>
                <w:lang w:val="en-US"/>
              </w:rPr>
              <w:t>ia cells</w:t>
            </w:r>
          </w:p>
          <w:p w14:paraId="653C2F46" w14:textId="30417A43" w:rsidR="00632A64" w:rsidRPr="008067DC" w:rsidRDefault="00632A64" w:rsidP="008067DC">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inhibition of sorcin reverses metastasis, </w:t>
            </w:r>
            <w:r w:rsidR="004E3D4F" w:rsidRPr="008067DC">
              <w:rPr>
                <w:rFonts w:ascii="Arial" w:hAnsi="Arial" w:cs="Arial"/>
                <w:color w:val="000000" w:themeColor="text1"/>
                <w:sz w:val="20"/>
                <w:szCs w:val="20"/>
                <w:lang w:val="en-US"/>
              </w:rPr>
              <w:t>tumor</w:t>
            </w:r>
            <w:r w:rsidRPr="008067DC">
              <w:rPr>
                <w:rFonts w:ascii="Arial" w:hAnsi="Arial" w:cs="Arial"/>
                <w:color w:val="000000" w:themeColor="text1"/>
                <w:sz w:val="20"/>
                <w:szCs w:val="20"/>
                <w:lang w:val="en-US"/>
              </w:rPr>
              <w:t xml:space="preserve"> growth and multidrug resistance in </w:t>
            </w:r>
            <w:r w:rsidR="004E3D4F" w:rsidRPr="008067DC">
              <w:rPr>
                <w:rFonts w:ascii="Arial" w:hAnsi="Arial" w:cs="Arial"/>
                <w:color w:val="000000" w:themeColor="text1"/>
                <w:sz w:val="20"/>
                <w:szCs w:val="20"/>
                <w:lang w:val="en-US"/>
              </w:rPr>
              <w:t>leukem</w:t>
            </w:r>
            <w:r w:rsidRPr="008067DC">
              <w:rPr>
                <w:rFonts w:ascii="Arial" w:hAnsi="Arial" w:cs="Arial"/>
                <w:color w:val="000000" w:themeColor="text1"/>
                <w:sz w:val="20"/>
                <w:szCs w:val="20"/>
                <w:lang w:val="en-US"/>
              </w:rPr>
              <w:t>ic cells</w:t>
            </w:r>
          </w:p>
          <w:p w14:paraId="50EE8072" w14:textId="4D4E2EAD" w:rsidR="00632A64" w:rsidRPr="008067DC" w:rsidRDefault="00632A64" w:rsidP="008067DC">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causes invasion, migration, </w:t>
            </w:r>
            <w:r w:rsidR="004E3D4F" w:rsidRPr="008067DC">
              <w:rPr>
                <w:rFonts w:ascii="Arial" w:hAnsi="Arial" w:cs="Arial"/>
                <w:color w:val="000000" w:themeColor="text1"/>
                <w:sz w:val="20"/>
                <w:szCs w:val="20"/>
                <w:lang w:val="en-US"/>
              </w:rPr>
              <w:t>tumor</w:t>
            </w:r>
            <w:r w:rsidRPr="008067DC">
              <w:rPr>
                <w:rFonts w:ascii="Arial" w:hAnsi="Arial" w:cs="Arial"/>
                <w:color w:val="000000" w:themeColor="text1"/>
                <w:sz w:val="20"/>
                <w:szCs w:val="20"/>
                <w:lang w:val="en-US"/>
              </w:rPr>
              <w:t xml:space="preserve"> growth and metastatic activity of cancer cells via regulation of STAT3, MAPK/ERK, VEGF,</w:t>
            </w:r>
            <w:r w:rsidRPr="008067DC">
              <w:rPr>
                <w:rFonts w:ascii="Arial" w:hAnsi="Arial" w:cs="Arial"/>
                <w:sz w:val="20"/>
                <w:szCs w:val="20"/>
                <w:lang w:val="en-US"/>
              </w:rPr>
              <w:t xml:space="preserve"> NFκB,</w:t>
            </w:r>
            <w:r w:rsidRPr="008067DC">
              <w:rPr>
                <w:rFonts w:ascii="Arial" w:hAnsi="Arial" w:cs="Arial"/>
                <w:color w:val="000000" w:themeColor="text1"/>
                <w:sz w:val="20"/>
                <w:szCs w:val="20"/>
                <w:lang w:val="en-US"/>
              </w:rPr>
              <w:t xml:space="preserve"> MMPs and PI3K/AKT pathways in a variety of cancers including gastric cancer, hepatocellular carcinoma and colorectal cancer</w:t>
            </w:r>
          </w:p>
          <w:p w14:paraId="68C28475" w14:textId="273ED623" w:rsidR="00632A64" w:rsidRPr="008067DC" w:rsidRDefault="00632A64" w:rsidP="008067DC">
            <w:pPr>
              <w:pStyle w:val="ListParagraph"/>
              <w:numPr>
                <w:ilvl w:val="0"/>
                <w:numId w:val="19"/>
              </w:num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color w:val="000000" w:themeColor="text1"/>
                <w:sz w:val="20"/>
                <w:szCs w:val="20"/>
                <w:lang w:val="en-US"/>
              </w:rPr>
              <w:t xml:space="preserve">sorcin and MDR1 gene expressions correlate positively in AML; co-amplification observed in </w:t>
            </w:r>
            <w:r w:rsidR="004E3D4F" w:rsidRPr="008067DC">
              <w:rPr>
                <w:rFonts w:ascii="Arial" w:hAnsi="Arial" w:cs="Arial"/>
                <w:color w:val="000000" w:themeColor="text1"/>
                <w:sz w:val="20"/>
                <w:szCs w:val="20"/>
                <w:lang w:val="en-US"/>
              </w:rPr>
              <w:t>leukem</w:t>
            </w:r>
            <w:r w:rsidRPr="008067DC">
              <w:rPr>
                <w:rFonts w:ascii="Arial" w:hAnsi="Arial" w:cs="Arial"/>
                <w:color w:val="000000" w:themeColor="text1"/>
                <w:sz w:val="20"/>
                <w:szCs w:val="20"/>
                <w:lang w:val="en-US"/>
              </w:rPr>
              <w:t>ia can be used as indicator of clinical drug resistance and prognosis, at which sorcin overexpression is linked to poor clinical outcomes</w:t>
            </w:r>
          </w:p>
          <w:p w14:paraId="09605DB1" w14:textId="77777777" w:rsidR="00632A64" w:rsidRPr="008067DC" w:rsidRDefault="00632A64" w:rsidP="008067D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tc>
        <w:tc>
          <w:tcPr>
            <w:tcW w:w="0" w:type="dxa"/>
            <w:tcBorders>
              <w:top w:val="single" w:sz="4" w:space="0" w:color="auto"/>
              <w:left w:val="single" w:sz="4" w:space="0" w:color="auto"/>
              <w:bottom w:val="single" w:sz="4" w:space="0" w:color="auto"/>
              <w:right w:val="single" w:sz="4" w:space="0" w:color="auto"/>
            </w:tcBorders>
            <w:shd w:val="clear" w:color="auto" w:fill="auto"/>
          </w:tcPr>
          <w:p w14:paraId="041EECC8" w14:textId="16952CF5" w:rsidR="00632A64" w:rsidRPr="008067DC" w:rsidRDefault="000E7343" w:rsidP="008067D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8067DC">
              <w:rPr>
                <w:rFonts w:ascii="Arial" w:hAnsi="Arial" w:cs="Arial"/>
                <w:noProof/>
                <w:sz w:val="20"/>
                <w:szCs w:val="20"/>
                <w:lang w:val="en-US"/>
              </w:rPr>
              <w:t>50</w:t>
            </w:r>
            <w:r w:rsidR="00F00F22" w:rsidRPr="008067DC">
              <w:rPr>
                <w:rFonts w:ascii="Arial" w:hAnsi="Arial" w:cs="Arial"/>
                <w:noProof/>
                <w:sz w:val="20"/>
                <w:szCs w:val="20"/>
                <w:lang w:val="en-US"/>
              </w:rPr>
              <w:t>,5</w:t>
            </w:r>
            <w:r w:rsidRPr="008067DC">
              <w:rPr>
                <w:rFonts w:ascii="Arial" w:hAnsi="Arial" w:cs="Arial"/>
                <w:noProof/>
                <w:sz w:val="20"/>
                <w:szCs w:val="20"/>
                <w:lang w:val="en-US"/>
              </w:rPr>
              <w:t>7</w:t>
            </w:r>
            <w:r w:rsidR="00F00F22" w:rsidRPr="008067DC">
              <w:rPr>
                <w:rFonts w:ascii="Arial" w:hAnsi="Arial" w:cs="Arial"/>
                <w:noProof/>
                <w:sz w:val="20"/>
                <w:szCs w:val="20"/>
                <w:lang w:val="en-US"/>
              </w:rPr>
              <w:t>–6</w:t>
            </w:r>
            <w:r w:rsidRPr="008067DC">
              <w:rPr>
                <w:rFonts w:ascii="Arial" w:hAnsi="Arial" w:cs="Arial"/>
                <w:noProof/>
                <w:sz w:val="20"/>
                <w:szCs w:val="20"/>
                <w:lang w:val="en-US"/>
              </w:rPr>
              <w:t>5</w:t>
            </w:r>
          </w:p>
          <w:p w14:paraId="734D35A4" w14:textId="77777777" w:rsidR="00F00F22" w:rsidRPr="008067DC" w:rsidRDefault="00F00F22" w:rsidP="008067DC">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14:paraId="6E818524" w14:textId="316E6609" w:rsidR="00F00F22" w:rsidRPr="008067DC" w:rsidRDefault="00F00F22" w:rsidP="008067DC">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bl>
    <w:p w14:paraId="0FF7B043" w14:textId="2C31C665" w:rsidR="00D17654" w:rsidRPr="008067DC" w:rsidRDefault="00D17654" w:rsidP="008067DC">
      <w:pPr>
        <w:jc w:val="center"/>
        <w:rPr>
          <w:rFonts w:ascii="Arial" w:hAnsi="Arial" w:cs="Arial"/>
          <w:sz w:val="20"/>
          <w:szCs w:val="20"/>
          <w:lang w:val="en-US"/>
        </w:rPr>
      </w:pPr>
    </w:p>
    <w:p w14:paraId="0C94D22F" w14:textId="14E695A0" w:rsidR="00D17654" w:rsidRPr="008067DC" w:rsidRDefault="00D17654" w:rsidP="008067DC">
      <w:pPr>
        <w:jc w:val="center"/>
        <w:rPr>
          <w:rFonts w:ascii="Arial" w:hAnsi="Arial" w:cs="Arial"/>
          <w:sz w:val="20"/>
          <w:szCs w:val="20"/>
          <w:lang w:val="en-US"/>
        </w:rPr>
      </w:pPr>
    </w:p>
    <w:p w14:paraId="6D06D4E4" w14:textId="1961C54A" w:rsidR="00D17654" w:rsidRPr="008067DC" w:rsidRDefault="00D17654" w:rsidP="008067DC">
      <w:pPr>
        <w:jc w:val="center"/>
        <w:rPr>
          <w:rFonts w:ascii="Arial" w:hAnsi="Arial" w:cs="Arial"/>
          <w:sz w:val="20"/>
          <w:szCs w:val="20"/>
          <w:lang w:val="en-US"/>
        </w:rPr>
      </w:pPr>
    </w:p>
    <w:p w14:paraId="2F02E99D" w14:textId="5827961E" w:rsidR="00E865BC" w:rsidRPr="008067DC" w:rsidRDefault="00E865BC" w:rsidP="008067DC">
      <w:pPr>
        <w:jc w:val="center"/>
        <w:rPr>
          <w:rFonts w:ascii="Arial" w:hAnsi="Arial" w:cs="Arial"/>
          <w:sz w:val="20"/>
          <w:szCs w:val="20"/>
          <w:lang w:val="en-US"/>
        </w:rPr>
      </w:pPr>
    </w:p>
    <w:p w14:paraId="01B6D10C" w14:textId="19DC7C70" w:rsidR="00BB2503" w:rsidRPr="008067DC" w:rsidRDefault="00BB2503" w:rsidP="008067DC">
      <w:pPr>
        <w:jc w:val="center"/>
        <w:rPr>
          <w:rFonts w:ascii="Arial" w:hAnsi="Arial" w:cs="Arial"/>
          <w:sz w:val="20"/>
          <w:szCs w:val="20"/>
          <w:lang w:val="en-US"/>
        </w:rPr>
      </w:pPr>
    </w:p>
    <w:p w14:paraId="3A9E889D" w14:textId="4F8B458D" w:rsidR="00BB2503" w:rsidRPr="008067DC" w:rsidRDefault="00BB2503" w:rsidP="008067DC">
      <w:pPr>
        <w:jc w:val="center"/>
        <w:rPr>
          <w:rFonts w:ascii="Arial" w:hAnsi="Arial" w:cs="Arial"/>
          <w:sz w:val="20"/>
          <w:szCs w:val="20"/>
          <w:lang w:val="en-US"/>
        </w:rPr>
      </w:pPr>
    </w:p>
    <w:p w14:paraId="514892EE" w14:textId="77777777" w:rsidR="00EF068D" w:rsidRPr="008067DC" w:rsidRDefault="00EF068D" w:rsidP="008067DC">
      <w:pPr>
        <w:rPr>
          <w:rFonts w:ascii="Arial" w:hAnsi="Arial" w:cs="Arial"/>
          <w:sz w:val="20"/>
          <w:szCs w:val="20"/>
          <w:lang w:val="en-US"/>
        </w:rPr>
        <w:sectPr w:rsidR="00EF068D" w:rsidRPr="008067DC" w:rsidSect="00BB2503">
          <w:pgSz w:w="16838" w:h="11906" w:orient="landscape"/>
          <w:pgMar w:top="1418" w:right="1134" w:bottom="1418" w:left="1418" w:header="709" w:footer="709" w:gutter="0"/>
          <w:cols w:space="708"/>
          <w:docGrid w:linePitch="360"/>
        </w:sectPr>
      </w:pPr>
    </w:p>
    <w:p w14:paraId="67C0E095" w14:textId="5DF8B534" w:rsidR="00AA61F8" w:rsidRPr="008067DC" w:rsidRDefault="00AA61F8" w:rsidP="008067DC">
      <w:pPr>
        <w:rPr>
          <w:rFonts w:ascii="Arial" w:hAnsi="Arial" w:cs="Arial"/>
          <w:b/>
          <w:sz w:val="22"/>
          <w:szCs w:val="22"/>
          <w:lang w:val="en-US"/>
        </w:rPr>
      </w:pPr>
      <w:r w:rsidRPr="008067DC">
        <w:rPr>
          <w:rFonts w:ascii="Arial" w:hAnsi="Arial" w:cs="Arial"/>
          <w:b/>
          <w:sz w:val="22"/>
          <w:szCs w:val="22"/>
          <w:lang w:val="en-US"/>
        </w:rPr>
        <w:t xml:space="preserve">Table </w:t>
      </w:r>
      <w:r w:rsidR="002C5A85">
        <w:rPr>
          <w:rFonts w:ascii="Arial" w:hAnsi="Arial" w:cs="Arial"/>
          <w:b/>
          <w:sz w:val="22"/>
          <w:szCs w:val="22"/>
          <w:lang w:val="en-US"/>
        </w:rPr>
        <w:t>S</w:t>
      </w:r>
      <w:r w:rsidR="00F00F22" w:rsidRPr="008067DC">
        <w:rPr>
          <w:rFonts w:ascii="Arial" w:hAnsi="Arial" w:cs="Arial"/>
          <w:b/>
          <w:sz w:val="22"/>
          <w:szCs w:val="22"/>
          <w:lang w:val="en-US"/>
        </w:rPr>
        <w:t>3</w:t>
      </w:r>
      <w:r w:rsidRPr="008067DC">
        <w:rPr>
          <w:rFonts w:ascii="Arial" w:hAnsi="Arial" w:cs="Arial"/>
          <w:b/>
          <w:sz w:val="22"/>
          <w:szCs w:val="22"/>
          <w:lang w:val="en-US"/>
        </w:rPr>
        <w:t xml:space="preserve">. </w:t>
      </w:r>
      <w:r w:rsidRPr="008067DC">
        <w:rPr>
          <w:rFonts w:ascii="Arial" w:hAnsi="Arial" w:cs="Arial"/>
          <w:bCs/>
          <w:sz w:val="22"/>
          <w:szCs w:val="22"/>
          <w:lang w:val="en-US"/>
        </w:rPr>
        <w:t>Full terms of abbreviations</w:t>
      </w:r>
    </w:p>
    <w:tbl>
      <w:tblPr>
        <w:tblStyle w:val="TableGrid"/>
        <w:tblpPr w:leftFromText="141" w:rightFromText="141" w:vertAnchor="text" w:tblpY="1"/>
        <w:tblOverlap w:val="never"/>
        <w:tblW w:w="0" w:type="auto"/>
        <w:tblLook w:val="04A0" w:firstRow="1" w:lastRow="0" w:firstColumn="1" w:lastColumn="0" w:noHBand="0" w:noVBand="1"/>
      </w:tblPr>
      <w:tblGrid>
        <w:gridCol w:w="2178"/>
        <w:gridCol w:w="6748"/>
      </w:tblGrid>
      <w:tr w:rsidR="00AA61F8" w:rsidRPr="008067DC" w14:paraId="5FDE3C0F" w14:textId="77777777" w:rsidTr="00886174">
        <w:trPr>
          <w:trHeight w:hRule="exact" w:val="284"/>
        </w:trPr>
        <w:tc>
          <w:tcPr>
            <w:tcW w:w="2178" w:type="dxa"/>
            <w:shd w:val="clear" w:color="auto" w:fill="auto"/>
          </w:tcPr>
          <w:p w14:paraId="6D74953C" w14:textId="77777777" w:rsidR="00AA61F8" w:rsidRPr="008067DC" w:rsidRDefault="00AA61F8" w:rsidP="008067DC">
            <w:pPr>
              <w:rPr>
                <w:rFonts w:ascii="Arial" w:hAnsi="Arial" w:cs="Arial"/>
                <w:b/>
                <w:sz w:val="18"/>
                <w:szCs w:val="18"/>
                <w:lang w:val="en-US"/>
              </w:rPr>
            </w:pPr>
            <w:r w:rsidRPr="008067DC">
              <w:rPr>
                <w:rFonts w:ascii="Arial" w:hAnsi="Arial" w:cs="Arial"/>
                <w:b/>
                <w:sz w:val="18"/>
                <w:szCs w:val="18"/>
                <w:lang w:val="en-US"/>
              </w:rPr>
              <w:t>Abbreviation</w:t>
            </w:r>
          </w:p>
        </w:tc>
        <w:tc>
          <w:tcPr>
            <w:tcW w:w="6748" w:type="dxa"/>
            <w:shd w:val="clear" w:color="auto" w:fill="auto"/>
          </w:tcPr>
          <w:p w14:paraId="2C8E0839" w14:textId="77777777" w:rsidR="00AA61F8" w:rsidRPr="008067DC" w:rsidRDefault="00AA61F8" w:rsidP="008067DC">
            <w:pPr>
              <w:rPr>
                <w:rFonts w:ascii="Arial" w:hAnsi="Arial" w:cs="Arial"/>
                <w:b/>
                <w:sz w:val="18"/>
                <w:szCs w:val="18"/>
                <w:lang w:val="en-US"/>
              </w:rPr>
            </w:pPr>
            <w:r w:rsidRPr="008067DC">
              <w:rPr>
                <w:rFonts w:ascii="Arial" w:hAnsi="Arial" w:cs="Arial"/>
                <w:b/>
                <w:sz w:val="18"/>
                <w:szCs w:val="18"/>
                <w:lang w:val="en-US"/>
              </w:rPr>
              <w:t>Full term</w:t>
            </w:r>
          </w:p>
        </w:tc>
      </w:tr>
      <w:tr w:rsidR="002E5716" w:rsidRPr="008067DC" w14:paraId="04914399" w14:textId="77777777" w:rsidTr="00886174">
        <w:trPr>
          <w:trHeight w:hRule="exact" w:val="284"/>
        </w:trPr>
        <w:tc>
          <w:tcPr>
            <w:tcW w:w="2178" w:type="dxa"/>
            <w:shd w:val="clear" w:color="auto" w:fill="auto"/>
          </w:tcPr>
          <w:p w14:paraId="106F7FFF"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ABI1</w:t>
            </w:r>
          </w:p>
        </w:tc>
        <w:tc>
          <w:tcPr>
            <w:tcW w:w="6748" w:type="dxa"/>
            <w:shd w:val="clear" w:color="auto" w:fill="auto"/>
          </w:tcPr>
          <w:p w14:paraId="208E0CE4"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ABL interactor 1</w:t>
            </w:r>
          </w:p>
        </w:tc>
      </w:tr>
      <w:tr w:rsidR="002E5716" w:rsidRPr="008067DC" w14:paraId="31D12845" w14:textId="77777777" w:rsidTr="00886174">
        <w:trPr>
          <w:trHeight w:hRule="exact" w:val="284"/>
        </w:trPr>
        <w:tc>
          <w:tcPr>
            <w:tcW w:w="2178" w:type="dxa"/>
            <w:shd w:val="clear" w:color="auto" w:fill="auto"/>
          </w:tcPr>
          <w:p w14:paraId="53DB03F8"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ABL2</w:t>
            </w:r>
          </w:p>
        </w:tc>
        <w:tc>
          <w:tcPr>
            <w:tcW w:w="6748" w:type="dxa"/>
            <w:shd w:val="clear" w:color="auto" w:fill="auto"/>
          </w:tcPr>
          <w:p w14:paraId="14343490" w14:textId="30A9B789"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Abelson murine leukemia viral oncogene homolog 2</w:t>
            </w:r>
          </w:p>
        </w:tc>
      </w:tr>
      <w:tr w:rsidR="002E5716" w:rsidRPr="008067DC" w14:paraId="2DF42D04" w14:textId="77777777" w:rsidTr="00886174">
        <w:trPr>
          <w:trHeight w:hRule="exact" w:val="284"/>
        </w:trPr>
        <w:tc>
          <w:tcPr>
            <w:tcW w:w="2178" w:type="dxa"/>
            <w:shd w:val="clear" w:color="auto" w:fill="auto"/>
          </w:tcPr>
          <w:p w14:paraId="40029C22"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AKT</w:t>
            </w:r>
          </w:p>
        </w:tc>
        <w:tc>
          <w:tcPr>
            <w:tcW w:w="6748" w:type="dxa"/>
            <w:shd w:val="clear" w:color="auto" w:fill="auto"/>
          </w:tcPr>
          <w:p w14:paraId="3F2C9F9D"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rotein kinase B</w:t>
            </w:r>
          </w:p>
        </w:tc>
      </w:tr>
      <w:tr w:rsidR="002E5716" w:rsidRPr="008067DC" w14:paraId="1BF727B7" w14:textId="77777777" w:rsidTr="00886174">
        <w:trPr>
          <w:trHeight w:hRule="exact" w:val="284"/>
        </w:trPr>
        <w:tc>
          <w:tcPr>
            <w:tcW w:w="2178" w:type="dxa"/>
            <w:shd w:val="clear" w:color="auto" w:fill="auto"/>
          </w:tcPr>
          <w:p w14:paraId="0B6FCA46"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AD</w:t>
            </w:r>
          </w:p>
        </w:tc>
        <w:tc>
          <w:tcPr>
            <w:tcW w:w="6748" w:type="dxa"/>
            <w:shd w:val="clear" w:color="auto" w:fill="auto"/>
          </w:tcPr>
          <w:p w14:paraId="5AAF8E69"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cl-2 antagonist of cell death</w:t>
            </w:r>
          </w:p>
        </w:tc>
      </w:tr>
      <w:tr w:rsidR="002E5716" w:rsidRPr="008067DC" w14:paraId="51141BF7" w14:textId="77777777" w:rsidTr="00886174">
        <w:trPr>
          <w:trHeight w:hRule="exact" w:val="284"/>
        </w:trPr>
        <w:tc>
          <w:tcPr>
            <w:tcW w:w="2178" w:type="dxa"/>
            <w:shd w:val="clear" w:color="auto" w:fill="auto"/>
          </w:tcPr>
          <w:p w14:paraId="73BB5B96"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AX</w:t>
            </w:r>
          </w:p>
        </w:tc>
        <w:tc>
          <w:tcPr>
            <w:tcW w:w="6748" w:type="dxa"/>
            <w:shd w:val="clear" w:color="auto" w:fill="auto"/>
          </w:tcPr>
          <w:p w14:paraId="75B58DF6"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cl-2 associated X protein</w:t>
            </w:r>
          </w:p>
        </w:tc>
      </w:tr>
      <w:tr w:rsidR="002E5716" w:rsidRPr="008067DC" w14:paraId="6B46B4F0" w14:textId="77777777" w:rsidTr="00886174">
        <w:trPr>
          <w:trHeight w:hRule="exact" w:val="284"/>
        </w:trPr>
        <w:tc>
          <w:tcPr>
            <w:tcW w:w="2178" w:type="dxa"/>
            <w:shd w:val="clear" w:color="auto" w:fill="auto"/>
          </w:tcPr>
          <w:p w14:paraId="0B81A77A"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CL-2</w:t>
            </w:r>
          </w:p>
        </w:tc>
        <w:tc>
          <w:tcPr>
            <w:tcW w:w="6748" w:type="dxa"/>
            <w:shd w:val="clear" w:color="auto" w:fill="auto"/>
          </w:tcPr>
          <w:p w14:paraId="0802B782"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cell lymphoma 2</w:t>
            </w:r>
          </w:p>
        </w:tc>
      </w:tr>
      <w:tr w:rsidR="002E5716" w:rsidRPr="008067DC" w14:paraId="61362A87" w14:textId="77777777" w:rsidTr="00886174">
        <w:trPr>
          <w:trHeight w:hRule="exact" w:val="284"/>
        </w:trPr>
        <w:tc>
          <w:tcPr>
            <w:tcW w:w="2178" w:type="dxa"/>
            <w:shd w:val="clear" w:color="auto" w:fill="auto"/>
          </w:tcPr>
          <w:p w14:paraId="12985CAB"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BCR-ABL1</w:t>
            </w:r>
          </w:p>
        </w:tc>
        <w:tc>
          <w:tcPr>
            <w:tcW w:w="6748" w:type="dxa"/>
            <w:shd w:val="clear" w:color="auto" w:fill="auto"/>
          </w:tcPr>
          <w:p w14:paraId="7A27BACC" w14:textId="79F2CCCC" w:rsidR="002E5716" w:rsidRPr="008067DC" w:rsidRDefault="007B06FC" w:rsidP="008067DC">
            <w:pPr>
              <w:rPr>
                <w:rFonts w:ascii="Arial" w:hAnsi="Arial" w:cs="Arial"/>
                <w:i/>
                <w:iCs/>
                <w:sz w:val="18"/>
                <w:szCs w:val="18"/>
                <w:lang w:val="en-US"/>
              </w:rPr>
            </w:pPr>
            <w:r w:rsidRPr="008067DC">
              <w:rPr>
                <w:rFonts w:ascii="Arial" w:hAnsi="Arial" w:cs="Arial"/>
                <w:i/>
                <w:iCs/>
                <w:sz w:val="18"/>
                <w:szCs w:val="18"/>
                <w:lang w:val="en-US"/>
              </w:rPr>
              <w:t>B</w:t>
            </w:r>
            <w:r w:rsidR="002E5716" w:rsidRPr="008067DC">
              <w:rPr>
                <w:rFonts w:ascii="Arial" w:hAnsi="Arial" w:cs="Arial"/>
                <w:i/>
                <w:iCs/>
                <w:sz w:val="18"/>
                <w:szCs w:val="18"/>
                <w:lang w:val="en-US"/>
              </w:rPr>
              <w:t>reakpoint cluster region - Abelson murine leukemia viral oncogene homolog 1</w:t>
            </w:r>
          </w:p>
        </w:tc>
      </w:tr>
      <w:tr w:rsidR="002E5716" w:rsidRPr="008067DC" w14:paraId="24D545ED" w14:textId="77777777" w:rsidTr="00886174">
        <w:trPr>
          <w:trHeight w:hRule="exact" w:val="284"/>
        </w:trPr>
        <w:tc>
          <w:tcPr>
            <w:tcW w:w="2178" w:type="dxa"/>
            <w:shd w:val="clear" w:color="auto" w:fill="auto"/>
          </w:tcPr>
          <w:p w14:paraId="760A7826"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BM</w:t>
            </w:r>
          </w:p>
        </w:tc>
        <w:tc>
          <w:tcPr>
            <w:tcW w:w="6748" w:type="dxa"/>
            <w:shd w:val="clear" w:color="auto" w:fill="auto"/>
          </w:tcPr>
          <w:p w14:paraId="0AB0345B"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Bone marrow</w:t>
            </w:r>
          </w:p>
        </w:tc>
      </w:tr>
      <w:tr w:rsidR="002E5716" w:rsidRPr="008067DC" w14:paraId="444D0719" w14:textId="77777777" w:rsidTr="00886174">
        <w:trPr>
          <w:trHeight w:hRule="exact" w:val="284"/>
        </w:trPr>
        <w:tc>
          <w:tcPr>
            <w:tcW w:w="2178" w:type="dxa"/>
            <w:shd w:val="clear" w:color="auto" w:fill="auto"/>
          </w:tcPr>
          <w:p w14:paraId="24E857C9"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CASP9</w:t>
            </w:r>
          </w:p>
        </w:tc>
        <w:tc>
          <w:tcPr>
            <w:tcW w:w="6748" w:type="dxa"/>
            <w:shd w:val="clear" w:color="auto" w:fill="auto"/>
          </w:tcPr>
          <w:p w14:paraId="007C86D3"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Caspase 9 / apoptosis-related cysteine peptidase</w:t>
            </w:r>
          </w:p>
        </w:tc>
      </w:tr>
      <w:tr w:rsidR="002E5716" w:rsidRPr="008067DC" w14:paraId="2F6BF351" w14:textId="77777777" w:rsidTr="00886174">
        <w:trPr>
          <w:trHeight w:hRule="exact" w:val="284"/>
        </w:trPr>
        <w:tc>
          <w:tcPr>
            <w:tcW w:w="2178" w:type="dxa"/>
            <w:shd w:val="clear" w:color="auto" w:fill="auto"/>
          </w:tcPr>
          <w:p w14:paraId="5A1617A2"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cKIT</w:t>
            </w:r>
          </w:p>
        </w:tc>
        <w:tc>
          <w:tcPr>
            <w:tcW w:w="6748" w:type="dxa"/>
            <w:shd w:val="clear" w:color="auto" w:fill="auto"/>
          </w:tcPr>
          <w:p w14:paraId="1C958715"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KIT proto-oncogene receptor tyrosine kinase</w:t>
            </w:r>
          </w:p>
        </w:tc>
      </w:tr>
      <w:tr w:rsidR="002E5716" w:rsidRPr="008067DC" w14:paraId="71426149" w14:textId="77777777" w:rsidTr="00886174">
        <w:trPr>
          <w:trHeight w:hRule="exact" w:val="284"/>
        </w:trPr>
        <w:tc>
          <w:tcPr>
            <w:tcW w:w="2178" w:type="dxa"/>
            <w:shd w:val="clear" w:color="auto" w:fill="auto"/>
          </w:tcPr>
          <w:p w14:paraId="5B62373A"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CLL</w:t>
            </w:r>
          </w:p>
        </w:tc>
        <w:tc>
          <w:tcPr>
            <w:tcW w:w="6748" w:type="dxa"/>
            <w:shd w:val="clear" w:color="auto" w:fill="auto"/>
          </w:tcPr>
          <w:p w14:paraId="61ED8CE0"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Chronic lymphocytic leukemia</w:t>
            </w:r>
          </w:p>
        </w:tc>
      </w:tr>
      <w:tr w:rsidR="002E5716" w:rsidRPr="008067DC" w14:paraId="16335DFB" w14:textId="77777777" w:rsidTr="00886174">
        <w:trPr>
          <w:trHeight w:hRule="exact" w:val="284"/>
        </w:trPr>
        <w:tc>
          <w:tcPr>
            <w:tcW w:w="2178" w:type="dxa"/>
            <w:shd w:val="clear" w:color="auto" w:fill="auto"/>
          </w:tcPr>
          <w:p w14:paraId="1A9B2DA6"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CML</w:t>
            </w:r>
          </w:p>
        </w:tc>
        <w:tc>
          <w:tcPr>
            <w:tcW w:w="6748" w:type="dxa"/>
            <w:shd w:val="clear" w:color="auto" w:fill="auto"/>
          </w:tcPr>
          <w:p w14:paraId="4E330428" w14:textId="72A799A1"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Chronic myeloid leukemia</w:t>
            </w:r>
          </w:p>
        </w:tc>
      </w:tr>
      <w:tr w:rsidR="002E5716" w:rsidRPr="008067DC" w14:paraId="4632911B" w14:textId="77777777" w:rsidTr="00886174">
        <w:trPr>
          <w:trHeight w:hRule="exact" w:val="284"/>
        </w:trPr>
        <w:tc>
          <w:tcPr>
            <w:tcW w:w="2178" w:type="dxa"/>
            <w:shd w:val="clear" w:color="auto" w:fill="auto"/>
          </w:tcPr>
          <w:p w14:paraId="4BA92BCB"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c-MYC</w:t>
            </w:r>
          </w:p>
        </w:tc>
        <w:tc>
          <w:tcPr>
            <w:tcW w:w="6748" w:type="dxa"/>
            <w:shd w:val="clear" w:color="auto" w:fill="auto"/>
          </w:tcPr>
          <w:p w14:paraId="3401DAC5"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YC proto-oncogene</w:t>
            </w:r>
          </w:p>
        </w:tc>
      </w:tr>
      <w:tr w:rsidR="002E5716" w:rsidRPr="008067DC" w14:paraId="624A11D2" w14:textId="77777777" w:rsidTr="00886174">
        <w:trPr>
          <w:trHeight w:hRule="exact" w:val="284"/>
        </w:trPr>
        <w:tc>
          <w:tcPr>
            <w:tcW w:w="2178" w:type="dxa"/>
            <w:shd w:val="clear" w:color="auto" w:fill="auto"/>
          </w:tcPr>
          <w:p w14:paraId="1CF594F9"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EGFR</w:t>
            </w:r>
          </w:p>
        </w:tc>
        <w:tc>
          <w:tcPr>
            <w:tcW w:w="6748" w:type="dxa"/>
            <w:shd w:val="clear" w:color="auto" w:fill="auto"/>
          </w:tcPr>
          <w:p w14:paraId="1460D7F8"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Epidermal growth factor receptor</w:t>
            </w:r>
          </w:p>
        </w:tc>
      </w:tr>
      <w:tr w:rsidR="002E5716" w:rsidRPr="008067DC" w14:paraId="1B9CBAC9" w14:textId="77777777" w:rsidTr="00886174">
        <w:trPr>
          <w:trHeight w:hRule="exact" w:val="284"/>
        </w:trPr>
        <w:tc>
          <w:tcPr>
            <w:tcW w:w="2178" w:type="dxa"/>
            <w:shd w:val="clear" w:color="auto" w:fill="auto"/>
          </w:tcPr>
          <w:p w14:paraId="4E9A7F21"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ERK</w:t>
            </w:r>
          </w:p>
        </w:tc>
        <w:tc>
          <w:tcPr>
            <w:tcW w:w="6748" w:type="dxa"/>
            <w:shd w:val="clear" w:color="auto" w:fill="auto"/>
          </w:tcPr>
          <w:p w14:paraId="180BE6AA"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Extracellular signal-regulated kinase</w:t>
            </w:r>
          </w:p>
        </w:tc>
      </w:tr>
      <w:tr w:rsidR="002E5716" w:rsidRPr="008067DC" w14:paraId="612DE28E" w14:textId="77777777" w:rsidTr="00886174">
        <w:trPr>
          <w:trHeight w:hRule="exact" w:val="284"/>
        </w:trPr>
        <w:tc>
          <w:tcPr>
            <w:tcW w:w="2178" w:type="dxa"/>
            <w:shd w:val="clear" w:color="auto" w:fill="auto"/>
          </w:tcPr>
          <w:p w14:paraId="66B67F3E"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FGFR</w:t>
            </w:r>
          </w:p>
        </w:tc>
        <w:tc>
          <w:tcPr>
            <w:tcW w:w="6748" w:type="dxa"/>
            <w:shd w:val="clear" w:color="auto" w:fill="auto"/>
          </w:tcPr>
          <w:p w14:paraId="023C5FA5"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Fibroblast growth factor receptor</w:t>
            </w:r>
          </w:p>
        </w:tc>
      </w:tr>
      <w:tr w:rsidR="002E5716" w:rsidRPr="008067DC" w14:paraId="6D640879" w14:textId="77777777" w:rsidTr="00886174">
        <w:trPr>
          <w:trHeight w:hRule="exact" w:val="284"/>
        </w:trPr>
        <w:tc>
          <w:tcPr>
            <w:tcW w:w="2178" w:type="dxa"/>
            <w:shd w:val="clear" w:color="auto" w:fill="auto"/>
          </w:tcPr>
          <w:p w14:paraId="38594279"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GRB2</w:t>
            </w:r>
          </w:p>
        </w:tc>
        <w:tc>
          <w:tcPr>
            <w:tcW w:w="6748" w:type="dxa"/>
            <w:shd w:val="clear" w:color="auto" w:fill="auto"/>
          </w:tcPr>
          <w:p w14:paraId="5357E11D"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Growth factor receptor-bound protein 2</w:t>
            </w:r>
          </w:p>
        </w:tc>
      </w:tr>
      <w:tr w:rsidR="002E5716" w:rsidRPr="008067DC" w14:paraId="2923BC46" w14:textId="77777777" w:rsidTr="00886174">
        <w:trPr>
          <w:trHeight w:hRule="exact" w:val="284"/>
        </w:trPr>
        <w:tc>
          <w:tcPr>
            <w:tcW w:w="2178" w:type="dxa"/>
            <w:shd w:val="clear" w:color="auto" w:fill="auto"/>
          </w:tcPr>
          <w:p w14:paraId="31A5FC39"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IKK</w:t>
            </w:r>
          </w:p>
        </w:tc>
        <w:tc>
          <w:tcPr>
            <w:tcW w:w="6748" w:type="dxa"/>
            <w:shd w:val="clear" w:color="auto" w:fill="auto"/>
          </w:tcPr>
          <w:p w14:paraId="47C9F0B2"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IκB kinase</w:t>
            </w:r>
          </w:p>
        </w:tc>
      </w:tr>
      <w:tr w:rsidR="002E5716" w:rsidRPr="008067DC" w14:paraId="00BBB3BD" w14:textId="77777777" w:rsidTr="00886174">
        <w:trPr>
          <w:trHeight w:hRule="exact" w:val="284"/>
        </w:trPr>
        <w:tc>
          <w:tcPr>
            <w:tcW w:w="2178" w:type="dxa"/>
            <w:shd w:val="clear" w:color="auto" w:fill="auto"/>
          </w:tcPr>
          <w:p w14:paraId="5AFA9A93"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IL-6</w:t>
            </w:r>
          </w:p>
        </w:tc>
        <w:tc>
          <w:tcPr>
            <w:tcW w:w="6748" w:type="dxa"/>
            <w:shd w:val="clear" w:color="auto" w:fill="auto"/>
          </w:tcPr>
          <w:p w14:paraId="5B08EEBD"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Interleukin-6</w:t>
            </w:r>
          </w:p>
        </w:tc>
      </w:tr>
      <w:tr w:rsidR="002E5716" w:rsidRPr="008067DC" w14:paraId="56DB8233" w14:textId="77777777" w:rsidTr="00886174">
        <w:trPr>
          <w:trHeight w:hRule="exact" w:val="284"/>
        </w:trPr>
        <w:tc>
          <w:tcPr>
            <w:tcW w:w="2178" w:type="dxa"/>
            <w:shd w:val="clear" w:color="auto" w:fill="auto"/>
          </w:tcPr>
          <w:p w14:paraId="3BEAFC6D"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JAK</w:t>
            </w:r>
          </w:p>
        </w:tc>
        <w:tc>
          <w:tcPr>
            <w:tcW w:w="6748" w:type="dxa"/>
            <w:shd w:val="clear" w:color="auto" w:fill="auto"/>
          </w:tcPr>
          <w:p w14:paraId="40E2C63A"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Janus kinase</w:t>
            </w:r>
          </w:p>
        </w:tc>
      </w:tr>
      <w:tr w:rsidR="002E5716" w:rsidRPr="008067DC" w14:paraId="2BEE794C" w14:textId="77777777" w:rsidTr="00886174">
        <w:trPr>
          <w:trHeight w:hRule="exact" w:val="284"/>
        </w:trPr>
        <w:tc>
          <w:tcPr>
            <w:tcW w:w="2178" w:type="dxa"/>
            <w:shd w:val="clear" w:color="auto" w:fill="auto"/>
          </w:tcPr>
          <w:p w14:paraId="3E1EC448"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MCL1</w:t>
            </w:r>
          </w:p>
        </w:tc>
        <w:tc>
          <w:tcPr>
            <w:tcW w:w="6748" w:type="dxa"/>
            <w:shd w:val="clear" w:color="auto" w:fill="auto"/>
          </w:tcPr>
          <w:p w14:paraId="3D5CCB42" w14:textId="22BDA881"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yeloid cell leukemia 1</w:t>
            </w:r>
          </w:p>
        </w:tc>
      </w:tr>
      <w:tr w:rsidR="002E5716" w:rsidRPr="008067DC" w14:paraId="14993A4E" w14:textId="77777777" w:rsidTr="00886174">
        <w:trPr>
          <w:trHeight w:hRule="exact" w:val="284"/>
        </w:trPr>
        <w:tc>
          <w:tcPr>
            <w:tcW w:w="2178" w:type="dxa"/>
            <w:shd w:val="clear" w:color="auto" w:fill="auto"/>
          </w:tcPr>
          <w:p w14:paraId="76B015AC"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DM1</w:t>
            </w:r>
          </w:p>
        </w:tc>
        <w:tc>
          <w:tcPr>
            <w:tcW w:w="6748" w:type="dxa"/>
            <w:shd w:val="clear" w:color="auto" w:fill="auto"/>
          </w:tcPr>
          <w:p w14:paraId="5C3C691C"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dm1 nuclear protein</w:t>
            </w:r>
          </w:p>
        </w:tc>
      </w:tr>
      <w:tr w:rsidR="002E5716" w:rsidRPr="008067DC" w14:paraId="0DE561CE" w14:textId="77777777" w:rsidTr="00886174">
        <w:trPr>
          <w:trHeight w:hRule="exact" w:val="284"/>
        </w:trPr>
        <w:tc>
          <w:tcPr>
            <w:tcW w:w="2178" w:type="dxa"/>
            <w:shd w:val="clear" w:color="auto" w:fill="auto"/>
          </w:tcPr>
          <w:p w14:paraId="555E81B9"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MEK</w:t>
            </w:r>
          </w:p>
        </w:tc>
        <w:tc>
          <w:tcPr>
            <w:tcW w:w="6748" w:type="dxa"/>
            <w:shd w:val="clear" w:color="auto" w:fill="auto"/>
          </w:tcPr>
          <w:p w14:paraId="25A389AC"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itogen-activated protein kinase</w:t>
            </w:r>
          </w:p>
        </w:tc>
      </w:tr>
      <w:tr w:rsidR="002E5716" w:rsidRPr="008067DC" w14:paraId="1F3754B2" w14:textId="77777777" w:rsidTr="00886174">
        <w:trPr>
          <w:trHeight w:hRule="exact" w:val="284"/>
        </w:trPr>
        <w:tc>
          <w:tcPr>
            <w:tcW w:w="2178" w:type="dxa"/>
            <w:shd w:val="clear" w:color="auto" w:fill="auto"/>
          </w:tcPr>
          <w:p w14:paraId="33E5D8E7"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miRNA</w:t>
            </w:r>
          </w:p>
        </w:tc>
        <w:tc>
          <w:tcPr>
            <w:tcW w:w="6748" w:type="dxa"/>
            <w:shd w:val="clear" w:color="auto" w:fill="auto"/>
          </w:tcPr>
          <w:p w14:paraId="13BEF12F" w14:textId="77777777" w:rsidR="002E5716" w:rsidRPr="008067DC" w:rsidRDefault="002E5716" w:rsidP="008067DC">
            <w:pPr>
              <w:rPr>
                <w:rFonts w:ascii="Arial" w:hAnsi="Arial" w:cs="Arial"/>
                <w:i/>
                <w:iCs/>
                <w:sz w:val="18"/>
                <w:szCs w:val="18"/>
                <w:lang w:val="en-US"/>
              </w:rPr>
            </w:pPr>
            <w:r w:rsidRPr="008067DC">
              <w:rPr>
                <w:rFonts w:ascii="Arial" w:hAnsi="Arial" w:cs="Arial"/>
                <w:bCs/>
                <w:i/>
                <w:iCs/>
                <w:sz w:val="18"/>
                <w:szCs w:val="18"/>
                <w:lang w:val="en-US"/>
              </w:rPr>
              <w:t>microRNA</w:t>
            </w:r>
          </w:p>
        </w:tc>
      </w:tr>
      <w:tr w:rsidR="002E5716" w:rsidRPr="008067DC" w14:paraId="18DD1618" w14:textId="77777777" w:rsidTr="00886174">
        <w:trPr>
          <w:trHeight w:hRule="exact" w:val="284"/>
        </w:trPr>
        <w:tc>
          <w:tcPr>
            <w:tcW w:w="2178" w:type="dxa"/>
            <w:shd w:val="clear" w:color="auto" w:fill="auto"/>
          </w:tcPr>
          <w:p w14:paraId="28B8E21E"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MMP</w:t>
            </w:r>
          </w:p>
        </w:tc>
        <w:tc>
          <w:tcPr>
            <w:tcW w:w="6748" w:type="dxa"/>
            <w:shd w:val="clear" w:color="auto" w:fill="auto"/>
          </w:tcPr>
          <w:p w14:paraId="57C76E3E"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atrix metalloproteinase</w:t>
            </w:r>
          </w:p>
        </w:tc>
      </w:tr>
      <w:tr w:rsidR="002E5716" w:rsidRPr="008067DC" w14:paraId="69C08BDB" w14:textId="77777777" w:rsidTr="00886174">
        <w:trPr>
          <w:trHeight w:hRule="exact" w:val="284"/>
        </w:trPr>
        <w:tc>
          <w:tcPr>
            <w:tcW w:w="2178" w:type="dxa"/>
            <w:shd w:val="clear" w:color="auto" w:fill="auto"/>
          </w:tcPr>
          <w:p w14:paraId="74A55AD3"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TOR</w:t>
            </w:r>
          </w:p>
        </w:tc>
        <w:tc>
          <w:tcPr>
            <w:tcW w:w="6748" w:type="dxa"/>
            <w:shd w:val="clear" w:color="auto" w:fill="auto"/>
          </w:tcPr>
          <w:p w14:paraId="069A5521"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echanistic target of rapamycin</w:t>
            </w:r>
          </w:p>
        </w:tc>
      </w:tr>
      <w:tr w:rsidR="002E5716" w:rsidRPr="008067DC" w14:paraId="25886287" w14:textId="77777777" w:rsidTr="00886174">
        <w:trPr>
          <w:trHeight w:hRule="exact" w:val="284"/>
        </w:trPr>
        <w:tc>
          <w:tcPr>
            <w:tcW w:w="2178" w:type="dxa"/>
            <w:shd w:val="clear" w:color="auto" w:fill="auto"/>
          </w:tcPr>
          <w:p w14:paraId="1AC24B98"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UT</w:t>
            </w:r>
          </w:p>
        </w:tc>
        <w:tc>
          <w:tcPr>
            <w:tcW w:w="6748" w:type="dxa"/>
            <w:shd w:val="clear" w:color="auto" w:fill="auto"/>
          </w:tcPr>
          <w:p w14:paraId="2ADAC370"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Mutagenesis</w:t>
            </w:r>
          </w:p>
        </w:tc>
      </w:tr>
      <w:tr w:rsidR="002E5716" w:rsidRPr="008067DC" w14:paraId="3A89E523" w14:textId="77777777" w:rsidTr="00886174">
        <w:trPr>
          <w:trHeight w:hRule="exact" w:val="284"/>
        </w:trPr>
        <w:tc>
          <w:tcPr>
            <w:tcW w:w="2178" w:type="dxa"/>
            <w:shd w:val="clear" w:color="auto" w:fill="auto"/>
          </w:tcPr>
          <w:p w14:paraId="7C38896A"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NFκB</w:t>
            </w:r>
          </w:p>
        </w:tc>
        <w:tc>
          <w:tcPr>
            <w:tcW w:w="6748" w:type="dxa"/>
            <w:shd w:val="clear" w:color="auto" w:fill="auto"/>
          </w:tcPr>
          <w:p w14:paraId="1FFCA670"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Nuclear factor kappa B</w:t>
            </w:r>
          </w:p>
        </w:tc>
      </w:tr>
      <w:tr w:rsidR="002E5716" w:rsidRPr="008067DC" w14:paraId="5CBDC76A" w14:textId="77777777" w:rsidTr="00886174">
        <w:trPr>
          <w:trHeight w:hRule="exact" w:val="284"/>
        </w:trPr>
        <w:tc>
          <w:tcPr>
            <w:tcW w:w="2178" w:type="dxa"/>
            <w:shd w:val="clear" w:color="auto" w:fill="auto"/>
          </w:tcPr>
          <w:p w14:paraId="5728505F"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nM</w:t>
            </w:r>
          </w:p>
        </w:tc>
        <w:tc>
          <w:tcPr>
            <w:tcW w:w="6748" w:type="dxa"/>
            <w:shd w:val="clear" w:color="auto" w:fill="auto"/>
          </w:tcPr>
          <w:p w14:paraId="40A0327D"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Nanomolar</w:t>
            </w:r>
          </w:p>
        </w:tc>
      </w:tr>
      <w:tr w:rsidR="002E5716" w:rsidRPr="008067DC" w14:paraId="6C8A1E19" w14:textId="77777777" w:rsidTr="00886174">
        <w:trPr>
          <w:trHeight w:hRule="exact" w:val="284"/>
        </w:trPr>
        <w:tc>
          <w:tcPr>
            <w:tcW w:w="2178" w:type="dxa"/>
            <w:shd w:val="clear" w:color="auto" w:fill="auto"/>
          </w:tcPr>
          <w:p w14:paraId="77981DD2"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NR</w:t>
            </w:r>
          </w:p>
        </w:tc>
        <w:tc>
          <w:tcPr>
            <w:tcW w:w="6748" w:type="dxa"/>
            <w:shd w:val="clear" w:color="auto" w:fill="auto"/>
          </w:tcPr>
          <w:p w14:paraId="21BD0C35" w14:textId="7D935709"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Non responder</w:t>
            </w:r>
          </w:p>
        </w:tc>
      </w:tr>
      <w:tr w:rsidR="002E5716" w:rsidRPr="008067DC" w14:paraId="3072E67B" w14:textId="77777777" w:rsidTr="00886174">
        <w:trPr>
          <w:trHeight w:hRule="exact" w:val="284"/>
        </w:trPr>
        <w:tc>
          <w:tcPr>
            <w:tcW w:w="2178" w:type="dxa"/>
            <w:shd w:val="clear" w:color="auto" w:fill="auto"/>
          </w:tcPr>
          <w:p w14:paraId="09B1A4EA"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N-WASP</w:t>
            </w:r>
          </w:p>
        </w:tc>
        <w:tc>
          <w:tcPr>
            <w:tcW w:w="6748" w:type="dxa"/>
            <w:shd w:val="clear" w:color="auto" w:fill="auto"/>
          </w:tcPr>
          <w:p w14:paraId="7F1053FC"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Neural Wiskott-Aldrich syndrome protein</w:t>
            </w:r>
          </w:p>
        </w:tc>
      </w:tr>
      <w:tr w:rsidR="002E5716" w:rsidRPr="008067DC" w14:paraId="2CA0C993" w14:textId="77777777" w:rsidTr="00886174">
        <w:trPr>
          <w:trHeight w:hRule="exact" w:val="284"/>
        </w:trPr>
        <w:tc>
          <w:tcPr>
            <w:tcW w:w="2178" w:type="dxa"/>
            <w:shd w:val="clear" w:color="auto" w:fill="auto"/>
          </w:tcPr>
          <w:p w14:paraId="4300C0F2"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21</w:t>
            </w:r>
          </w:p>
        </w:tc>
        <w:tc>
          <w:tcPr>
            <w:tcW w:w="6748" w:type="dxa"/>
            <w:shd w:val="clear" w:color="auto" w:fill="auto"/>
          </w:tcPr>
          <w:p w14:paraId="0EF6C99A"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Cyclin-dependent kinase inhibitor 1</w:t>
            </w:r>
          </w:p>
        </w:tc>
      </w:tr>
      <w:tr w:rsidR="002E5716" w:rsidRPr="008067DC" w14:paraId="64B5B201" w14:textId="77777777" w:rsidTr="00886174">
        <w:trPr>
          <w:trHeight w:hRule="exact" w:val="284"/>
        </w:trPr>
        <w:tc>
          <w:tcPr>
            <w:tcW w:w="2178" w:type="dxa"/>
            <w:shd w:val="clear" w:color="auto" w:fill="auto"/>
          </w:tcPr>
          <w:p w14:paraId="2F61E1D2"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PB</w:t>
            </w:r>
          </w:p>
        </w:tc>
        <w:tc>
          <w:tcPr>
            <w:tcW w:w="6748" w:type="dxa"/>
            <w:shd w:val="clear" w:color="auto" w:fill="auto"/>
          </w:tcPr>
          <w:p w14:paraId="592111D3"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eripheral blood</w:t>
            </w:r>
          </w:p>
        </w:tc>
      </w:tr>
      <w:tr w:rsidR="002E5716" w:rsidRPr="008067DC" w14:paraId="2CA638ED" w14:textId="77777777" w:rsidTr="00886174">
        <w:trPr>
          <w:trHeight w:hRule="exact" w:val="284"/>
        </w:trPr>
        <w:tc>
          <w:tcPr>
            <w:tcW w:w="2178" w:type="dxa"/>
            <w:shd w:val="clear" w:color="auto" w:fill="auto"/>
          </w:tcPr>
          <w:p w14:paraId="297AAED9"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DGFR</w:t>
            </w:r>
          </w:p>
        </w:tc>
        <w:tc>
          <w:tcPr>
            <w:tcW w:w="6748" w:type="dxa"/>
            <w:shd w:val="clear" w:color="auto" w:fill="auto"/>
          </w:tcPr>
          <w:p w14:paraId="6292968B"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latelet-derived growth factor receptor</w:t>
            </w:r>
          </w:p>
        </w:tc>
      </w:tr>
      <w:tr w:rsidR="002E5716" w:rsidRPr="008067DC" w14:paraId="4505EB6B" w14:textId="77777777" w:rsidTr="00886174">
        <w:trPr>
          <w:trHeight w:hRule="exact" w:val="284"/>
        </w:trPr>
        <w:tc>
          <w:tcPr>
            <w:tcW w:w="2178" w:type="dxa"/>
            <w:shd w:val="clear" w:color="auto" w:fill="auto"/>
          </w:tcPr>
          <w:p w14:paraId="7FE29B2F"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I3K</w:t>
            </w:r>
          </w:p>
        </w:tc>
        <w:tc>
          <w:tcPr>
            <w:tcW w:w="6748" w:type="dxa"/>
            <w:shd w:val="clear" w:color="auto" w:fill="auto"/>
          </w:tcPr>
          <w:p w14:paraId="33685808"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hosphoinositide 3-kinase</w:t>
            </w:r>
          </w:p>
        </w:tc>
      </w:tr>
      <w:tr w:rsidR="002E5716" w:rsidRPr="008067DC" w14:paraId="65ABA6CB" w14:textId="77777777" w:rsidTr="00886174">
        <w:trPr>
          <w:trHeight w:hRule="exact" w:val="284"/>
        </w:trPr>
        <w:tc>
          <w:tcPr>
            <w:tcW w:w="2178" w:type="dxa"/>
            <w:shd w:val="clear" w:color="auto" w:fill="auto"/>
          </w:tcPr>
          <w:p w14:paraId="0F2550C6"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IP2</w:t>
            </w:r>
          </w:p>
        </w:tc>
        <w:tc>
          <w:tcPr>
            <w:tcW w:w="6748" w:type="dxa"/>
            <w:shd w:val="clear" w:color="auto" w:fill="auto"/>
          </w:tcPr>
          <w:p w14:paraId="25987ACC"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hosphatidylinositol (3,4)-bisphosphate</w:t>
            </w:r>
          </w:p>
        </w:tc>
      </w:tr>
      <w:tr w:rsidR="002E5716" w:rsidRPr="008067DC" w14:paraId="7719FAB0" w14:textId="77777777" w:rsidTr="00886174">
        <w:trPr>
          <w:trHeight w:hRule="exact" w:val="284"/>
        </w:trPr>
        <w:tc>
          <w:tcPr>
            <w:tcW w:w="2178" w:type="dxa"/>
            <w:shd w:val="clear" w:color="auto" w:fill="auto"/>
          </w:tcPr>
          <w:p w14:paraId="052AACEA"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IP3</w:t>
            </w:r>
          </w:p>
        </w:tc>
        <w:tc>
          <w:tcPr>
            <w:tcW w:w="6748" w:type="dxa"/>
            <w:shd w:val="clear" w:color="auto" w:fill="auto"/>
          </w:tcPr>
          <w:p w14:paraId="51384773"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Phosphatidylinositol (3,4,5)-trisphosphate</w:t>
            </w:r>
          </w:p>
        </w:tc>
      </w:tr>
      <w:tr w:rsidR="002E5716" w:rsidRPr="008067DC" w14:paraId="6726D4FD" w14:textId="77777777" w:rsidTr="00886174">
        <w:trPr>
          <w:trHeight w:hRule="exact" w:val="284"/>
        </w:trPr>
        <w:tc>
          <w:tcPr>
            <w:tcW w:w="2178" w:type="dxa"/>
            <w:shd w:val="clear" w:color="auto" w:fill="auto"/>
          </w:tcPr>
          <w:p w14:paraId="3AB33211"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R</w:t>
            </w:r>
          </w:p>
        </w:tc>
        <w:tc>
          <w:tcPr>
            <w:tcW w:w="6748" w:type="dxa"/>
            <w:shd w:val="clear" w:color="auto" w:fill="auto"/>
          </w:tcPr>
          <w:p w14:paraId="07948108" w14:textId="7D48252F"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Responder</w:t>
            </w:r>
          </w:p>
        </w:tc>
      </w:tr>
      <w:tr w:rsidR="002E5716" w:rsidRPr="008067DC" w14:paraId="4B673C2A" w14:textId="77777777" w:rsidTr="00886174">
        <w:trPr>
          <w:trHeight w:hRule="exact" w:val="284"/>
        </w:trPr>
        <w:tc>
          <w:tcPr>
            <w:tcW w:w="2178" w:type="dxa"/>
            <w:shd w:val="clear" w:color="auto" w:fill="auto"/>
          </w:tcPr>
          <w:p w14:paraId="57C5D9E1"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RAC</w:t>
            </w:r>
          </w:p>
        </w:tc>
        <w:tc>
          <w:tcPr>
            <w:tcW w:w="6748" w:type="dxa"/>
            <w:shd w:val="clear" w:color="auto" w:fill="auto"/>
          </w:tcPr>
          <w:p w14:paraId="5C448320" w14:textId="77777777" w:rsidR="002E5716" w:rsidRPr="008067DC" w:rsidRDefault="002E5716" w:rsidP="008067DC">
            <w:pPr>
              <w:rPr>
                <w:rFonts w:ascii="Arial" w:hAnsi="Arial" w:cs="Arial"/>
                <w:bCs/>
                <w:i/>
                <w:iCs/>
                <w:sz w:val="18"/>
                <w:szCs w:val="18"/>
                <w:lang w:val="en-US"/>
              </w:rPr>
            </w:pPr>
            <w:r w:rsidRPr="008067DC">
              <w:rPr>
                <w:rFonts w:ascii="Arial" w:hAnsi="Arial" w:cs="Arial"/>
                <w:i/>
                <w:iCs/>
                <w:sz w:val="18"/>
                <w:szCs w:val="18"/>
                <w:lang w:val="en-US"/>
              </w:rPr>
              <w:t>RAS-related c3 botulinum toxin substrate</w:t>
            </w:r>
          </w:p>
        </w:tc>
      </w:tr>
      <w:tr w:rsidR="002E5716" w:rsidRPr="008067DC" w14:paraId="5352211D" w14:textId="77777777" w:rsidTr="00886174">
        <w:trPr>
          <w:trHeight w:hRule="exact" w:val="284"/>
        </w:trPr>
        <w:tc>
          <w:tcPr>
            <w:tcW w:w="2178" w:type="dxa"/>
            <w:shd w:val="clear" w:color="auto" w:fill="auto"/>
          </w:tcPr>
          <w:p w14:paraId="527BF36B"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CF</w:t>
            </w:r>
          </w:p>
        </w:tc>
        <w:tc>
          <w:tcPr>
            <w:tcW w:w="6748" w:type="dxa"/>
            <w:shd w:val="clear" w:color="auto" w:fill="auto"/>
          </w:tcPr>
          <w:p w14:paraId="783639BE"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tem cell factor</w:t>
            </w:r>
          </w:p>
        </w:tc>
      </w:tr>
      <w:tr w:rsidR="002E5716" w:rsidRPr="008067DC" w14:paraId="3B889F40" w14:textId="77777777" w:rsidTr="00886174">
        <w:trPr>
          <w:trHeight w:hRule="exact" w:val="284"/>
        </w:trPr>
        <w:tc>
          <w:tcPr>
            <w:tcW w:w="2178" w:type="dxa"/>
            <w:shd w:val="clear" w:color="auto" w:fill="auto"/>
          </w:tcPr>
          <w:p w14:paraId="10CD2F61"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SHC4</w:t>
            </w:r>
          </w:p>
        </w:tc>
        <w:tc>
          <w:tcPr>
            <w:tcW w:w="6748" w:type="dxa"/>
            <w:shd w:val="clear" w:color="auto" w:fill="auto"/>
          </w:tcPr>
          <w:p w14:paraId="2A9F478C"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rc homology 2 domain containing family, member 4</w:t>
            </w:r>
          </w:p>
        </w:tc>
      </w:tr>
      <w:tr w:rsidR="002E5716" w:rsidRPr="008067DC" w14:paraId="2D5B50E2" w14:textId="77777777" w:rsidTr="00886174">
        <w:trPr>
          <w:trHeight w:hRule="exact" w:val="284"/>
        </w:trPr>
        <w:tc>
          <w:tcPr>
            <w:tcW w:w="2178" w:type="dxa"/>
            <w:shd w:val="clear" w:color="auto" w:fill="auto"/>
          </w:tcPr>
          <w:p w14:paraId="0352287B"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OS</w:t>
            </w:r>
          </w:p>
        </w:tc>
        <w:tc>
          <w:tcPr>
            <w:tcW w:w="6748" w:type="dxa"/>
            <w:shd w:val="clear" w:color="auto" w:fill="auto"/>
          </w:tcPr>
          <w:p w14:paraId="01E79C14"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on of Sevenless</w:t>
            </w:r>
          </w:p>
        </w:tc>
      </w:tr>
      <w:tr w:rsidR="002E5716" w:rsidRPr="008067DC" w14:paraId="6EFA9BA3" w14:textId="77777777" w:rsidTr="00886174">
        <w:trPr>
          <w:trHeight w:hRule="exact" w:val="284"/>
        </w:trPr>
        <w:tc>
          <w:tcPr>
            <w:tcW w:w="2178" w:type="dxa"/>
            <w:shd w:val="clear" w:color="auto" w:fill="auto"/>
          </w:tcPr>
          <w:p w14:paraId="233ABF9F"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SRI</w:t>
            </w:r>
          </w:p>
        </w:tc>
        <w:tc>
          <w:tcPr>
            <w:tcW w:w="6748" w:type="dxa"/>
            <w:shd w:val="clear" w:color="auto" w:fill="auto"/>
          </w:tcPr>
          <w:p w14:paraId="1FD5FA93"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orcin</w:t>
            </w:r>
          </w:p>
        </w:tc>
      </w:tr>
      <w:tr w:rsidR="002E5716" w:rsidRPr="008067DC" w14:paraId="72515BCF" w14:textId="77777777" w:rsidTr="00886174">
        <w:trPr>
          <w:trHeight w:hRule="exact" w:val="284"/>
        </w:trPr>
        <w:tc>
          <w:tcPr>
            <w:tcW w:w="2178" w:type="dxa"/>
            <w:shd w:val="clear" w:color="auto" w:fill="auto"/>
          </w:tcPr>
          <w:p w14:paraId="1F31ABEF"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STAT</w:t>
            </w:r>
          </w:p>
        </w:tc>
        <w:tc>
          <w:tcPr>
            <w:tcW w:w="6748" w:type="dxa"/>
            <w:shd w:val="clear" w:color="auto" w:fill="auto"/>
          </w:tcPr>
          <w:p w14:paraId="4F9DC312"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Signal transducer and activator of transcription</w:t>
            </w:r>
          </w:p>
        </w:tc>
      </w:tr>
      <w:tr w:rsidR="002E5716" w:rsidRPr="008067DC" w14:paraId="4F422FE3" w14:textId="77777777" w:rsidTr="00886174">
        <w:trPr>
          <w:trHeight w:hRule="exact" w:val="284"/>
        </w:trPr>
        <w:tc>
          <w:tcPr>
            <w:tcW w:w="2178" w:type="dxa"/>
            <w:shd w:val="clear" w:color="auto" w:fill="auto"/>
          </w:tcPr>
          <w:p w14:paraId="363BFEF9"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TKI</w:t>
            </w:r>
          </w:p>
        </w:tc>
        <w:tc>
          <w:tcPr>
            <w:tcW w:w="6748" w:type="dxa"/>
            <w:shd w:val="clear" w:color="auto" w:fill="auto"/>
          </w:tcPr>
          <w:p w14:paraId="36B16A27"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Tyrosine kinase inhibitor</w:t>
            </w:r>
          </w:p>
        </w:tc>
      </w:tr>
      <w:tr w:rsidR="002E5716" w:rsidRPr="008067DC" w14:paraId="5B5A947C" w14:textId="77777777" w:rsidTr="00886174">
        <w:trPr>
          <w:trHeight w:hRule="exact" w:val="284"/>
        </w:trPr>
        <w:tc>
          <w:tcPr>
            <w:tcW w:w="2178" w:type="dxa"/>
            <w:shd w:val="clear" w:color="auto" w:fill="auto"/>
          </w:tcPr>
          <w:p w14:paraId="3933E983" w14:textId="77777777" w:rsidR="002E5716" w:rsidRPr="008067DC" w:rsidRDefault="002E5716" w:rsidP="008067DC">
            <w:pPr>
              <w:rPr>
                <w:rFonts w:ascii="Arial" w:hAnsi="Arial" w:cs="Arial"/>
                <w:bCs/>
                <w:i/>
                <w:iCs/>
                <w:sz w:val="18"/>
                <w:szCs w:val="18"/>
                <w:lang w:val="en-US"/>
              </w:rPr>
            </w:pPr>
            <w:r w:rsidRPr="008067DC">
              <w:rPr>
                <w:rFonts w:ascii="Arial" w:hAnsi="Arial" w:cs="Arial"/>
                <w:bCs/>
                <w:i/>
                <w:iCs/>
                <w:sz w:val="18"/>
                <w:szCs w:val="18"/>
                <w:lang w:val="en-US"/>
              </w:rPr>
              <w:t>UTR</w:t>
            </w:r>
          </w:p>
        </w:tc>
        <w:tc>
          <w:tcPr>
            <w:tcW w:w="6748" w:type="dxa"/>
            <w:shd w:val="clear" w:color="auto" w:fill="auto"/>
          </w:tcPr>
          <w:p w14:paraId="17921C76"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Untranslated region</w:t>
            </w:r>
          </w:p>
        </w:tc>
      </w:tr>
      <w:tr w:rsidR="002E5716" w:rsidRPr="008067DC" w14:paraId="5F2073F2" w14:textId="77777777" w:rsidTr="00886174">
        <w:trPr>
          <w:trHeight w:hRule="exact" w:val="284"/>
        </w:trPr>
        <w:tc>
          <w:tcPr>
            <w:tcW w:w="2178" w:type="dxa"/>
            <w:shd w:val="clear" w:color="auto" w:fill="auto"/>
          </w:tcPr>
          <w:p w14:paraId="3CFF4D09"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WT</w:t>
            </w:r>
          </w:p>
        </w:tc>
        <w:tc>
          <w:tcPr>
            <w:tcW w:w="6748" w:type="dxa"/>
            <w:shd w:val="clear" w:color="auto" w:fill="auto"/>
          </w:tcPr>
          <w:p w14:paraId="293B3301" w14:textId="77777777" w:rsidR="002E5716" w:rsidRPr="008067DC" w:rsidRDefault="002E5716" w:rsidP="008067DC">
            <w:pPr>
              <w:rPr>
                <w:rFonts w:ascii="Arial" w:hAnsi="Arial" w:cs="Arial"/>
                <w:i/>
                <w:iCs/>
                <w:sz w:val="18"/>
                <w:szCs w:val="18"/>
                <w:lang w:val="en-US"/>
              </w:rPr>
            </w:pPr>
            <w:r w:rsidRPr="008067DC">
              <w:rPr>
                <w:rFonts w:ascii="Arial" w:hAnsi="Arial" w:cs="Arial"/>
                <w:i/>
                <w:iCs/>
                <w:sz w:val="18"/>
                <w:szCs w:val="18"/>
                <w:lang w:val="en-US"/>
              </w:rPr>
              <w:t>Wild type</w:t>
            </w:r>
          </w:p>
        </w:tc>
      </w:tr>
    </w:tbl>
    <w:p w14:paraId="223E5E5F" w14:textId="77777777" w:rsidR="007A2009" w:rsidRPr="008067DC" w:rsidRDefault="007A2009" w:rsidP="008067DC">
      <w:pPr>
        <w:spacing w:after="160" w:line="259" w:lineRule="auto"/>
        <w:rPr>
          <w:rFonts w:ascii="Arial" w:hAnsi="Arial" w:cs="Arial"/>
          <w:b/>
          <w:sz w:val="22"/>
          <w:szCs w:val="22"/>
          <w:lang w:val="en-US"/>
        </w:rPr>
      </w:pPr>
      <w:r w:rsidRPr="008067DC">
        <w:rPr>
          <w:rFonts w:ascii="Arial" w:hAnsi="Arial" w:cs="Arial"/>
          <w:b/>
          <w:sz w:val="22"/>
          <w:szCs w:val="22"/>
          <w:lang w:val="en-US"/>
        </w:rPr>
        <w:br w:type="page"/>
      </w:r>
    </w:p>
    <w:p w14:paraId="16AD18FF" w14:textId="44292F51" w:rsidR="007A2009" w:rsidRPr="008067DC" w:rsidRDefault="007A2009" w:rsidP="008067DC">
      <w:pPr>
        <w:spacing w:line="480" w:lineRule="auto"/>
        <w:jc w:val="both"/>
        <w:rPr>
          <w:rFonts w:ascii="Arial" w:hAnsi="Arial" w:cs="Arial"/>
          <w:b/>
          <w:sz w:val="22"/>
          <w:szCs w:val="22"/>
          <w:lang w:val="en-US"/>
        </w:rPr>
      </w:pPr>
      <w:r w:rsidRPr="008067DC">
        <w:rPr>
          <w:rFonts w:ascii="Arial" w:hAnsi="Arial" w:cs="Arial"/>
          <w:b/>
          <w:sz w:val="22"/>
          <w:szCs w:val="22"/>
          <w:lang w:val="en-US"/>
        </w:rPr>
        <w:t xml:space="preserve">Legend to </w:t>
      </w:r>
      <w:r w:rsidR="00070944" w:rsidRPr="008067DC">
        <w:rPr>
          <w:rFonts w:ascii="Arial" w:hAnsi="Arial" w:cs="Arial"/>
          <w:b/>
          <w:sz w:val="22"/>
          <w:szCs w:val="22"/>
          <w:lang w:val="en-US"/>
        </w:rPr>
        <w:t xml:space="preserve">Figure </w:t>
      </w:r>
      <w:r w:rsidR="002C5A85">
        <w:rPr>
          <w:rFonts w:ascii="Arial" w:hAnsi="Arial" w:cs="Arial"/>
          <w:b/>
          <w:sz w:val="22"/>
          <w:szCs w:val="22"/>
          <w:lang w:val="en-US"/>
        </w:rPr>
        <w:t>S</w:t>
      </w:r>
      <w:r w:rsidR="008D7861" w:rsidRPr="008067DC">
        <w:rPr>
          <w:rFonts w:ascii="Arial" w:hAnsi="Arial" w:cs="Arial"/>
          <w:b/>
          <w:sz w:val="22"/>
          <w:szCs w:val="22"/>
          <w:lang w:val="en-US"/>
        </w:rPr>
        <w:t>1</w:t>
      </w:r>
      <w:r w:rsidR="00070944" w:rsidRPr="008067DC">
        <w:rPr>
          <w:rFonts w:ascii="Arial" w:hAnsi="Arial" w:cs="Arial"/>
          <w:b/>
          <w:sz w:val="22"/>
          <w:szCs w:val="22"/>
          <w:lang w:val="en-US"/>
        </w:rPr>
        <w:t>.</w:t>
      </w:r>
    </w:p>
    <w:p w14:paraId="7DDB6660" w14:textId="77777777" w:rsidR="007A2009" w:rsidRPr="008067DC" w:rsidRDefault="007A2009" w:rsidP="008067DC">
      <w:pPr>
        <w:spacing w:line="480" w:lineRule="auto"/>
        <w:jc w:val="both"/>
        <w:rPr>
          <w:rFonts w:ascii="Arial" w:hAnsi="Arial" w:cs="Arial"/>
          <w:b/>
          <w:sz w:val="22"/>
          <w:szCs w:val="22"/>
          <w:lang w:val="en-US"/>
        </w:rPr>
      </w:pPr>
    </w:p>
    <w:p w14:paraId="19A06E88" w14:textId="25FBA6BA" w:rsidR="00070944" w:rsidRPr="008067DC" w:rsidRDefault="00070944" w:rsidP="008067DC">
      <w:pPr>
        <w:spacing w:line="480" w:lineRule="auto"/>
        <w:jc w:val="both"/>
        <w:rPr>
          <w:rFonts w:ascii="Arial" w:hAnsi="Arial" w:cs="Arial"/>
          <w:bCs/>
          <w:sz w:val="22"/>
          <w:szCs w:val="22"/>
          <w:lang w:val="en-US"/>
        </w:rPr>
      </w:pPr>
      <w:bookmarkStart w:id="1" w:name="_GoBack"/>
      <w:r w:rsidRPr="008067DC">
        <w:rPr>
          <w:rFonts w:ascii="Arial" w:hAnsi="Arial" w:cs="Arial"/>
          <w:b/>
          <w:sz w:val="22"/>
          <w:szCs w:val="22"/>
          <w:lang w:val="en-US"/>
        </w:rPr>
        <w:t xml:space="preserve">Reporter gene assays indicated no interaction between miR-142-5p and </w:t>
      </w:r>
      <w:r w:rsidRPr="008067DC">
        <w:rPr>
          <w:rFonts w:ascii="Arial" w:hAnsi="Arial" w:cs="Arial"/>
          <w:b/>
          <w:i/>
          <w:iCs/>
          <w:sz w:val="22"/>
          <w:szCs w:val="22"/>
          <w:lang w:val="en-US"/>
        </w:rPr>
        <w:t>SHC4</w:t>
      </w:r>
      <w:r w:rsidRPr="008067DC">
        <w:rPr>
          <w:rFonts w:ascii="Arial" w:hAnsi="Arial" w:cs="Arial"/>
          <w:b/>
          <w:sz w:val="22"/>
          <w:szCs w:val="22"/>
          <w:lang w:val="en-US"/>
        </w:rPr>
        <w:t xml:space="preserve"> 3’-UTR</w:t>
      </w:r>
      <w:r w:rsidR="002E312F" w:rsidRPr="008067DC">
        <w:rPr>
          <w:rFonts w:ascii="Arial" w:hAnsi="Arial" w:cs="Arial"/>
          <w:b/>
          <w:sz w:val="22"/>
          <w:szCs w:val="22"/>
          <w:lang w:val="en-US"/>
        </w:rPr>
        <w:t>.</w:t>
      </w:r>
      <w:r w:rsidR="0020753C">
        <w:rPr>
          <w:rFonts w:ascii="Arial" w:hAnsi="Arial" w:cs="Arial"/>
          <w:b/>
          <w:sz w:val="22"/>
          <w:szCs w:val="22"/>
          <w:lang w:val="en-US"/>
        </w:rPr>
        <w:t xml:space="preserve"> </w:t>
      </w:r>
      <w:r w:rsidRPr="008067DC">
        <w:rPr>
          <w:rFonts w:ascii="Arial" w:hAnsi="Arial" w:cs="Arial"/>
          <w:bCs/>
          <w:sz w:val="22"/>
          <w:szCs w:val="22"/>
          <w:lang w:val="en-US"/>
        </w:rPr>
        <w:t xml:space="preserve">The </w:t>
      </w:r>
      <w:r w:rsidRPr="008067DC">
        <w:rPr>
          <w:rFonts w:ascii="Arial" w:hAnsi="Arial" w:cs="Arial"/>
          <w:bCs/>
          <w:i/>
          <w:iCs/>
          <w:sz w:val="22"/>
          <w:szCs w:val="22"/>
          <w:lang w:val="en-US"/>
        </w:rPr>
        <w:t xml:space="preserve">SHC4 </w:t>
      </w:r>
      <w:r w:rsidRPr="008067DC">
        <w:rPr>
          <w:rFonts w:ascii="Arial" w:hAnsi="Arial" w:cs="Arial"/>
          <w:bCs/>
          <w:sz w:val="22"/>
          <w:szCs w:val="22"/>
          <w:lang w:val="en-US"/>
        </w:rPr>
        <w:t>3’-UTR containing vector was co-transfection with pre-miR-142-5p and reporter gene activity were measured after 48 h. (A)</w:t>
      </w:r>
      <w:r w:rsidRPr="008067DC">
        <w:rPr>
          <w:rFonts w:ascii="Arial" w:hAnsi="Arial" w:cs="Arial"/>
          <w:bCs/>
          <w:iCs/>
          <w:sz w:val="22"/>
          <w:szCs w:val="22"/>
          <w:lang w:val="en-US"/>
        </w:rPr>
        <w:t xml:space="preserve"> The reporter gene assay resulted in no significant suppression of relative reporter gene activity. (B) Predicted interaction between miR-142-5p and </w:t>
      </w:r>
      <w:r w:rsidRPr="008067DC">
        <w:rPr>
          <w:rFonts w:ascii="Arial" w:hAnsi="Arial" w:cs="Arial"/>
          <w:bCs/>
          <w:i/>
          <w:iCs/>
          <w:sz w:val="22"/>
          <w:szCs w:val="22"/>
          <w:lang w:val="en-US"/>
        </w:rPr>
        <w:t>SHC4</w:t>
      </w:r>
      <w:r w:rsidRPr="008067DC">
        <w:rPr>
          <w:rFonts w:ascii="Arial" w:hAnsi="Arial" w:cs="Arial"/>
          <w:bCs/>
          <w:iCs/>
          <w:sz w:val="22"/>
          <w:szCs w:val="22"/>
          <w:lang w:val="en-US"/>
        </w:rPr>
        <w:t xml:space="preserve"> 3’-UTR is shown here. </w:t>
      </w:r>
      <w:r w:rsidRPr="008067DC">
        <w:rPr>
          <w:rFonts w:ascii="Arial" w:hAnsi="Arial" w:cs="Arial"/>
          <w:sz w:val="22"/>
          <w:szCs w:val="22"/>
          <w:lang w:val="en-US"/>
        </w:rPr>
        <w:t>All activities (n ≥ 12, median ± interquartile range) were normalized to activities of cells transfected with respective 3′-UTR target sequence vectors and pre-miR negative control. Activities are shown relative to empty control vector (c) identically transfected and normalized as 3′-UTR target sequence vectors, Mann-Whitney U-test.</w:t>
      </w:r>
      <w:bookmarkEnd w:id="1"/>
    </w:p>
    <w:p w14:paraId="58504CC6" w14:textId="77777777" w:rsidR="00F3110B" w:rsidRPr="008067DC" w:rsidRDefault="00F3110B" w:rsidP="008067DC">
      <w:pPr>
        <w:rPr>
          <w:rFonts w:ascii="Arial" w:hAnsi="Arial" w:cs="Arial"/>
          <w:bCs/>
          <w:sz w:val="22"/>
          <w:szCs w:val="22"/>
          <w:lang w:val="en-US"/>
        </w:rPr>
      </w:pPr>
    </w:p>
    <w:p w14:paraId="01EF7680" w14:textId="73DE14AB" w:rsidR="007A2009" w:rsidRPr="008067DC" w:rsidRDefault="007A2009" w:rsidP="008067DC">
      <w:pPr>
        <w:spacing w:after="160" w:line="259" w:lineRule="auto"/>
        <w:rPr>
          <w:rFonts w:ascii="Arial" w:hAnsi="Arial" w:cs="Arial"/>
          <w:b/>
          <w:sz w:val="22"/>
          <w:szCs w:val="22"/>
          <w:lang w:val="en-US"/>
        </w:rPr>
      </w:pPr>
      <w:r w:rsidRPr="008067DC">
        <w:rPr>
          <w:rFonts w:ascii="Arial" w:hAnsi="Arial" w:cs="Arial"/>
          <w:b/>
          <w:sz w:val="22"/>
          <w:szCs w:val="22"/>
          <w:lang w:val="en-US"/>
        </w:rPr>
        <w:br w:type="page"/>
      </w:r>
    </w:p>
    <w:p w14:paraId="3A4A7F2A" w14:textId="43C81184" w:rsidR="00AA61F8" w:rsidRPr="008067DC" w:rsidRDefault="00AA61F8" w:rsidP="008067DC">
      <w:pPr>
        <w:rPr>
          <w:rFonts w:ascii="Arial" w:hAnsi="Arial" w:cs="Arial"/>
          <w:b/>
          <w:sz w:val="22"/>
          <w:szCs w:val="22"/>
          <w:lang w:val="en-US"/>
        </w:rPr>
      </w:pPr>
      <w:r w:rsidRPr="008067DC">
        <w:rPr>
          <w:rFonts w:ascii="Arial" w:hAnsi="Arial" w:cs="Arial"/>
          <w:b/>
          <w:sz w:val="22"/>
          <w:szCs w:val="22"/>
          <w:lang w:val="en-US"/>
        </w:rPr>
        <w:t xml:space="preserve">Figure </w:t>
      </w:r>
      <w:r w:rsidR="002C5A85">
        <w:rPr>
          <w:rFonts w:ascii="Arial" w:hAnsi="Arial" w:cs="Arial"/>
          <w:b/>
          <w:sz w:val="22"/>
          <w:szCs w:val="22"/>
          <w:lang w:val="en-US"/>
        </w:rPr>
        <w:t>S</w:t>
      </w:r>
      <w:r w:rsidR="00D302CC" w:rsidRPr="008067DC">
        <w:rPr>
          <w:rFonts w:ascii="Arial" w:hAnsi="Arial" w:cs="Arial"/>
          <w:b/>
          <w:sz w:val="22"/>
          <w:szCs w:val="22"/>
          <w:lang w:val="en-US"/>
        </w:rPr>
        <w:t>1</w:t>
      </w:r>
    </w:p>
    <w:p w14:paraId="57E8CE9F" w14:textId="194B7CEF" w:rsidR="004A0CCE" w:rsidRPr="008067DC" w:rsidRDefault="004A0CCE" w:rsidP="008067DC">
      <w:pPr>
        <w:rPr>
          <w:rFonts w:ascii="Arial" w:hAnsi="Arial" w:cs="Arial"/>
          <w:b/>
          <w:lang w:val="en-US"/>
        </w:rPr>
      </w:pPr>
    </w:p>
    <w:p w14:paraId="0004A822" w14:textId="59D214AA" w:rsidR="004A0CCE" w:rsidRPr="008067DC" w:rsidRDefault="004A0CCE" w:rsidP="008067DC">
      <w:pPr>
        <w:rPr>
          <w:rFonts w:ascii="Arial" w:hAnsi="Arial" w:cs="Arial"/>
          <w:b/>
          <w:lang w:val="en-US"/>
        </w:rPr>
      </w:pPr>
    </w:p>
    <w:p w14:paraId="460C3789" w14:textId="03DD08E2" w:rsidR="004A0CCE" w:rsidRPr="002812F1" w:rsidRDefault="008D7861" w:rsidP="008067DC">
      <w:pPr>
        <w:rPr>
          <w:rFonts w:ascii="Arial" w:hAnsi="Arial" w:cs="Arial"/>
          <w:b/>
          <w:lang w:val="en-US"/>
        </w:rPr>
      </w:pPr>
      <w:r w:rsidRPr="008067DC">
        <w:rPr>
          <w:rFonts w:ascii="Arial" w:hAnsi="Arial" w:cs="Arial"/>
          <w:b/>
          <w:noProof/>
          <w:sz w:val="20"/>
          <w:szCs w:val="20"/>
          <w:lang w:val="en-IN" w:eastAsia="en-IN"/>
        </w:rPr>
        <w:drawing>
          <wp:inline distT="0" distB="0" distL="0" distR="0" wp14:anchorId="51AA69D7" wp14:editId="27AC5B0C">
            <wp:extent cx="5756275" cy="20815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275" cy="2081530"/>
                    </a:xfrm>
                    <a:prstGeom prst="rect">
                      <a:avLst/>
                    </a:prstGeom>
                  </pic:spPr>
                </pic:pic>
              </a:graphicData>
            </a:graphic>
          </wp:inline>
        </w:drawing>
      </w:r>
    </w:p>
    <w:p w14:paraId="767B6D74" w14:textId="77777777" w:rsidR="004A0CCE" w:rsidRPr="00827D57" w:rsidRDefault="004A0CCE" w:rsidP="008067DC">
      <w:pPr>
        <w:rPr>
          <w:rFonts w:ascii="Arial" w:hAnsi="Arial" w:cs="Arial"/>
          <w:b/>
          <w:lang w:val="en-US"/>
        </w:rPr>
      </w:pPr>
    </w:p>
    <w:p w14:paraId="71BDA8F4" w14:textId="77777777" w:rsidR="004A0CCE" w:rsidRPr="00827D57" w:rsidRDefault="004A0CCE" w:rsidP="008067DC">
      <w:pPr>
        <w:rPr>
          <w:rFonts w:ascii="Arial" w:hAnsi="Arial" w:cs="Arial"/>
          <w:b/>
          <w:lang w:val="en-US"/>
        </w:rPr>
      </w:pPr>
    </w:p>
    <w:sectPr w:rsidR="004A0CCE" w:rsidRPr="00827D57" w:rsidSect="00026D5E">
      <w:pgSz w:w="11901" w:h="16840"/>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E0A2CD" w14:textId="77777777" w:rsidR="00884F30" w:rsidRDefault="00884F30" w:rsidP="00BA2638">
      <w:r>
        <w:separator/>
      </w:r>
    </w:p>
  </w:endnote>
  <w:endnote w:type="continuationSeparator" w:id="0">
    <w:p w14:paraId="2A5C9DC3" w14:textId="77777777" w:rsidR="00884F30" w:rsidRDefault="00884F30" w:rsidP="00BA26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6523485"/>
      <w:docPartObj>
        <w:docPartGallery w:val="Page Numbers (Bottom of Page)"/>
        <w:docPartUnique/>
      </w:docPartObj>
    </w:sdtPr>
    <w:sdtEndPr>
      <w:rPr>
        <w:rStyle w:val="PageNumber"/>
      </w:rPr>
    </w:sdtEndPr>
    <w:sdtContent>
      <w:p w14:paraId="577E68A7" w14:textId="389CA1B0" w:rsidR="007E4A5E" w:rsidRDefault="007E4A5E" w:rsidP="005470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83847C" w14:textId="77777777" w:rsidR="007E4A5E" w:rsidRDefault="007E4A5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5541990"/>
      <w:docPartObj>
        <w:docPartGallery w:val="Page Numbers (Bottom of Page)"/>
        <w:docPartUnique/>
      </w:docPartObj>
    </w:sdtPr>
    <w:sdtEndPr>
      <w:rPr>
        <w:rStyle w:val="PageNumber"/>
      </w:rPr>
    </w:sdtEndPr>
    <w:sdtContent>
      <w:p w14:paraId="49C89AAC" w14:textId="063FCBCB" w:rsidR="007E4A5E" w:rsidRDefault="007E4A5E" w:rsidP="005470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0CE561" w14:textId="77777777" w:rsidR="007E4A5E" w:rsidRDefault="007E4A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5EDD02" w14:textId="77777777" w:rsidR="00884F30" w:rsidRDefault="00884F30" w:rsidP="00BA2638">
      <w:r>
        <w:separator/>
      </w:r>
    </w:p>
  </w:footnote>
  <w:footnote w:type="continuationSeparator" w:id="0">
    <w:p w14:paraId="469CBD18" w14:textId="77777777" w:rsidR="00884F30" w:rsidRDefault="00884F30" w:rsidP="00BA26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AB766" w14:textId="77777777" w:rsidR="00924166" w:rsidRDefault="00924166" w:rsidP="00B5456D">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5AB93F" w14:textId="77777777" w:rsidR="00924166" w:rsidRDefault="0092416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DA555F"/>
    <w:multiLevelType w:val="hybridMultilevel"/>
    <w:tmpl w:val="786C3CA8"/>
    <w:lvl w:ilvl="0" w:tplc="F30CB99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2655694"/>
    <w:multiLevelType w:val="hybridMultilevel"/>
    <w:tmpl w:val="094CFBDE"/>
    <w:lvl w:ilvl="0" w:tplc="F30CB99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3A84C59"/>
    <w:multiLevelType w:val="hybridMultilevel"/>
    <w:tmpl w:val="F0D4B458"/>
    <w:lvl w:ilvl="0" w:tplc="FA924D24">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C14C97"/>
    <w:multiLevelType w:val="hybridMultilevel"/>
    <w:tmpl w:val="805CB4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8F35B71"/>
    <w:multiLevelType w:val="hybridMultilevel"/>
    <w:tmpl w:val="4DBCB004"/>
    <w:lvl w:ilvl="0" w:tplc="51C0C968">
      <w:start w:val="9"/>
      <w:numFmt w:val="decimal"/>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035762"/>
    <w:multiLevelType w:val="hybridMultilevel"/>
    <w:tmpl w:val="E674B0F2"/>
    <w:lvl w:ilvl="0" w:tplc="8778A3D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E973F61"/>
    <w:multiLevelType w:val="hybridMultilevel"/>
    <w:tmpl w:val="407EACAA"/>
    <w:lvl w:ilvl="0" w:tplc="810413A2">
      <w:start w:val="1"/>
      <w:numFmt w:val="decimal"/>
      <w:lvlText w:val="%1."/>
      <w:lvlJc w:val="left"/>
      <w:pPr>
        <w:ind w:left="708" w:hanging="708"/>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349026F1"/>
    <w:multiLevelType w:val="hybridMultilevel"/>
    <w:tmpl w:val="1362DCBA"/>
    <w:lvl w:ilvl="0" w:tplc="0407000F">
      <w:start w:val="80"/>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3C2D4AA8"/>
    <w:multiLevelType w:val="hybridMultilevel"/>
    <w:tmpl w:val="D6DC2F68"/>
    <w:lvl w:ilvl="0" w:tplc="F30CB99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3652D00"/>
    <w:multiLevelType w:val="hybridMultilevel"/>
    <w:tmpl w:val="147077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74032B5"/>
    <w:multiLevelType w:val="hybridMultilevel"/>
    <w:tmpl w:val="96D87818"/>
    <w:lvl w:ilvl="0" w:tplc="F30CB99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8E66960"/>
    <w:multiLevelType w:val="hybridMultilevel"/>
    <w:tmpl w:val="E740203A"/>
    <w:lvl w:ilvl="0" w:tplc="148A4A4E">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9F87A45"/>
    <w:multiLevelType w:val="hybridMultilevel"/>
    <w:tmpl w:val="1D50D838"/>
    <w:lvl w:ilvl="0" w:tplc="F30CB998">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4BA5494A"/>
    <w:multiLevelType w:val="hybridMultilevel"/>
    <w:tmpl w:val="B5E832C6"/>
    <w:lvl w:ilvl="0" w:tplc="D14E512E">
      <w:numFmt w:val="bullet"/>
      <w:lvlText w:val="-"/>
      <w:lvlJc w:val="left"/>
      <w:pPr>
        <w:ind w:left="360" w:hanging="360"/>
      </w:pPr>
      <w:rPr>
        <w:rFonts w:ascii="Calibri" w:eastAsiaTheme="minorHAnsi" w:hAnsi="Calibri" w:cs="Calibr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1712C54"/>
    <w:multiLevelType w:val="hybridMultilevel"/>
    <w:tmpl w:val="AC00FF4E"/>
    <w:lvl w:ilvl="0" w:tplc="17404FA0">
      <w:start w:val="1"/>
      <w:numFmt w:val="bullet"/>
      <w:lvlText w:val="•"/>
      <w:lvlJc w:val="left"/>
      <w:pPr>
        <w:tabs>
          <w:tab w:val="num" w:pos="720"/>
        </w:tabs>
        <w:ind w:left="720" w:hanging="360"/>
      </w:pPr>
      <w:rPr>
        <w:rFonts w:ascii="Times New Roman" w:hAnsi="Times New Roman" w:hint="default"/>
      </w:rPr>
    </w:lvl>
    <w:lvl w:ilvl="1" w:tplc="2D14AAFC" w:tentative="1">
      <w:start w:val="1"/>
      <w:numFmt w:val="bullet"/>
      <w:lvlText w:val="•"/>
      <w:lvlJc w:val="left"/>
      <w:pPr>
        <w:tabs>
          <w:tab w:val="num" w:pos="1440"/>
        </w:tabs>
        <w:ind w:left="1440" w:hanging="360"/>
      </w:pPr>
      <w:rPr>
        <w:rFonts w:ascii="Times New Roman" w:hAnsi="Times New Roman" w:hint="default"/>
      </w:rPr>
    </w:lvl>
    <w:lvl w:ilvl="2" w:tplc="F5F8E5E8" w:tentative="1">
      <w:start w:val="1"/>
      <w:numFmt w:val="bullet"/>
      <w:lvlText w:val="•"/>
      <w:lvlJc w:val="left"/>
      <w:pPr>
        <w:tabs>
          <w:tab w:val="num" w:pos="2160"/>
        </w:tabs>
        <w:ind w:left="2160" w:hanging="360"/>
      </w:pPr>
      <w:rPr>
        <w:rFonts w:ascii="Times New Roman" w:hAnsi="Times New Roman" w:hint="default"/>
      </w:rPr>
    </w:lvl>
    <w:lvl w:ilvl="3" w:tplc="9A6A6186" w:tentative="1">
      <w:start w:val="1"/>
      <w:numFmt w:val="bullet"/>
      <w:lvlText w:val="•"/>
      <w:lvlJc w:val="left"/>
      <w:pPr>
        <w:tabs>
          <w:tab w:val="num" w:pos="2880"/>
        </w:tabs>
        <w:ind w:left="2880" w:hanging="360"/>
      </w:pPr>
      <w:rPr>
        <w:rFonts w:ascii="Times New Roman" w:hAnsi="Times New Roman" w:hint="default"/>
      </w:rPr>
    </w:lvl>
    <w:lvl w:ilvl="4" w:tplc="C61CA3F8" w:tentative="1">
      <w:start w:val="1"/>
      <w:numFmt w:val="bullet"/>
      <w:lvlText w:val="•"/>
      <w:lvlJc w:val="left"/>
      <w:pPr>
        <w:tabs>
          <w:tab w:val="num" w:pos="3600"/>
        </w:tabs>
        <w:ind w:left="3600" w:hanging="360"/>
      </w:pPr>
      <w:rPr>
        <w:rFonts w:ascii="Times New Roman" w:hAnsi="Times New Roman" w:hint="default"/>
      </w:rPr>
    </w:lvl>
    <w:lvl w:ilvl="5" w:tplc="E3DCFA8A" w:tentative="1">
      <w:start w:val="1"/>
      <w:numFmt w:val="bullet"/>
      <w:lvlText w:val="•"/>
      <w:lvlJc w:val="left"/>
      <w:pPr>
        <w:tabs>
          <w:tab w:val="num" w:pos="4320"/>
        </w:tabs>
        <w:ind w:left="4320" w:hanging="360"/>
      </w:pPr>
      <w:rPr>
        <w:rFonts w:ascii="Times New Roman" w:hAnsi="Times New Roman" w:hint="default"/>
      </w:rPr>
    </w:lvl>
    <w:lvl w:ilvl="6" w:tplc="1F7E8146" w:tentative="1">
      <w:start w:val="1"/>
      <w:numFmt w:val="bullet"/>
      <w:lvlText w:val="•"/>
      <w:lvlJc w:val="left"/>
      <w:pPr>
        <w:tabs>
          <w:tab w:val="num" w:pos="5040"/>
        </w:tabs>
        <w:ind w:left="5040" w:hanging="360"/>
      </w:pPr>
      <w:rPr>
        <w:rFonts w:ascii="Times New Roman" w:hAnsi="Times New Roman" w:hint="default"/>
      </w:rPr>
    </w:lvl>
    <w:lvl w:ilvl="7" w:tplc="D6AC4236" w:tentative="1">
      <w:start w:val="1"/>
      <w:numFmt w:val="bullet"/>
      <w:lvlText w:val="•"/>
      <w:lvlJc w:val="left"/>
      <w:pPr>
        <w:tabs>
          <w:tab w:val="num" w:pos="5760"/>
        </w:tabs>
        <w:ind w:left="5760" w:hanging="360"/>
      </w:pPr>
      <w:rPr>
        <w:rFonts w:ascii="Times New Roman" w:hAnsi="Times New Roman" w:hint="default"/>
      </w:rPr>
    </w:lvl>
    <w:lvl w:ilvl="8" w:tplc="A3D81936"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518A50E0"/>
    <w:multiLevelType w:val="hybridMultilevel"/>
    <w:tmpl w:val="C2027970"/>
    <w:lvl w:ilvl="0" w:tplc="200A92B6">
      <w:start w:val="1"/>
      <w:numFmt w:val="upperLetter"/>
      <w:lvlText w:val="(%1)"/>
      <w:lvlJc w:val="left"/>
      <w:pPr>
        <w:ind w:left="360" w:hanging="360"/>
      </w:pPr>
      <w:rPr>
        <w:rFonts w:hint="default"/>
        <w: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58894A4D"/>
    <w:multiLevelType w:val="hybridMultilevel"/>
    <w:tmpl w:val="916A093C"/>
    <w:lvl w:ilvl="0" w:tplc="7B9CB392">
      <w:start w:val="1"/>
      <w:numFmt w:val="upperLetter"/>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D6F314F"/>
    <w:multiLevelType w:val="hybridMultilevel"/>
    <w:tmpl w:val="BFB4ED34"/>
    <w:lvl w:ilvl="0" w:tplc="BD028C8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E4F50AD"/>
    <w:multiLevelType w:val="hybridMultilevel"/>
    <w:tmpl w:val="C71AE91E"/>
    <w:lvl w:ilvl="0" w:tplc="26A84AC4">
      <w:start w:val="5"/>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0026CFA"/>
    <w:multiLevelType w:val="hybridMultilevel"/>
    <w:tmpl w:val="A4E2FE1E"/>
    <w:lvl w:ilvl="0" w:tplc="810413A2">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BDB7B95"/>
    <w:multiLevelType w:val="hybridMultilevel"/>
    <w:tmpl w:val="1420519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4582BAB"/>
    <w:multiLevelType w:val="hybridMultilevel"/>
    <w:tmpl w:val="64068EF8"/>
    <w:lvl w:ilvl="0" w:tplc="C20A6F2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num>
  <w:num w:numId="2">
    <w:abstractNumId w:val="0"/>
  </w:num>
  <w:num w:numId="3">
    <w:abstractNumId w:val="18"/>
  </w:num>
  <w:num w:numId="4">
    <w:abstractNumId w:val="22"/>
  </w:num>
  <w:num w:numId="5">
    <w:abstractNumId w:val="21"/>
  </w:num>
  <w:num w:numId="6">
    <w:abstractNumId w:val="19"/>
  </w:num>
  <w:num w:numId="7">
    <w:abstractNumId w:val="4"/>
  </w:num>
  <w:num w:numId="8">
    <w:abstractNumId w:val="15"/>
  </w:num>
  <w:num w:numId="9">
    <w:abstractNumId w:val="6"/>
  </w:num>
  <w:num w:numId="10">
    <w:abstractNumId w:val="12"/>
  </w:num>
  <w:num w:numId="11">
    <w:abstractNumId w:val="5"/>
  </w:num>
  <w:num w:numId="12">
    <w:abstractNumId w:val="16"/>
  </w:num>
  <w:num w:numId="13">
    <w:abstractNumId w:val="17"/>
  </w:num>
  <w:num w:numId="14">
    <w:abstractNumId w:val="3"/>
  </w:num>
  <w:num w:numId="15">
    <w:abstractNumId w:val="11"/>
  </w:num>
  <w:num w:numId="16">
    <w:abstractNumId w:val="2"/>
  </w:num>
  <w:num w:numId="17">
    <w:abstractNumId w:val="1"/>
  </w:num>
  <w:num w:numId="18">
    <w:abstractNumId w:val="13"/>
  </w:num>
  <w:num w:numId="19">
    <w:abstractNumId w:val="9"/>
  </w:num>
  <w:num w:numId="20">
    <w:abstractNumId w:val="10"/>
  </w:num>
  <w:num w:numId="21">
    <w:abstractNumId w:val="20"/>
  </w:num>
  <w:num w:numId="22">
    <w:abstractNumId w:val="7"/>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6"/>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eukemia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z5pspd0sdxxkew9t8x5apive0a0p9atstw&quot;&gt;Imatinib&lt;record-ids&gt;&lt;item&gt;1&lt;/item&gt;&lt;item&gt;3&lt;/item&gt;&lt;item&gt;4&lt;/item&gt;&lt;item&gt;5&lt;/item&gt;&lt;item&gt;6&lt;/item&gt;&lt;item&gt;7&lt;/item&gt;&lt;item&gt;8&lt;/item&gt;&lt;item&gt;11&lt;/item&gt;&lt;item&gt;12&lt;/item&gt;&lt;item&gt;13&lt;/item&gt;&lt;item&gt;14&lt;/item&gt;&lt;item&gt;15&lt;/item&gt;&lt;item&gt;16&lt;/item&gt;&lt;item&gt;18&lt;/item&gt;&lt;item&gt;22&lt;/item&gt;&lt;item&gt;23&lt;/item&gt;&lt;item&gt;24&lt;/item&gt;&lt;item&gt;25&lt;/item&gt;&lt;item&gt;26&lt;/item&gt;&lt;item&gt;27&lt;/item&gt;&lt;item&gt;28&lt;/item&gt;&lt;item&gt;32&lt;/item&gt;&lt;item&gt;33&lt;/item&gt;&lt;item&gt;35&lt;/item&gt;&lt;item&gt;36&lt;/item&gt;&lt;item&gt;37&lt;/item&gt;&lt;item&gt;38&lt;/item&gt;&lt;item&gt;39&lt;/item&gt;&lt;item&gt;40&lt;/item&gt;&lt;item&gt;41&lt;/item&gt;&lt;item&gt;42&lt;/item&gt;&lt;item&gt;44&lt;/item&gt;&lt;item&gt;45&lt;/item&gt;&lt;item&gt;46&lt;/item&gt;&lt;item&gt;47&lt;/item&gt;&lt;item&gt;48&lt;/item&gt;&lt;item&gt;49&lt;/item&gt;&lt;item&gt;50&lt;/item&gt;&lt;item&gt;52&lt;/item&gt;&lt;item&gt;53&lt;/item&gt;&lt;item&gt;54&lt;/item&gt;&lt;item&gt;55&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record-ids&gt;&lt;/item&gt;&lt;/Libraries&gt;"/>
  </w:docVars>
  <w:rsids>
    <w:rsidRoot w:val="002D5DC5"/>
    <w:rsid w:val="0000081F"/>
    <w:rsid w:val="00000FCA"/>
    <w:rsid w:val="000017BC"/>
    <w:rsid w:val="00001FDC"/>
    <w:rsid w:val="000021B9"/>
    <w:rsid w:val="00003E68"/>
    <w:rsid w:val="0000566D"/>
    <w:rsid w:val="00006082"/>
    <w:rsid w:val="00006CBF"/>
    <w:rsid w:val="00007394"/>
    <w:rsid w:val="00007644"/>
    <w:rsid w:val="000078DB"/>
    <w:rsid w:val="00007CD2"/>
    <w:rsid w:val="000112A4"/>
    <w:rsid w:val="00011315"/>
    <w:rsid w:val="0001158F"/>
    <w:rsid w:val="000117A7"/>
    <w:rsid w:val="00012848"/>
    <w:rsid w:val="00012921"/>
    <w:rsid w:val="00012C2E"/>
    <w:rsid w:val="00013697"/>
    <w:rsid w:val="000142DC"/>
    <w:rsid w:val="00014715"/>
    <w:rsid w:val="000147FB"/>
    <w:rsid w:val="00015761"/>
    <w:rsid w:val="00017264"/>
    <w:rsid w:val="0001746B"/>
    <w:rsid w:val="00017DD7"/>
    <w:rsid w:val="000214C0"/>
    <w:rsid w:val="00021FAB"/>
    <w:rsid w:val="00022D07"/>
    <w:rsid w:val="0002311B"/>
    <w:rsid w:val="00024161"/>
    <w:rsid w:val="000250D2"/>
    <w:rsid w:val="0002598F"/>
    <w:rsid w:val="00026013"/>
    <w:rsid w:val="0002651B"/>
    <w:rsid w:val="00026987"/>
    <w:rsid w:val="00026D5E"/>
    <w:rsid w:val="00027441"/>
    <w:rsid w:val="00027930"/>
    <w:rsid w:val="00030A90"/>
    <w:rsid w:val="00030DA5"/>
    <w:rsid w:val="00030ECF"/>
    <w:rsid w:val="00031A0D"/>
    <w:rsid w:val="00031DD6"/>
    <w:rsid w:val="000325E2"/>
    <w:rsid w:val="00032747"/>
    <w:rsid w:val="00032AAD"/>
    <w:rsid w:val="0003323F"/>
    <w:rsid w:val="0003335D"/>
    <w:rsid w:val="00033906"/>
    <w:rsid w:val="0003456A"/>
    <w:rsid w:val="00034DF8"/>
    <w:rsid w:val="00034FE9"/>
    <w:rsid w:val="0003517F"/>
    <w:rsid w:val="000360B6"/>
    <w:rsid w:val="000368D5"/>
    <w:rsid w:val="0003781F"/>
    <w:rsid w:val="00037B84"/>
    <w:rsid w:val="00040464"/>
    <w:rsid w:val="0004085B"/>
    <w:rsid w:val="00040D36"/>
    <w:rsid w:val="00041D87"/>
    <w:rsid w:val="000428EF"/>
    <w:rsid w:val="00042C0A"/>
    <w:rsid w:val="00042E5F"/>
    <w:rsid w:val="00043320"/>
    <w:rsid w:val="00043C8E"/>
    <w:rsid w:val="00045270"/>
    <w:rsid w:val="0004531F"/>
    <w:rsid w:val="00045D8A"/>
    <w:rsid w:val="000462A9"/>
    <w:rsid w:val="000469EA"/>
    <w:rsid w:val="00046F69"/>
    <w:rsid w:val="00047067"/>
    <w:rsid w:val="00047A51"/>
    <w:rsid w:val="00050512"/>
    <w:rsid w:val="00050D33"/>
    <w:rsid w:val="00050DED"/>
    <w:rsid w:val="00051BB4"/>
    <w:rsid w:val="00051F9F"/>
    <w:rsid w:val="00052E32"/>
    <w:rsid w:val="000530CA"/>
    <w:rsid w:val="00054783"/>
    <w:rsid w:val="00056FD7"/>
    <w:rsid w:val="0005728E"/>
    <w:rsid w:val="000575B9"/>
    <w:rsid w:val="0006006B"/>
    <w:rsid w:val="0006468C"/>
    <w:rsid w:val="00067CBB"/>
    <w:rsid w:val="00067CD6"/>
    <w:rsid w:val="00070554"/>
    <w:rsid w:val="00070925"/>
    <w:rsid w:val="00070944"/>
    <w:rsid w:val="00070B53"/>
    <w:rsid w:val="00071292"/>
    <w:rsid w:val="00072025"/>
    <w:rsid w:val="00072561"/>
    <w:rsid w:val="000727D2"/>
    <w:rsid w:val="000733A1"/>
    <w:rsid w:val="0007410D"/>
    <w:rsid w:val="00074181"/>
    <w:rsid w:val="0007466B"/>
    <w:rsid w:val="000759B7"/>
    <w:rsid w:val="00075B6F"/>
    <w:rsid w:val="00076019"/>
    <w:rsid w:val="0007601A"/>
    <w:rsid w:val="00076736"/>
    <w:rsid w:val="000770E7"/>
    <w:rsid w:val="00077CE6"/>
    <w:rsid w:val="00077F1E"/>
    <w:rsid w:val="000802C4"/>
    <w:rsid w:val="0008087A"/>
    <w:rsid w:val="0008101B"/>
    <w:rsid w:val="00081612"/>
    <w:rsid w:val="000818A6"/>
    <w:rsid w:val="00081B0C"/>
    <w:rsid w:val="0008241A"/>
    <w:rsid w:val="00082936"/>
    <w:rsid w:val="00082C7F"/>
    <w:rsid w:val="00082DE0"/>
    <w:rsid w:val="000841EE"/>
    <w:rsid w:val="00084208"/>
    <w:rsid w:val="0008461A"/>
    <w:rsid w:val="00084BDA"/>
    <w:rsid w:val="00085194"/>
    <w:rsid w:val="000858FB"/>
    <w:rsid w:val="00085D90"/>
    <w:rsid w:val="00086160"/>
    <w:rsid w:val="000861C0"/>
    <w:rsid w:val="00086AAB"/>
    <w:rsid w:val="00087657"/>
    <w:rsid w:val="000900E6"/>
    <w:rsid w:val="00091CF0"/>
    <w:rsid w:val="00091EBB"/>
    <w:rsid w:val="00092E5C"/>
    <w:rsid w:val="0009317E"/>
    <w:rsid w:val="0009386E"/>
    <w:rsid w:val="00093E13"/>
    <w:rsid w:val="00093E9F"/>
    <w:rsid w:val="00094010"/>
    <w:rsid w:val="00094087"/>
    <w:rsid w:val="00095158"/>
    <w:rsid w:val="00095768"/>
    <w:rsid w:val="00095985"/>
    <w:rsid w:val="00096182"/>
    <w:rsid w:val="00096B10"/>
    <w:rsid w:val="00096B8D"/>
    <w:rsid w:val="00096DD6"/>
    <w:rsid w:val="000A064B"/>
    <w:rsid w:val="000A0BC7"/>
    <w:rsid w:val="000A0DB0"/>
    <w:rsid w:val="000A2B08"/>
    <w:rsid w:val="000A30E2"/>
    <w:rsid w:val="000A368E"/>
    <w:rsid w:val="000A3C72"/>
    <w:rsid w:val="000A3D02"/>
    <w:rsid w:val="000A6198"/>
    <w:rsid w:val="000A61CF"/>
    <w:rsid w:val="000A64B3"/>
    <w:rsid w:val="000A7820"/>
    <w:rsid w:val="000A7C55"/>
    <w:rsid w:val="000B0B1A"/>
    <w:rsid w:val="000B1563"/>
    <w:rsid w:val="000B25F9"/>
    <w:rsid w:val="000B383B"/>
    <w:rsid w:val="000B495C"/>
    <w:rsid w:val="000B5758"/>
    <w:rsid w:val="000B59F1"/>
    <w:rsid w:val="000B5D61"/>
    <w:rsid w:val="000B5F53"/>
    <w:rsid w:val="000B6E63"/>
    <w:rsid w:val="000B74E5"/>
    <w:rsid w:val="000B7D9D"/>
    <w:rsid w:val="000C10FD"/>
    <w:rsid w:val="000C20DD"/>
    <w:rsid w:val="000C2F1A"/>
    <w:rsid w:val="000C3065"/>
    <w:rsid w:val="000C3322"/>
    <w:rsid w:val="000C4018"/>
    <w:rsid w:val="000C40DF"/>
    <w:rsid w:val="000C4D2F"/>
    <w:rsid w:val="000C4E40"/>
    <w:rsid w:val="000C51D9"/>
    <w:rsid w:val="000C58CC"/>
    <w:rsid w:val="000C6147"/>
    <w:rsid w:val="000C6C52"/>
    <w:rsid w:val="000C7410"/>
    <w:rsid w:val="000C7AE8"/>
    <w:rsid w:val="000D0E18"/>
    <w:rsid w:val="000D15FB"/>
    <w:rsid w:val="000D18F6"/>
    <w:rsid w:val="000D1E38"/>
    <w:rsid w:val="000D1FDD"/>
    <w:rsid w:val="000D20AC"/>
    <w:rsid w:val="000D2968"/>
    <w:rsid w:val="000D31E8"/>
    <w:rsid w:val="000D385A"/>
    <w:rsid w:val="000D4BA5"/>
    <w:rsid w:val="000D57F2"/>
    <w:rsid w:val="000D5DD5"/>
    <w:rsid w:val="000D5F0E"/>
    <w:rsid w:val="000D639D"/>
    <w:rsid w:val="000D6A2B"/>
    <w:rsid w:val="000D7575"/>
    <w:rsid w:val="000D7FB2"/>
    <w:rsid w:val="000E0325"/>
    <w:rsid w:val="000E1383"/>
    <w:rsid w:val="000E13B4"/>
    <w:rsid w:val="000E1B5C"/>
    <w:rsid w:val="000E1B75"/>
    <w:rsid w:val="000E27F7"/>
    <w:rsid w:val="000E297B"/>
    <w:rsid w:val="000E3103"/>
    <w:rsid w:val="000E3CAB"/>
    <w:rsid w:val="000E3F26"/>
    <w:rsid w:val="000E4FE8"/>
    <w:rsid w:val="000E53C0"/>
    <w:rsid w:val="000E6058"/>
    <w:rsid w:val="000E7343"/>
    <w:rsid w:val="000E7D9E"/>
    <w:rsid w:val="000F063F"/>
    <w:rsid w:val="000F08FC"/>
    <w:rsid w:val="000F16D4"/>
    <w:rsid w:val="000F18C2"/>
    <w:rsid w:val="000F1D14"/>
    <w:rsid w:val="000F2691"/>
    <w:rsid w:val="000F34BF"/>
    <w:rsid w:val="000F3839"/>
    <w:rsid w:val="000F4491"/>
    <w:rsid w:val="000F4ED2"/>
    <w:rsid w:val="000F51C6"/>
    <w:rsid w:val="000F5439"/>
    <w:rsid w:val="000F56D8"/>
    <w:rsid w:val="000F5CC7"/>
    <w:rsid w:val="000F619B"/>
    <w:rsid w:val="000F66D4"/>
    <w:rsid w:val="000F7082"/>
    <w:rsid w:val="0010033B"/>
    <w:rsid w:val="0010049A"/>
    <w:rsid w:val="001010AE"/>
    <w:rsid w:val="00101EBE"/>
    <w:rsid w:val="00102223"/>
    <w:rsid w:val="0010233B"/>
    <w:rsid w:val="001024F9"/>
    <w:rsid w:val="00102F02"/>
    <w:rsid w:val="00103434"/>
    <w:rsid w:val="00103AC4"/>
    <w:rsid w:val="0010555A"/>
    <w:rsid w:val="001065B8"/>
    <w:rsid w:val="00111111"/>
    <w:rsid w:val="00111262"/>
    <w:rsid w:val="001112E9"/>
    <w:rsid w:val="0011133B"/>
    <w:rsid w:val="0011175D"/>
    <w:rsid w:val="001118CA"/>
    <w:rsid w:val="001125E9"/>
    <w:rsid w:val="0011298F"/>
    <w:rsid w:val="001129E3"/>
    <w:rsid w:val="00113A03"/>
    <w:rsid w:val="00113ADA"/>
    <w:rsid w:val="001143CA"/>
    <w:rsid w:val="0011476A"/>
    <w:rsid w:val="00114E45"/>
    <w:rsid w:val="00115331"/>
    <w:rsid w:val="00115987"/>
    <w:rsid w:val="00115B06"/>
    <w:rsid w:val="00115F49"/>
    <w:rsid w:val="00116B6A"/>
    <w:rsid w:val="00117036"/>
    <w:rsid w:val="001172FC"/>
    <w:rsid w:val="001214F8"/>
    <w:rsid w:val="001215B2"/>
    <w:rsid w:val="00121C35"/>
    <w:rsid w:val="00122BF3"/>
    <w:rsid w:val="00122EC1"/>
    <w:rsid w:val="001230A9"/>
    <w:rsid w:val="00123BE9"/>
    <w:rsid w:val="00123EFA"/>
    <w:rsid w:val="001245E9"/>
    <w:rsid w:val="00124C8C"/>
    <w:rsid w:val="001255AB"/>
    <w:rsid w:val="00125FAF"/>
    <w:rsid w:val="0012755B"/>
    <w:rsid w:val="001275DE"/>
    <w:rsid w:val="00127D6A"/>
    <w:rsid w:val="00127DF4"/>
    <w:rsid w:val="0013069E"/>
    <w:rsid w:val="00131EF0"/>
    <w:rsid w:val="00132C29"/>
    <w:rsid w:val="0013345B"/>
    <w:rsid w:val="001334A9"/>
    <w:rsid w:val="00133C52"/>
    <w:rsid w:val="00134913"/>
    <w:rsid w:val="00134D11"/>
    <w:rsid w:val="0013563A"/>
    <w:rsid w:val="00135D21"/>
    <w:rsid w:val="00136445"/>
    <w:rsid w:val="001416ED"/>
    <w:rsid w:val="00141F4D"/>
    <w:rsid w:val="0014214B"/>
    <w:rsid w:val="00142197"/>
    <w:rsid w:val="00143EB8"/>
    <w:rsid w:val="00144726"/>
    <w:rsid w:val="0014478C"/>
    <w:rsid w:val="00144CD1"/>
    <w:rsid w:val="00145591"/>
    <w:rsid w:val="00145BDB"/>
    <w:rsid w:val="001466B7"/>
    <w:rsid w:val="00146752"/>
    <w:rsid w:val="00146C25"/>
    <w:rsid w:val="00146D52"/>
    <w:rsid w:val="0014704E"/>
    <w:rsid w:val="00147F23"/>
    <w:rsid w:val="00147F48"/>
    <w:rsid w:val="00150612"/>
    <w:rsid w:val="001507A1"/>
    <w:rsid w:val="00150D42"/>
    <w:rsid w:val="00151DD4"/>
    <w:rsid w:val="00152029"/>
    <w:rsid w:val="0015212A"/>
    <w:rsid w:val="00152B3A"/>
    <w:rsid w:val="00153148"/>
    <w:rsid w:val="00154580"/>
    <w:rsid w:val="00155450"/>
    <w:rsid w:val="0015550C"/>
    <w:rsid w:val="00155D6B"/>
    <w:rsid w:val="001561DA"/>
    <w:rsid w:val="00156A7C"/>
    <w:rsid w:val="00157551"/>
    <w:rsid w:val="00157EE9"/>
    <w:rsid w:val="00161223"/>
    <w:rsid w:val="00162540"/>
    <w:rsid w:val="0016296C"/>
    <w:rsid w:val="001634AB"/>
    <w:rsid w:val="001634AD"/>
    <w:rsid w:val="00163890"/>
    <w:rsid w:val="00163E66"/>
    <w:rsid w:val="0016440D"/>
    <w:rsid w:val="00165A09"/>
    <w:rsid w:val="00165E53"/>
    <w:rsid w:val="00166A3B"/>
    <w:rsid w:val="0016739E"/>
    <w:rsid w:val="00167AB2"/>
    <w:rsid w:val="00170AC9"/>
    <w:rsid w:val="001722D8"/>
    <w:rsid w:val="001746DC"/>
    <w:rsid w:val="001748A8"/>
    <w:rsid w:val="001748EC"/>
    <w:rsid w:val="00175DC1"/>
    <w:rsid w:val="00176C6B"/>
    <w:rsid w:val="00177D22"/>
    <w:rsid w:val="00180027"/>
    <w:rsid w:val="0018065E"/>
    <w:rsid w:val="001809D8"/>
    <w:rsid w:val="0018251F"/>
    <w:rsid w:val="0018271C"/>
    <w:rsid w:val="00183EE5"/>
    <w:rsid w:val="00185665"/>
    <w:rsid w:val="00185720"/>
    <w:rsid w:val="00185BD0"/>
    <w:rsid w:val="001861CD"/>
    <w:rsid w:val="001861CE"/>
    <w:rsid w:val="00186772"/>
    <w:rsid w:val="0018709D"/>
    <w:rsid w:val="0018718F"/>
    <w:rsid w:val="001872FA"/>
    <w:rsid w:val="00187AE7"/>
    <w:rsid w:val="00187DCB"/>
    <w:rsid w:val="00190185"/>
    <w:rsid w:val="00191DA2"/>
    <w:rsid w:val="00191ED7"/>
    <w:rsid w:val="0019287E"/>
    <w:rsid w:val="00194013"/>
    <w:rsid w:val="00194DA5"/>
    <w:rsid w:val="00195627"/>
    <w:rsid w:val="0019567F"/>
    <w:rsid w:val="00195F16"/>
    <w:rsid w:val="001A271B"/>
    <w:rsid w:val="001A293B"/>
    <w:rsid w:val="001A2AB7"/>
    <w:rsid w:val="001A3010"/>
    <w:rsid w:val="001A34D4"/>
    <w:rsid w:val="001A3F90"/>
    <w:rsid w:val="001A5011"/>
    <w:rsid w:val="001A62CC"/>
    <w:rsid w:val="001A63F1"/>
    <w:rsid w:val="001A6588"/>
    <w:rsid w:val="001A7031"/>
    <w:rsid w:val="001A7C79"/>
    <w:rsid w:val="001B01A5"/>
    <w:rsid w:val="001B1413"/>
    <w:rsid w:val="001B16C4"/>
    <w:rsid w:val="001B2012"/>
    <w:rsid w:val="001B4000"/>
    <w:rsid w:val="001B412B"/>
    <w:rsid w:val="001B4B3F"/>
    <w:rsid w:val="001B4D00"/>
    <w:rsid w:val="001B55AD"/>
    <w:rsid w:val="001B6180"/>
    <w:rsid w:val="001B64D8"/>
    <w:rsid w:val="001B68F3"/>
    <w:rsid w:val="001B69FD"/>
    <w:rsid w:val="001C073A"/>
    <w:rsid w:val="001C1BCE"/>
    <w:rsid w:val="001C1EA0"/>
    <w:rsid w:val="001C20C2"/>
    <w:rsid w:val="001C3301"/>
    <w:rsid w:val="001C6DB9"/>
    <w:rsid w:val="001D01B5"/>
    <w:rsid w:val="001D0332"/>
    <w:rsid w:val="001D0933"/>
    <w:rsid w:val="001D1691"/>
    <w:rsid w:val="001D17E2"/>
    <w:rsid w:val="001D1C03"/>
    <w:rsid w:val="001D1D97"/>
    <w:rsid w:val="001D24B0"/>
    <w:rsid w:val="001D27B3"/>
    <w:rsid w:val="001D2B86"/>
    <w:rsid w:val="001D2F19"/>
    <w:rsid w:val="001D4E9A"/>
    <w:rsid w:val="001D50BF"/>
    <w:rsid w:val="001D5892"/>
    <w:rsid w:val="001D61A7"/>
    <w:rsid w:val="001D67BC"/>
    <w:rsid w:val="001D7F24"/>
    <w:rsid w:val="001E13F1"/>
    <w:rsid w:val="001E1E71"/>
    <w:rsid w:val="001E2A36"/>
    <w:rsid w:val="001E2D24"/>
    <w:rsid w:val="001E2EA8"/>
    <w:rsid w:val="001E3DEF"/>
    <w:rsid w:val="001E4740"/>
    <w:rsid w:val="001E5E1F"/>
    <w:rsid w:val="001E5F97"/>
    <w:rsid w:val="001E7DBF"/>
    <w:rsid w:val="001F0120"/>
    <w:rsid w:val="001F0BCC"/>
    <w:rsid w:val="001F1F8F"/>
    <w:rsid w:val="001F32F9"/>
    <w:rsid w:val="001F35AA"/>
    <w:rsid w:val="001F5CFF"/>
    <w:rsid w:val="001F5F74"/>
    <w:rsid w:val="001F626D"/>
    <w:rsid w:val="001F66C4"/>
    <w:rsid w:val="001F6BE8"/>
    <w:rsid w:val="001F774B"/>
    <w:rsid w:val="001F7818"/>
    <w:rsid w:val="001F7A1E"/>
    <w:rsid w:val="001F7CA0"/>
    <w:rsid w:val="00200246"/>
    <w:rsid w:val="00201748"/>
    <w:rsid w:val="0020259E"/>
    <w:rsid w:val="00202CBC"/>
    <w:rsid w:val="00204CF6"/>
    <w:rsid w:val="00205369"/>
    <w:rsid w:val="00206A16"/>
    <w:rsid w:val="002071DD"/>
    <w:rsid w:val="0020753C"/>
    <w:rsid w:val="002108D9"/>
    <w:rsid w:val="00211180"/>
    <w:rsid w:val="002117DD"/>
    <w:rsid w:val="00211E44"/>
    <w:rsid w:val="0021255B"/>
    <w:rsid w:val="0021273E"/>
    <w:rsid w:val="00213334"/>
    <w:rsid w:val="0021349F"/>
    <w:rsid w:val="00213F78"/>
    <w:rsid w:val="002141E9"/>
    <w:rsid w:val="00214B1E"/>
    <w:rsid w:val="00216501"/>
    <w:rsid w:val="0021654B"/>
    <w:rsid w:val="00216CBB"/>
    <w:rsid w:val="0021788E"/>
    <w:rsid w:val="00217A5E"/>
    <w:rsid w:val="00217BC9"/>
    <w:rsid w:val="00217DD4"/>
    <w:rsid w:val="002201F9"/>
    <w:rsid w:val="0022029D"/>
    <w:rsid w:val="00220AFC"/>
    <w:rsid w:val="00221FDE"/>
    <w:rsid w:val="0022238F"/>
    <w:rsid w:val="00222B97"/>
    <w:rsid w:val="0022363E"/>
    <w:rsid w:val="0022387A"/>
    <w:rsid w:val="002238CC"/>
    <w:rsid w:val="00223901"/>
    <w:rsid w:val="00225B4E"/>
    <w:rsid w:val="00225EEB"/>
    <w:rsid w:val="00226661"/>
    <w:rsid w:val="00226A1D"/>
    <w:rsid w:val="00226BCD"/>
    <w:rsid w:val="00230B31"/>
    <w:rsid w:val="0023134E"/>
    <w:rsid w:val="002316F3"/>
    <w:rsid w:val="0023177B"/>
    <w:rsid w:val="002317D2"/>
    <w:rsid w:val="00232228"/>
    <w:rsid w:val="00232C13"/>
    <w:rsid w:val="00232FDF"/>
    <w:rsid w:val="002331B9"/>
    <w:rsid w:val="002337D3"/>
    <w:rsid w:val="00233804"/>
    <w:rsid w:val="002356E3"/>
    <w:rsid w:val="00235BC8"/>
    <w:rsid w:val="00235ED2"/>
    <w:rsid w:val="002362FE"/>
    <w:rsid w:val="00240E70"/>
    <w:rsid w:val="00241AD0"/>
    <w:rsid w:val="00241C29"/>
    <w:rsid w:val="00241C7F"/>
    <w:rsid w:val="00243067"/>
    <w:rsid w:val="00243081"/>
    <w:rsid w:val="00243A08"/>
    <w:rsid w:val="002445B7"/>
    <w:rsid w:val="00244D19"/>
    <w:rsid w:val="00244EED"/>
    <w:rsid w:val="00245552"/>
    <w:rsid w:val="00245D61"/>
    <w:rsid w:val="002466F8"/>
    <w:rsid w:val="002474BE"/>
    <w:rsid w:val="00247580"/>
    <w:rsid w:val="00250432"/>
    <w:rsid w:val="0025091D"/>
    <w:rsid w:val="00250BB3"/>
    <w:rsid w:val="0025125A"/>
    <w:rsid w:val="002548F2"/>
    <w:rsid w:val="002559A4"/>
    <w:rsid w:val="00255A89"/>
    <w:rsid w:val="00256181"/>
    <w:rsid w:val="00256557"/>
    <w:rsid w:val="00256729"/>
    <w:rsid w:val="002569A4"/>
    <w:rsid w:val="00256C78"/>
    <w:rsid w:val="0025703D"/>
    <w:rsid w:val="0026077D"/>
    <w:rsid w:val="00260AEA"/>
    <w:rsid w:val="002611F4"/>
    <w:rsid w:val="0026170D"/>
    <w:rsid w:val="002627D6"/>
    <w:rsid w:val="002635B6"/>
    <w:rsid w:val="0026388C"/>
    <w:rsid w:val="00265199"/>
    <w:rsid w:val="0026662F"/>
    <w:rsid w:val="00267DEA"/>
    <w:rsid w:val="002704A9"/>
    <w:rsid w:val="00270BF9"/>
    <w:rsid w:val="002715E6"/>
    <w:rsid w:val="00271F26"/>
    <w:rsid w:val="00273017"/>
    <w:rsid w:val="00273C4F"/>
    <w:rsid w:val="00273CF2"/>
    <w:rsid w:val="00274283"/>
    <w:rsid w:val="0027514A"/>
    <w:rsid w:val="0027544A"/>
    <w:rsid w:val="00275773"/>
    <w:rsid w:val="00275F4D"/>
    <w:rsid w:val="0027684C"/>
    <w:rsid w:val="00276FF0"/>
    <w:rsid w:val="002778FE"/>
    <w:rsid w:val="00280755"/>
    <w:rsid w:val="002812F1"/>
    <w:rsid w:val="00282DAE"/>
    <w:rsid w:val="00282FC6"/>
    <w:rsid w:val="00283783"/>
    <w:rsid w:val="002845D3"/>
    <w:rsid w:val="00284666"/>
    <w:rsid w:val="00284FF9"/>
    <w:rsid w:val="0028517C"/>
    <w:rsid w:val="002855E0"/>
    <w:rsid w:val="002877A6"/>
    <w:rsid w:val="002877CD"/>
    <w:rsid w:val="00290118"/>
    <w:rsid w:val="002921B5"/>
    <w:rsid w:val="00292C28"/>
    <w:rsid w:val="00292FF2"/>
    <w:rsid w:val="002937DB"/>
    <w:rsid w:val="002938AD"/>
    <w:rsid w:val="002939FB"/>
    <w:rsid w:val="00295315"/>
    <w:rsid w:val="0029592C"/>
    <w:rsid w:val="00295D37"/>
    <w:rsid w:val="002977A1"/>
    <w:rsid w:val="002A05E7"/>
    <w:rsid w:val="002A0BC4"/>
    <w:rsid w:val="002A0C83"/>
    <w:rsid w:val="002A0CA6"/>
    <w:rsid w:val="002A2DA2"/>
    <w:rsid w:val="002A44EC"/>
    <w:rsid w:val="002A4CC2"/>
    <w:rsid w:val="002A6442"/>
    <w:rsid w:val="002A6912"/>
    <w:rsid w:val="002A6FDB"/>
    <w:rsid w:val="002A7151"/>
    <w:rsid w:val="002B00BF"/>
    <w:rsid w:val="002B0416"/>
    <w:rsid w:val="002B0DD4"/>
    <w:rsid w:val="002B0DF5"/>
    <w:rsid w:val="002B1340"/>
    <w:rsid w:val="002B14FA"/>
    <w:rsid w:val="002B2296"/>
    <w:rsid w:val="002B26B2"/>
    <w:rsid w:val="002B34FC"/>
    <w:rsid w:val="002B43B2"/>
    <w:rsid w:val="002B455A"/>
    <w:rsid w:val="002B4AA2"/>
    <w:rsid w:val="002B50A7"/>
    <w:rsid w:val="002B5BD1"/>
    <w:rsid w:val="002B676A"/>
    <w:rsid w:val="002B7634"/>
    <w:rsid w:val="002B790E"/>
    <w:rsid w:val="002B7C00"/>
    <w:rsid w:val="002B7EE5"/>
    <w:rsid w:val="002C01AF"/>
    <w:rsid w:val="002C04D0"/>
    <w:rsid w:val="002C0BA7"/>
    <w:rsid w:val="002C1D61"/>
    <w:rsid w:val="002C1F38"/>
    <w:rsid w:val="002C379E"/>
    <w:rsid w:val="002C389E"/>
    <w:rsid w:val="002C489C"/>
    <w:rsid w:val="002C5A85"/>
    <w:rsid w:val="002C7473"/>
    <w:rsid w:val="002D00A0"/>
    <w:rsid w:val="002D0FBB"/>
    <w:rsid w:val="002D1070"/>
    <w:rsid w:val="002D1E4F"/>
    <w:rsid w:val="002D1F05"/>
    <w:rsid w:val="002D2DFB"/>
    <w:rsid w:val="002D2E51"/>
    <w:rsid w:val="002D35E8"/>
    <w:rsid w:val="002D3ABC"/>
    <w:rsid w:val="002D4516"/>
    <w:rsid w:val="002D581F"/>
    <w:rsid w:val="002D5DC5"/>
    <w:rsid w:val="002D5F9B"/>
    <w:rsid w:val="002E0147"/>
    <w:rsid w:val="002E3021"/>
    <w:rsid w:val="002E312F"/>
    <w:rsid w:val="002E3428"/>
    <w:rsid w:val="002E3928"/>
    <w:rsid w:val="002E4ADC"/>
    <w:rsid w:val="002E54E8"/>
    <w:rsid w:val="002E5716"/>
    <w:rsid w:val="002E57D6"/>
    <w:rsid w:val="002E700E"/>
    <w:rsid w:val="002E720D"/>
    <w:rsid w:val="002E7383"/>
    <w:rsid w:val="002E7BAC"/>
    <w:rsid w:val="002E7D62"/>
    <w:rsid w:val="002F00B9"/>
    <w:rsid w:val="002F07D6"/>
    <w:rsid w:val="002F10E4"/>
    <w:rsid w:val="002F1599"/>
    <w:rsid w:val="002F33EE"/>
    <w:rsid w:val="002F3E0A"/>
    <w:rsid w:val="002F4F30"/>
    <w:rsid w:val="002F6490"/>
    <w:rsid w:val="002F6CCE"/>
    <w:rsid w:val="003002FF"/>
    <w:rsid w:val="003009E6"/>
    <w:rsid w:val="00300D39"/>
    <w:rsid w:val="00301836"/>
    <w:rsid w:val="003032E2"/>
    <w:rsid w:val="003037C6"/>
    <w:rsid w:val="003038E5"/>
    <w:rsid w:val="0030396C"/>
    <w:rsid w:val="003039E4"/>
    <w:rsid w:val="00304E43"/>
    <w:rsid w:val="0030768C"/>
    <w:rsid w:val="003076FE"/>
    <w:rsid w:val="00307D35"/>
    <w:rsid w:val="003102CD"/>
    <w:rsid w:val="00310888"/>
    <w:rsid w:val="00311795"/>
    <w:rsid w:val="003119E2"/>
    <w:rsid w:val="00311D42"/>
    <w:rsid w:val="00312984"/>
    <w:rsid w:val="00312A47"/>
    <w:rsid w:val="00312CF0"/>
    <w:rsid w:val="003132DA"/>
    <w:rsid w:val="00313342"/>
    <w:rsid w:val="0031432E"/>
    <w:rsid w:val="00314F8A"/>
    <w:rsid w:val="003160A7"/>
    <w:rsid w:val="00316B0B"/>
    <w:rsid w:val="00316F08"/>
    <w:rsid w:val="00317174"/>
    <w:rsid w:val="0031787B"/>
    <w:rsid w:val="00321198"/>
    <w:rsid w:val="00321644"/>
    <w:rsid w:val="003239C2"/>
    <w:rsid w:val="0032477C"/>
    <w:rsid w:val="00325196"/>
    <w:rsid w:val="003252DF"/>
    <w:rsid w:val="00325B5D"/>
    <w:rsid w:val="00326065"/>
    <w:rsid w:val="00326695"/>
    <w:rsid w:val="003268C0"/>
    <w:rsid w:val="003274D8"/>
    <w:rsid w:val="00327E4F"/>
    <w:rsid w:val="00330784"/>
    <w:rsid w:val="00330871"/>
    <w:rsid w:val="00330AF7"/>
    <w:rsid w:val="00330B5B"/>
    <w:rsid w:val="0033107F"/>
    <w:rsid w:val="00331830"/>
    <w:rsid w:val="00331947"/>
    <w:rsid w:val="0033216D"/>
    <w:rsid w:val="00332E58"/>
    <w:rsid w:val="003332EB"/>
    <w:rsid w:val="0033373D"/>
    <w:rsid w:val="0033468A"/>
    <w:rsid w:val="003347EC"/>
    <w:rsid w:val="00334DA4"/>
    <w:rsid w:val="0033518D"/>
    <w:rsid w:val="00335D3C"/>
    <w:rsid w:val="003361D5"/>
    <w:rsid w:val="003363AD"/>
    <w:rsid w:val="00336632"/>
    <w:rsid w:val="003405BD"/>
    <w:rsid w:val="00340CED"/>
    <w:rsid w:val="0034199F"/>
    <w:rsid w:val="00342525"/>
    <w:rsid w:val="00342E98"/>
    <w:rsid w:val="0034422D"/>
    <w:rsid w:val="003446B2"/>
    <w:rsid w:val="003452F2"/>
    <w:rsid w:val="0034572E"/>
    <w:rsid w:val="00345F06"/>
    <w:rsid w:val="003469FD"/>
    <w:rsid w:val="00347BDE"/>
    <w:rsid w:val="00351001"/>
    <w:rsid w:val="00353A23"/>
    <w:rsid w:val="00353FDC"/>
    <w:rsid w:val="00354057"/>
    <w:rsid w:val="00354553"/>
    <w:rsid w:val="0035483A"/>
    <w:rsid w:val="003555C8"/>
    <w:rsid w:val="003559E5"/>
    <w:rsid w:val="00355E49"/>
    <w:rsid w:val="00357A4A"/>
    <w:rsid w:val="00360987"/>
    <w:rsid w:val="00360C84"/>
    <w:rsid w:val="003614CE"/>
    <w:rsid w:val="00361810"/>
    <w:rsid w:val="00363718"/>
    <w:rsid w:val="00363976"/>
    <w:rsid w:val="00364460"/>
    <w:rsid w:val="00365811"/>
    <w:rsid w:val="003658D4"/>
    <w:rsid w:val="0036738E"/>
    <w:rsid w:val="00367CEC"/>
    <w:rsid w:val="00370CBA"/>
    <w:rsid w:val="003719A7"/>
    <w:rsid w:val="00373570"/>
    <w:rsid w:val="00373809"/>
    <w:rsid w:val="003738E5"/>
    <w:rsid w:val="00373D4E"/>
    <w:rsid w:val="003758B5"/>
    <w:rsid w:val="00376D10"/>
    <w:rsid w:val="00377415"/>
    <w:rsid w:val="0038015E"/>
    <w:rsid w:val="003810B2"/>
    <w:rsid w:val="003814C2"/>
    <w:rsid w:val="00381A17"/>
    <w:rsid w:val="00381F66"/>
    <w:rsid w:val="00382B26"/>
    <w:rsid w:val="00383920"/>
    <w:rsid w:val="0038438B"/>
    <w:rsid w:val="003843C0"/>
    <w:rsid w:val="003846CC"/>
    <w:rsid w:val="00384C9D"/>
    <w:rsid w:val="00386218"/>
    <w:rsid w:val="00386FF1"/>
    <w:rsid w:val="00387721"/>
    <w:rsid w:val="003878C9"/>
    <w:rsid w:val="00387BB0"/>
    <w:rsid w:val="00387DB9"/>
    <w:rsid w:val="0039191C"/>
    <w:rsid w:val="00391A3C"/>
    <w:rsid w:val="00392DBC"/>
    <w:rsid w:val="00393323"/>
    <w:rsid w:val="00395937"/>
    <w:rsid w:val="00395F0D"/>
    <w:rsid w:val="003963F1"/>
    <w:rsid w:val="00396A03"/>
    <w:rsid w:val="00396CE0"/>
    <w:rsid w:val="00397292"/>
    <w:rsid w:val="00397669"/>
    <w:rsid w:val="003A0B42"/>
    <w:rsid w:val="003A10C4"/>
    <w:rsid w:val="003A178B"/>
    <w:rsid w:val="003A1CEA"/>
    <w:rsid w:val="003A2198"/>
    <w:rsid w:val="003A308E"/>
    <w:rsid w:val="003A3898"/>
    <w:rsid w:val="003A3D8F"/>
    <w:rsid w:val="003A4639"/>
    <w:rsid w:val="003A4729"/>
    <w:rsid w:val="003A4F91"/>
    <w:rsid w:val="003A5352"/>
    <w:rsid w:val="003A5E73"/>
    <w:rsid w:val="003A601D"/>
    <w:rsid w:val="003A620A"/>
    <w:rsid w:val="003A6825"/>
    <w:rsid w:val="003A6D0D"/>
    <w:rsid w:val="003A7397"/>
    <w:rsid w:val="003A7E87"/>
    <w:rsid w:val="003B0F36"/>
    <w:rsid w:val="003B1E8A"/>
    <w:rsid w:val="003B23ED"/>
    <w:rsid w:val="003B4119"/>
    <w:rsid w:val="003B479A"/>
    <w:rsid w:val="003B4D4E"/>
    <w:rsid w:val="003B514B"/>
    <w:rsid w:val="003B7363"/>
    <w:rsid w:val="003B7BFC"/>
    <w:rsid w:val="003B7DF2"/>
    <w:rsid w:val="003C0251"/>
    <w:rsid w:val="003C115F"/>
    <w:rsid w:val="003C2CB2"/>
    <w:rsid w:val="003C357B"/>
    <w:rsid w:val="003C46CA"/>
    <w:rsid w:val="003C683B"/>
    <w:rsid w:val="003C72A4"/>
    <w:rsid w:val="003D25FC"/>
    <w:rsid w:val="003D2665"/>
    <w:rsid w:val="003D44FC"/>
    <w:rsid w:val="003D522A"/>
    <w:rsid w:val="003D65C1"/>
    <w:rsid w:val="003D6A16"/>
    <w:rsid w:val="003D752A"/>
    <w:rsid w:val="003E0CB4"/>
    <w:rsid w:val="003E1C72"/>
    <w:rsid w:val="003E1FA4"/>
    <w:rsid w:val="003E5647"/>
    <w:rsid w:val="003E57B7"/>
    <w:rsid w:val="003E5BA8"/>
    <w:rsid w:val="003E63CB"/>
    <w:rsid w:val="003E6848"/>
    <w:rsid w:val="003E7707"/>
    <w:rsid w:val="003F0530"/>
    <w:rsid w:val="003F0CD4"/>
    <w:rsid w:val="003F0ECA"/>
    <w:rsid w:val="003F112A"/>
    <w:rsid w:val="003F1154"/>
    <w:rsid w:val="003F16C6"/>
    <w:rsid w:val="003F2691"/>
    <w:rsid w:val="003F3356"/>
    <w:rsid w:val="003F37BB"/>
    <w:rsid w:val="003F422A"/>
    <w:rsid w:val="003F4D05"/>
    <w:rsid w:val="003F6886"/>
    <w:rsid w:val="003F6A62"/>
    <w:rsid w:val="003F6CD3"/>
    <w:rsid w:val="003F75C2"/>
    <w:rsid w:val="003F7BC3"/>
    <w:rsid w:val="004010B9"/>
    <w:rsid w:val="0040194E"/>
    <w:rsid w:val="0040234D"/>
    <w:rsid w:val="004029DE"/>
    <w:rsid w:val="00405314"/>
    <w:rsid w:val="00405382"/>
    <w:rsid w:val="004103C7"/>
    <w:rsid w:val="00411B52"/>
    <w:rsid w:val="00413050"/>
    <w:rsid w:val="004140F2"/>
    <w:rsid w:val="00414207"/>
    <w:rsid w:val="00414731"/>
    <w:rsid w:val="00414B2F"/>
    <w:rsid w:val="00415726"/>
    <w:rsid w:val="00416F8A"/>
    <w:rsid w:val="00417596"/>
    <w:rsid w:val="00417837"/>
    <w:rsid w:val="004207B4"/>
    <w:rsid w:val="00421C0C"/>
    <w:rsid w:val="004220D3"/>
    <w:rsid w:val="00422709"/>
    <w:rsid w:val="00423DA5"/>
    <w:rsid w:val="00423E03"/>
    <w:rsid w:val="00425A96"/>
    <w:rsid w:val="00425E28"/>
    <w:rsid w:val="00426327"/>
    <w:rsid w:val="00426E8A"/>
    <w:rsid w:val="00426EBE"/>
    <w:rsid w:val="00427661"/>
    <w:rsid w:val="004309FA"/>
    <w:rsid w:val="00430B14"/>
    <w:rsid w:val="00433BBC"/>
    <w:rsid w:val="0043406F"/>
    <w:rsid w:val="00436B43"/>
    <w:rsid w:val="00436DC3"/>
    <w:rsid w:val="004401DE"/>
    <w:rsid w:val="004408DD"/>
    <w:rsid w:val="004413C4"/>
    <w:rsid w:val="004422F4"/>
    <w:rsid w:val="004423D3"/>
    <w:rsid w:val="0044272A"/>
    <w:rsid w:val="00442B6B"/>
    <w:rsid w:val="00443C4E"/>
    <w:rsid w:val="00444580"/>
    <w:rsid w:val="004447F3"/>
    <w:rsid w:val="00445B3B"/>
    <w:rsid w:val="00445BEB"/>
    <w:rsid w:val="00445FEE"/>
    <w:rsid w:val="00446493"/>
    <w:rsid w:val="00446A99"/>
    <w:rsid w:val="00446D1E"/>
    <w:rsid w:val="00447EF8"/>
    <w:rsid w:val="004511CD"/>
    <w:rsid w:val="004519AB"/>
    <w:rsid w:val="00451FFC"/>
    <w:rsid w:val="00452DCA"/>
    <w:rsid w:val="00452E5E"/>
    <w:rsid w:val="0045468C"/>
    <w:rsid w:val="0045686D"/>
    <w:rsid w:val="00456E8E"/>
    <w:rsid w:val="00457994"/>
    <w:rsid w:val="00460F8E"/>
    <w:rsid w:val="004632B2"/>
    <w:rsid w:val="00463444"/>
    <w:rsid w:val="00463950"/>
    <w:rsid w:val="00464402"/>
    <w:rsid w:val="004655A6"/>
    <w:rsid w:val="00465D18"/>
    <w:rsid w:val="00467302"/>
    <w:rsid w:val="00467368"/>
    <w:rsid w:val="00467417"/>
    <w:rsid w:val="00467940"/>
    <w:rsid w:val="00471937"/>
    <w:rsid w:val="00471CC8"/>
    <w:rsid w:val="00472232"/>
    <w:rsid w:val="00474AD1"/>
    <w:rsid w:val="004759C7"/>
    <w:rsid w:val="00476B96"/>
    <w:rsid w:val="00476D12"/>
    <w:rsid w:val="00476D8C"/>
    <w:rsid w:val="00480C9C"/>
    <w:rsid w:val="004812A2"/>
    <w:rsid w:val="00482DE8"/>
    <w:rsid w:val="00483556"/>
    <w:rsid w:val="004846D0"/>
    <w:rsid w:val="004849DF"/>
    <w:rsid w:val="0048744D"/>
    <w:rsid w:val="00490056"/>
    <w:rsid w:val="0049009C"/>
    <w:rsid w:val="00490BCF"/>
    <w:rsid w:val="004911BD"/>
    <w:rsid w:val="0049277A"/>
    <w:rsid w:val="00493290"/>
    <w:rsid w:val="00493DB9"/>
    <w:rsid w:val="0049541B"/>
    <w:rsid w:val="0049637E"/>
    <w:rsid w:val="0049659D"/>
    <w:rsid w:val="00496F18"/>
    <w:rsid w:val="004A014E"/>
    <w:rsid w:val="004A0182"/>
    <w:rsid w:val="004A06B8"/>
    <w:rsid w:val="004A0CCE"/>
    <w:rsid w:val="004A1BC0"/>
    <w:rsid w:val="004A3656"/>
    <w:rsid w:val="004A43A9"/>
    <w:rsid w:val="004A5137"/>
    <w:rsid w:val="004A5220"/>
    <w:rsid w:val="004A53B2"/>
    <w:rsid w:val="004A5B17"/>
    <w:rsid w:val="004A6D2C"/>
    <w:rsid w:val="004A7284"/>
    <w:rsid w:val="004A7E46"/>
    <w:rsid w:val="004B035D"/>
    <w:rsid w:val="004B0736"/>
    <w:rsid w:val="004B277C"/>
    <w:rsid w:val="004B2E36"/>
    <w:rsid w:val="004B359A"/>
    <w:rsid w:val="004B3CAC"/>
    <w:rsid w:val="004B4162"/>
    <w:rsid w:val="004B41D4"/>
    <w:rsid w:val="004B4260"/>
    <w:rsid w:val="004B6828"/>
    <w:rsid w:val="004B6E9E"/>
    <w:rsid w:val="004B79A7"/>
    <w:rsid w:val="004C0465"/>
    <w:rsid w:val="004C0501"/>
    <w:rsid w:val="004C0575"/>
    <w:rsid w:val="004C0E9A"/>
    <w:rsid w:val="004C1662"/>
    <w:rsid w:val="004C1F38"/>
    <w:rsid w:val="004C26E0"/>
    <w:rsid w:val="004C2D98"/>
    <w:rsid w:val="004C3CC2"/>
    <w:rsid w:val="004C49BE"/>
    <w:rsid w:val="004C4AA3"/>
    <w:rsid w:val="004C5693"/>
    <w:rsid w:val="004C5C28"/>
    <w:rsid w:val="004C65A9"/>
    <w:rsid w:val="004C6BEF"/>
    <w:rsid w:val="004C6C04"/>
    <w:rsid w:val="004D0B20"/>
    <w:rsid w:val="004D2C0B"/>
    <w:rsid w:val="004D395F"/>
    <w:rsid w:val="004D3C8C"/>
    <w:rsid w:val="004D6AEA"/>
    <w:rsid w:val="004D6D57"/>
    <w:rsid w:val="004E2A75"/>
    <w:rsid w:val="004E3D4F"/>
    <w:rsid w:val="004E6E44"/>
    <w:rsid w:val="004E7314"/>
    <w:rsid w:val="004E76B1"/>
    <w:rsid w:val="004E7BC2"/>
    <w:rsid w:val="004F0EAE"/>
    <w:rsid w:val="004F1113"/>
    <w:rsid w:val="004F1352"/>
    <w:rsid w:val="004F285E"/>
    <w:rsid w:val="004F44D9"/>
    <w:rsid w:val="004F4C03"/>
    <w:rsid w:val="004F5D51"/>
    <w:rsid w:val="004F669A"/>
    <w:rsid w:val="004F6875"/>
    <w:rsid w:val="004F7597"/>
    <w:rsid w:val="005005E2"/>
    <w:rsid w:val="0050091B"/>
    <w:rsid w:val="00501394"/>
    <w:rsid w:val="00501C50"/>
    <w:rsid w:val="00502266"/>
    <w:rsid w:val="0050290A"/>
    <w:rsid w:val="00503C8A"/>
    <w:rsid w:val="00504C10"/>
    <w:rsid w:val="00506797"/>
    <w:rsid w:val="00506F7D"/>
    <w:rsid w:val="0050756D"/>
    <w:rsid w:val="00507B35"/>
    <w:rsid w:val="005106D8"/>
    <w:rsid w:val="005111B9"/>
    <w:rsid w:val="005119E1"/>
    <w:rsid w:val="00512168"/>
    <w:rsid w:val="00512660"/>
    <w:rsid w:val="00512FBD"/>
    <w:rsid w:val="005130FA"/>
    <w:rsid w:val="005131DC"/>
    <w:rsid w:val="00514162"/>
    <w:rsid w:val="005141A9"/>
    <w:rsid w:val="00514D77"/>
    <w:rsid w:val="00515511"/>
    <w:rsid w:val="005162CF"/>
    <w:rsid w:val="00516C43"/>
    <w:rsid w:val="005178AA"/>
    <w:rsid w:val="00520121"/>
    <w:rsid w:val="00520509"/>
    <w:rsid w:val="00521E00"/>
    <w:rsid w:val="0052258D"/>
    <w:rsid w:val="00523D0A"/>
    <w:rsid w:val="005248C7"/>
    <w:rsid w:val="005259AB"/>
    <w:rsid w:val="00525C54"/>
    <w:rsid w:val="0052790B"/>
    <w:rsid w:val="00527BFA"/>
    <w:rsid w:val="00527EA1"/>
    <w:rsid w:val="005302EF"/>
    <w:rsid w:val="00530A42"/>
    <w:rsid w:val="00530B68"/>
    <w:rsid w:val="00530EB9"/>
    <w:rsid w:val="00531325"/>
    <w:rsid w:val="005323FA"/>
    <w:rsid w:val="00533101"/>
    <w:rsid w:val="00533333"/>
    <w:rsid w:val="00533402"/>
    <w:rsid w:val="00533D28"/>
    <w:rsid w:val="00534B9B"/>
    <w:rsid w:val="00535B3E"/>
    <w:rsid w:val="00535CD9"/>
    <w:rsid w:val="0053645E"/>
    <w:rsid w:val="005370C0"/>
    <w:rsid w:val="00537129"/>
    <w:rsid w:val="0053730A"/>
    <w:rsid w:val="005378DE"/>
    <w:rsid w:val="00537A6D"/>
    <w:rsid w:val="00541073"/>
    <w:rsid w:val="005421EE"/>
    <w:rsid w:val="00543C77"/>
    <w:rsid w:val="00543CCB"/>
    <w:rsid w:val="00543E8B"/>
    <w:rsid w:val="00544D2C"/>
    <w:rsid w:val="0054525B"/>
    <w:rsid w:val="0054526B"/>
    <w:rsid w:val="005454B4"/>
    <w:rsid w:val="005455FC"/>
    <w:rsid w:val="005457E9"/>
    <w:rsid w:val="00545BC2"/>
    <w:rsid w:val="00545C2F"/>
    <w:rsid w:val="00546595"/>
    <w:rsid w:val="00546AB7"/>
    <w:rsid w:val="00546E9D"/>
    <w:rsid w:val="00547584"/>
    <w:rsid w:val="005508E4"/>
    <w:rsid w:val="00551894"/>
    <w:rsid w:val="0055189D"/>
    <w:rsid w:val="0055209B"/>
    <w:rsid w:val="00552995"/>
    <w:rsid w:val="00552CAF"/>
    <w:rsid w:val="00553C12"/>
    <w:rsid w:val="0055443A"/>
    <w:rsid w:val="005552CB"/>
    <w:rsid w:val="0055744E"/>
    <w:rsid w:val="005608D4"/>
    <w:rsid w:val="00560DA0"/>
    <w:rsid w:val="005610FF"/>
    <w:rsid w:val="0056138F"/>
    <w:rsid w:val="00562068"/>
    <w:rsid w:val="00562A56"/>
    <w:rsid w:val="00563418"/>
    <w:rsid w:val="005634BA"/>
    <w:rsid w:val="00563E35"/>
    <w:rsid w:val="00564D7D"/>
    <w:rsid w:val="00565640"/>
    <w:rsid w:val="00565894"/>
    <w:rsid w:val="00565D7C"/>
    <w:rsid w:val="00567622"/>
    <w:rsid w:val="00567625"/>
    <w:rsid w:val="005677FA"/>
    <w:rsid w:val="00567877"/>
    <w:rsid w:val="00570DBD"/>
    <w:rsid w:val="00571CFD"/>
    <w:rsid w:val="00571EE4"/>
    <w:rsid w:val="005720EF"/>
    <w:rsid w:val="00572231"/>
    <w:rsid w:val="0057278F"/>
    <w:rsid w:val="00573C54"/>
    <w:rsid w:val="00573DEA"/>
    <w:rsid w:val="005740B1"/>
    <w:rsid w:val="0057485D"/>
    <w:rsid w:val="00575246"/>
    <w:rsid w:val="005756B8"/>
    <w:rsid w:val="00575B11"/>
    <w:rsid w:val="00575C69"/>
    <w:rsid w:val="00576135"/>
    <w:rsid w:val="005767E1"/>
    <w:rsid w:val="005807B5"/>
    <w:rsid w:val="00581444"/>
    <w:rsid w:val="00581A6C"/>
    <w:rsid w:val="00582BD1"/>
    <w:rsid w:val="00582F9B"/>
    <w:rsid w:val="00583D65"/>
    <w:rsid w:val="00584469"/>
    <w:rsid w:val="00584C35"/>
    <w:rsid w:val="005850B9"/>
    <w:rsid w:val="0058534A"/>
    <w:rsid w:val="00585429"/>
    <w:rsid w:val="00585E92"/>
    <w:rsid w:val="005869F1"/>
    <w:rsid w:val="00586F61"/>
    <w:rsid w:val="00587FE1"/>
    <w:rsid w:val="00590AD5"/>
    <w:rsid w:val="005912C2"/>
    <w:rsid w:val="0059533D"/>
    <w:rsid w:val="005953A6"/>
    <w:rsid w:val="00595C20"/>
    <w:rsid w:val="0059737F"/>
    <w:rsid w:val="00597470"/>
    <w:rsid w:val="0059789E"/>
    <w:rsid w:val="005A0225"/>
    <w:rsid w:val="005A1244"/>
    <w:rsid w:val="005A20FC"/>
    <w:rsid w:val="005A2788"/>
    <w:rsid w:val="005A2F6F"/>
    <w:rsid w:val="005A34BA"/>
    <w:rsid w:val="005A3CA0"/>
    <w:rsid w:val="005A3E4C"/>
    <w:rsid w:val="005A41FD"/>
    <w:rsid w:val="005A437F"/>
    <w:rsid w:val="005A56ED"/>
    <w:rsid w:val="005A5F28"/>
    <w:rsid w:val="005A6633"/>
    <w:rsid w:val="005A6EC9"/>
    <w:rsid w:val="005A7669"/>
    <w:rsid w:val="005B0343"/>
    <w:rsid w:val="005B03B5"/>
    <w:rsid w:val="005B081B"/>
    <w:rsid w:val="005B08A8"/>
    <w:rsid w:val="005B104E"/>
    <w:rsid w:val="005B1137"/>
    <w:rsid w:val="005B1193"/>
    <w:rsid w:val="005B2E76"/>
    <w:rsid w:val="005B5359"/>
    <w:rsid w:val="005B568C"/>
    <w:rsid w:val="005B5DED"/>
    <w:rsid w:val="005B77CC"/>
    <w:rsid w:val="005B7CA6"/>
    <w:rsid w:val="005C02DC"/>
    <w:rsid w:val="005C2EDD"/>
    <w:rsid w:val="005C3E12"/>
    <w:rsid w:val="005C4213"/>
    <w:rsid w:val="005C48E0"/>
    <w:rsid w:val="005C4C70"/>
    <w:rsid w:val="005C6BFE"/>
    <w:rsid w:val="005C6D49"/>
    <w:rsid w:val="005C7552"/>
    <w:rsid w:val="005C7A44"/>
    <w:rsid w:val="005D0428"/>
    <w:rsid w:val="005D0A8F"/>
    <w:rsid w:val="005D15B5"/>
    <w:rsid w:val="005D180D"/>
    <w:rsid w:val="005D2824"/>
    <w:rsid w:val="005D29C1"/>
    <w:rsid w:val="005D4273"/>
    <w:rsid w:val="005D4A63"/>
    <w:rsid w:val="005D4C69"/>
    <w:rsid w:val="005D5B50"/>
    <w:rsid w:val="005D5DC8"/>
    <w:rsid w:val="005D6BAD"/>
    <w:rsid w:val="005D6C06"/>
    <w:rsid w:val="005D7134"/>
    <w:rsid w:val="005E0EE4"/>
    <w:rsid w:val="005E12B2"/>
    <w:rsid w:val="005E28D0"/>
    <w:rsid w:val="005E2CAC"/>
    <w:rsid w:val="005E351B"/>
    <w:rsid w:val="005E4322"/>
    <w:rsid w:val="005E4CA6"/>
    <w:rsid w:val="005E57A1"/>
    <w:rsid w:val="005E5AA7"/>
    <w:rsid w:val="005E7C23"/>
    <w:rsid w:val="005F00B1"/>
    <w:rsid w:val="005F0C39"/>
    <w:rsid w:val="005F20ED"/>
    <w:rsid w:val="005F3413"/>
    <w:rsid w:val="005F3FB0"/>
    <w:rsid w:val="005F42FD"/>
    <w:rsid w:val="005F70CD"/>
    <w:rsid w:val="005F77C8"/>
    <w:rsid w:val="005F79CC"/>
    <w:rsid w:val="005F7C8D"/>
    <w:rsid w:val="0060159E"/>
    <w:rsid w:val="006023ED"/>
    <w:rsid w:val="0060277B"/>
    <w:rsid w:val="00602C85"/>
    <w:rsid w:val="00604919"/>
    <w:rsid w:val="00605D06"/>
    <w:rsid w:val="006060F1"/>
    <w:rsid w:val="006071A1"/>
    <w:rsid w:val="006102FD"/>
    <w:rsid w:val="00610BE9"/>
    <w:rsid w:val="00611325"/>
    <w:rsid w:val="00613EFE"/>
    <w:rsid w:val="00614394"/>
    <w:rsid w:val="0061513E"/>
    <w:rsid w:val="00615286"/>
    <w:rsid w:val="00615E29"/>
    <w:rsid w:val="0061610D"/>
    <w:rsid w:val="006164DA"/>
    <w:rsid w:val="00616C00"/>
    <w:rsid w:val="00616E78"/>
    <w:rsid w:val="00617D35"/>
    <w:rsid w:val="006206C3"/>
    <w:rsid w:val="0062070D"/>
    <w:rsid w:val="006209EE"/>
    <w:rsid w:val="00621B12"/>
    <w:rsid w:val="00622225"/>
    <w:rsid w:val="00622590"/>
    <w:rsid w:val="00623FE5"/>
    <w:rsid w:val="00624E72"/>
    <w:rsid w:val="00624F94"/>
    <w:rsid w:val="006251BF"/>
    <w:rsid w:val="006258ED"/>
    <w:rsid w:val="00626002"/>
    <w:rsid w:val="006268A3"/>
    <w:rsid w:val="00626BE9"/>
    <w:rsid w:val="00626D24"/>
    <w:rsid w:val="00630047"/>
    <w:rsid w:val="006303A5"/>
    <w:rsid w:val="00630BE4"/>
    <w:rsid w:val="00631B20"/>
    <w:rsid w:val="00632417"/>
    <w:rsid w:val="00632A64"/>
    <w:rsid w:val="00633401"/>
    <w:rsid w:val="006337CF"/>
    <w:rsid w:val="006348F8"/>
    <w:rsid w:val="00634C18"/>
    <w:rsid w:val="006356BF"/>
    <w:rsid w:val="006369EA"/>
    <w:rsid w:val="00636F41"/>
    <w:rsid w:val="00637319"/>
    <w:rsid w:val="0063794C"/>
    <w:rsid w:val="006403D0"/>
    <w:rsid w:val="006414D3"/>
    <w:rsid w:val="00641A81"/>
    <w:rsid w:val="00642254"/>
    <w:rsid w:val="00642362"/>
    <w:rsid w:val="00642E57"/>
    <w:rsid w:val="006432C7"/>
    <w:rsid w:val="006435CF"/>
    <w:rsid w:val="00644636"/>
    <w:rsid w:val="006448FE"/>
    <w:rsid w:val="0064626A"/>
    <w:rsid w:val="00647100"/>
    <w:rsid w:val="0064764B"/>
    <w:rsid w:val="00650079"/>
    <w:rsid w:val="00650BD8"/>
    <w:rsid w:val="00651B03"/>
    <w:rsid w:val="0065230B"/>
    <w:rsid w:val="00652462"/>
    <w:rsid w:val="00652556"/>
    <w:rsid w:val="00652D39"/>
    <w:rsid w:val="00652ED0"/>
    <w:rsid w:val="00652F33"/>
    <w:rsid w:val="0065367E"/>
    <w:rsid w:val="00653BFA"/>
    <w:rsid w:val="00655814"/>
    <w:rsid w:val="00655C58"/>
    <w:rsid w:val="00655EE3"/>
    <w:rsid w:val="00656CF8"/>
    <w:rsid w:val="00657334"/>
    <w:rsid w:val="00657B54"/>
    <w:rsid w:val="00660673"/>
    <w:rsid w:val="0066183B"/>
    <w:rsid w:val="00662324"/>
    <w:rsid w:val="006628DB"/>
    <w:rsid w:val="006634AC"/>
    <w:rsid w:val="00663512"/>
    <w:rsid w:val="006648F4"/>
    <w:rsid w:val="00664FC1"/>
    <w:rsid w:val="006657D5"/>
    <w:rsid w:val="00666DD1"/>
    <w:rsid w:val="00667CBB"/>
    <w:rsid w:val="006700E7"/>
    <w:rsid w:val="00670280"/>
    <w:rsid w:val="0067041C"/>
    <w:rsid w:val="00670BFA"/>
    <w:rsid w:val="00672073"/>
    <w:rsid w:val="00672765"/>
    <w:rsid w:val="00672DB5"/>
    <w:rsid w:val="00672FBA"/>
    <w:rsid w:val="00673098"/>
    <w:rsid w:val="00673572"/>
    <w:rsid w:val="00673650"/>
    <w:rsid w:val="00673F55"/>
    <w:rsid w:val="00676F37"/>
    <w:rsid w:val="0067776A"/>
    <w:rsid w:val="00677B37"/>
    <w:rsid w:val="0068038E"/>
    <w:rsid w:val="0068158F"/>
    <w:rsid w:val="006815E9"/>
    <w:rsid w:val="00682104"/>
    <w:rsid w:val="0068227A"/>
    <w:rsid w:val="0068244E"/>
    <w:rsid w:val="00683E3F"/>
    <w:rsid w:val="006851CA"/>
    <w:rsid w:val="00685563"/>
    <w:rsid w:val="00685581"/>
    <w:rsid w:val="00685CF7"/>
    <w:rsid w:val="00685E5E"/>
    <w:rsid w:val="006864D9"/>
    <w:rsid w:val="00686D01"/>
    <w:rsid w:val="00687005"/>
    <w:rsid w:val="006879B4"/>
    <w:rsid w:val="00687E0F"/>
    <w:rsid w:val="00691491"/>
    <w:rsid w:val="00692635"/>
    <w:rsid w:val="00692A7C"/>
    <w:rsid w:val="00693333"/>
    <w:rsid w:val="00693C0A"/>
    <w:rsid w:val="0069448C"/>
    <w:rsid w:val="00694971"/>
    <w:rsid w:val="006958E8"/>
    <w:rsid w:val="00697491"/>
    <w:rsid w:val="006976B7"/>
    <w:rsid w:val="00697BF1"/>
    <w:rsid w:val="00697FBA"/>
    <w:rsid w:val="006A00F1"/>
    <w:rsid w:val="006A04F7"/>
    <w:rsid w:val="006A07D0"/>
    <w:rsid w:val="006A1BD3"/>
    <w:rsid w:val="006A2ECD"/>
    <w:rsid w:val="006A4000"/>
    <w:rsid w:val="006A446F"/>
    <w:rsid w:val="006A4E65"/>
    <w:rsid w:val="006A6588"/>
    <w:rsid w:val="006A7798"/>
    <w:rsid w:val="006A7B62"/>
    <w:rsid w:val="006A7C1E"/>
    <w:rsid w:val="006A7E70"/>
    <w:rsid w:val="006B0E39"/>
    <w:rsid w:val="006B1798"/>
    <w:rsid w:val="006B181D"/>
    <w:rsid w:val="006B2637"/>
    <w:rsid w:val="006B2865"/>
    <w:rsid w:val="006B378E"/>
    <w:rsid w:val="006B3C37"/>
    <w:rsid w:val="006B47E8"/>
    <w:rsid w:val="006B511F"/>
    <w:rsid w:val="006B5200"/>
    <w:rsid w:val="006B527F"/>
    <w:rsid w:val="006B5633"/>
    <w:rsid w:val="006B6021"/>
    <w:rsid w:val="006B7654"/>
    <w:rsid w:val="006C0860"/>
    <w:rsid w:val="006C167F"/>
    <w:rsid w:val="006C22C7"/>
    <w:rsid w:val="006C2A5F"/>
    <w:rsid w:val="006C2A87"/>
    <w:rsid w:val="006C2D14"/>
    <w:rsid w:val="006C3807"/>
    <w:rsid w:val="006C4E0E"/>
    <w:rsid w:val="006C4F93"/>
    <w:rsid w:val="006C547D"/>
    <w:rsid w:val="006C559D"/>
    <w:rsid w:val="006C57C4"/>
    <w:rsid w:val="006C627C"/>
    <w:rsid w:val="006C6C3F"/>
    <w:rsid w:val="006C6F95"/>
    <w:rsid w:val="006C708D"/>
    <w:rsid w:val="006C7840"/>
    <w:rsid w:val="006D0CDB"/>
    <w:rsid w:val="006D0E8D"/>
    <w:rsid w:val="006D10AC"/>
    <w:rsid w:val="006D1AE1"/>
    <w:rsid w:val="006D288A"/>
    <w:rsid w:val="006D3B6A"/>
    <w:rsid w:val="006D42EF"/>
    <w:rsid w:val="006D436B"/>
    <w:rsid w:val="006D50D1"/>
    <w:rsid w:val="006D5B19"/>
    <w:rsid w:val="006D65B9"/>
    <w:rsid w:val="006D72FF"/>
    <w:rsid w:val="006D759B"/>
    <w:rsid w:val="006D7B99"/>
    <w:rsid w:val="006D7D4E"/>
    <w:rsid w:val="006D7DEF"/>
    <w:rsid w:val="006E1A6A"/>
    <w:rsid w:val="006E3C05"/>
    <w:rsid w:val="006E3ECA"/>
    <w:rsid w:val="006E47A5"/>
    <w:rsid w:val="006E4E21"/>
    <w:rsid w:val="006E6474"/>
    <w:rsid w:val="006E6707"/>
    <w:rsid w:val="006E67A5"/>
    <w:rsid w:val="006F0015"/>
    <w:rsid w:val="006F03E1"/>
    <w:rsid w:val="006F0B12"/>
    <w:rsid w:val="006F0DB6"/>
    <w:rsid w:val="006F25AC"/>
    <w:rsid w:val="006F38DB"/>
    <w:rsid w:val="006F40AB"/>
    <w:rsid w:val="006F4534"/>
    <w:rsid w:val="006F4787"/>
    <w:rsid w:val="006F6C00"/>
    <w:rsid w:val="007002F7"/>
    <w:rsid w:val="0070066B"/>
    <w:rsid w:val="00701B02"/>
    <w:rsid w:val="0070296B"/>
    <w:rsid w:val="00702BBD"/>
    <w:rsid w:val="007038BC"/>
    <w:rsid w:val="00703AED"/>
    <w:rsid w:val="00704371"/>
    <w:rsid w:val="0070604E"/>
    <w:rsid w:val="0070614E"/>
    <w:rsid w:val="007062B6"/>
    <w:rsid w:val="007067D9"/>
    <w:rsid w:val="00706D30"/>
    <w:rsid w:val="00706F0D"/>
    <w:rsid w:val="00707087"/>
    <w:rsid w:val="00707252"/>
    <w:rsid w:val="00707E07"/>
    <w:rsid w:val="007102A4"/>
    <w:rsid w:val="00710487"/>
    <w:rsid w:val="00710EFB"/>
    <w:rsid w:val="00711A63"/>
    <w:rsid w:val="00712BB2"/>
    <w:rsid w:val="00713799"/>
    <w:rsid w:val="0071495F"/>
    <w:rsid w:val="0071545A"/>
    <w:rsid w:val="00715F46"/>
    <w:rsid w:val="00716916"/>
    <w:rsid w:val="00717C0D"/>
    <w:rsid w:val="00720C33"/>
    <w:rsid w:val="00720E29"/>
    <w:rsid w:val="00721F79"/>
    <w:rsid w:val="00722508"/>
    <w:rsid w:val="00723436"/>
    <w:rsid w:val="00723533"/>
    <w:rsid w:val="00723A93"/>
    <w:rsid w:val="00723E79"/>
    <w:rsid w:val="007249D8"/>
    <w:rsid w:val="007251FA"/>
    <w:rsid w:val="00725BC0"/>
    <w:rsid w:val="00725D94"/>
    <w:rsid w:val="00727B6A"/>
    <w:rsid w:val="007304DF"/>
    <w:rsid w:val="007310CB"/>
    <w:rsid w:val="007313E9"/>
    <w:rsid w:val="00731EC4"/>
    <w:rsid w:val="00732A38"/>
    <w:rsid w:val="00732D7F"/>
    <w:rsid w:val="007333E9"/>
    <w:rsid w:val="00733DE5"/>
    <w:rsid w:val="0073409C"/>
    <w:rsid w:val="007349BC"/>
    <w:rsid w:val="00735538"/>
    <w:rsid w:val="00735574"/>
    <w:rsid w:val="00735889"/>
    <w:rsid w:val="00735E5F"/>
    <w:rsid w:val="00736E3E"/>
    <w:rsid w:val="00740DF5"/>
    <w:rsid w:val="00741161"/>
    <w:rsid w:val="0074196F"/>
    <w:rsid w:val="00743422"/>
    <w:rsid w:val="00745199"/>
    <w:rsid w:val="007459E7"/>
    <w:rsid w:val="00746885"/>
    <w:rsid w:val="0074763D"/>
    <w:rsid w:val="007504E0"/>
    <w:rsid w:val="00750882"/>
    <w:rsid w:val="0075103B"/>
    <w:rsid w:val="0075129F"/>
    <w:rsid w:val="00751615"/>
    <w:rsid w:val="00751CB6"/>
    <w:rsid w:val="00751D03"/>
    <w:rsid w:val="007522BB"/>
    <w:rsid w:val="00752580"/>
    <w:rsid w:val="00752891"/>
    <w:rsid w:val="00752EE2"/>
    <w:rsid w:val="0075385F"/>
    <w:rsid w:val="007546CE"/>
    <w:rsid w:val="007553B2"/>
    <w:rsid w:val="007553B7"/>
    <w:rsid w:val="0075562E"/>
    <w:rsid w:val="00756EEE"/>
    <w:rsid w:val="00757FA7"/>
    <w:rsid w:val="0076182C"/>
    <w:rsid w:val="007625B8"/>
    <w:rsid w:val="007637B9"/>
    <w:rsid w:val="00764293"/>
    <w:rsid w:val="007646F5"/>
    <w:rsid w:val="007647F7"/>
    <w:rsid w:val="00766B9A"/>
    <w:rsid w:val="007678BA"/>
    <w:rsid w:val="00770207"/>
    <w:rsid w:val="007706EB"/>
    <w:rsid w:val="00770AB4"/>
    <w:rsid w:val="00770F33"/>
    <w:rsid w:val="00771201"/>
    <w:rsid w:val="00771665"/>
    <w:rsid w:val="00772227"/>
    <w:rsid w:val="0077263D"/>
    <w:rsid w:val="0077292D"/>
    <w:rsid w:val="00772D73"/>
    <w:rsid w:val="00772F30"/>
    <w:rsid w:val="00773490"/>
    <w:rsid w:val="00773FF9"/>
    <w:rsid w:val="0077557F"/>
    <w:rsid w:val="007760A9"/>
    <w:rsid w:val="007761C1"/>
    <w:rsid w:val="0078047D"/>
    <w:rsid w:val="00781A9C"/>
    <w:rsid w:val="00781C9F"/>
    <w:rsid w:val="00781FD1"/>
    <w:rsid w:val="007820A5"/>
    <w:rsid w:val="0078341A"/>
    <w:rsid w:val="00783FA5"/>
    <w:rsid w:val="007840C0"/>
    <w:rsid w:val="00784D3A"/>
    <w:rsid w:val="00785A94"/>
    <w:rsid w:val="00786A24"/>
    <w:rsid w:val="00786CCB"/>
    <w:rsid w:val="00787153"/>
    <w:rsid w:val="007913CE"/>
    <w:rsid w:val="00791A0F"/>
    <w:rsid w:val="00791BB0"/>
    <w:rsid w:val="007920DC"/>
    <w:rsid w:val="007965E9"/>
    <w:rsid w:val="00796D07"/>
    <w:rsid w:val="00796D24"/>
    <w:rsid w:val="007A13D2"/>
    <w:rsid w:val="007A2009"/>
    <w:rsid w:val="007A267E"/>
    <w:rsid w:val="007A3A6D"/>
    <w:rsid w:val="007A3B54"/>
    <w:rsid w:val="007A47FB"/>
    <w:rsid w:val="007A4FCC"/>
    <w:rsid w:val="007A5125"/>
    <w:rsid w:val="007A5609"/>
    <w:rsid w:val="007A6256"/>
    <w:rsid w:val="007A6EFF"/>
    <w:rsid w:val="007A6F8F"/>
    <w:rsid w:val="007A7AE8"/>
    <w:rsid w:val="007B068B"/>
    <w:rsid w:val="007B06FC"/>
    <w:rsid w:val="007B16D6"/>
    <w:rsid w:val="007B2339"/>
    <w:rsid w:val="007B3547"/>
    <w:rsid w:val="007B3C37"/>
    <w:rsid w:val="007B3D76"/>
    <w:rsid w:val="007B40B2"/>
    <w:rsid w:val="007B6370"/>
    <w:rsid w:val="007B63C5"/>
    <w:rsid w:val="007B6EB9"/>
    <w:rsid w:val="007B6FCB"/>
    <w:rsid w:val="007B7038"/>
    <w:rsid w:val="007C000C"/>
    <w:rsid w:val="007C0787"/>
    <w:rsid w:val="007C109E"/>
    <w:rsid w:val="007C15F2"/>
    <w:rsid w:val="007C2230"/>
    <w:rsid w:val="007C255B"/>
    <w:rsid w:val="007C2EB0"/>
    <w:rsid w:val="007C2F0C"/>
    <w:rsid w:val="007C3310"/>
    <w:rsid w:val="007C35E4"/>
    <w:rsid w:val="007C35FC"/>
    <w:rsid w:val="007C37E1"/>
    <w:rsid w:val="007C386D"/>
    <w:rsid w:val="007C390D"/>
    <w:rsid w:val="007C3D46"/>
    <w:rsid w:val="007C403D"/>
    <w:rsid w:val="007C4C16"/>
    <w:rsid w:val="007C64B3"/>
    <w:rsid w:val="007C7668"/>
    <w:rsid w:val="007C7729"/>
    <w:rsid w:val="007D09E4"/>
    <w:rsid w:val="007D0BC8"/>
    <w:rsid w:val="007D1F6F"/>
    <w:rsid w:val="007D2960"/>
    <w:rsid w:val="007D2BA6"/>
    <w:rsid w:val="007D3EF8"/>
    <w:rsid w:val="007D57A8"/>
    <w:rsid w:val="007D69FF"/>
    <w:rsid w:val="007D7C55"/>
    <w:rsid w:val="007E05A4"/>
    <w:rsid w:val="007E0710"/>
    <w:rsid w:val="007E09CE"/>
    <w:rsid w:val="007E1BB5"/>
    <w:rsid w:val="007E2851"/>
    <w:rsid w:val="007E3735"/>
    <w:rsid w:val="007E458E"/>
    <w:rsid w:val="007E4698"/>
    <w:rsid w:val="007E4A5E"/>
    <w:rsid w:val="007E4E69"/>
    <w:rsid w:val="007E5D02"/>
    <w:rsid w:val="007E62A4"/>
    <w:rsid w:val="007E67D5"/>
    <w:rsid w:val="007E7487"/>
    <w:rsid w:val="007E76E6"/>
    <w:rsid w:val="007F06E3"/>
    <w:rsid w:val="007F072F"/>
    <w:rsid w:val="007F0C9C"/>
    <w:rsid w:val="007F21E7"/>
    <w:rsid w:val="007F250B"/>
    <w:rsid w:val="007F3A3C"/>
    <w:rsid w:val="007F524B"/>
    <w:rsid w:val="007F571F"/>
    <w:rsid w:val="007F67CB"/>
    <w:rsid w:val="007F70C6"/>
    <w:rsid w:val="00800285"/>
    <w:rsid w:val="008010B6"/>
    <w:rsid w:val="00801F3E"/>
    <w:rsid w:val="00802204"/>
    <w:rsid w:val="00802C26"/>
    <w:rsid w:val="0080522F"/>
    <w:rsid w:val="00806434"/>
    <w:rsid w:val="008067DC"/>
    <w:rsid w:val="0080689B"/>
    <w:rsid w:val="00807909"/>
    <w:rsid w:val="00810214"/>
    <w:rsid w:val="00810B83"/>
    <w:rsid w:val="00810FB5"/>
    <w:rsid w:val="00811115"/>
    <w:rsid w:val="008121C5"/>
    <w:rsid w:val="008122C0"/>
    <w:rsid w:val="00812817"/>
    <w:rsid w:val="00813423"/>
    <w:rsid w:val="00814846"/>
    <w:rsid w:val="00814FCC"/>
    <w:rsid w:val="00815F27"/>
    <w:rsid w:val="00816A68"/>
    <w:rsid w:val="00817069"/>
    <w:rsid w:val="008171C7"/>
    <w:rsid w:val="00817268"/>
    <w:rsid w:val="0081749F"/>
    <w:rsid w:val="008178F2"/>
    <w:rsid w:val="0082028E"/>
    <w:rsid w:val="00822585"/>
    <w:rsid w:val="0082276A"/>
    <w:rsid w:val="00822881"/>
    <w:rsid w:val="00822DB7"/>
    <w:rsid w:val="0082304D"/>
    <w:rsid w:val="00823BC2"/>
    <w:rsid w:val="00825217"/>
    <w:rsid w:val="008256BB"/>
    <w:rsid w:val="008259A3"/>
    <w:rsid w:val="00825D0A"/>
    <w:rsid w:val="0082611F"/>
    <w:rsid w:val="008263D0"/>
    <w:rsid w:val="008269BF"/>
    <w:rsid w:val="00826C12"/>
    <w:rsid w:val="00827425"/>
    <w:rsid w:val="00827C7C"/>
    <w:rsid w:val="00827D57"/>
    <w:rsid w:val="00830253"/>
    <w:rsid w:val="008305D0"/>
    <w:rsid w:val="0083266A"/>
    <w:rsid w:val="00832677"/>
    <w:rsid w:val="00832ABF"/>
    <w:rsid w:val="00832CF7"/>
    <w:rsid w:val="00833B6D"/>
    <w:rsid w:val="00834103"/>
    <w:rsid w:val="008342F3"/>
    <w:rsid w:val="00834419"/>
    <w:rsid w:val="00834B87"/>
    <w:rsid w:val="00835B91"/>
    <w:rsid w:val="00835C55"/>
    <w:rsid w:val="00836266"/>
    <w:rsid w:val="00837A16"/>
    <w:rsid w:val="00840064"/>
    <w:rsid w:val="00840813"/>
    <w:rsid w:val="0084209B"/>
    <w:rsid w:val="008422F1"/>
    <w:rsid w:val="00843A2A"/>
    <w:rsid w:val="00845117"/>
    <w:rsid w:val="00846584"/>
    <w:rsid w:val="00846BED"/>
    <w:rsid w:val="00847B94"/>
    <w:rsid w:val="00851366"/>
    <w:rsid w:val="00851A97"/>
    <w:rsid w:val="00851B21"/>
    <w:rsid w:val="00851C60"/>
    <w:rsid w:val="0085294C"/>
    <w:rsid w:val="00852E59"/>
    <w:rsid w:val="00854612"/>
    <w:rsid w:val="0085461D"/>
    <w:rsid w:val="0085469D"/>
    <w:rsid w:val="008546DC"/>
    <w:rsid w:val="00855A6E"/>
    <w:rsid w:val="00856ACA"/>
    <w:rsid w:val="00856B4E"/>
    <w:rsid w:val="00856FC2"/>
    <w:rsid w:val="0086005B"/>
    <w:rsid w:val="00860E7F"/>
    <w:rsid w:val="0086105B"/>
    <w:rsid w:val="00861459"/>
    <w:rsid w:val="00861B92"/>
    <w:rsid w:val="008620F6"/>
    <w:rsid w:val="0086234A"/>
    <w:rsid w:val="00864B07"/>
    <w:rsid w:val="00864B9C"/>
    <w:rsid w:val="00867BEC"/>
    <w:rsid w:val="00867E15"/>
    <w:rsid w:val="00870582"/>
    <w:rsid w:val="008707AC"/>
    <w:rsid w:val="00870CE8"/>
    <w:rsid w:val="008725D2"/>
    <w:rsid w:val="00872BDE"/>
    <w:rsid w:val="008737CE"/>
    <w:rsid w:val="00874121"/>
    <w:rsid w:val="00875D39"/>
    <w:rsid w:val="00875E72"/>
    <w:rsid w:val="00876B50"/>
    <w:rsid w:val="0088048B"/>
    <w:rsid w:val="0088082A"/>
    <w:rsid w:val="00880F3D"/>
    <w:rsid w:val="00884757"/>
    <w:rsid w:val="00884F30"/>
    <w:rsid w:val="0088507E"/>
    <w:rsid w:val="008852F6"/>
    <w:rsid w:val="00885F2A"/>
    <w:rsid w:val="00886174"/>
    <w:rsid w:val="008864A6"/>
    <w:rsid w:val="00886DC6"/>
    <w:rsid w:val="00886E61"/>
    <w:rsid w:val="00887585"/>
    <w:rsid w:val="008901BE"/>
    <w:rsid w:val="00891308"/>
    <w:rsid w:val="008916EA"/>
    <w:rsid w:val="00891845"/>
    <w:rsid w:val="00891D5C"/>
    <w:rsid w:val="008920B7"/>
    <w:rsid w:val="008927B3"/>
    <w:rsid w:val="0089464D"/>
    <w:rsid w:val="00894F95"/>
    <w:rsid w:val="00895AD7"/>
    <w:rsid w:val="00897167"/>
    <w:rsid w:val="008A0290"/>
    <w:rsid w:val="008A0E2B"/>
    <w:rsid w:val="008A1267"/>
    <w:rsid w:val="008A1298"/>
    <w:rsid w:val="008A26F3"/>
    <w:rsid w:val="008A2952"/>
    <w:rsid w:val="008A3096"/>
    <w:rsid w:val="008A3917"/>
    <w:rsid w:val="008A506D"/>
    <w:rsid w:val="008A5097"/>
    <w:rsid w:val="008A50A2"/>
    <w:rsid w:val="008A53D8"/>
    <w:rsid w:val="008A566A"/>
    <w:rsid w:val="008A6866"/>
    <w:rsid w:val="008A690F"/>
    <w:rsid w:val="008A6EF6"/>
    <w:rsid w:val="008A7141"/>
    <w:rsid w:val="008A73B2"/>
    <w:rsid w:val="008A73F0"/>
    <w:rsid w:val="008A7853"/>
    <w:rsid w:val="008A7A8B"/>
    <w:rsid w:val="008A7BC6"/>
    <w:rsid w:val="008B1B46"/>
    <w:rsid w:val="008B1EAE"/>
    <w:rsid w:val="008B1F63"/>
    <w:rsid w:val="008B2935"/>
    <w:rsid w:val="008B34A9"/>
    <w:rsid w:val="008B4270"/>
    <w:rsid w:val="008B4369"/>
    <w:rsid w:val="008B45F3"/>
    <w:rsid w:val="008B5428"/>
    <w:rsid w:val="008B59EF"/>
    <w:rsid w:val="008B68B3"/>
    <w:rsid w:val="008B6CC5"/>
    <w:rsid w:val="008B758E"/>
    <w:rsid w:val="008B75E9"/>
    <w:rsid w:val="008C075D"/>
    <w:rsid w:val="008C0A24"/>
    <w:rsid w:val="008C261A"/>
    <w:rsid w:val="008C28C1"/>
    <w:rsid w:val="008C2BE9"/>
    <w:rsid w:val="008C2F32"/>
    <w:rsid w:val="008C3892"/>
    <w:rsid w:val="008C3CFF"/>
    <w:rsid w:val="008C598A"/>
    <w:rsid w:val="008C6774"/>
    <w:rsid w:val="008C76C6"/>
    <w:rsid w:val="008D1194"/>
    <w:rsid w:val="008D17B5"/>
    <w:rsid w:val="008D1C59"/>
    <w:rsid w:val="008D2318"/>
    <w:rsid w:val="008D2422"/>
    <w:rsid w:val="008D2D70"/>
    <w:rsid w:val="008D3051"/>
    <w:rsid w:val="008D3ABD"/>
    <w:rsid w:val="008D3AD9"/>
    <w:rsid w:val="008D3DFD"/>
    <w:rsid w:val="008D4D98"/>
    <w:rsid w:val="008D61F6"/>
    <w:rsid w:val="008D63B4"/>
    <w:rsid w:val="008D6772"/>
    <w:rsid w:val="008D6906"/>
    <w:rsid w:val="008D7412"/>
    <w:rsid w:val="008D7861"/>
    <w:rsid w:val="008D7BD7"/>
    <w:rsid w:val="008E13AF"/>
    <w:rsid w:val="008E255A"/>
    <w:rsid w:val="008E2836"/>
    <w:rsid w:val="008E33BA"/>
    <w:rsid w:val="008E34E8"/>
    <w:rsid w:val="008E45E5"/>
    <w:rsid w:val="008E464A"/>
    <w:rsid w:val="008E5121"/>
    <w:rsid w:val="008E6A29"/>
    <w:rsid w:val="008E7001"/>
    <w:rsid w:val="008E7A32"/>
    <w:rsid w:val="008E7FA6"/>
    <w:rsid w:val="008F1D0D"/>
    <w:rsid w:val="008F28A1"/>
    <w:rsid w:val="008F2C64"/>
    <w:rsid w:val="008F2C8F"/>
    <w:rsid w:val="008F3E08"/>
    <w:rsid w:val="008F5B9E"/>
    <w:rsid w:val="008F66F8"/>
    <w:rsid w:val="008F6991"/>
    <w:rsid w:val="008F6A77"/>
    <w:rsid w:val="008F7784"/>
    <w:rsid w:val="008F7A11"/>
    <w:rsid w:val="009000EE"/>
    <w:rsid w:val="00900252"/>
    <w:rsid w:val="00900EDE"/>
    <w:rsid w:val="009010DF"/>
    <w:rsid w:val="009014C0"/>
    <w:rsid w:val="00902FC5"/>
    <w:rsid w:val="0090308F"/>
    <w:rsid w:val="00904CF0"/>
    <w:rsid w:val="00907023"/>
    <w:rsid w:val="0091106D"/>
    <w:rsid w:val="00911B9F"/>
    <w:rsid w:val="00911F06"/>
    <w:rsid w:val="00912271"/>
    <w:rsid w:val="00913956"/>
    <w:rsid w:val="009142B5"/>
    <w:rsid w:val="00914DCA"/>
    <w:rsid w:val="009157AF"/>
    <w:rsid w:val="00915C33"/>
    <w:rsid w:val="009163BE"/>
    <w:rsid w:val="00916F41"/>
    <w:rsid w:val="00916F52"/>
    <w:rsid w:val="009175CF"/>
    <w:rsid w:val="00917DC3"/>
    <w:rsid w:val="00920044"/>
    <w:rsid w:val="00920B73"/>
    <w:rsid w:val="009211CB"/>
    <w:rsid w:val="0092149E"/>
    <w:rsid w:val="00921711"/>
    <w:rsid w:val="00921B74"/>
    <w:rsid w:val="00922302"/>
    <w:rsid w:val="009225C0"/>
    <w:rsid w:val="00922C1F"/>
    <w:rsid w:val="0092344D"/>
    <w:rsid w:val="00924166"/>
    <w:rsid w:val="00925B63"/>
    <w:rsid w:val="009263B8"/>
    <w:rsid w:val="00927188"/>
    <w:rsid w:val="0092793D"/>
    <w:rsid w:val="00931914"/>
    <w:rsid w:val="00933582"/>
    <w:rsid w:val="009346BC"/>
    <w:rsid w:val="00934E3C"/>
    <w:rsid w:val="009351C9"/>
    <w:rsid w:val="00935DFE"/>
    <w:rsid w:val="0093746A"/>
    <w:rsid w:val="00940FE3"/>
    <w:rsid w:val="00941848"/>
    <w:rsid w:val="00941C0D"/>
    <w:rsid w:val="00942275"/>
    <w:rsid w:val="009431A3"/>
    <w:rsid w:val="00944323"/>
    <w:rsid w:val="00945101"/>
    <w:rsid w:val="009452A9"/>
    <w:rsid w:val="009463DF"/>
    <w:rsid w:val="009464AF"/>
    <w:rsid w:val="0094695B"/>
    <w:rsid w:val="00947163"/>
    <w:rsid w:val="00947831"/>
    <w:rsid w:val="00947D73"/>
    <w:rsid w:val="00950017"/>
    <w:rsid w:val="0095048F"/>
    <w:rsid w:val="00952263"/>
    <w:rsid w:val="00952F03"/>
    <w:rsid w:val="0095326F"/>
    <w:rsid w:val="0095331B"/>
    <w:rsid w:val="009537A0"/>
    <w:rsid w:val="0095544B"/>
    <w:rsid w:val="00955782"/>
    <w:rsid w:val="00955B13"/>
    <w:rsid w:val="00955C1A"/>
    <w:rsid w:val="0095671F"/>
    <w:rsid w:val="009574FF"/>
    <w:rsid w:val="00957CD1"/>
    <w:rsid w:val="00960488"/>
    <w:rsid w:val="0096081E"/>
    <w:rsid w:val="009609A6"/>
    <w:rsid w:val="00962086"/>
    <w:rsid w:val="009623BA"/>
    <w:rsid w:val="009640D5"/>
    <w:rsid w:val="00964637"/>
    <w:rsid w:val="0096494C"/>
    <w:rsid w:val="009654FB"/>
    <w:rsid w:val="00965E14"/>
    <w:rsid w:val="00966448"/>
    <w:rsid w:val="00970AFD"/>
    <w:rsid w:val="00970D05"/>
    <w:rsid w:val="00971138"/>
    <w:rsid w:val="00972DCA"/>
    <w:rsid w:val="00973231"/>
    <w:rsid w:val="00973C2B"/>
    <w:rsid w:val="00974957"/>
    <w:rsid w:val="009751AD"/>
    <w:rsid w:val="00975E19"/>
    <w:rsid w:val="00975ED6"/>
    <w:rsid w:val="00976402"/>
    <w:rsid w:val="0097677D"/>
    <w:rsid w:val="0097699E"/>
    <w:rsid w:val="00976B3B"/>
    <w:rsid w:val="00977DBA"/>
    <w:rsid w:val="00980586"/>
    <w:rsid w:val="009830AD"/>
    <w:rsid w:val="00983A9D"/>
    <w:rsid w:val="00984901"/>
    <w:rsid w:val="00984A8C"/>
    <w:rsid w:val="00984B1E"/>
    <w:rsid w:val="00986B2B"/>
    <w:rsid w:val="00986D3C"/>
    <w:rsid w:val="009871AC"/>
    <w:rsid w:val="00987C68"/>
    <w:rsid w:val="00991944"/>
    <w:rsid w:val="00991F9D"/>
    <w:rsid w:val="00992286"/>
    <w:rsid w:val="0099243F"/>
    <w:rsid w:val="009926A1"/>
    <w:rsid w:val="0099289B"/>
    <w:rsid w:val="009933D1"/>
    <w:rsid w:val="009940D6"/>
    <w:rsid w:val="009947F7"/>
    <w:rsid w:val="009950CC"/>
    <w:rsid w:val="00995D22"/>
    <w:rsid w:val="009963FB"/>
    <w:rsid w:val="009964FA"/>
    <w:rsid w:val="00996624"/>
    <w:rsid w:val="00997300"/>
    <w:rsid w:val="009A0600"/>
    <w:rsid w:val="009A14D4"/>
    <w:rsid w:val="009A1929"/>
    <w:rsid w:val="009A1BDB"/>
    <w:rsid w:val="009A294C"/>
    <w:rsid w:val="009A31E9"/>
    <w:rsid w:val="009A4810"/>
    <w:rsid w:val="009A4B21"/>
    <w:rsid w:val="009A613E"/>
    <w:rsid w:val="009A6387"/>
    <w:rsid w:val="009A72A7"/>
    <w:rsid w:val="009A77CF"/>
    <w:rsid w:val="009A7A85"/>
    <w:rsid w:val="009B0AD8"/>
    <w:rsid w:val="009B2048"/>
    <w:rsid w:val="009B3AC4"/>
    <w:rsid w:val="009B46FE"/>
    <w:rsid w:val="009B47C7"/>
    <w:rsid w:val="009B4B75"/>
    <w:rsid w:val="009B54F0"/>
    <w:rsid w:val="009B6515"/>
    <w:rsid w:val="009B7096"/>
    <w:rsid w:val="009B74A3"/>
    <w:rsid w:val="009B75E0"/>
    <w:rsid w:val="009B796F"/>
    <w:rsid w:val="009B7FB1"/>
    <w:rsid w:val="009C00F4"/>
    <w:rsid w:val="009C042A"/>
    <w:rsid w:val="009C08B6"/>
    <w:rsid w:val="009C1BD9"/>
    <w:rsid w:val="009C1DDD"/>
    <w:rsid w:val="009C26AF"/>
    <w:rsid w:val="009C2A34"/>
    <w:rsid w:val="009C43D6"/>
    <w:rsid w:val="009C4661"/>
    <w:rsid w:val="009C4B41"/>
    <w:rsid w:val="009C4D86"/>
    <w:rsid w:val="009C529D"/>
    <w:rsid w:val="009C56A0"/>
    <w:rsid w:val="009C58A3"/>
    <w:rsid w:val="009C5BF1"/>
    <w:rsid w:val="009C5D3A"/>
    <w:rsid w:val="009C6711"/>
    <w:rsid w:val="009C6F7E"/>
    <w:rsid w:val="009C75CF"/>
    <w:rsid w:val="009D09DD"/>
    <w:rsid w:val="009D0F95"/>
    <w:rsid w:val="009D21EC"/>
    <w:rsid w:val="009D2715"/>
    <w:rsid w:val="009D3092"/>
    <w:rsid w:val="009D38BC"/>
    <w:rsid w:val="009D3A51"/>
    <w:rsid w:val="009D4319"/>
    <w:rsid w:val="009D4A19"/>
    <w:rsid w:val="009D5935"/>
    <w:rsid w:val="009E0546"/>
    <w:rsid w:val="009E16F3"/>
    <w:rsid w:val="009E286B"/>
    <w:rsid w:val="009E2D89"/>
    <w:rsid w:val="009E2DFC"/>
    <w:rsid w:val="009E4AE7"/>
    <w:rsid w:val="009E4ED8"/>
    <w:rsid w:val="009E5329"/>
    <w:rsid w:val="009E56BE"/>
    <w:rsid w:val="009E61C5"/>
    <w:rsid w:val="009E69E0"/>
    <w:rsid w:val="009E7117"/>
    <w:rsid w:val="009E732E"/>
    <w:rsid w:val="009E7821"/>
    <w:rsid w:val="009F0139"/>
    <w:rsid w:val="009F0847"/>
    <w:rsid w:val="009F08AE"/>
    <w:rsid w:val="009F0B3A"/>
    <w:rsid w:val="009F0DEA"/>
    <w:rsid w:val="009F0FF2"/>
    <w:rsid w:val="009F14AE"/>
    <w:rsid w:val="009F1B5E"/>
    <w:rsid w:val="009F249A"/>
    <w:rsid w:val="009F3CE4"/>
    <w:rsid w:val="009F4061"/>
    <w:rsid w:val="009F5197"/>
    <w:rsid w:val="009F5C62"/>
    <w:rsid w:val="009F64FB"/>
    <w:rsid w:val="009F748E"/>
    <w:rsid w:val="009F7CC2"/>
    <w:rsid w:val="00A00400"/>
    <w:rsid w:val="00A0096A"/>
    <w:rsid w:val="00A01E03"/>
    <w:rsid w:val="00A03384"/>
    <w:rsid w:val="00A03618"/>
    <w:rsid w:val="00A03766"/>
    <w:rsid w:val="00A042E8"/>
    <w:rsid w:val="00A04ABD"/>
    <w:rsid w:val="00A052CF"/>
    <w:rsid w:val="00A0728A"/>
    <w:rsid w:val="00A13CE8"/>
    <w:rsid w:val="00A13D4C"/>
    <w:rsid w:val="00A14B2B"/>
    <w:rsid w:val="00A15FB9"/>
    <w:rsid w:val="00A16E11"/>
    <w:rsid w:val="00A17DAD"/>
    <w:rsid w:val="00A20327"/>
    <w:rsid w:val="00A20D4E"/>
    <w:rsid w:val="00A20DDF"/>
    <w:rsid w:val="00A22277"/>
    <w:rsid w:val="00A2234B"/>
    <w:rsid w:val="00A22D23"/>
    <w:rsid w:val="00A23322"/>
    <w:rsid w:val="00A2750A"/>
    <w:rsid w:val="00A30A6B"/>
    <w:rsid w:val="00A30B44"/>
    <w:rsid w:val="00A31C57"/>
    <w:rsid w:val="00A31C5F"/>
    <w:rsid w:val="00A32229"/>
    <w:rsid w:val="00A33611"/>
    <w:rsid w:val="00A33DB5"/>
    <w:rsid w:val="00A3449D"/>
    <w:rsid w:val="00A3450A"/>
    <w:rsid w:val="00A35134"/>
    <w:rsid w:val="00A35188"/>
    <w:rsid w:val="00A35CFE"/>
    <w:rsid w:val="00A369F7"/>
    <w:rsid w:val="00A37263"/>
    <w:rsid w:val="00A37613"/>
    <w:rsid w:val="00A37624"/>
    <w:rsid w:val="00A37BA5"/>
    <w:rsid w:val="00A40A6E"/>
    <w:rsid w:val="00A40C77"/>
    <w:rsid w:val="00A42294"/>
    <w:rsid w:val="00A42329"/>
    <w:rsid w:val="00A42A59"/>
    <w:rsid w:val="00A42DDC"/>
    <w:rsid w:val="00A43010"/>
    <w:rsid w:val="00A43552"/>
    <w:rsid w:val="00A4384F"/>
    <w:rsid w:val="00A45D53"/>
    <w:rsid w:val="00A46FBB"/>
    <w:rsid w:val="00A47049"/>
    <w:rsid w:val="00A47A33"/>
    <w:rsid w:val="00A47F15"/>
    <w:rsid w:val="00A50644"/>
    <w:rsid w:val="00A5084B"/>
    <w:rsid w:val="00A51858"/>
    <w:rsid w:val="00A522D4"/>
    <w:rsid w:val="00A52314"/>
    <w:rsid w:val="00A5265B"/>
    <w:rsid w:val="00A52FA5"/>
    <w:rsid w:val="00A5326F"/>
    <w:rsid w:val="00A536E1"/>
    <w:rsid w:val="00A5376D"/>
    <w:rsid w:val="00A53D8A"/>
    <w:rsid w:val="00A54291"/>
    <w:rsid w:val="00A5442F"/>
    <w:rsid w:val="00A545BB"/>
    <w:rsid w:val="00A5488B"/>
    <w:rsid w:val="00A54E76"/>
    <w:rsid w:val="00A556AE"/>
    <w:rsid w:val="00A558CD"/>
    <w:rsid w:val="00A5678A"/>
    <w:rsid w:val="00A569F8"/>
    <w:rsid w:val="00A56FD1"/>
    <w:rsid w:val="00A57ADB"/>
    <w:rsid w:val="00A57CFA"/>
    <w:rsid w:val="00A60F7C"/>
    <w:rsid w:val="00A61075"/>
    <w:rsid w:val="00A61380"/>
    <w:rsid w:val="00A61A0A"/>
    <w:rsid w:val="00A63B2F"/>
    <w:rsid w:val="00A63F43"/>
    <w:rsid w:val="00A654AE"/>
    <w:rsid w:val="00A65A1F"/>
    <w:rsid w:val="00A660C8"/>
    <w:rsid w:val="00A662B7"/>
    <w:rsid w:val="00A66645"/>
    <w:rsid w:val="00A6716A"/>
    <w:rsid w:val="00A6749F"/>
    <w:rsid w:val="00A67755"/>
    <w:rsid w:val="00A67D6E"/>
    <w:rsid w:val="00A67D71"/>
    <w:rsid w:val="00A7018C"/>
    <w:rsid w:val="00A71E92"/>
    <w:rsid w:val="00A724B8"/>
    <w:rsid w:val="00A72B3F"/>
    <w:rsid w:val="00A72B6C"/>
    <w:rsid w:val="00A733C4"/>
    <w:rsid w:val="00A75916"/>
    <w:rsid w:val="00A76452"/>
    <w:rsid w:val="00A76942"/>
    <w:rsid w:val="00A76CBC"/>
    <w:rsid w:val="00A77855"/>
    <w:rsid w:val="00A8094B"/>
    <w:rsid w:val="00A81BE3"/>
    <w:rsid w:val="00A8410F"/>
    <w:rsid w:val="00A8418A"/>
    <w:rsid w:val="00A84CA8"/>
    <w:rsid w:val="00A84CC2"/>
    <w:rsid w:val="00A85B0B"/>
    <w:rsid w:val="00A85F38"/>
    <w:rsid w:val="00A91C62"/>
    <w:rsid w:val="00A91D29"/>
    <w:rsid w:val="00A91D7C"/>
    <w:rsid w:val="00A9273E"/>
    <w:rsid w:val="00A9479A"/>
    <w:rsid w:val="00A95D84"/>
    <w:rsid w:val="00A968FC"/>
    <w:rsid w:val="00A96FC6"/>
    <w:rsid w:val="00A9742C"/>
    <w:rsid w:val="00AA0AAD"/>
    <w:rsid w:val="00AA143F"/>
    <w:rsid w:val="00AA1D24"/>
    <w:rsid w:val="00AA25E6"/>
    <w:rsid w:val="00AA2CC9"/>
    <w:rsid w:val="00AA3AD9"/>
    <w:rsid w:val="00AA3B36"/>
    <w:rsid w:val="00AA3D82"/>
    <w:rsid w:val="00AA426B"/>
    <w:rsid w:val="00AA53FA"/>
    <w:rsid w:val="00AA5F39"/>
    <w:rsid w:val="00AA5FD2"/>
    <w:rsid w:val="00AA61F8"/>
    <w:rsid w:val="00AA68A4"/>
    <w:rsid w:val="00AA69C6"/>
    <w:rsid w:val="00AA75D8"/>
    <w:rsid w:val="00AA766F"/>
    <w:rsid w:val="00AA7C6A"/>
    <w:rsid w:val="00AB1208"/>
    <w:rsid w:val="00AB38D0"/>
    <w:rsid w:val="00AB4193"/>
    <w:rsid w:val="00AB49DB"/>
    <w:rsid w:val="00AB5109"/>
    <w:rsid w:val="00AB57E1"/>
    <w:rsid w:val="00AB5D01"/>
    <w:rsid w:val="00AB67F1"/>
    <w:rsid w:val="00AB6C4A"/>
    <w:rsid w:val="00AC045B"/>
    <w:rsid w:val="00AC0C4E"/>
    <w:rsid w:val="00AC26AD"/>
    <w:rsid w:val="00AC32A9"/>
    <w:rsid w:val="00AC36A7"/>
    <w:rsid w:val="00AC37EC"/>
    <w:rsid w:val="00AC38F9"/>
    <w:rsid w:val="00AC6166"/>
    <w:rsid w:val="00AC6796"/>
    <w:rsid w:val="00AC7086"/>
    <w:rsid w:val="00AC7256"/>
    <w:rsid w:val="00AC74FD"/>
    <w:rsid w:val="00AD067D"/>
    <w:rsid w:val="00AD0DA0"/>
    <w:rsid w:val="00AD1922"/>
    <w:rsid w:val="00AD1B33"/>
    <w:rsid w:val="00AD33B1"/>
    <w:rsid w:val="00AD3619"/>
    <w:rsid w:val="00AD37DF"/>
    <w:rsid w:val="00AD3CBC"/>
    <w:rsid w:val="00AD4232"/>
    <w:rsid w:val="00AD4C98"/>
    <w:rsid w:val="00AE1A09"/>
    <w:rsid w:val="00AE26D1"/>
    <w:rsid w:val="00AE26E8"/>
    <w:rsid w:val="00AE2D76"/>
    <w:rsid w:val="00AE3373"/>
    <w:rsid w:val="00AE35BA"/>
    <w:rsid w:val="00AE3D8C"/>
    <w:rsid w:val="00AE54E6"/>
    <w:rsid w:val="00AE62D1"/>
    <w:rsid w:val="00AF2F61"/>
    <w:rsid w:val="00AF30E3"/>
    <w:rsid w:val="00AF32A1"/>
    <w:rsid w:val="00AF41EC"/>
    <w:rsid w:val="00AF43BA"/>
    <w:rsid w:val="00AF4425"/>
    <w:rsid w:val="00AF61C5"/>
    <w:rsid w:val="00AF652B"/>
    <w:rsid w:val="00AF7635"/>
    <w:rsid w:val="00B014C8"/>
    <w:rsid w:val="00B02B1E"/>
    <w:rsid w:val="00B03971"/>
    <w:rsid w:val="00B050A3"/>
    <w:rsid w:val="00B05691"/>
    <w:rsid w:val="00B05B04"/>
    <w:rsid w:val="00B06D6E"/>
    <w:rsid w:val="00B070AE"/>
    <w:rsid w:val="00B0737F"/>
    <w:rsid w:val="00B07610"/>
    <w:rsid w:val="00B079A4"/>
    <w:rsid w:val="00B1123E"/>
    <w:rsid w:val="00B11367"/>
    <w:rsid w:val="00B11C49"/>
    <w:rsid w:val="00B11FD3"/>
    <w:rsid w:val="00B13133"/>
    <w:rsid w:val="00B14B62"/>
    <w:rsid w:val="00B151D7"/>
    <w:rsid w:val="00B156DB"/>
    <w:rsid w:val="00B15845"/>
    <w:rsid w:val="00B16B9E"/>
    <w:rsid w:val="00B17107"/>
    <w:rsid w:val="00B17322"/>
    <w:rsid w:val="00B174FD"/>
    <w:rsid w:val="00B212F3"/>
    <w:rsid w:val="00B212FA"/>
    <w:rsid w:val="00B21792"/>
    <w:rsid w:val="00B21FC4"/>
    <w:rsid w:val="00B22DE5"/>
    <w:rsid w:val="00B22E64"/>
    <w:rsid w:val="00B23969"/>
    <w:rsid w:val="00B23DE3"/>
    <w:rsid w:val="00B25067"/>
    <w:rsid w:val="00B25529"/>
    <w:rsid w:val="00B263A7"/>
    <w:rsid w:val="00B27910"/>
    <w:rsid w:val="00B27E96"/>
    <w:rsid w:val="00B307FF"/>
    <w:rsid w:val="00B31AB4"/>
    <w:rsid w:val="00B32994"/>
    <w:rsid w:val="00B32D02"/>
    <w:rsid w:val="00B33DF5"/>
    <w:rsid w:val="00B350D1"/>
    <w:rsid w:val="00B35449"/>
    <w:rsid w:val="00B35569"/>
    <w:rsid w:val="00B417E9"/>
    <w:rsid w:val="00B42086"/>
    <w:rsid w:val="00B423F1"/>
    <w:rsid w:val="00B42410"/>
    <w:rsid w:val="00B42640"/>
    <w:rsid w:val="00B437CE"/>
    <w:rsid w:val="00B43D91"/>
    <w:rsid w:val="00B451B1"/>
    <w:rsid w:val="00B45917"/>
    <w:rsid w:val="00B46A1B"/>
    <w:rsid w:val="00B47E71"/>
    <w:rsid w:val="00B50630"/>
    <w:rsid w:val="00B51462"/>
    <w:rsid w:val="00B51DE1"/>
    <w:rsid w:val="00B51EA5"/>
    <w:rsid w:val="00B527F1"/>
    <w:rsid w:val="00B52B51"/>
    <w:rsid w:val="00B52DA7"/>
    <w:rsid w:val="00B53076"/>
    <w:rsid w:val="00B5319C"/>
    <w:rsid w:val="00B5384E"/>
    <w:rsid w:val="00B53DD6"/>
    <w:rsid w:val="00B5456D"/>
    <w:rsid w:val="00B54650"/>
    <w:rsid w:val="00B546F3"/>
    <w:rsid w:val="00B54DAA"/>
    <w:rsid w:val="00B55607"/>
    <w:rsid w:val="00B55D78"/>
    <w:rsid w:val="00B5677A"/>
    <w:rsid w:val="00B576DA"/>
    <w:rsid w:val="00B576E3"/>
    <w:rsid w:val="00B57974"/>
    <w:rsid w:val="00B60101"/>
    <w:rsid w:val="00B61073"/>
    <w:rsid w:val="00B61192"/>
    <w:rsid w:val="00B611FA"/>
    <w:rsid w:val="00B62D5D"/>
    <w:rsid w:val="00B63585"/>
    <w:rsid w:val="00B63AB3"/>
    <w:rsid w:val="00B63F3C"/>
    <w:rsid w:val="00B6526F"/>
    <w:rsid w:val="00B667C7"/>
    <w:rsid w:val="00B668E4"/>
    <w:rsid w:val="00B6720D"/>
    <w:rsid w:val="00B70092"/>
    <w:rsid w:val="00B70205"/>
    <w:rsid w:val="00B706A5"/>
    <w:rsid w:val="00B71614"/>
    <w:rsid w:val="00B7185C"/>
    <w:rsid w:val="00B72745"/>
    <w:rsid w:val="00B7368E"/>
    <w:rsid w:val="00B748E9"/>
    <w:rsid w:val="00B74A0F"/>
    <w:rsid w:val="00B750AE"/>
    <w:rsid w:val="00B76283"/>
    <w:rsid w:val="00B77789"/>
    <w:rsid w:val="00B77A0E"/>
    <w:rsid w:val="00B77DF5"/>
    <w:rsid w:val="00B803B3"/>
    <w:rsid w:val="00B810A7"/>
    <w:rsid w:val="00B813A4"/>
    <w:rsid w:val="00B81F21"/>
    <w:rsid w:val="00B81F46"/>
    <w:rsid w:val="00B82EF0"/>
    <w:rsid w:val="00B8318C"/>
    <w:rsid w:val="00B835EE"/>
    <w:rsid w:val="00B84711"/>
    <w:rsid w:val="00B84C67"/>
    <w:rsid w:val="00B852AC"/>
    <w:rsid w:val="00B85800"/>
    <w:rsid w:val="00B86133"/>
    <w:rsid w:val="00B861CC"/>
    <w:rsid w:val="00B86ADB"/>
    <w:rsid w:val="00B86E07"/>
    <w:rsid w:val="00B87282"/>
    <w:rsid w:val="00B8745F"/>
    <w:rsid w:val="00B9022A"/>
    <w:rsid w:val="00B9222A"/>
    <w:rsid w:val="00B9240E"/>
    <w:rsid w:val="00B93430"/>
    <w:rsid w:val="00B9381F"/>
    <w:rsid w:val="00B9388A"/>
    <w:rsid w:val="00B94000"/>
    <w:rsid w:val="00B94056"/>
    <w:rsid w:val="00B94371"/>
    <w:rsid w:val="00B95054"/>
    <w:rsid w:val="00B95088"/>
    <w:rsid w:val="00B95E07"/>
    <w:rsid w:val="00B96060"/>
    <w:rsid w:val="00B9617A"/>
    <w:rsid w:val="00B9795A"/>
    <w:rsid w:val="00B97D6C"/>
    <w:rsid w:val="00B97F36"/>
    <w:rsid w:val="00BA0342"/>
    <w:rsid w:val="00BA0640"/>
    <w:rsid w:val="00BA06BD"/>
    <w:rsid w:val="00BA0B03"/>
    <w:rsid w:val="00BA2638"/>
    <w:rsid w:val="00BA2854"/>
    <w:rsid w:val="00BA2F71"/>
    <w:rsid w:val="00BA33B7"/>
    <w:rsid w:val="00BA4545"/>
    <w:rsid w:val="00BA48F1"/>
    <w:rsid w:val="00BA4AA3"/>
    <w:rsid w:val="00BA578E"/>
    <w:rsid w:val="00BA60D7"/>
    <w:rsid w:val="00BA705D"/>
    <w:rsid w:val="00BA7E74"/>
    <w:rsid w:val="00BB091B"/>
    <w:rsid w:val="00BB0FBA"/>
    <w:rsid w:val="00BB1D14"/>
    <w:rsid w:val="00BB1F75"/>
    <w:rsid w:val="00BB2503"/>
    <w:rsid w:val="00BB280D"/>
    <w:rsid w:val="00BB2DFE"/>
    <w:rsid w:val="00BB3452"/>
    <w:rsid w:val="00BB369C"/>
    <w:rsid w:val="00BB3AF6"/>
    <w:rsid w:val="00BB46AD"/>
    <w:rsid w:val="00BB491D"/>
    <w:rsid w:val="00BB612C"/>
    <w:rsid w:val="00BB6CCD"/>
    <w:rsid w:val="00BB6E8B"/>
    <w:rsid w:val="00BB700F"/>
    <w:rsid w:val="00BC1901"/>
    <w:rsid w:val="00BC21A7"/>
    <w:rsid w:val="00BC28A6"/>
    <w:rsid w:val="00BC39DB"/>
    <w:rsid w:val="00BC3E07"/>
    <w:rsid w:val="00BC3F21"/>
    <w:rsid w:val="00BC3F37"/>
    <w:rsid w:val="00BC4D5E"/>
    <w:rsid w:val="00BC515B"/>
    <w:rsid w:val="00BC6347"/>
    <w:rsid w:val="00BC63CB"/>
    <w:rsid w:val="00BC6BA5"/>
    <w:rsid w:val="00BC7317"/>
    <w:rsid w:val="00BC74E1"/>
    <w:rsid w:val="00BC7BA1"/>
    <w:rsid w:val="00BD0904"/>
    <w:rsid w:val="00BD09F0"/>
    <w:rsid w:val="00BD0BC9"/>
    <w:rsid w:val="00BD0C68"/>
    <w:rsid w:val="00BD1903"/>
    <w:rsid w:val="00BD1EFF"/>
    <w:rsid w:val="00BD23E7"/>
    <w:rsid w:val="00BD2946"/>
    <w:rsid w:val="00BD3DEE"/>
    <w:rsid w:val="00BD40BC"/>
    <w:rsid w:val="00BD414C"/>
    <w:rsid w:val="00BD41A5"/>
    <w:rsid w:val="00BD4753"/>
    <w:rsid w:val="00BD4793"/>
    <w:rsid w:val="00BD4A58"/>
    <w:rsid w:val="00BD5B58"/>
    <w:rsid w:val="00BD5D55"/>
    <w:rsid w:val="00BD5FE9"/>
    <w:rsid w:val="00BD6266"/>
    <w:rsid w:val="00BD70BB"/>
    <w:rsid w:val="00BD76B4"/>
    <w:rsid w:val="00BD7AFA"/>
    <w:rsid w:val="00BD7B1F"/>
    <w:rsid w:val="00BD7EDA"/>
    <w:rsid w:val="00BE008A"/>
    <w:rsid w:val="00BE008C"/>
    <w:rsid w:val="00BE0390"/>
    <w:rsid w:val="00BE11CD"/>
    <w:rsid w:val="00BE15FE"/>
    <w:rsid w:val="00BE1984"/>
    <w:rsid w:val="00BE3007"/>
    <w:rsid w:val="00BE3927"/>
    <w:rsid w:val="00BE46CC"/>
    <w:rsid w:val="00BE4DB5"/>
    <w:rsid w:val="00BE587A"/>
    <w:rsid w:val="00BE60CF"/>
    <w:rsid w:val="00BE62DE"/>
    <w:rsid w:val="00BE64A3"/>
    <w:rsid w:val="00BE6C74"/>
    <w:rsid w:val="00BE7C0E"/>
    <w:rsid w:val="00BF0156"/>
    <w:rsid w:val="00BF1564"/>
    <w:rsid w:val="00BF19BB"/>
    <w:rsid w:val="00BF1B81"/>
    <w:rsid w:val="00BF2311"/>
    <w:rsid w:val="00BF2F09"/>
    <w:rsid w:val="00BF38EF"/>
    <w:rsid w:val="00BF62B9"/>
    <w:rsid w:val="00BF7A02"/>
    <w:rsid w:val="00C01008"/>
    <w:rsid w:val="00C012D3"/>
    <w:rsid w:val="00C01988"/>
    <w:rsid w:val="00C0241F"/>
    <w:rsid w:val="00C0250B"/>
    <w:rsid w:val="00C025B5"/>
    <w:rsid w:val="00C02DF4"/>
    <w:rsid w:val="00C05D65"/>
    <w:rsid w:val="00C05EE1"/>
    <w:rsid w:val="00C07763"/>
    <w:rsid w:val="00C101B1"/>
    <w:rsid w:val="00C12171"/>
    <w:rsid w:val="00C12D65"/>
    <w:rsid w:val="00C12FA6"/>
    <w:rsid w:val="00C15FF5"/>
    <w:rsid w:val="00C1633F"/>
    <w:rsid w:val="00C20055"/>
    <w:rsid w:val="00C20AB4"/>
    <w:rsid w:val="00C2112A"/>
    <w:rsid w:val="00C2153A"/>
    <w:rsid w:val="00C21744"/>
    <w:rsid w:val="00C2256C"/>
    <w:rsid w:val="00C238EB"/>
    <w:rsid w:val="00C23E74"/>
    <w:rsid w:val="00C241D0"/>
    <w:rsid w:val="00C24B3D"/>
    <w:rsid w:val="00C25316"/>
    <w:rsid w:val="00C26C52"/>
    <w:rsid w:val="00C27751"/>
    <w:rsid w:val="00C27D30"/>
    <w:rsid w:val="00C31372"/>
    <w:rsid w:val="00C319B4"/>
    <w:rsid w:val="00C31F58"/>
    <w:rsid w:val="00C3225C"/>
    <w:rsid w:val="00C32318"/>
    <w:rsid w:val="00C3265E"/>
    <w:rsid w:val="00C326A6"/>
    <w:rsid w:val="00C332A9"/>
    <w:rsid w:val="00C33A02"/>
    <w:rsid w:val="00C33F18"/>
    <w:rsid w:val="00C35591"/>
    <w:rsid w:val="00C35738"/>
    <w:rsid w:val="00C35B5F"/>
    <w:rsid w:val="00C361A1"/>
    <w:rsid w:val="00C3670B"/>
    <w:rsid w:val="00C36AF2"/>
    <w:rsid w:val="00C37277"/>
    <w:rsid w:val="00C410EB"/>
    <w:rsid w:val="00C4126E"/>
    <w:rsid w:val="00C416A6"/>
    <w:rsid w:val="00C418EC"/>
    <w:rsid w:val="00C420A8"/>
    <w:rsid w:val="00C439B8"/>
    <w:rsid w:val="00C442D6"/>
    <w:rsid w:val="00C44B95"/>
    <w:rsid w:val="00C44FB6"/>
    <w:rsid w:val="00C455F5"/>
    <w:rsid w:val="00C455F6"/>
    <w:rsid w:val="00C45670"/>
    <w:rsid w:val="00C45C51"/>
    <w:rsid w:val="00C46C3F"/>
    <w:rsid w:val="00C505DD"/>
    <w:rsid w:val="00C50D84"/>
    <w:rsid w:val="00C5148C"/>
    <w:rsid w:val="00C516DA"/>
    <w:rsid w:val="00C53C58"/>
    <w:rsid w:val="00C5481F"/>
    <w:rsid w:val="00C54A3A"/>
    <w:rsid w:val="00C55657"/>
    <w:rsid w:val="00C561D8"/>
    <w:rsid w:val="00C56F63"/>
    <w:rsid w:val="00C570A3"/>
    <w:rsid w:val="00C607B9"/>
    <w:rsid w:val="00C607E9"/>
    <w:rsid w:val="00C62DED"/>
    <w:rsid w:val="00C63318"/>
    <w:rsid w:val="00C63329"/>
    <w:rsid w:val="00C646D4"/>
    <w:rsid w:val="00C64835"/>
    <w:rsid w:val="00C64CA7"/>
    <w:rsid w:val="00C65AA1"/>
    <w:rsid w:val="00C674F8"/>
    <w:rsid w:val="00C70253"/>
    <w:rsid w:val="00C71F7D"/>
    <w:rsid w:val="00C720FF"/>
    <w:rsid w:val="00C722D5"/>
    <w:rsid w:val="00C72C20"/>
    <w:rsid w:val="00C73641"/>
    <w:rsid w:val="00C73EC3"/>
    <w:rsid w:val="00C759EF"/>
    <w:rsid w:val="00C75CEA"/>
    <w:rsid w:val="00C77456"/>
    <w:rsid w:val="00C77E14"/>
    <w:rsid w:val="00C77F5A"/>
    <w:rsid w:val="00C8067B"/>
    <w:rsid w:val="00C81DF0"/>
    <w:rsid w:val="00C82760"/>
    <w:rsid w:val="00C82A94"/>
    <w:rsid w:val="00C82B5C"/>
    <w:rsid w:val="00C830AC"/>
    <w:rsid w:val="00C833FA"/>
    <w:rsid w:val="00C83479"/>
    <w:rsid w:val="00C84788"/>
    <w:rsid w:val="00C84847"/>
    <w:rsid w:val="00C84FFC"/>
    <w:rsid w:val="00C8544D"/>
    <w:rsid w:val="00C85521"/>
    <w:rsid w:val="00C85C26"/>
    <w:rsid w:val="00C86155"/>
    <w:rsid w:val="00C8677D"/>
    <w:rsid w:val="00C87DA5"/>
    <w:rsid w:val="00C91FAD"/>
    <w:rsid w:val="00C93F8E"/>
    <w:rsid w:val="00C956DE"/>
    <w:rsid w:val="00C95B56"/>
    <w:rsid w:val="00C963B0"/>
    <w:rsid w:val="00C9764F"/>
    <w:rsid w:val="00CA0366"/>
    <w:rsid w:val="00CA091D"/>
    <w:rsid w:val="00CA105D"/>
    <w:rsid w:val="00CA1517"/>
    <w:rsid w:val="00CA19E5"/>
    <w:rsid w:val="00CA1CD4"/>
    <w:rsid w:val="00CA2BE9"/>
    <w:rsid w:val="00CA75EE"/>
    <w:rsid w:val="00CB4426"/>
    <w:rsid w:val="00CB4813"/>
    <w:rsid w:val="00CB4C3C"/>
    <w:rsid w:val="00CB5139"/>
    <w:rsid w:val="00CB56D6"/>
    <w:rsid w:val="00CB7FE6"/>
    <w:rsid w:val="00CC0437"/>
    <w:rsid w:val="00CC0562"/>
    <w:rsid w:val="00CC0820"/>
    <w:rsid w:val="00CC1179"/>
    <w:rsid w:val="00CC1757"/>
    <w:rsid w:val="00CC238F"/>
    <w:rsid w:val="00CC287A"/>
    <w:rsid w:val="00CC4B3B"/>
    <w:rsid w:val="00CC5E97"/>
    <w:rsid w:val="00CC60B2"/>
    <w:rsid w:val="00CC6425"/>
    <w:rsid w:val="00CC702D"/>
    <w:rsid w:val="00CD0374"/>
    <w:rsid w:val="00CD17F6"/>
    <w:rsid w:val="00CD184A"/>
    <w:rsid w:val="00CD25D2"/>
    <w:rsid w:val="00CD2633"/>
    <w:rsid w:val="00CD2812"/>
    <w:rsid w:val="00CD281D"/>
    <w:rsid w:val="00CD2902"/>
    <w:rsid w:val="00CD2BA2"/>
    <w:rsid w:val="00CD3261"/>
    <w:rsid w:val="00CD3593"/>
    <w:rsid w:val="00CD471F"/>
    <w:rsid w:val="00CD490E"/>
    <w:rsid w:val="00CD4FF9"/>
    <w:rsid w:val="00CD55EA"/>
    <w:rsid w:val="00CD5E96"/>
    <w:rsid w:val="00CE0AE3"/>
    <w:rsid w:val="00CE0E78"/>
    <w:rsid w:val="00CE1A4E"/>
    <w:rsid w:val="00CE1ABF"/>
    <w:rsid w:val="00CE1F32"/>
    <w:rsid w:val="00CE1F66"/>
    <w:rsid w:val="00CE221B"/>
    <w:rsid w:val="00CE2C16"/>
    <w:rsid w:val="00CE3A80"/>
    <w:rsid w:val="00CE497F"/>
    <w:rsid w:val="00CE4A38"/>
    <w:rsid w:val="00CE4B4B"/>
    <w:rsid w:val="00CE4E87"/>
    <w:rsid w:val="00CE59E2"/>
    <w:rsid w:val="00CE63D5"/>
    <w:rsid w:val="00CF113F"/>
    <w:rsid w:val="00CF17CC"/>
    <w:rsid w:val="00CF317B"/>
    <w:rsid w:val="00CF36FA"/>
    <w:rsid w:val="00CF3CE5"/>
    <w:rsid w:val="00CF3F23"/>
    <w:rsid w:val="00CF461D"/>
    <w:rsid w:val="00CF468D"/>
    <w:rsid w:val="00CF52CE"/>
    <w:rsid w:val="00CF6E09"/>
    <w:rsid w:val="00CF6F35"/>
    <w:rsid w:val="00CF7B9D"/>
    <w:rsid w:val="00D0014B"/>
    <w:rsid w:val="00D0015E"/>
    <w:rsid w:val="00D002BF"/>
    <w:rsid w:val="00D00644"/>
    <w:rsid w:val="00D00684"/>
    <w:rsid w:val="00D007D2"/>
    <w:rsid w:val="00D01533"/>
    <w:rsid w:val="00D02DBF"/>
    <w:rsid w:val="00D0403B"/>
    <w:rsid w:val="00D04249"/>
    <w:rsid w:val="00D05133"/>
    <w:rsid w:val="00D0558A"/>
    <w:rsid w:val="00D05701"/>
    <w:rsid w:val="00D058BD"/>
    <w:rsid w:val="00D06210"/>
    <w:rsid w:val="00D068B5"/>
    <w:rsid w:val="00D06BB8"/>
    <w:rsid w:val="00D07B23"/>
    <w:rsid w:val="00D07CD8"/>
    <w:rsid w:val="00D104D6"/>
    <w:rsid w:val="00D10EF5"/>
    <w:rsid w:val="00D11649"/>
    <w:rsid w:val="00D11F30"/>
    <w:rsid w:val="00D123D2"/>
    <w:rsid w:val="00D12698"/>
    <w:rsid w:val="00D141C8"/>
    <w:rsid w:val="00D149AD"/>
    <w:rsid w:val="00D15F6A"/>
    <w:rsid w:val="00D17654"/>
    <w:rsid w:val="00D20A50"/>
    <w:rsid w:val="00D21321"/>
    <w:rsid w:val="00D215A1"/>
    <w:rsid w:val="00D21916"/>
    <w:rsid w:val="00D221E4"/>
    <w:rsid w:val="00D22D59"/>
    <w:rsid w:val="00D237CF"/>
    <w:rsid w:val="00D25692"/>
    <w:rsid w:val="00D26321"/>
    <w:rsid w:val="00D26363"/>
    <w:rsid w:val="00D2681E"/>
    <w:rsid w:val="00D26CC6"/>
    <w:rsid w:val="00D27501"/>
    <w:rsid w:val="00D27EBB"/>
    <w:rsid w:val="00D27F77"/>
    <w:rsid w:val="00D302CC"/>
    <w:rsid w:val="00D3255A"/>
    <w:rsid w:val="00D3321B"/>
    <w:rsid w:val="00D33E31"/>
    <w:rsid w:val="00D35535"/>
    <w:rsid w:val="00D35ABB"/>
    <w:rsid w:val="00D35B16"/>
    <w:rsid w:val="00D36135"/>
    <w:rsid w:val="00D36653"/>
    <w:rsid w:val="00D3690B"/>
    <w:rsid w:val="00D36A9D"/>
    <w:rsid w:val="00D36FA8"/>
    <w:rsid w:val="00D41776"/>
    <w:rsid w:val="00D417ED"/>
    <w:rsid w:val="00D427DC"/>
    <w:rsid w:val="00D42D30"/>
    <w:rsid w:val="00D42D66"/>
    <w:rsid w:val="00D434D0"/>
    <w:rsid w:val="00D43D6E"/>
    <w:rsid w:val="00D44229"/>
    <w:rsid w:val="00D44AC5"/>
    <w:rsid w:val="00D468CF"/>
    <w:rsid w:val="00D47BE9"/>
    <w:rsid w:val="00D50077"/>
    <w:rsid w:val="00D50A57"/>
    <w:rsid w:val="00D516FF"/>
    <w:rsid w:val="00D51B60"/>
    <w:rsid w:val="00D51F8D"/>
    <w:rsid w:val="00D52FD6"/>
    <w:rsid w:val="00D56107"/>
    <w:rsid w:val="00D56179"/>
    <w:rsid w:val="00D565FD"/>
    <w:rsid w:val="00D56846"/>
    <w:rsid w:val="00D57A2E"/>
    <w:rsid w:val="00D57D2A"/>
    <w:rsid w:val="00D57F48"/>
    <w:rsid w:val="00D60BEE"/>
    <w:rsid w:val="00D61959"/>
    <w:rsid w:val="00D62676"/>
    <w:rsid w:val="00D62CC6"/>
    <w:rsid w:val="00D63D47"/>
    <w:rsid w:val="00D63F5B"/>
    <w:rsid w:val="00D64377"/>
    <w:rsid w:val="00D65083"/>
    <w:rsid w:val="00D66DC3"/>
    <w:rsid w:val="00D677A2"/>
    <w:rsid w:val="00D71423"/>
    <w:rsid w:val="00D72310"/>
    <w:rsid w:val="00D73913"/>
    <w:rsid w:val="00D73C2C"/>
    <w:rsid w:val="00D73DEB"/>
    <w:rsid w:val="00D74029"/>
    <w:rsid w:val="00D74359"/>
    <w:rsid w:val="00D7556E"/>
    <w:rsid w:val="00D75A2B"/>
    <w:rsid w:val="00D767EE"/>
    <w:rsid w:val="00D76FD9"/>
    <w:rsid w:val="00D801B5"/>
    <w:rsid w:val="00D80749"/>
    <w:rsid w:val="00D80C40"/>
    <w:rsid w:val="00D81732"/>
    <w:rsid w:val="00D81A4A"/>
    <w:rsid w:val="00D81BBF"/>
    <w:rsid w:val="00D81D53"/>
    <w:rsid w:val="00D82087"/>
    <w:rsid w:val="00D8251A"/>
    <w:rsid w:val="00D82A8A"/>
    <w:rsid w:val="00D85078"/>
    <w:rsid w:val="00D854DF"/>
    <w:rsid w:val="00D85894"/>
    <w:rsid w:val="00D8738E"/>
    <w:rsid w:val="00D87DAA"/>
    <w:rsid w:val="00D87DDF"/>
    <w:rsid w:val="00D90BD4"/>
    <w:rsid w:val="00D90DE1"/>
    <w:rsid w:val="00D92221"/>
    <w:rsid w:val="00D92D3C"/>
    <w:rsid w:val="00D93A3E"/>
    <w:rsid w:val="00D94FDB"/>
    <w:rsid w:val="00D95454"/>
    <w:rsid w:val="00D95D7E"/>
    <w:rsid w:val="00D973B3"/>
    <w:rsid w:val="00D9746D"/>
    <w:rsid w:val="00DA0194"/>
    <w:rsid w:val="00DA0C89"/>
    <w:rsid w:val="00DA19D1"/>
    <w:rsid w:val="00DA1A50"/>
    <w:rsid w:val="00DA2C19"/>
    <w:rsid w:val="00DA2E74"/>
    <w:rsid w:val="00DA3588"/>
    <w:rsid w:val="00DA3BC7"/>
    <w:rsid w:val="00DA3C3C"/>
    <w:rsid w:val="00DA437B"/>
    <w:rsid w:val="00DA4572"/>
    <w:rsid w:val="00DA5AB1"/>
    <w:rsid w:val="00DA72E4"/>
    <w:rsid w:val="00DA77A2"/>
    <w:rsid w:val="00DB0370"/>
    <w:rsid w:val="00DB0DF5"/>
    <w:rsid w:val="00DB0EF1"/>
    <w:rsid w:val="00DB20FD"/>
    <w:rsid w:val="00DB2320"/>
    <w:rsid w:val="00DB287E"/>
    <w:rsid w:val="00DB2BE4"/>
    <w:rsid w:val="00DB3E07"/>
    <w:rsid w:val="00DB42ED"/>
    <w:rsid w:val="00DB4E26"/>
    <w:rsid w:val="00DB55E3"/>
    <w:rsid w:val="00DB5A3C"/>
    <w:rsid w:val="00DB6089"/>
    <w:rsid w:val="00DB6F03"/>
    <w:rsid w:val="00DB7465"/>
    <w:rsid w:val="00DB7A8A"/>
    <w:rsid w:val="00DB7F14"/>
    <w:rsid w:val="00DC0338"/>
    <w:rsid w:val="00DC07F3"/>
    <w:rsid w:val="00DC094F"/>
    <w:rsid w:val="00DC176B"/>
    <w:rsid w:val="00DC225A"/>
    <w:rsid w:val="00DC27FE"/>
    <w:rsid w:val="00DC2B54"/>
    <w:rsid w:val="00DC3708"/>
    <w:rsid w:val="00DC3AF2"/>
    <w:rsid w:val="00DC3D45"/>
    <w:rsid w:val="00DC5372"/>
    <w:rsid w:val="00DC5BCF"/>
    <w:rsid w:val="00DC6180"/>
    <w:rsid w:val="00DC631B"/>
    <w:rsid w:val="00DC6332"/>
    <w:rsid w:val="00DC7E43"/>
    <w:rsid w:val="00DD07F4"/>
    <w:rsid w:val="00DD11ED"/>
    <w:rsid w:val="00DD131F"/>
    <w:rsid w:val="00DD2A91"/>
    <w:rsid w:val="00DD34C6"/>
    <w:rsid w:val="00DD362E"/>
    <w:rsid w:val="00DD38E9"/>
    <w:rsid w:val="00DD4169"/>
    <w:rsid w:val="00DD45B3"/>
    <w:rsid w:val="00DD4F75"/>
    <w:rsid w:val="00DD51F5"/>
    <w:rsid w:val="00DD62BD"/>
    <w:rsid w:val="00DD6312"/>
    <w:rsid w:val="00DD6EE3"/>
    <w:rsid w:val="00DD75AD"/>
    <w:rsid w:val="00DE2454"/>
    <w:rsid w:val="00DE2DBF"/>
    <w:rsid w:val="00DE3BD7"/>
    <w:rsid w:val="00DE3E5B"/>
    <w:rsid w:val="00DE3FC2"/>
    <w:rsid w:val="00DE4507"/>
    <w:rsid w:val="00DE6709"/>
    <w:rsid w:val="00DE6B67"/>
    <w:rsid w:val="00DE6DE7"/>
    <w:rsid w:val="00DE7773"/>
    <w:rsid w:val="00DF0F9E"/>
    <w:rsid w:val="00DF133A"/>
    <w:rsid w:val="00DF1624"/>
    <w:rsid w:val="00DF2547"/>
    <w:rsid w:val="00DF2ABB"/>
    <w:rsid w:val="00DF3DAA"/>
    <w:rsid w:val="00DF478D"/>
    <w:rsid w:val="00DF48BC"/>
    <w:rsid w:val="00DF4AA3"/>
    <w:rsid w:val="00DF4DD4"/>
    <w:rsid w:val="00DF5AE3"/>
    <w:rsid w:val="00DF6100"/>
    <w:rsid w:val="00DF613E"/>
    <w:rsid w:val="00E00955"/>
    <w:rsid w:val="00E00B77"/>
    <w:rsid w:val="00E0184B"/>
    <w:rsid w:val="00E01E58"/>
    <w:rsid w:val="00E04645"/>
    <w:rsid w:val="00E052F0"/>
    <w:rsid w:val="00E05849"/>
    <w:rsid w:val="00E05F62"/>
    <w:rsid w:val="00E07515"/>
    <w:rsid w:val="00E07876"/>
    <w:rsid w:val="00E07DD9"/>
    <w:rsid w:val="00E102CC"/>
    <w:rsid w:val="00E10403"/>
    <w:rsid w:val="00E10F37"/>
    <w:rsid w:val="00E111AB"/>
    <w:rsid w:val="00E113F8"/>
    <w:rsid w:val="00E11F7F"/>
    <w:rsid w:val="00E12047"/>
    <w:rsid w:val="00E12163"/>
    <w:rsid w:val="00E12CF7"/>
    <w:rsid w:val="00E1387F"/>
    <w:rsid w:val="00E13F25"/>
    <w:rsid w:val="00E1461E"/>
    <w:rsid w:val="00E148C7"/>
    <w:rsid w:val="00E15301"/>
    <w:rsid w:val="00E16254"/>
    <w:rsid w:val="00E17375"/>
    <w:rsid w:val="00E17AB8"/>
    <w:rsid w:val="00E17D01"/>
    <w:rsid w:val="00E17EA7"/>
    <w:rsid w:val="00E208D3"/>
    <w:rsid w:val="00E218F6"/>
    <w:rsid w:val="00E21E92"/>
    <w:rsid w:val="00E2202F"/>
    <w:rsid w:val="00E238D1"/>
    <w:rsid w:val="00E24C4B"/>
    <w:rsid w:val="00E257A6"/>
    <w:rsid w:val="00E25C32"/>
    <w:rsid w:val="00E264CD"/>
    <w:rsid w:val="00E265EB"/>
    <w:rsid w:val="00E27C1B"/>
    <w:rsid w:val="00E27C2C"/>
    <w:rsid w:val="00E27D4B"/>
    <w:rsid w:val="00E3112E"/>
    <w:rsid w:val="00E31FA4"/>
    <w:rsid w:val="00E32932"/>
    <w:rsid w:val="00E32CAC"/>
    <w:rsid w:val="00E3360E"/>
    <w:rsid w:val="00E33963"/>
    <w:rsid w:val="00E3499C"/>
    <w:rsid w:val="00E361A0"/>
    <w:rsid w:val="00E36E17"/>
    <w:rsid w:val="00E371C1"/>
    <w:rsid w:val="00E37456"/>
    <w:rsid w:val="00E375A5"/>
    <w:rsid w:val="00E40629"/>
    <w:rsid w:val="00E41111"/>
    <w:rsid w:val="00E41CEC"/>
    <w:rsid w:val="00E42AD6"/>
    <w:rsid w:val="00E42C52"/>
    <w:rsid w:val="00E43366"/>
    <w:rsid w:val="00E446ED"/>
    <w:rsid w:val="00E44A37"/>
    <w:rsid w:val="00E44CEB"/>
    <w:rsid w:val="00E45A35"/>
    <w:rsid w:val="00E50651"/>
    <w:rsid w:val="00E509A5"/>
    <w:rsid w:val="00E50CF5"/>
    <w:rsid w:val="00E50EE3"/>
    <w:rsid w:val="00E514DC"/>
    <w:rsid w:val="00E514EE"/>
    <w:rsid w:val="00E51540"/>
    <w:rsid w:val="00E521CA"/>
    <w:rsid w:val="00E52A68"/>
    <w:rsid w:val="00E52A8A"/>
    <w:rsid w:val="00E52B0C"/>
    <w:rsid w:val="00E53C9B"/>
    <w:rsid w:val="00E53D3A"/>
    <w:rsid w:val="00E54937"/>
    <w:rsid w:val="00E55640"/>
    <w:rsid w:val="00E55AB9"/>
    <w:rsid w:val="00E5657E"/>
    <w:rsid w:val="00E56719"/>
    <w:rsid w:val="00E57556"/>
    <w:rsid w:val="00E579CD"/>
    <w:rsid w:val="00E57B06"/>
    <w:rsid w:val="00E6018B"/>
    <w:rsid w:val="00E60252"/>
    <w:rsid w:val="00E60BD8"/>
    <w:rsid w:val="00E638C6"/>
    <w:rsid w:val="00E63D46"/>
    <w:rsid w:val="00E6489D"/>
    <w:rsid w:val="00E64C59"/>
    <w:rsid w:val="00E64D17"/>
    <w:rsid w:val="00E653E9"/>
    <w:rsid w:val="00E66904"/>
    <w:rsid w:val="00E66BEF"/>
    <w:rsid w:val="00E67880"/>
    <w:rsid w:val="00E67A08"/>
    <w:rsid w:val="00E704E2"/>
    <w:rsid w:val="00E7062E"/>
    <w:rsid w:val="00E70743"/>
    <w:rsid w:val="00E7183A"/>
    <w:rsid w:val="00E7224A"/>
    <w:rsid w:val="00E72D03"/>
    <w:rsid w:val="00E73DAC"/>
    <w:rsid w:val="00E752EC"/>
    <w:rsid w:val="00E75930"/>
    <w:rsid w:val="00E7689D"/>
    <w:rsid w:val="00E77ED8"/>
    <w:rsid w:val="00E8002D"/>
    <w:rsid w:val="00E80310"/>
    <w:rsid w:val="00E81031"/>
    <w:rsid w:val="00E81B75"/>
    <w:rsid w:val="00E81BFF"/>
    <w:rsid w:val="00E82FF1"/>
    <w:rsid w:val="00E83804"/>
    <w:rsid w:val="00E83D39"/>
    <w:rsid w:val="00E84702"/>
    <w:rsid w:val="00E847C3"/>
    <w:rsid w:val="00E8489B"/>
    <w:rsid w:val="00E851F5"/>
    <w:rsid w:val="00E857B5"/>
    <w:rsid w:val="00E85E39"/>
    <w:rsid w:val="00E865BC"/>
    <w:rsid w:val="00E904E2"/>
    <w:rsid w:val="00E90D70"/>
    <w:rsid w:val="00E91000"/>
    <w:rsid w:val="00E91024"/>
    <w:rsid w:val="00E92340"/>
    <w:rsid w:val="00E92375"/>
    <w:rsid w:val="00E92B6E"/>
    <w:rsid w:val="00E930B6"/>
    <w:rsid w:val="00E93955"/>
    <w:rsid w:val="00E93C2A"/>
    <w:rsid w:val="00E94AFA"/>
    <w:rsid w:val="00E9589E"/>
    <w:rsid w:val="00E969D7"/>
    <w:rsid w:val="00E97A49"/>
    <w:rsid w:val="00EA0A1E"/>
    <w:rsid w:val="00EA1469"/>
    <w:rsid w:val="00EA4413"/>
    <w:rsid w:val="00EA5FD4"/>
    <w:rsid w:val="00EA6351"/>
    <w:rsid w:val="00EA63F1"/>
    <w:rsid w:val="00EA6BB1"/>
    <w:rsid w:val="00EA710F"/>
    <w:rsid w:val="00EA7DB9"/>
    <w:rsid w:val="00EB0EE0"/>
    <w:rsid w:val="00EB0F5B"/>
    <w:rsid w:val="00EB16D5"/>
    <w:rsid w:val="00EB1BC3"/>
    <w:rsid w:val="00EB2681"/>
    <w:rsid w:val="00EB275B"/>
    <w:rsid w:val="00EB29C6"/>
    <w:rsid w:val="00EB34DA"/>
    <w:rsid w:val="00EB53F4"/>
    <w:rsid w:val="00EB568B"/>
    <w:rsid w:val="00EB5ABD"/>
    <w:rsid w:val="00EB6948"/>
    <w:rsid w:val="00EC09DF"/>
    <w:rsid w:val="00EC0B05"/>
    <w:rsid w:val="00EC12E8"/>
    <w:rsid w:val="00EC1877"/>
    <w:rsid w:val="00EC1AF8"/>
    <w:rsid w:val="00EC385D"/>
    <w:rsid w:val="00EC4F9E"/>
    <w:rsid w:val="00EC5986"/>
    <w:rsid w:val="00EC5AE4"/>
    <w:rsid w:val="00ED0B78"/>
    <w:rsid w:val="00ED2CD9"/>
    <w:rsid w:val="00ED2DCD"/>
    <w:rsid w:val="00ED3B0A"/>
    <w:rsid w:val="00ED4D64"/>
    <w:rsid w:val="00ED639A"/>
    <w:rsid w:val="00EE1958"/>
    <w:rsid w:val="00EE19D5"/>
    <w:rsid w:val="00EE367C"/>
    <w:rsid w:val="00EE37B7"/>
    <w:rsid w:val="00EE459B"/>
    <w:rsid w:val="00EE4EF9"/>
    <w:rsid w:val="00EE5648"/>
    <w:rsid w:val="00EE6D91"/>
    <w:rsid w:val="00EE752F"/>
    <w:rsid w:val="00EE787F"/>
    <w:rsid w:val="00EE7B53"/>
    <w:rsid w:val="00EE7D6D"/>
    <w:rsid w:val="00EF0171"/>
    <w:rsid w:val="00EF0576"/>
    <w:rsid w:val="00EF068D"/>
    <w:rsid w:val="00EF0888"/>
    <w:rsid w:val="00EF0B42"/>
    <w:rsid w:val="00EF16A3"/>
    <w:rsid w:val="00EF1A87"/>
    <w:rsid w:val="00EF1D00"/>
    <w:rsid w:val="00EF1F8A"/>
    <w:rsid w:val="00EF2237"/>
    <w:rsid w:val="00EF26A6"/>
    <w:rsid w:val="00EF2828"/>
    <w:rsid w:val="00EF3B82"/>
    <w:rsid w:val="00EF4052"/>
    <w:rsid w:val="00EF4A78"/>
    <w:rsid w:val="00EF4FAD"/>
    <w:rsid w:val="00EF6354"/>
    <w:rsid w:val="00EF6AD4"/>
    <w:rsid w:val="00F004D5"/>
    <w:rsid w:val="00F008EF"/>
    <w:rsid w:val="00F00F22"/>
    <w:rsid w:val="00F0188A"/>
    <w:rsid w:val="00F01A50"/>
    <w:rsid w:val="00F02DD3"/>
    <w:rsid w:val="00F036EC"/>
    <w:rsid w:val="00F04116"/>
    <w:rsid w:val="00F049A8"/>
    <w:rsid w:val="00F04BEB"/>
    <w:rsid w:val="00F04E17"/>
    <w:rsid w:val="00F0581E"/>
    <w:rsid w:val="00F058C0"/>
    <w:rsid w:val="00F06172"/>
    <w:rsid w:val="00F10A76"/>
    <w:rsid w:val="00F115CA"/>
    <w:rsid w:val="00F11C92"/>
    <w:rsid w:val="00F11D7C"/>
    <w:rsid w:val="00F11E2E"/>
    <w:rsid w:val="00F12637"/>
    <w:rsid w:val="00F127B9"/>
    <w:rsid w:val="00F12CEE"/>
    <w:rsid w:val="00F13491"/>
    <w:rsid w:val="00F1366A"/>
    <w:rsid w:val="00F149E6"/>
    <w:rsid w:val="00F15064"/>
    <w:rsid w:val="00F157FD"/>
    <w:rsid w:val="00F15B6D"/>
    <w:rsid w:val="00F16CCF"/>
    <w:rsid w:val="00F2044C"/>
    <w:rsid w:val="00F2067A"/>
    <w:rsid w:val="00F209A3"/>
    <w:rsid w:val="00F2145B"/>
    <w:rsid w:val="00F21A2B"/>
    <w:rsid w:val="00F227B0"/>
    <w:rsid w:val="00F229CA"/>
    <w:rsid w:val="00F23A2D"/>
    <w:rsid w:val="00F2484A"/>
    <w:rsid w:val="00F24930"/>
    <w:rsid w:val="00F24E89"/>
    <w:rsid w:val="00F26195"/>
    <w:rsid w:val="00F262AF"/>
    <w:rsid w:val="00F26E25"/>
    <w:rsid w:val="00F277B3"/>
    <w:rsid w:val="00F277C5"/>
    <w:rsid w:val="00F277F2"/>
    <w:rsid w:val="00F309EA"/>
    <w:rsid w:val="00F3110B"/>
    <w:rsid w:val="00F31329"/>
    <w:rsid w:val="00F31753"/>
    <w:rsid w:val="00F31810"/>
    <w:rsid w:val="00F3193F"/>
    <w:rsid w:val="00F31C51"/>
    <w:rsid w:val="00F32ADF"/>
    <w:rsid w:val="00F32B07"/>
    <w:rsid w:val="00F33349"/>
    <w:rsid w:val="00F33B84"/>
    <w:rsid w:val="00F34137"/>
    <w:rsid w:val="00F34FB7"/>
    <w:rsid w:val="00F3546C"/>
    <w:rsid w:val="00F35D03"/>
    <w:rsid w:val="00F3737B"/>
    <w:rsid w:val="00F37AFB"/>
    <w:rsid w:val="00F40DD6"/>
    <w:rsid w:val="00F41154"/>
    <w:rsid w:val="00F42438"/>
    <w:rsid w:val="00F4267D"/>
    <w:rsid w:val="00F43B15"/>
    <w:rsid w:val="00F44E62"/>
    <w:rsid w:val="00F457F2"/>
    <w:rsid w:val="00F4634A"/>
    <w:rsid w:val="00F46A71"/>
    <w:rsid w:val="00F476DE"/>
    <w:rsid w:val="00F50A53"/>
    <w:rsid w:val="00F50C73"/>
    <w:rsid w:val="00F523BA"/>
    <w:rsid w:val="00F5462C"/>
    <w:rsid w:val="00F546BB"/>
    <w:rsid w:val="00F56233"/>
    <w:rsid w:val="00F57677"/>
    <w:rsid w:val="00F60A89"/>
    <w:rsid w:val="00F60DED"/>
    <w:rsid w:val="00F611E0"/>
    <w:rsid w:val="00F61604"/>
    <w:rsid w:val="00F6160B"/>
    <w:rsid w:val="00F61BCE"/>
    <w:rsid w:val="00F61C83"/>
    <w:rsid w:val="00F621D3"/>
    <w:rsid w:val="00F62D7C"/>
    <w:rsid w:val="00F638F2"/>
    <w:rsid w:val="00F63965"/>
    <w:rsid w:val="00F63FE5"/>
    <w:rsid w:val="00F644AA"/>
    <w:rsid w:val="00F649F2"/>
    <w:rsid w:val="00F64B3F"/>
    <w:rsid w:val="00F65264"/>
    <w:rsid w:val="00F66B11"/>
    <w:rsid w:val="00F66BC9"/>
    <w:rsid w:val="00F70398"/>
    <w:rsid w:val="00F704D5"/>
    <w:rsid w:val="00F70625"/>
    <w:rsid w:val="00F73F53"/>
    <w:rsid w:val="00F7435E"/>
    <w:rsid w:val="00F753C8"/>
    <w:rsid w:val="00F7557D"/>
    <w:rsid w:val="00F7557E"/>
    <w:rsid w:val="00F76141"/>
    <w:rsid w:val="00F765E2"/>
    <w:rsid w:val="00F76BE2"/>
    <w:rsid w:val="00F7727E"/>
    <w:rsid w:val="00F77828"/>
    <w:rsid w:val="00F77990"/>
    <w:rsid w:val="00F77F37"/>
    <w:rsid w:val="00F80775"/>
    <w:rsid w:val="00F80D60"/>
    <w:rsid w:val="00F8226F"/>
    <w:rsid w:val="00F82948"/>
    <w:rsid w:val="00F84271"/>
    <w:rsid w:val="00F848E1"/>
    <w:rsid w:val="00F84BF3"/>
    <w:rsid w:val="00F850A9"/>
    <w:rsid w:val="00F85163"/>
    <w:rsid w:val="00F8547E"/>
    <w:rsid w:val="00F859D8"/>
    <w:rsid w:val="00F8784F"/>
    <w:rsid w:val="00F87B25"/>
    <w:rsid w:val="00F90111"/>
    <w:rsid w:val="00F907D9"/>
    <w:rsid w:val="00F90B2C"/>
    <w:rsid w:val="00F90FDF"/>
    <w:rsid w:val="00F9236B"/>
    <w:rsid w:val="00F92C8E"/>
    <w:rsid w:val="00F92F7E"/>
    <w:rsid w:val="00F94629"/>
    <w:rsid w:val="00F94E0B"/>
    <w:rsid w:val="00F9502F"/>
    <w:rsid w:val="00F96825"/>
    <w:rsid w:val="00F97AB2"/>
    <w:rsid w:val="00FA045E"/>
    <w:rsid w:val="00FA0BAB"/>
    <w:rsid w:val="00FA15D5"/>
    <w:rsid w:val="00FA1964"/>
    <w:rsid w:val="00FA25A6"/>
    <w:rsid w:val="00FA2685"/>
    <w:rsid w:val="00FA3058"/>
    <w:rsid w:val="00FA3458"/>
    <w:rsid w:val="00FA4F7A"/>
    <w:rsid w:val="00FA6707"/>
    <w:rsid w:val="00FA6E10"/>
    <w:rsid w:val="00FA6F35"/>
    <w:rsid w:val="00FA7066"/>
    <w:rsid w:val="00FA7F71"/>
    <w:rsid w:val="00FB280C"/>
    <w:rsid w:val="00FB2B84"/>
    <w:rsid w:val="00FB2CE1"/>
    <w:rsid w:val="00FB3B5F"/>
    <w:rsid w:val="00FB3DCE"/>
    <w:rsid w:val="00FB4A60"/>
    <w:rsid w:val="00FB4DAD"/>
    <w:rsid w:val="00FB5153"/>
    <w:rsid w:val="00FB61FA"/>
    <w:rsid w:val="00FB66F6"/>
    <w:rsid w:val="00FB6A92"/>
    <w:rsid w:val="00FB71AC"/>
    <w:rsid w:val="00FB748B"/>
    <w:rsid w:val="00FB79D3"/>
    <w:rsid w:val="00FB7B28"/>
    <w:rsid w:val="00FC2C43"/>
    <w:rsid w:val="00FC2D77"/>
    <w:rsid w:val="00FC2FA4"/>
    <w:rsid w:val="00FC44FD"/>
    <w:rsid w:val="00FC48EE"/>
    <w:rsid w:val="00FC4991"/>
    <w:rsid w:val="00FC4D54"/>
    <w:rsid w:val="00FC589D"/>
    <w:rsid w:val="00FC5B06"/>
    <w:rsid w:val="00FC5F4A"/>
    <w:rsid w:val="00FC65AE"/>
    <w:rsid w:val="00FC757A"/>
    <w:rsid w:val="00FD06C2"/>
    <w:rsid w:val="00FD0790"/>
    <w:rsid w:val="00FD0EE5"/>
    <w:rsid w:val="00FD2280"/>
    <w:rsid w:val="00FD35A3"/>
    <w:rsid w:val="00FD36E8"/>
    <w:rsid w:val="00FD41E6"/>
    <w:rsid w:val="00FD44CA"/>
    <w:rsid w:val="00FD44FD"/>
    <w:rsid w:val="00FD4FC2"/>
    <w:rsid w:val="00FD5522"/>
    <w:rsid w:val="00FD67EB"/>
    <w:rsid w:val="00FD6E32"/>
    <w:rsid w:val="00FE04A2"/>
    <w:rsid w:val="00FE0586"/>
    <w:rsid w:val="00FE0BA7"/>
    <w:rsid w:val="00FE0D31"/>
    <w:rsid w:val="00FE2DE4"/>
    <w:rsid w:val="00FE3784"/>
    <w:rsid w:val="00FE3D02"/>
    <w:rsid w:val="00FE42DD"/>
    <w:rsid w:val="00FE4D7F"/>
    <w:rsid w:val="00FE51CF"/>
    <w:rsid w:val="00FE5DBA"/>
    <w:rsid w:val="00FE7580"/>
    <w:rsid w:val="00FE7F1D"/>
    <w:rsid w:val="00FF04ED"/>
    <w:rsid w:val="00FF072C"/>
    <w:rsid w:val="00FF09A9"/>
    <w:rsid w:val="00FF0CBF"/>
    <w:rsid w:val="00FF1047"/>
    <w:rsid w:val="00FF234D"/>
    <w:rsid w:val="00FF2EC8"/>
    <w:rsid w:val="00FF3695"/>
    <w:rsid w:val="00FF386A"/>
    <w:rsid w:val="00FF4EE5"/>
    <w:rsid w:val="00FF58B1"/>
    <w:rsid w:val="00FF69C3"/>
    <w:rsid w:val="00FF6EF0"/>
    <w:rsid w:val="00FF7DA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1EC5B358"/>
  <w15:docId w15:val="{9A5EA1F4-C94B-41D5-9C7F-6DB45E537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4CA7"/>
    <w:pPr>
      <w:spacing w:after="0" w:line="240" w:lineRule="auto"/>
    </w:pPr>
    <w:rPr>
      <w:rFonts w:ascii="Times New Roman" w:eastAsia="Times New Roman" w:hAnsi="Times New Roman" w:cs="Times New Roman"/>
      <w:sz w:val="24"/>
      <w:szCs w:val="24"/>
      <w:lang w:eastAsia="de-DE"/>
    </w:rPr>
  </w:style>
  <w:style w:type="paragraph" w:styleId="Heading1">
    <w:name w:val="heading 1"/>
    <w:basedOn w:val="Normal"/>
    <w:link w:val="Heading1Char"/>
    <w:uiPriority w:val="9"/>
    <w:qFormat/>
    <w:rsid w:val="00B87282"/>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semiHidden/>
    <w:unhideWhenUsed/>
    <w:qFormat/>
    <w:rsid w:val="00430B1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8C598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WPaperZeichen">
    <w:name w:val="HGW Paper Zeichen"/>
    <w:basedOn w:val="DefaultParagraphFont"/>
    <w:link w:val="HGWPaper"/>
    <w:locked/>
    <w:rsid w:val="004C1F38"/>
    <w:rPr>
      <w:rFonts w:ascii="Arial" w:hAnsi="Arial" w:cs="Arial"/>
      <w:lang w:val="en-GB"/>
    </w:rPr>
  </w:style>
  <w:style w:type="paragraph" w:customStyle="1" w:styleId="HGWPaper">
    <w:name w:val="HGW Paper"/>
    <w:basedOn w:val="Normal"/>
    <w:link w:val="HGWPaperZeichen"/>
    <w:qFormat/>
    <w:rsid w:val="004C1F38"/>
    <w:pPr>
      <w:spacing w:after="200" w:line="360" w:lineRule="auto"/>
    </w:pPr>
    <w:rPr>
      <w:rFonts w:ascii="Arial" w:eastAsiaTheme="minorHAnsi" w:hAnsi="Arial" w:cs="Arial"/>
      <w:sz w:val="22"/>
      <w:szCs w:val="22"/>
      <w:lang w:val="en-GB" w:eastAsia="en-US"/>
    </w:rPr>
  </w:style>
  <w:style w:type="character" w:customStyle="1" w:styleId="normaltextrun">
    <w:name w:val="normaltextrun"/>
    <w:basedOn w:val="DefaultParagraphFont"/>
    <w:rsid w:val="004C1F38"/>
  </w:style>
  <w:style w:type="character" w:styleId="CommentReference">
    <w:name w:val="annotation reference"/>
    <w:basedOn w:val="DefaultParagraphFont"/>
    <w:uiPriority w:val="99"/>
    <w:semiHidden/>
    <w:unhideWhenUsed/>
    <w:rsid w:val="004C1F38"/>
    <w:rPr>
      <w:sz w:val="18"/>
      <w:szCs w:val="18"/>
    </w:rPr>
  </w:style>
  <w:style w:type="paragraph" w:styleId="CommentText">
    <w:name w:val="annotation text"/>
    <w:basedOn w:val="Normal"/>
    <w:link w:val="CommentTextChar"/>
    <w:uiPriority w:val="99"/>
    <w:unhideWhenUsed/>
    <w:rsid w:val="004C1F38"/>
    <w:pPr>
      <w:spacing w:after="16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4C1F38"/>
    <w:rPr>
      <w:sz w:val="24"/>
      <w:szCs w:val="24"/>
    </w:rPr>
  </w:style>
  <w:style w:type="paragraph" w:styleId="BalloonText">
    <w:name w:val="Balloon Text"/>
    <w:basedOn w:val="Normal"/>
    <w:link w:val="BalloonTextChar"/>
    <w:uiPriority w:val="99"/>
    <w:semiHidden/>
    <w:unhideWhenUsed/>
    <w:rsid w:val="004C1F38"/>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4C1F3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F3CE5"/>
    <w:rPr>
      <w:b/>
      <w:bCs/>
      <w:sz w:val="20"/>
      <w:szCs w:val="20"/>
    </w:rPr>
  </w:style>
  <w:style w:type="character" w:customStyle="1" w:styleId="CommentSubjectChar">
    <w:name w:val="Comment Subject Char"/>
    <w:basedOn w:val="CommentTextChar"/>
    <w:link w:val="CommentSubject"/>
    <w:uiPriority w:val="99"/>
    <w:semiHidden/>
    <w:rsid w:val="00CF3CE5"/>
    <w:rPr>
      <w:b/>
      <w:bCs/>
      <w:sz w:val="20"/>
      <w:szCs w:val="20"/>
    </w:rPr>
  </w:style>
  <w:style w:type="paragraph" w:styleId="ListParagraph">
    <w:name w:val="List Paragraph"/>
    <w:basedOn w:val="Normal"/>
    <w:uiPriority w:val="34"/>
    <w:qFormat/>
    <w:rsid w:val="006628DB"/>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rsid w:val="00414B2F"/>
    <w:pPr>
      <w:tabs>
        <w:tab w:val="center" w:pos="4703"/>
        <w:tab w:val="right" w:pos="9406"/>
      </w:tabs>
    </w:pPr>
    <w:rPr>
      <w:rFonts w:ascii="Calibri" w:eastAsia="Calibri" w:hAnsi="Calibri" w:cs="Calibri"/>
      <w:sz w:val="22"/>
      <w:szCs w:val="22"/>
      <w:lang w:val="en-US" w:eastAsia="en-US"/>
    </w:rPr>
  </w:style>
  <w:style w:type="character" w:customStyle="1" w:styleId="HeaderChar">
    <w:name w:val="Header Char"/>
    <w:basedOn w:val="DefaultParagraphFont"/>
    <w:link w:val="Header"/>
    <w:uiPriority w:val="99"/>
    <w:rsid w:val="00414B2F"/>
    <w:rPr>
      <w:rFonts w:ascii="Calibri" w:eastAsia="Calibri" w:hAnsi="Calibri" w:cs="Calibri"/>
      <w:lang w:val="en-US"/>
    </w:rPr>
  </w:style>
  <w:style w:type="paragraph" w:customStyle="1" w:styleId="Publikation">
    <w:name w:val="Publikation"/>
    <w:basedOn w:val="Normal"/>
    <w:uiPriority w:val="99"/>
    <w:rsid w:val="00414B2F"/>
    <w:pPr>
      <w:widowControl w:val="0"/>
      <w:spacing w:line="480" w:lineRule="atLeast"/>
      <w:jc w:val="both"/>
    </w:pPr>
    <w:rPr>
      <w:rFonts w:ascii="Arial" w:eastAsia="Calibri" w:hAnsi="Arial" w:cs="Arial"/>
    </w:rPr>
  </w:style>
  <w:style w:type="table" w:styleId="TableGrid">
    <w:name w:val="Table Grid"/>
    <w:basedOn w:val="TableNormal"/>
    <w:uiPriority w:val="39"/>
    <w:rsid w:val="00912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87282"/>
    <w:rPr>
      <w:rFonts w:ascii="Times New Roman" w:eastAsia="Times New Roman" w:hAnsi="Times New Roman" w:cs="Times New Roman"/>
      <w:b/>
      <w:bCs/>
      <w:kern w:val="36"/>
      <w:sz w:val="48"/>
      <w:szCs w:val="48"/>
      <w:lang w:eastAsia="de-DE"/>
    </w:rPr>
  </w:style>
  <w:style w:type="character" w:customStyle="1" w:styleId="highlight">
    <w:name w:val="highlight"/>
    <w:basedOn w:val="DefaultParagraphFont"/>
    <w:rsid w:val="00B87282"/>
  </w:style>
  <w:style w:type="character" w:styleId="Emphasis">
    <w:name w:val="Emphasis"/>
    <w:basedOn w:val="DefaultParagraphFont"/>
    <w:uiPriority w:val="20"/>
    <w:qFormat/>
    <w:rsid w:val="0010049A"/>
    <w:rPr>
      <w:i/>
      <w:iCs/>
    </w:rPr>
  </w:style>
  <w:style w:type="paragraph" w:styleId="Revision">
    <w:name w:val="Revision"/>
    <w:hidden/>
    <w:uiPriority w:val="99"/>
    <w:semiHidden/>
    <w:rsid w:val="0061513E"/>
    <w:pPr>
      <w:spacing w:after="0" w:line="240" w:lineRule="auto"/>
    </w:pPr>
  </w:style>
  <w:style w:type="paragraph" w:styleId="Footer">
    <w:name w:val="footer"/>
    <w:basedOn w:val="Normal"/>
    <w:link w:val="FooterChar"/>
    <w:uiPriority w:val="99"/>
    <w:unhideWhenUsed/>
    <w:rsid w:val="00BA2638"/>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A2638"/>
  </w:style>
  <w:style w:type="character" w:styleId="Hyperlink">
    <w:name w:val="Hyperlink"/>
    <w:basedOn w:val="DefaultParagraphFont"/>
    <w:uiPriority w:val="99"/>
    <w:unhideWhenUsed/>
    <w:rsid w:val="001334A9"/>
    <w:rPr>
      <w:color w:val="0000FF"/>
      <w:u w:val="single"/>
    </w:rPr>
  </w:style>
  <w:style w:type="character" w:customStyle="1" w:styleId="st">
    <w:name w:val="st"/>
    <w:basedOn w:val="DefaultParagraphFont"/>
    <w:rsid w:val="00144726"/>
  </w:style>
  <w:style w:type="table" w:customStyle="1" w:styleId="Listentabelle1hell1">
    <w:name w:val="Listentabelle 1 hell1"/>
    <w:basedOn w:val="TableNormal"/>
    <w:uiPriority w:val="46"/>
    <w:rsid w:val="00BE4DB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itternetztabelle21">
    <w:name w:val="Gitternetztabelle 21"/>
    <w:basedOn w:val="TableNormal"/>
    <w:uiPriority w:val="47"/>
    <w:rsid w:val="005F77C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haptertitle">
    <w:name w:val="chaptertitle"/>
    <w:basedOn w:val="DefaultParagraphFont"/>
    <w:rsid w:val="0016739E"/>
  </w:style>
  <w:style w:type="character" w:customStyle="1" w:styleId="Heading3Char">
    <w:name w:val="Heading 3 Char"/>
    <w:basedOn w:val="DefaultParagraphFont"/>
    <w:link w:val="Heading3"/>
    <w:uiPriority w:val="9"/>
    <w:semiHidden/>
    <w:rsid w:val="00430B14"/>
    <w:rPr>
      <w:rFonts w:asciiTheme="majorHAnsi" w:eastAsiaTheme="majorEastAsia" w:hAnsiTheme="majorHAnsi" w:cstheme="majorBidi"/>
      <w:color w:val="1F3763" w:themeColor="accent1" w:themeShade="7F"/>
      <w:sz w:val="24"/>
      <w:szCs w:val="24"/>
      <w:lang w:eastAsia="de-DE"/>
    </w:rPr>
  </w:style>
  <w:style w:type="character" w:customStyle="1" w:styleId="doi">
    <w:name w:val="doi"/>
    <w:basedOn w:val="DefaultParagraphFont"/>
    <w:rsid w:val="00636F41"/>
  </w:style>
  <w:style w:type="character" w:customStyle="1" w:styleId="Heading4Char">
    <w:name w:val="Heading 4 Char"/>
    <w:basedOn w:val="DefaultParagraphFont"/>
    <w:link w:val="Heading4"/>
    <w:uiPriority w:val="9"/>
    <w:semiHidden/>
    <w:rsid w:val="008C598A"/>
    <w:rPr>
      <w:rFonts w:asciiTheme="majorHAnsi" w:eastAsiaTheme="majorEastAsia" w:hAnsiTheme="majorHAnsi" w:cstheme="majorBidi"/>
      <w:i/>
      <w:iCs/>
      <w:color w:val="2F5496" w:themeColor="accent1" w:themeShade="BF"/>
      <w:sz w:val="24"/>
      <w:szCs w:val="24"/>
      <w:lang w:eastAsia="de-DE"/>
    </w:rPr>
  </w:style>
  <w:style w:type="paragraph" w:styleId="FootnoteText">
    <w:name w:val="footnote text"/>
    <w:basedOn w:val="Normal"/>
    <w:link w:val="FootnoteTextChar"/>
    <w:uiPriority w:val="99"/>
    <w:semiHidden/>
    <w:unhideWhenUsed/>
    <w:rsid w:val="00FD0790"/>
    <w:rPr>
      <w:sz w:val="20"/>
      <w:szCs w:val="20"/>
    </w:rPr>
  </w:style>
  <w:style w:type="character" w:customStyle="1" w:styleId="FootnoteTextChar">
    <w:name w:val="Footnote Text Char"/>
    <w:basedOn w:val="DefaultParagraphFont"/>
    <w:link w:val="FootnoteText"/>
    <w:uiPriority w:val="99"/>
    <w:semiHidden/>
    <w:rsid w:val="00FD0790"/>
    <w:rPr>
      <w:rFonts w:ascii="Times New Roman" w:eastAsia="Times New Roman" w:hAnsi="Times New Roman" w:cs="Times New Roman"/>
      <w:sz w:val="20"/>
      <w:szCs w:val="20"/>
      <w:lang w:eastAsia="de-DE"/>
    </w:rPr>
  </w:style>
  <w:style w:type="character" w:styleId="FootnoteReference">
    <w:name w:val="footnote reference"/>
    <w:basedOn w:val="DefaultParagraphFont"/>
    <w:uiPriority w:val="99"/>
    <w:semiHidden/>
    <w:unhideWhenUsed/>
    <w:rsid w:val="00FD0790"/>
    <w:rPr>
      <w:vertAlign w:val="superscript"/>
    </w:rPr>
  </w:style>
  <w:style w:type="paragraph" w:styleId="HTMLPreformatted">
    <w:name w:val="HTML Preformatted"/>
    <w:basedOn w:val="Normal"/>
    <w:link w:val="HTMLPreformattedChar"/>
    <w:uiPriority w:val="99"/>
    <w:semiHidden/>
    <w:unhideWhenUsed/>
    <w:rsid w:val="003361D5"/>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3361D5"/>
    <w:rPr>
      <w:rFonts w:ascii="Courier" w:eastAsia="Times New Roman" w:hAnsi="Courier" w:cs="Times New Roman"/>
      <w:sz w:val="20"/>
      <w:szCs w:val="20"/>
      <w:lang w:eastAsia="de-DE"/>
    </w:rPr>
  </w:style>
  <w:style w:type="character" w:customStyle="1" w:styleId="element-citation">
    <w:name w:val="element-citation"/>
    <w:basedOn w:val="DefaultParagraphFont"/>
    <w:rsid w:val="000F2691"/>
  </w:style>
  <w:style w:type="character" w:customStyle="1" w:styleId="ref-journal">
    <w:name w:val="ref-journal"/>
    <w:basedOn w:val="DefaultParagraphFont"/>
    <w:rsid w:val="000F2691"/>
  </w:style>
  <w:style w:type="character" w:customStyle="1" w:styleId="ref-vol">
    <w:name w:val="ref-vol"/>
    <w:basedOn w:val="DefaultParagraphFont"/>
    <w:rsid w:val="000F2691"/>
  </w:style>
  <w:style w:type="character" w:styleId="PlaceholderText">
    <w:name w:val="Placeholder Text"/>
    <w:basedOn w:val="DefaultParagraphFont"/>
    <w:uiPriority w:val="99"/>
    <w:semiHidden/>
    <w:rsid w:val="00693C0A"/>
    <w:rPr>
      <w:color w:val="808080"/>
    </w:rPr>
  </w:style>
  <w:style w:type="paragraph" w:styleId="NormalWeb">
    <w:name w:val="Normal (Web)"/>
    <w:basedOn w:val="Normal"/>
    <w:uiPriority w:val="99"/>
    <w:semiHidden/>
    <w:unhideWhenUsed/>
    <w:rsid w:val="007D57A8"/>
    <w:pPr>
      <w:spacing w:before="100" w:beforeAutospacing="1" w:after="100" w:afterAutospacing="1"/>
    </w:pPr>
  </w:style>
  <w:style w:type="character" w:styleId="Strong">
    <w:name w:val="Strong"/>
    <w:basedOn w:val="DefaultParagraphFont"/>
    <w:uiPriority w:val="22"/>
    <w:qFormat/>
    <w:rsid w:val="00165A09"/>
    <w:rPr>
      <w:b/>
      <w:bCs/>
    </w:rPr>
  </w:style>
  <w:style w:type="character" w:styleId="PageNumber">
    <w:name w:val="page number"/>
    <w:basedOn w:val="DefaultParagraphFont"/>
    <w:uiPriority w:val="99"/>
    <w:semiHidden/>
    <w:unhideWhenUsed/>
    <w:rsid w:val="00B84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5238">
      <w:bodyDiv w:val="1"/>
      <w:marLeft w:val="0"/>
      <w:marRight w:val="0"/>
      <w:marTop w:val="0"/>
      <w:marBottom w:val="0"/>
      <w:divBdr>
        <w:top w:val="none" w:sz="0" w:space="0" w:color="auto"/>
        <w:left w:val="none" w:sz="0" w:space="0" w:color="auto"/>
        <w:bottom w:val="none" w:sz="0" w:space="0" w:color="auto"/>
        <w:right w:val="none" w:sz="0" w:space="0" w:color="auto"/>
      </w:divBdr>
    </w:div>
    <w:div w:id="16203231">
      <w:bodyDiv w:val="1"/>
      <w:marLeft w:val="0"/>
      <w:marRight w:val="0"/>
      <w:marTop w:val="0"/>
      <w:marBottom w:val="0"/>
      <w:divBdr>
        <w:top w:val="none" w:sz="0" w:space="0" w:color="auto"/>
        <w:left w:val="none" w:sz="0" w:space="0" w:color="auto"/>
        <w:bottom w:val="none" w:sz="0" w:space="0" w:color="auto"/>
        <w:right w:val="none" w:sz="0" w:space="0" w:color="auto"/>
      </w:divBdr>
    </w:div>
    <w:div w:id="35396584">
      <w:bodyDiv w:val="1"/>
      <w:marLeft w:val="0"/>
      <w:marRight w:val="0"/>
      <w:marTop w:val="0"/>
      <w:marBottom w:val="0"/>
      <w:divBdr>
        <w:top w:val="none" w:sz="0" w:space="0" w:color="auto"/>
        <w:left w:val="none" w:sz="0" w:space="0" w:color="auto"/>
        <w:bottom w:val="none" w:sz="0" w:space="0" w:color="auto"/>
        <w:right w:val="none" w:sz="0" w:space="0" w:color="auto"/>
      </w:divBdr>
    </w:div>
    <w:div w:id="36978845">
      <w:bodyDiv w:val="1"/>
      <w:marLeft w:val="0"/>
      <w:marRight w:val="0"/>
      <w:marTop w:val="0"/>
      <w:marBottom w:val="0"/>
      <w:divBdr>
        <w:top w:val="none" w:sz="0" w:space="0" w:color="auto"/>
        <w:left w:val="none" w:sz="0" w:space="0" w:color="auto"/>
        <w:bottom w:val="none" w:sz="0" w:space="0" w:color="auto"/>
        <w:right w:val="none" w:sz="0" w:space="0" w:color="auto"/>
      </w:divBdr>
    </w:div>
    <w:div w:id="52316343">
      <w:bodyDiv w:val="1"/>
      <w:marLeft w:val="0"/>
      <w:marRight w:val="0"/>
      <w:marTop w:val="0"/>
      <w:marBottom w:val="0"/>
      <w:divBdr>
        <w:top w:val="none" w:sz="0" w:space="0" w:color="auto"/>
        <w:left w:val="none" w:sz="0" w:space="0" w:color="auto"/>
        <w:bottom w:val="none" w:sz="0" w:space="0" w:color="auto"/>
        <w:right w:val="none" w:sz="0" w:space="0" w:color="auto"/>
      </w:divBdr>
    </w:div>
    <w:div w:id="131992539">
      <w:bodyDiv w:val="1"/>
      <w:marLeft w:val="0"/>
      <w:marRight w:val="0"/>
      <w:marTop w:val="0"/>
      <w:marBottom w:val="0"/>
      <w:divBdr>
        <w:top w:val="none" w:sz="0" w:space="0" w:color="auto"/>
        <w:left w:val="none" w:sz="0" w:space="0" w:color="auto"/>
        <w:bottom w:val="none" w:sz="0" w:space="0" w:color="auto"/>
        <w:right w:val="none" w:sz="0" w:space="0" w:color="auto"/>
      </w:divBdr>
      <w:divsChild>
        <w:div w:id="1943685626">
          <w:marLeft w:val="0"/>
          <w:marRight w:val="0"/>
          <w:marTop w:val="0"/>
          <w:marBottom w:val="0"/>
          <w:divBdr>
            <w:top w:val="none" w:sz="0" w:space="0" w:color="auto"/>
            <w:left w:val="none" w:sz="0" w:space="0" w:color="auto"/>
            <w:bottom w:val="none" w:sz="0" w:space="0" w:color="auto"/>
            <w:right w:val="none" w:sz="0" w:space="0" w:color="auto"/>
          </w:divBdr>
        </w:div>
      </w:divsChild>
    </w:div>
    <w:div w:id="145780401">
      <w:bodyDiv w:val="1"/>
      <w:marLeft w:val="0"/>
      <w:marRight w:val="0"/>
      <w:marTop w:val="0"/>
      <w:marBottom w:val="0"/>
      <w:divBdr>
        <w:top w:val="none" w:sz="0" w:space="0" w:color="auto"/>
        <w:left w:val="none" w:sz="0" w:space="0" w:color="auto"/>
        <w:bottom w:val="none" w:sz="0" w:space="0" w:color="auto"/>
        <w:right w:val="none" w:sz="0" w:space="0" w:color="auto"/>
      </w:divBdr>
    </w:div>
    <w:div w:id="214318875">
      <w:bodyDiv w:val="1"/>
      <w:marLeft w:val="0"/>
      <w:marRight w:val="0"/>
      <w:marTop w:val="0"/>
      <w:marBottom w:val="0"/>
      <w:divBdr>
        <w:top w:val="none" w:sz="0" w:space="0" w:color="auto"/>
        <w:left w:val="none" w:sz="0" w:space="0" w:color="auto"/>
        <w:bottom w:val="none" w:sz="0" w:space="0" w:color="auto"/>
        <w:right w:val="none" w:sz="0" w:space="0" w:color="auto"/>
      </w:divBdr>
    </w:div>
    <w:div w:id="227224900">
      <w:bodyDiv w:val="1"/>
      <w:marLeft w:val="0"/>
      <w:marRight w:val="0"/>
      <w:marTop w:val="0"/>
      <w:marBottom w:val="0"/>
      <w:divBdr>
        <w:top w:val="none" w:sz="0" w:space="0" w:color="auto"/>
        <w:left w:val="none" w:sz="0" w:space="0" w:color="auto"/>
        <w:bottom w:val="none" w:sz="0" w:space="0" w:color="auto"/>
        <w:right w:val="none" w:sz="0" w:space="0" w:color="auto"/>
      </w:divBdr>
    </w:div>
    <w:div w:id="268511462">
      <w:bodyDiv w:val="1"/>
      <w:marLeft w:val="0"/>
      <w:marRight w:val="0"/>
      <w:marTop w:val="0"/>
      <w:marBottom w:val="0"/>
      <w:divBdr>
        <w:top w:val="none" w:sz="0" w:space="0" w:color="auto"/>
        <w:left w:val="none" w:sz="0" w:space="0" w:color="auto"/>
        <w:bottom w:val="none" w:sz="0" w:space="0" w:color="auto"/>
        <w:right w:val="none" w:sz="0" w:space="0" w:color="auto"/>
      </w:divBdr>
    </w:div>
    <w:div w:id="300962419">
      <w:bodyDiv w:val="1"/>
      <w:marLeft w:val="0"/>
      <w:marRight w:val="0"/>
      <w:marTop w:val="0"/>
      <w:marBottom w:val="0"/>
      <w:divBdr>
        <w:top w:val="none" w:sz="0" w:space="0" w:color="auto"/>
        <w:left w:val="none" w:sz="0" w:space="0" w:color="auto"/>
        <w:bottom w:val="none" w:sz="0" w:space="0" w:color="auto"/>
        <w:right w:val="none" w:sz="0" w:space="0" w:color="auto"/>
      </w:divBdr>
      <w:divsChild>
        <w:div w:id="381444660">
          <w:marLeft w:val="547"/>
          <w:marRight w:val="0"/>
          <w:marTop w:val="0"/>
          <w:marBottom w:val="0"/>
          <w:divBdr>
            <w:top w:val="none" w:sz="0" w:space="0" w:color="auto"/>
            <w:left w:val="none" w:sz="0" w:space="0" w:color="auto"/>
            <w:bottom w:val="none" w:sz="0" w:space="0" w:color="auto"/>
            <w:right w:val="none" w:sz="0" w:space="0" w:color="auto"/>
          </w:divBdr>
        </w:div>
        <w:div w:id="742021227">
          <w:marLeft w:val="547"/>
          <w:marRight w:val="0"/>
          <w:marTop w:val="0"/>
          <w:marBottom w:val="0"/>
          <w:divBdr>
            <w:top w:val="none" w:sz="0" w:space="0" w:color="auto"/>
            <w:left w:val="none" w:sz="0" w:space="0" w:color="auto"/>
            <w:bottom w:val="none" w:sz="0" w:space="0" w:color="auto"/>
            <w:right w:val="none" w:sz="0" w:space="0" w:color="auto"/>
          </w:divBdr>
        </w:div>
        <w:div w:id="805709038">
          <w:marLeft w:val="547"/>
          <w:marRight w:val="0"/>
          <w:marTop w:val="0"/>
          <w:marBottom w:val="0"/>
          <w:divBdr>
            <w:top w:val="none" w:sz="0" w:space="0" w:color="auto"/>
            <w:left w:val="none" w:sz="0" w:space="0" w:color="auto"/>
            <w:bottom w:val="none" w:sz="0" w:space="0" w:color="auto"/>
            <w:right w:val="none" w:sz="0" w:space="0" w:color="auto"/>
          </w:divBdr>
        </w:div>
      </w:divsChild>
    </w:div>
    <w:div w:id="308828520">
      <w:bodyDiv w:val="1"/>
      <w:marLeft w:val="0"/>
      <w:marRight w:val="0"/>
      <w:marTop w:val="0"/>
      <w:marBottom w:val="0"/>
      <w:divBdr>
        <w:top w:val="none" w:sz="0" w:space="0" w:color="auto"/>
        <w:left w:val="none" w:sz="0" w:space="0" w:color="auto"/>
        <w:bottom w:val="none" w:sz="0" w:space="0" w:color="auto"/>
        <w:right w:val="none" w:sz="0" w:space="0" w:color="auto"/>
      </w:divBdr>
    </w:div>
    <w:div w:id="366414257">
      <w:bodyDiv w:val="1"/>
      <w:marLeft w:val="0"/>
      <w:marRight w:val="0"/>
      <w:marTop w:val="0"/>
      <w:marBottom w:val="0"/>
      <w:divBdr>
        <w:top w:val="none" w:sz="0" w:space="0" w:color="auto"/>
        <w:left w:val="none" w:sz="0" w:space="0" w:color="auto"/>
        <w:bottom w:val="none" w:sz="0" w:space="0" w:color="auto"/>
        <w:right w:val="none" w:sz="0" w:space="0" w:color="auto"/>
      </w:divBdr>
    </w:div>
    <w:div w:id="396247069">
      <w:bodyDiv w:val="1"/>
      <w:marLeft w:val="0"/>
      <w:marRight w:val="0"/>
      <w:marTop w:val="0"/>
      <w:marBottom w:val="0"/>
      <w:divBdr>
        <w:top w:val="none" w:sz="0" w:space="0" w:color="auto"/>
        <w:left w:val="none" w:sz="0" w:space="0" w:color="auto"/>
        <w:bottom w:val="none" w:sz="0" w:space="0" w:color="auto"/>
        <w:right w:val="none" w:sz="0" w:space="0" w:color="auto"/>
      </w:divBdr>
    </w:div>
    <w:div w:id="399408423">
      <w:bodyDiv w:val="1"/>
      <w:marLeft w:val="0"/>
      <w:marRight w:val="0"/>
      <w:marTop w:val="0"/>
      <w:marBottom w:val="0"/>
      <w:divBdr>
        <w:top w:val="none" w:sz="0" w:space="0" w:color="auto"/>
        <w:left w:val="none" w:sz="0" w:space="0" w:color="auto"/>
        <w:bottom w:val="none" w:sz="0" w:space="0" w:color="auto"/>
        <w:right w:val="none" w:sz="0" w:space="0" w:color="auto"/>
      </w:divBdr>
    </w:div>
    <w:div w:id="455485021">
      <w:bodyDiv w:val="1"/>
      <w:marLeft w:val="0"/>
      <w:marRight w:val="0"/>
      <w:marTop w:val="0"/>
      <w:marBottom w:val="0"/>
      <w:divBdr>
        <w:top w:val="none" w:sz="0" w:space="0" w:color="auto"/>
        <w:left w:val="none" w:sz="0" w:space="0" w:color="auto"/>
        <w:bottom w:val="none" w:sz="0" w:space="0" w:color="auto"/>
        <w:right w:val="none" w:sz="0" w:space="0" w:color="auto"/>
      </w:divBdr>
    </w:div>
    <w:div w:id="510800675">
      <w:bodyDiv w:val="1"/>
      <w:marLeft w:val="0"/>
      <w:marRight w:val="0"/>
      <w:marTop w:val="0"/>
      <w:marBottom w:val="0"/>
      <w:divBdr>
        <w:top w:val="none" w:sz="0" w:space="0" w:color="auto"/>
        <w:left w:val="none" w:sz="0" w:space="0" w:color="auto"/>
        <w:bottom w:val="none" w:sz="0" w:space="0" w:color="auto"/>
        <w:right w:val="none" w:sz="0" w:space="0" w:color="auto"/>
      </w:divBdr>
    </w:div>
    <w:div w:id="560217859">
      <w:bodyDiv w:val="1"/>
      <w:marLeft w:val="0"/>
      <w:marRight w:val="0"/>
      <w:marTop w:val="0"/>
      <w:marBottom w:val="0"/>
      <w:divBdr>
        <w:top w:val="none" w:sz="0" w:space="0" w:color="auto"/>
        <w:left w:val="none" w:sz="0" w:space="0" w:color="auto"/>
        <w:bottom w:val="none" w:sz="0" w:space="0" w:color="auto"/>
        <w:right w:val="none" w:sz="0" w:space="0" w:color="auto"/>
      </w:divBdr>
    </w:div>
    <w:div w:id="605428879">
      <w:bodyDiv w:val="1"/>
      <w:marLeft w:val="0"/>
      <w:marRight w:val="0"/>
      <w:marTop w:val="0"/>
      <w:marBottom w:val="0"/>
      <w:divBdr>
        <w:top w:val="none" w:sz="0" w:space="0" w:color="auto"/>
        <w:left w:val="none" w:sz="0" w:space="0" w:color="auto"/>
        <w:bottom w:val="none" w:sz="0" w:space="0" w:color="auto"/>
        <w:right w:val="none" w:sz="0" w:space="0" w:color="auto"/>
      </w:divBdr>
    </w:div>
    <w:div w:id="608200813">
      <w:bodyDiv w:val="1"/>
      <w:marLeft w:val="0"/>
      <w:marRight w:val="0"/>
      <w:marTop w:val="0"/>
      <w:marBottom w:val="0"/>
      <w:divBdr>
        <w:top w:val="none" w:sz="0" w:space="0" w:color="auto"/>
        <w:left w:val="none" w:sz="0" w:space="0" w:color="auto"/>
        <w:bottom w:val="none" w:sz="0" w:space="0" w:color="auto"/>
        <w:right w:val="none" w:sz="0" w:space="0" w:color="auto"/>
      </w:divBdr>
    </w:div>
    <w:div w:id="721488122">
      <w:bodyDiv w:val="1"/>
      <w:marLeft w:val="0"/>
      <w:marRight w:val="0"/>
      <w:marTop w:val="0"/>
      <w:marBottom w:val="0"/>
      <w:divBdr>
        <w:top w:val="none" w:sz="0" w:space="0" w:color="auto"/>
        <w:left w:val="none" w:sz="0" w:space="0" w:color="auto"/>
        <w:bottom w:val="none" w:sz="0" w:space="0" w:color="auto"/>
        <w:right w:val="none" w:sz="0" w:space="0" w:color="auto"/>
      </w:divBdr>
    </w:div>
    <w:div w:id="727534867">
      <w:bodyDiv w:val="1"/>
      <w:marLeft w:val="0"/>
      <w:marRight w:val="0"/>
      <w:marTop w:val="0"/>
      <w:marBottom w:val="0"/>
      <w:divBdr>
        <w:top w:val="none" w:sz="0" w:space="0" w:color="auto"/>
        <w:left w:val="none" w:sz="0" w:space="0" w:color="auto"/>
        <w:bottom w:val="none" w:sz="0" w:space="0" w:color="auto"/>
        <w:right w:val="none" w:sz="0" w:space="0" w:color="auto"/>
      </w:divBdr>
    </w:div>
    <w:div w:id="860357935">
      <w:bodyDiv w:val="1"/>
      <w:marLeft w:val="0"/>
      <w:marRight w:val="0"/>
      <w:marTop w:val="0"/>
      <w:marBottom w:val="0"/>
      <w:divBdr>
        <w:top w:val="none" w:sz="0" w:space="0" w:color="auto"/>
        <w:left w:val="none" w:sz="0" w:space="0" w:color="auto"/>
        <w:bottom w:val="none" w:sz="0" w:space="0" w:color="auto"/>
        <w:right w:val="none" w:sz="0" w:space="0" w:color="auto"/>
      </w:divBdr>
    </w:div>
    <w:div w:id="919287964">
      <w:bodyDiv w:val="1"/>
      <w:marLeft w:val="0"/>
      <w:marRight w:val="0"/>
      <w:marTop w:val="0"/>
      <w:marBottom w:val="0"/>
      <w:divBdr>
        <w:top w:val="none" w:sz="0" w:space="0" w:color="auto"/>
        <w:left w:val="none" w:sz="0" w:space="0" w:color="auto"/>
        <w:bottom w:val="none" w:sz="0" w:space="0" w:color="auto"/>
        <w:right w:val="none" w:sz="0" w:space="0" w:color="auto"/>
      </w:divBdr>
    </w:div>
    <w:div w:id="938559510">
      <w:bodyDiv w:val="1"/>
      <w:marLeft w:val="0"/>
      <w:marRight w:val="0"/>
      <w:marTop w:val="0"/>
      <w:marBottom w:val="0"/>
      <w:divBdr>
        <w:top w:val="none" w:sz="0" w:space="0" w:color="auto"/>
        <w:left w:val="none" w:sz="0" w:space="0" w:color="auto"/>
        <w:bottom w:val="none" w:sz="0" w:space="0" w:color="auto"/>
        <w:right w:val="none" w:sz="0" w:space="0" w:color="auto"/>
      </w:divBdr>
    </w:div>
    <w:div w:id="946933895">
      <w:bodyDiv w:val="1"/>
      <w:marLeft w:val="0"/>
      <w:marRight w:val="0"/>
      <w:marTop w:val="0"/>
      <w:marBottom w:val="0"/>
      <w:divBdr>
        <w:top w:val="none" w:sz="0" w:space="0" w:color="auto"/>
        <w:left w:val="none" w:sz="0" w:space="0" w:color="auto"/>
        <w:bottom w:val="none" w:sz="0" w:space="0" w:color="auto"/>
        <w:right w:val="none" w:sz="0" w:space="0" w:color="auto"/>
      </w:divBdr>
    </w:div>
    <w:div w:id="958802673">
      <w:bodyDiv w:val="1"/>
      <w:marLeft w:val="0"/>
      <w:marRight w:val="0"/>
      <w:marTop w:val="0"/>
      <w:marBottom w:val="0"/>
      <w:divBdr>
        <w:top w:val="none" w:sz="0" w:space="0" w:color="auto"/>
        <w:left w:val="none" w:sz="0" w:space="0" w:color="auto"/>
        <w:bottom w:val="none" w:sz="0" w:space="0" w:color="auto"/>
        <w:right w:val="none" w:sz="0" w:space="0" w:color="auto"/>
      </w:divBdr>
    </w:div>
    <w:div w:id="1080447841">
      <w:bodyDiv w:val="1"/>
      <w:marLeft w:val="0"/>
      <w:marRight w:val="0"/>
      <w:marTop w:val="0"/>
      <w:marBottom w:val="0"/>
      <w:divBdr>
        <w:top w:val="none" w:sz="0" w:space="0" w:color="auto"/>
        <w:left w:val="none" w:sz="0" w:space="0" w:color="auto"/>
        <w:bottom w:val="none" w:sz="0" w:space="0" w:color="auto"/>
        <w:right w:val="none" w:sz="0" w:space="0" w:color="auto"/>
      </w:divBdr>
    </w:div>
    <w:div w:id="1082264352">
      <w:bodyDiv w:val="1"/>
      <w:marLeft w:val="0"/>
      <w:marRight w:val="0"/>
      <w:marTop w:val="0"/>
      <w:marBottom w:val="0"/>
      <w:divBdr>
        <w:top w:val="none" w:sz="0" w:space="0" w:color="auto"/>
        <w:left w:val="none" w:sz="0" w:space="0" w:color="auto"/>
        <w:bottom w:val="none" w:sz="0" w:space="0" w:color="auto"/>
        <w:right w:val="none" w:sz="0" w:space="0" w:color="auto"/>
      </w:divBdr>
    </w:div>
    <w:div w:id="1154033333">
      <w:bodyDiv w:val="1"/>
      <w:marLeft w:val="0"/>
      <w:marRight w:val="0"/>
      <w:marTop w:val="0"/>
      <w:marBottom w:val="0"/>
      <w:divBdr>
        <w:top w:val="none" w:sz="0" w:space="0" w:color="auto"/>
        <w:left w:val="none" w:sz="0" w:space="0" w:color="auto"/>
        <w:bottom w:val="none" w:sz="0" w:space="0" w:color="auto"/>
        <w:right w:val="none" w:sz="0" w:space="0" w:color="auto"/>
      </w:divBdr>
    </w:div>
    <w:div w:id="1211575884">
      <w:bodyDiv w:val="1"/>
      <w:marLeft w:val="0"/>
      <w:marRight w:val="0"/>
      <w:marTop w:val="0"/>
      <w:marBottom w:val="0"/>
      <w:divBdr>
        <w:top w:val="none" w:sz="0" w:space="0" w:color="auto"/>
        <w:left w:val="none" w:sz="0" w:space="0" w:color="auto"/>
        <w:bottom w:val="none" w:sz="0" w:space="0" w:color="auto"/>
        <w:right w:val="none" w:sz="0" w:space="0" w:color="auto"/>
      </w:divBdr>
    </w:div>
    <w:div w:id="1252198527">
      <w:bodyDiv w:val="1"/>
      <w:marLeft w:val="0"/>
      <w:marRight w:val="0"/>
      <w:marTop w:val="0"/>
      <w:marBottom w:val="0"/>
      <w:divBdr>
        <w:top w:val="none" w:sz="0" w:space="0" w:color="auto"/>
        <w:left w:val="none" w:sz="0" w:space="0" w:color="auto"/>
        <w:bottom w:val="none" w:sz="0" w:space="0" w:color="auto"/>
        <w:right w:val="none" w:sz="0" w:space="0" w:color="auto"/>
      </w:divBdr>
    </w:div>
    <w:div w:id="1320964793">
      <w:bodyDiv w:val="1"/>
      <w:marLeft w:val="0"/>
      <w:marRight w:val="0"/>
      <w:marTop w:val="0"/>
      <w:marBottom w:val="0"/>
      <w:divBdr>
        <w:top w:val="none" w:sz="0" w:space="0" w:color="auto"/>
        <w:left w:val="none" w:sz="0" w:space="0" w:color="auto"/>
        <w:bottom w:val="none" w:sz="0" w:space="0" w:color="auto"/>
        <w:right w:val="none" w:sz="0" w:space="0" w:color="auto"/>
      </w:divBdr>
    </w:div>
    <w:div w:id="1372027287">
      <w:bodyDiv w:val="1"/>
      <w:marLeft w:val="0"/>
      <w:marRight w:val="0"/>
      <w:marTop w:val="0"/>
      <w:marBottom w:val="0"/>
      <w:divBdr>
        <w:top w:val="none" w:sz="0" w:space="0" w:color="auto"/>
        <w:left w:val="none" w:sz="0" w:space="0" w:color="auto"/>
        <w:bottom w:val="none" w:sz="0" w:space="0" w:color="auto"/>
        <w:right w:val="none" w:sz="0" w:space="0" w:color="auto"/>
      </w:divBdr>
    </w:div>
    <w:div w:id="1400786649">
      <w:bodyDiv w:val="1"/>
      <w:marLeft w:val="0"/>
      <w:marRight w:val="0"/>
      <w:marTop w:val="0"/>
      <w:marBottom w:val="0"/>
      <w:divBdr>
        <w:top w:val="none" w:sz="0" w:space="0" w:color="auto"/>
        <w:left w:val="none" w:sz="0" w:space="0" w:color="auto"/>
        <w:bottom w:val="none" w:sz="0" w:space="0" w:color="auto"/>
        <w:right w:val="none" w:sz="0" w:space="0" w:color="auto"/>
      </w:divBdr>
    </w:div>
    <w:div w:id="1427268919">
      <w:bodyDiv w:val="1"/>
      <w:marLeft w:val="0"/>
      <w:marRight w:val="0"/>
      <w:marTop w:val="0"/>
      <w:marBottom w:val="0"/>
      <w:divBdr>
        <w:top w:val="none" w:sz="0" w:space="0" w:color="auto"/>
        <w:left w:val="none" w:sz="0" w:space="0" w:color="auto"/>
        <w:bottom w:val="none" w:sz="0" w:space="0" w:color="auto"/>
        <w:right w:val="none" w:sz="0" w:space="0" w:color="auto"/>
      </w:divBdr>
    </w:div>
    <w:div w:id="1437481142">
      <w:bodyDiv w:val="1"/>
      <w:marLeft w:val="0"/>
      <w:marRight w:val="0"/>
      <w:marTop w:val="0"/>
      <w:marBottom w:val="0"/>
      <w:divBdr>
        <w:top w:val="none" w:sz="0" w:space="0" w:color="auto"/>
        <w:left w:val="none" w:sz="0" w:space="0" w:color="auto"/>
        <w:bottom w:val="none" w:sz="0" w:space="0" w:color="auto"/>
        <w:right w:val="none" w:sz="0" w:space="0" w:color="auto"/>
      </w:divBdr>
    </w:div>
    <w:div w:id="1604917538">
      <w:bodyDiv w:val="1"/>
      <w:marLeft w:val="0"/>
      <w:marRight w:val="0"/>
      <w:marTop w:val="0"/>
      <w:marBottom w:val="0"/>
      <w:divBdr>
        <w:top w:val="none" w:sz="0" w:space="0" w:color="auto"/>
        <w:left w:val="none" w:sz="0" w:space="0" w:color="auto"/>
        <w:bottom w:val="none" w:sz="0" w:space="0" w:color="auto"/>
        <w:right w:val="none" w:sz="0" w:space="0" w:color="auto"/>
      </w:divBdr>
    </w:div>
    <w:div w:id="1617832514">
      <w:bodyDiv w:val="1"/>
      <w:marLeft w:val="0"/>
      <w:marRight w:val="0"/>
      <w:marTop w:val="0"/>
      <w:marBottom w:val="0"/>
      <w:divBdr>
        <w:top w:val="none" w:sz="0" w:space="0" w:color="auto"/>
        <w:left w:val="none" w:sz="0" w:space="0" w:color="auto"/>
        <w:bottom w:val="none" w:sz="0" w:space="0" w:color="auto"/>
        <w:right w:val="none" w:sz="0" w:space="0" w:color="auto"/>
      </w:divBdr>
    </w:div>
    <w:div w:id="1674911956">
      <w:bodyDiv w:val="1"/>
      <w:marLeft w:val="0"/>
      <w:marRight w:val="0"/>
      <w:marTop w:val="0"/>
      <w:marBottom w:val="0"/>
      <w:divBdr>
        <w:top w:val="none" w:sz="0" w:space="0" w:color="auto"/>
        <w:left w:val="none" w:sz="0" w:space="0" w:color="auto"/>
        <w:bottom w:val="none" w:sz="0" w:space="0" w:color="auto"/>
        <w:right w:val="none" w:sz="0" w:space="0" w:color="auto"/>
      </w:divBdr>
    </w:div>
    <w:div w:id="1697343559">
      <w:bodyDiv w:val="1"/>
      <w:marLeft w:val="0"/>
      <w:marRight w:val="0"/>
      <w:marTop w:val="0"/>
      <w:marBottom w:val="0"/>
      <w:divBdr>
        <w:top w:val="none" w:sz="0" w:space="0" w:color="auto"/>
        <w:left w:val="none" w:sz="0" w:space="0" w:color="auto"/>
        <w:bottom w:val="none" w:sz="0" w:space="0" w:color="auto"/>
        <w:right w:val="none" w:sz="0" w:space="0" w:color="auto"/>
      </w:divBdr>
    </w:div>
    <w:div w:id="1706370473">
      <w:bodyDiv w:val="1"/>
      <w:marLeft w:val="0"/>
      <w:marRight w:val="0"/>
      <w:marTop w:val="0"/>
      <w:marBottom w:val="0"/>
      <w:divBdr>
        <w:top w:val="none" w:sz="0" w:space="0" w:color="auto"/>
        <w:left w:val="none" w:sz="0" w:space="0" w:color="auto"/>
        <w:bottom w:val="none" w:sz="0" w:space="0" w:color="auto"/>
        <w:right w:val="none" w:sz="0" w:space="0" w:color="auto"/>
      </w:divBdr>
    </w:div>
    <w:div w:id="1723672888">
      <w:bodyDiv w:val="1"/>
      <w:marLeft w:val="0"/>
      <w:marRight w:val="0"/>
      <w:marTop w:val="0"/>
      <w:marBottom w:val="0"/>
      <w:divBdr>
        <w:top w:val="none" w:sz="0" w:space="0" w:color="auto"/>
        <w:left w:val="none" w:sz="0" w:space="0" w:color="auto"/>
        <w:bottom w:val="none" w:sz="0" w:space="0" w:color="auto"/>
        <w:right w:val="none" w:sz="0" w:space="0" w:color="auto"/>
      </w:divBdr>
    </w:div>
    <w:div w:id="1736732479">
      <w:bodyDiv w:val="1"/>
      <w:marLeft w:val="0"/>
      <w:marRight w:val="0"/>
      <w:marTop w:val="0"/>
      <w:marBottom w:val="0"/>
      <w:divBdr>
        <w:top w:val="none" w:sz="0" w:space="0" w:color="auto"/>
        <w:left w:val="none" w:sz="0" w:space="0" w:color="auto"/>
        <w:bottom w:val="none" w:sz="0" w:space="0" w:color="auto"/>
        <w:right w:val="none" w:sz="0" w:space="0" w:color="auto"/>
      </w:divBdr>
    </w:div>
    <w:div w:id="1752460648">
      <w:bodyDiv w:val="1"/>
      <w:marLeft w:val="0"/>
      <w:marRight w:val="0"/>
      <w:marTop w:val="0"/>
      <w:marBottom w:val="0"/>
      <w:divBdr>
        <w:top w:val="none" w:sz="0" w:space="0" w:color="auto"/>
        <w:left w:val="none" w:sz="0" w:space="0" w:color="auto"/>
        <w:bottom w:val="none" w:sz="0" w:space="0" w:color="auto"/>
        <w:right w:val="none" w:sz="0" w:space="0" w:color="auto"/>
      </w:divBdr>
    </w:div>
    <w:div w:id="1774398028">
      <w:bodyDiv w:val="1"/>
      <w:marLeft w:val="0"/>
      <w:marRight w:val="0"/>
      <w:marTop w:val="0"/>
      <w:marBottom w:val="0"/>
      <w:divBdr>
        <w:top w:val="none" w:sz="0" w:space="0" w:color="auto"/>
        <w:left w:val="none" w:sz="0" w:space="0" w:color="auto"/>
        <w:bottom w:val="none" w:sz="0" w:space="0" w:color="auto"/>
        <w:right w:val="none" w:sz="0" w:space="0" w:color="auto"/>
      </w:divBdr>
    </w:div>
    <w:div w:id="1786194387">
      <w:bodyDiv w:val="1"/>
      <w:marLeft w:val="0"/>
      <w:marRight w:val="0"/>
      <w:marTop w:val="0"/>
      <w:marBottom w:val="0"/>
      <w:divBdr>
        <w:top w:val="none" w:sz="0" w:space="0" w:color="auto"/>
        <w:left w:val="none" w:sz="0" w:space="0" w:color="auto"/>
        <w:bottom w:val="none" w:sz="0" w:space="0" w:color="auto"/>
        <w:right w:val="none" w:sz="0" w:space="0" w:color="auto"/>
      </w:divBdr>
      <w:divsChild>
        <w:div w:id="1028337760">
          <w:marLeft w:val="0"/>
          <w:marRight w:val="0"/>
          <w:marTop w:val="0"/>
          <w:marBottom w:val="0"/>
          <w:divBdr>
            <w:top w:val="none" w:sz="0" w:space="0" w:color="auto"/>
            <w:left w:val="none" w:sz="0" w:space="0" w:color="auto"/>
            <w:bottom w:val="none" w:sz="0" w:space="0" w:color="auto"/>
            <w:right w:val="none" w:sz="0" w:space="0" w:color="auto"/>
          </w:divBdr>
        </w:div>
      </w:divsChild>
    </w:div>
    <w:div w:id="1809203611">
      <w:bodyDiv w:val="1"/>
      <w:marLeft w:val="0"/>
      <w:marRight w:val="0"/>
      <w:marTop w:val="0"/>
      <w:marBottom w:val="0"/>
      <w:divBdr>
        <w:top w:val="none" w:sz="0" w:space="0" w:color="auto"/>
        <w:left w:val="none" w:sz="0" w:space="0" w:color="auto"/>
        <w:bottom w:val="none" w:sz="0" w:space="0" w:color="auto"/>
        <w:right w:val="none" w:sz="0" w:space="0" w:color="auto"/>
      </w:divBdr>
    </w:div>
    <w:div w:id="1848210254">
      <w:bodyDiv w:val="1"/>
      <w:marLeft w:val="0"/>
      <w:marRight w:val="0"/>
      <w:marTop w:val="0"/>
      <w:marBottom w:val="0"/>
      <w:divBdr>
        <w:top w:val="none" w:sz="0" w:space="0" w:color="auto"/>
        <w:left w:val="none" w:sz="0" w:space="0" w:color="auto"/>
        <w:bottom w:val="none" w:sz="0" w:space="0" w:color="auto"/>
        <w:right w:val="none" w:sz="0" w:space="0" w:color="auto"/>
      </w:divBdr>
    </w:div>
    <w:div w:id="1855800946">
      <w:bodyDiv w:val="1"/>
      <w:marLeft w:val="0"/>
      <w:marRight w:val="0"/>
      <w:marTop w:val="0"/>
      <w:marBottom w:val="0"/>
      <w:divBdr>
        <w:top w:val="none" w:sz="0" w:space="0" w:color="auto"/>
        <w:left w:val="none" w:sz="0" w:space="0" w:color="auto"/>
        <w:bottom w:val="none" w:sz="0" w:space="0" w:color="auto"/>
        <w:right w:val="none" w:sz="0" w:space="0" w:color="auto"/>
      </w:divBdr>
    </w:div>
    <w:div w:id="1933971113">
      <w:bodyDiv w:val="1"/>
      <w:marLeft w:val="0"/>
      <w:marRight w:val="0"/>
      <w:marTop w:val="0"/>
      <w:marBottom w:val="0"/>
      <w:divBdr>
        <w:top w:val="none" w:sz="0" w:space="0" w:color="auto"/>
        <w:left w:val="none" w:sz="0" w:space="0" w:color="auto"/>
        <w:bottom w:val="none" w:sz="0" w:space="0" w:color="auto"/>
        <w:right w:val="none" w:sz="0" w:space="0" w:color="auto"/>
      </w:divBdr>
      <w:divsChild>
        <w:div w:id="96102323">
          <w:marLeft w:val="0"/>
          <w:marRight w:val="0"/>
          <w:marTop w:val="0"/>
          <w:marBottom w:val="0"/>
          <w:divBdr>
            <w:top w:val="none" w:sz="0" w:space="0" w:color="auto"/>
            <w:left w:val="none" w:sz="0" w:space="0" w:color="auto"/>
            <w:bottom w:val="none" w:sz="0" w:space="0" w:color="auto"/>
            <w:right w:val="none" w:sz="0" w:space="0" w:color="auto"/>
          </w:divBdr>
        </w:div>
        <w:div w:id="209269270">
          <w:marLeft w:val="0"/>
          <w:marRight w:val="0"/>
          <w:marTop w:val="0"/>
          <w:marBottom w:val="0"/>
          <w:divBdr>
            <w:top w:val="none" w:sz="0" w:space="0" w:color="auto"/>
            <w:left w:val="none" w:sz="0" w:space="0" w:color="auto"/>
            <w:bottom w:val="none" w:sz="0" w:space="0" w:color="auto"/>
            <w:right w:val="none" w:sz="0" w:space="0" w:color="auto"/>
          </w:divBdr>
        </w:div>
      </w:divsChild>
    </w:div>
    <w:div w:id="1963808395">
      <w:bodyDiv w:val="1"/>
      <w:marLeft w:val="0"/>
      <w:marRight w:val="0"/>
      <w:marTop w:val="0"/>
      <w:marBottom w:val="0"/>
      <w:divBdr>
        <w:top w:val="none" w:sz="0" w:space="0" w:color="auto"/>
        <w:left w:val="none" w:sz="0" w:space="0" w:color="auto"/>
        <w:bottom w:val="none" w:sz="0" w:space="0" w:color="auto"/>
        <w:right w:val="none" w:sz="0" w:space="0" w:color="auto"/>
      </w:divBdr>
    </w:div>
    <w:div w:id="1983651926">
      <w:bodyDiv w:val="1"/>
      <w:marLeft w:val="0"/>
      <w:marRight w:val="0"/>
      <w:marTop w:val="0"/>
      <w:marBottom w:val="0"/>
      <w:divBdr>
        <w:top w:val="none" w:sz="0" w:space="0" w:color="auto"/>
        <w:left w:val="none" w:sz="0" w:space="0" w:color="auto"/>
        <w:bottom w:val="none" w:sz="0" w:space="0" w:color="auto"/>
        <w:right w:val="none" w:sz="0" w:space="0" w:color="auto"/>
      </w:divBdr>
    </w:div>
    <w:div w:id="2052343902">
      <w:bodyDiv w:val="1"/>
      <w:marLeft w:val="0"/>
      <w:marRight w:val="0"/>
      <w:marTop w:val="0"/>
      <w:marBottom w:val="0"/>
      <w:divBdr>
        <w:top w:val="none" w:sz="0" w:space="0" w:color="auto"/>
        <w:left w:val="none" w:sz="0" w:space="0" w:color="auto"/>
        <w:bottom w:val="none" w:sz="0" w:space="0" w:color="auto"/>
        <w:right w:val="none" w:sz="0" w:space="0" w:color="auto"/>
      </w:divBdr>
    </w:div>
    <w:div w:id="2056158913">
      <w:bodyDiv w:val="1"/>
      <w:marLeft w:val="0"/>
      <w:marRight w:val="0"/>
      <w:marTop w:val="0"/>
      <w:marBottom w:val="0"/>
      <w:divBdr>
        <w:top w:val="none" w:sz="0" w:space="0" w:color="auto"/>
        <w:left w:val="none" w:sz="0" w:space="0" w:color="auto"/>
        <w:bottom w:val="none" w:sz="0" w:space="0" w:color="auto"/>
        <w:right w:val="none" w:sz="0" w:space="0" w:color="auto"/>
      </w:divBdr>
    </w:div>
    <w:div w:id="2058238264">
      <w:bodyDiv w:val="1"/>
      <w:marLeft w:val="0"/>
      <w:marRight w:val="0"/>
      <w:marTop w:val="0"/>
      <w:marBottom w:val="0"/>
      <w:divBdr>
        <w:top w:val="none" w:sz="0" w:space="0" w:color="auto"/>
        <w:left w:val="none" w:sz="0" w:space="0" w:color="auto"/>
        <w:bottom w:val="none" w:sz="0" w:space="0" w:color="auto"/>
        <w:right w:val="none" w:sz="0" w:space="0" w:color="auto"/>
      </w:divBdr>
    </w:div>
    <w:div w:id="2069721739">
      <w:bodyDiv w:val="1"/>
      <w:marLeft w:val="0"/>
      <w:marRight w:val="0"/>
      <w:marTop w:val="0"/>
      <w:marBottom w:val="0"/>
      <w:divBdr>
        <w:top w:val="none" w:sz="0" w:space="0" w:color="auto"/>
        <w:left w:val="none" w:sz="0" w:space="0" w:color="auto"/>
        <w:bottom w:val="none" w:sz="0" w:space="0" w:color="auto"/>
        <w:right w:val="none" w:sz="0" w:space="0" w:color="auto"/>
      </w:divBdr>
    </w:div>
    <w:div w:id="2092000252">
      <w:bodyDiv w:val="1"/>
      <w:marLeft w:val="0"/>
      <w:marRight w:val="0"/>
      <w:marTop w:val="0"/>
      <w:marBottom w:val="0"/>
      <w:divBdr>
        <w:top w:val="none" w:sz="0" w:space="0" w:color="auto"/>
        <w:left w:val="none" w:sz="0" w:space="0" w:color="auto"/>
        <w:bottom w:val="none" w:sz="0" w:space="0" w:color="auto"/>
        <w:right w:val="none" w:sz="0" w:space="0" w:color="auto"/>
      </w:divBdr>
    </w:div>
    <w:div w:id="2095659637">
      <w:bodyDiv w:val="1"/>
      <w:marLeft w:val="0"/>
      <w:marRight w:val="0"/>
      <w:marTop w:val="0"/>
      <w:marBottom w:val="0"/>
      <w:divBdr>
        <w:top w:val="none" w:sz="0" w:space="0" w:color="auto"/>
        <w:left w:val="none" w:sz="0" w:space="0" w:color="auto"/>
        <w:bottom w:val="none" w:sz="0" w:space="0" w:color="auto"/>
        <w:right w:val="none" w:sz="0" w:space="0" w:color="auto"/>
      </w:divBdr>
    </w:div>
    <w:div w:id="2132506579">
      <w:bodyDiv w:val="1"/>
      <w:marLeft w:val="0"/>
      <w:marRight w:val="0"/>
      <w:marTop w:val="0"/>
      <w:marBottom w:val="0"/>
      <w:divBdr>
        <w:top w:val="none" w:sz="0" w:space="0" w:color="auto"/>
        <w:left w:val="none" w:sz="0" w:space="0" w:color="auto"/>
        <w:bottom w:val="none" w:sz="0" w:space="0" w:color="auto"/>
        <w:right w:val="none" w:sz="0" w:space="0" w:color="auto"/>
      </w:divBdr>
    </w:div>
    <w:div w:id="214218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B828E1-17A5-4277-83B4-F9F668221C64}">
  <we:reference id="wa104382081" version="1.5.0.0" store="de-DE" storeType="OMEX"/>
  <we:alternateReferences>
    <we:reference id="wa104382081" version="1.5.0.0" store="WA104382081" storeType="OMEX"/>
  </we:alternateReferences>
  <we:properties>
    <we:property name="MENDELEY_CITATIONS" value="[{&quot;citationID&quot;:&quot;MENDELEY_CITATION_27ade53e-3616-4ff6-a594-8ef590403b00&quot;,&quot;citationItems&quot;:[{&quot;id&quot;:&quot;72239c9d-7961-3589-bf01-648b84d803a1&quot;,&quot;itemData&quot;:{&quot;type&quot;:&quot;article-journal&quot;,&quot;id&quot;:&quot;72239c9d-7961-3589-bf01-648b84d803a1&quot;,&quot;title&quot;:&quot;Selective expression and constitutive phosphorylation of Src-homology-2 and collagen-homology domains proteins in the CD34+ fraction of chronic myelogenous leukemias&quot;,&quot;author&quot;:[{&quot;family&quot;:&quot;Bonati&quot;,&quot;given&quot;:&quot;Antonio&quot;,&quot;parse-names&quot;:false,&quot;dropping-particle&quot;:&quot;&quot;,&quot;non-dropping-particle&quot;:&quot;&quot;},{&quot;family&quot;:&quot;Carlo-Stella&quot;,&quot;given&quot;:&quot;Carmelo&quot;,&quot;parse-names&quot;:false,&quot;dropping-particle&quot;:&quot;&quot;,&quot;non-dropping-particle&quot;:&quot;&quot;},{&quot;family&quot;:&quot;Lunghi&quot;,&quot;given&quot;:&quot;Paolo&quot;,&quot;parse-names&quot;:false,&quot;dropping-particle&quot;:&quot;&quot;,&quot;non-dropping-particle&quot;:&quot;&quot;},{&quot;family&quot;:&quot;Albertini&quot;,&quot;given&quot;:&quot;Roberto&quot;,&quot;parse-names&quot;:false,&quot;dropping-particle&quot;:&quot;&quot;,&quot;non-dropping-particle&quot;:&quot;&quot;},{&quot;family&quot;:&quot;Pinelli&quot;,&quot;given&quot;:&quot;Silvana&quot;,&quot;parse-names&quot;:false,&quot;dropping-particle&quot;:&quot;&quot;,&quot;non-dropping-particle&quot;:&quot;&quot;},{&quot;family&quot;:&quot;Migliaccio&quot;,&quot;given&quot;:&quot;Enrica&quot;,&quot;parse-names&quot;:false,&quot;dropping-particle&quot;:&quot;&quot;,&quot;non-dropping-particle&quot;:&quot;&quot;},{&quot;family&quot;:&quot;Sammarelli&quot;,&quot;given&quot;:&quot;Gabriella&quot;,&quot;parse-names&quot;:false,&quot;dropping-particle&quot;:&quot;&quot;,&quot;non-dropping-particle&quot;:&quot;&quot;},{&quot;family&quot;:&quot;Savoldo&quot;,&quot;given&quot;:&quot;Barbara&quot;,&quot;parse-names&quot;:false,&quot;dropping-particle&quot;:&quot;&quot;,&quot;non-dropping-particle&quot;:&quot;&quot;},{&quot;family&quot;:&quot;Tabilio&quot;,&quot;given&quot;:&quot;Antonio&quot;,&quot;parse-names&quot;:false,&quot;dropping-particle&quot;:&quot;&quot;,&quot;non-dropping-particle&quot;:&quot;&quot;},{&quot;family&quot;:&quot;Dall'Aglio&quot;,&quot;given&quot;:&quot;Pier Paolo&quot;,&quot;parse-names&quot;:false,&quot;dropping-particle&quot;:&quot;&quot;,&quot;non-dropping-particle&quot;:&quot;&quot;},{&quot;family&quot;:&quot;Pelicci&quot;,&quot;given&quot;:&quot;Pier Giuseppe&quot;,&quot;parse-names&quot;:false,&quot;dropping-particle&quot;:&quot;&quot;,&quot;non-dropping-particle&quot;:&quot;&quot;}],&quot;container-title&quot;:&quot;Cancer Research&quot;,&quot;ISSN&quot;:&quot;00085472&quot;,&quot;issued&quot;:{&quot;date-parts&quot;:[[2000]]},&quot;page&quot;:&quot;728-732&quot;,&quot;abstract&quot;:&quot;The BCR/ABL fusion protein is a constitutively active tyrosine kinase that is responsible for the pathogenesis of chronic myelogenous leukemia (CML). Clinically, CML is characterized by a chronic phase (CP) that eventually terminates into a blast crisis (BC). BC transformation is associated with accumulation of CD34+ blasts. We investigated the expression and phosphorylation of Src-homology-2 and collagen-homology domains (Shc) proteins in subpopulations of CML primary cells. Shc polypeptides are tyrosine kinase substrates that are constitutively tyrosine-phosphorylated in continuous cell lines of CML origin. High levels of Shc expression were found in the CD34+ cells from CML-BC, CML-CP and normal bone marrow. In contrast, CD34- fractions from CML-CP and normal bone marrow expressed low levels of p46Shc. Shc proteins were constitutively phosphorylated in the CD34+ fractions from CML cells (both CP and BC), but not in normal CD34+ cells. These data bear implications for the role of Shc in normal hemopoiesis and CML leukemogenesis: (a) dramatic changes of Shc expression during terminal differentiation of hemopoietic cells adds a further level of regulation to the signal transduction function of Shc; and (b) constitutive Shc tyrosine-phosphorylation in the rare CD34+ cells of CML-CP might contribute to the selection of this subpopulation during the blast crisis transformation of CMLs.&quot;,&quot;issue&quot;:&quot;3&quot;,&quot;volume&quot;:&quot;60&quot;}},{&quot;id&quot;:&quot;e99282ab-cf9a-3da0-ace5-08edb83f2f55&quot;,&quot;itemData&quot;:{&quot;type&quot;:&quot;article-journal&quot;,&quot;id&quot;:&quot;e99282ab-cf9a-3da0-ace5-08edb83f2f55&quot;,&quot;title&quot;:&quot;Phosphorylation of Shc by Src family kinases is necessary for stem cell factor receptor/c-kit mediated activation of the Ras/MAP kinase pathway and c-fos induction&quot;,&quot;author&quot;:[{&quot;family&quot;:&quot;Lennartsson&quot;,&quot;given&quot;:&quot;Johan&quot;,&quot;parse-names&quot;:false,&quot;dropping-particle&quot;:&quot;&quot;,&quot;non-dropping-particle&quot;:&quot;&quot;},{&quot;family&quot;:&quot;Blume-Jensen&quot;,&quot;given&quot;:&quot;Peter&quot;,&quot;parse-names&quot;:false,&quot;dropping-particle&quot;:&quot;&quot;,&quot;non-dropping-particle&quot;:&quot;&quot;},{&quot;family&quot;:&quot;Hermanson&quot;,&quot;given&quot;:&quot;Monica&quot;,&quot;parse-names&quot;:false,&quot;dropping-particle&quot;:&quot;&quot;,&quot;non-dropping-particle&quot;:&quot;&quot;},{&quot;family&quot;:&quot;Pontén&quot;,&quot;given&quot;:&quot;Emma&quot;,&quot;parse-names&quot;:false,&quot;dropping-particle&quot;:&quot;&quot;,&quot;non-dropping-particle&quot;:&quot;&quot;},{&quot;family&quot;:&quot;Carlberg&quot;,&quot;given&quot;:&quot;Monika&quot;,&quot;parse-names&quot;:false,&quot;dropping-particle&quot;:&quot;&quot;,&quot;non-dropping-particle&quot;:&quot;&quot;},{&quot;family&quot;:&quot;Rönnstrand&quot;,&quot;given&quot;:&quot;Lars&quot;,&quot;parse-names&quot;:false,&quot;dropping-particle&quot;:&quot;&quot;,&quot;non-dropping-particle&quot;:&quot;&quot;}],&quot;container-title&quot;:&quot;Oncogene&quot;,&quot;DOI&quot;:&quot;10.1038/sj.onc.1202929&quot;,&quot;ISSN&quot;:&quot;09509232&quot;,&quot;issued&quot;:{&quot;date-parts&quot;:[[1999]]},&quot;page&quot;:&quot;5546-5553&quot;,&quot;abstract&quot;:&quot;In this report we show that Tyr568 and Tyr570 are phosphorylated in vivo in the Kit/stem cell factor receptor (Kit/SCFR) following ligand-stimulation. By mutation of Tyr568 and Tyr570 to phenylalanine residues and expression of the mutated receptors in porcine aortic endothelial (PAE) cells, we could demonstrate a loss of activation of members of the Src family of tyrosine kinases when Tyr568 was mutated, while mutation of Tyr570 only led to a minor decrease in activation of Src family members. Mutation of both tyrosine residues led to a complete loss of Src family kinase activation. Phosphorylation of the adapter protein Shc by growth factor receptors provides association sites for Grb2-Sos, thereby activating the Ras/MAP kinase pathway. A much lowered degree of Shc phosphorylation, Ras and Erk2 activation and c-fos induction was seen in the Y568F mutant, while in the Y570F mutant these responses were less affected. In contrast, the mitogenic response was only slightly reduced. In a mutant receptor with both Tyr568 and Tyr570 mutated to phenylalanine residues, no phosphorylation of Shc and no activation of Ras and Erk2 was seen in response to stem cell factor stimulation, very weak induction of c-fos was seen and the mitogenic response was severely depressed. These data show that Ras/MAP kinase activation and c-fos induction by Kit/SCFR are mediated by members of the Src family kinases. However, the mitogenic response is only to a minor extent dependent on Src kinase activity.&quot;,&quot;issue&quot;:&quot;40&quot;,&quot;volume&quot;:&quot;18&quot;}},{&quot;id&quot;:&quot;f8f847c8-63fb-3abe-9cc5-357d20c86de3&quot;,&quot;itemData&quot;:{&quot;type&quot;:&quot;article-journal&quot;,&quot;id&quot;:&quot;f8f847c8-63fb-3abe-9cc5-357d20c86de3&quot;,&quot;title&quot;:&quot;A common phosphotyrosine signature for the Bcr-Abl kinase&quot;,&quot;author&quot;:[{&quot;family&quot;:&quot;Goss&quot;,&quot;given&quot;:&quot;Valerie L.&quot;,&quot;parse-names&quot;:false,&quot;dropping-particle&quot;:&quot;&quot;,&quot;non-dropping-particle&quot;:&quot;&quot;},{&quot;family&quot;:&quot;Lee&quot;,&quot;given&quot;:&quot;Kimberly A.&quot;,&quot;parse-names&quot;:false,&quot;dropping-particle&quot;:&quot;&quot;,&quot;non-dropping-particle&quot;:&quot;&quot;},{&quot;family&quot;:&quot;Moritz&quot;,&quot;given&quot;:&quot;Albrecht&quot;,&quot;parse-names&quot;:false,&quot;dropping-particle&quot;:&quot;&quot;,&quot;non-dropping-particle&quot;:&quot;&quot;},{&quot;family&quot;:&quot;Nardone&quot;,&quot;given&quot;:&quot;Julie&quot;,&quot;parse-names&quot;:false,&quot;dropping-particle&quot;:&quot;&quot;,&quot;non-dropping-particle&quot;:&quot;&quot;},{&quot;family&quot;:&quot;Spek&quot;,&quot;given&quot;:&quot;Erik J.&quot;,&quot;parse-names&quot;:false,&quot;dropping-particle&quot;:&quot;&quot;,&quot;non-dropping-particle&quot;:&quot;&quot;},{&quot;family&quot;:&quot;MacNeill&quot;,&quot;given&quot;:&quot;Joan&quot;,&quot;parse-names&quot;:false,&quot;dropping-particle&quot;:&quot;&quot;,&quot;non-dropping-particle&quot;:&quot;&quot;},{&quot;family&quot;:&quot;Rush&quot;,&quot;given&quot;:&quot;John&quot;,&quot;parse-names&quot;:false,&quot;dropping-particle&quot;:&quot;&quot;,&quot;non-dropping-particle&quot;:&quot;&quot;},{&quot;family&quot;:&quot;Comb&quot;,&quot;given&quot;:&quot;Michael J.&quot;,&quot;parse-names&quot;:false,&quot;dropping-particle&quot;:&quot;&quot;,&quot;non-dropping-particle&quot;:&quot;&quot;},{&quot;family&quot;:&quot;Polakiewicz&quot;,&quot;given&quot;:&quot;Roberto D.&quot;,&quot;parse-names&quot;:false,&quot;dropping-particle&quot;:&quot;&quot;,&quot;non-dropping-particle&quot;:&quot;&quot;}],&quot;container-title&quot;:&quot;Blood&quot;,&quot;DOI&quot;:&quot;10.1182/blood-2005-08-3399&quot;,&quot;ISSN&quot;:&quot;00064971&quot;,&quot;issued&quot;:{&quot;date-parts&quot;:[[2006]]},&quot;page&quot;:&quot;4888-4897&quot;,&quot;abstract&quot;:&quot;The Bcr-Abl fusion kinase drives oncogenesis in chronic myeloid leukemia (CML). CML patients are currently treated with the Abl tyrosine kinase inhibitor imatinib, which is effective in early stages of the disease. However, resistance to imatinib arises in later disease stages primarily because of a Bcr-Abl mutation. To gain deeper insight into Bcr-Abl signaling pathways, we generated phosphotyrosine profiles for 6 cell lines that represent 3 Bcr-Abl fusion types by using immunoaffinity purification of tyrosine phosphopeptides followed by tandem mass spectrometry. We identified 188 nonredundant tyrosine-phosphorylated sites, 77 of which are novel. By comparing the profiles, we found a number of phosphotyrosine sites common to the 6 cell lines regardless of cellular background and fusion type, several of which are decreased by imatinib treatment. Comparison of this Bcr-Abl signature with the profile of cells expressing an alternative imatinib-sensitive fusion kinase, FIP1L1-PDGFRalpha, revealed that these kinases signal through different pathways. This phosphoproteomic study of the Bcr-Abl fusion kinase highlights novel disease markers and potential drug-responsive biomarkers and adds novel insight into the oncogenic signals driven by the Bcr-Abl kinase.&quot;,&quot;issue&quot;:&quot;12&quot;,&quot;volume&quot;:&quot;107&quot;}},{&quot;id&quot;:&quot;4f808d27-9121-36fb-927e-f2b3e8633cbc&quot;,&quot;itemData&quot;:{&quot;type&quot;:&quot;article-journal&quot;,&quot;id&quot;:&quot;4f808d27-9121-36fb-927e-f2b3e8633cbc&quot;,&quot;title&quot;:&quot;Targeting MCT-1 oncogene inhibits Shc pathway and xenograft tumorigenicity&quot;,&quot;author&quot;:[{&quot;family&quot;:&quot;Shih&quot;,&quot;given&quot;:&quot;Hung Ju&quot;,&quot;parse-names&quot;:false,&quot;dropping-particle&quot;:&quot;&quot;,&quot;non-dropping-particle&quot;:&quot;&quot;},{&quot;family&quot;:&quot;Chen&quot;,&quot;given&quot;:&quot;Hsiao Huei&quot;,&quot;parse-names&quot;:false,&quot;dropping-particle&quot;:&quot;&quot;,&quot;non-dropping-particle&quot;:&quot;&quot;},{&quot;family&quot;:&quot;Chen&quot;,&quot;given&quot;:&quot;Yen An&quot;,&quot;parse-names&quot;:false,&quot;dropping-particle&quot;:&quot;&quot;,&quot;non-dropping-particle&quot;:&quot;&quot;},{&quot;family&quot;:&quot;Wu&quot;,&quot;given&quot;:&quot;Meng Hsun&quot;,&quot;parse-names&quot;:false,&quot;dropping-particle&quot;:&quot;&quot;,&quot;non-dropping-particle&quot;:&quot;&quot;},{&quot;family&quot;:&quot;Liou&quot;,&quot;given&quot;:&quot;Gan Guang&quot;,&quot;parse-names&quot;:false,&quot;dropping-particle&quot;:&quot;&quot;,&quot;non-dropping-particle&quot;:&quot;&quot;},{&quot;family&quot;:&quot;Chang&quot;,&quot;given&quot;:&quot;Wei Wen&quot;,&quot;parse-names&quot;:false,&quot;dropping-particle&quot;:&quot;&quot;,&quot;non-dropping-particle&quot;:&quot;&quot;},{&quot;family&quot;:&quot;Chen&quot;,&quot;given&quot;:&quot;Linyi&quot;,&quot;parse-names&quot;:false,&quot;dropping-particle&quot;:&quot;&quot;,&quot;non-dropping-particle&quot;:&quot;&quot;},{&quot;family&quot;:&quot;Wang&quot;,&quot;given&quot;:&quot;Lu Hai&quot;,&quot;parse-names&quot;:false,&quot;dropping-particle&quot;:&quot;&quot;,&quot;non-dropping-particle&quot;:&quot;&quot;},{&quot;family&quot;:&quot;Hsu&quot;,&quot;given&quot;:&quot;Hsin Ling&quot;,&quot;parse-names&quot;:false,&quot;dropping-particle&quot;:&quot;&quot;,&quot;non-dropping-particle&quot;:&quot;&quot;}],&quot;container-title&quot;:&quot;Oncotarget&quot;,&quot;DOI&quot;:&quot;10.18632/oncotarget.688&quot;,&quot;ISSN&quot;:&quot;19492553&quot;,&quot;issued&quot;:{&quot;date-parts&quot;:[[2012]]},&quot;page&quot;:&quot;1401-1415&quot;,&quot;abstract&quot;:&quot;Overexpression of Shc adaptor proteins is associated with mitogenesis, carcinogenesis and metastasis. Multiple copies in T-cell malignancy 1 (MCT-1) oncoprotein promotes cell proliferation, survival and tumorigenic effects. Our current data show that MCT-1 is a novel regulator of Shc-Ras-MEK-ERK signaling and MCT-1 is significantly co-activated with Shc gene in human carcinomas. The knockdown of MCT-1 enhances apoptotic cell death accompanied with the activation of caspases and cleavage of caspase substrates under environmental stress. The cancer cell proliferation, chemo-resistance and tumorigenic capacity are proved to be effectively suppressed by targeting MCT-1. Accordingly, an important linkage between MCT-1 oncogenicity and Shc pathway in tumor development has now been established. Promoting MCT-1 expression by gene hyperactivation may be recognized as a tumor marker and MCT-1 may serve as a molecular target of cancer therapy. © Shih et al.&quot;,&quot;issue&quot;:&quot;11&quot;,&quot;volume&quot;:&quot;3&quot;}},{&quot;id&quot;:&quot;85087a64-a463-39de-8115-3497b2ce35f9&quot;,&quot;itemData&quot;:{&quot;type&quot;:&quot;article-journal&quot;,&quot;id&quot;:&quot;85087a64-a463-39de-8115-3497b2ce35f9&quot;,&quot;title&quot;:&quot;The Emerging Role of ABL Kinases in Solid Tumors&quot;,&quot;author&quot;:[{&quot;family&quot;:&quot;Wang&quot;,&quot;given&quot;:&quot;Jun&quot;,&quot;parse-names&quot;:false,&quot;dropping-particle&quot;:&quot;&quot;,&quot;non-dropping-particle&quot;:&quot;&quot;},{&quot;family&quot;:&quot;Pendergast&quot;,&quot;given&quot;:&quot;Ann Marie&quot;,&quot;parse-names&quot;:false,&quot;dropping-particle&quot;:&quot;&quot;,&quot;non-dropping-particle&quot;:&quot;&quot;}],&quot;container-title&quot;:&quot;Trends in Cancer&quot;,&quot;DOI&quot;:&quot;10.1016/j.trecan.2015.07.004&quot;,&quot;ISSN&quot;:&quot;2405-8033&quot;,&quot;URL&quot;:&quot;http://dx.doi.org/10.1016/j.trecan.2015.07.004&quot;,&quot;issued&quot;:{&quot;date-parts&quot;:[[2015]]},&quot;page&quot;:&quot;110-123&quot;,&quot;publisher&quot;:&quot;Elsevier Ltd&quot;,&quot;issue&quot;:&quot;2&quot;,&quot;volume&quot;:&quot;1&quot;}},{&quot;id&quot;:&quot;733ba622-b023-3ed2-8edb-7667928b9849&quot;,&quot;itemData&quot;:{&quot;type&quot;:&quot;article-journal&quot;,&quot;id&quot;:&quot;733ba622-b023-3ed2-8edb-7667928b9849&quot;,&quot;title&quot;:&quot;The protein kinase B/Akt signalling pathway in human malignancy&quot;,&quot;author&quot;:[{&quot;family&quot;:&quot;Nicholson&quot;,&quot;given&quot;:&quot;Karleen M.&quot;,&quot;parse-names&quot;:false,&quot;dropping-particle&quot;:&quot;&quot;,&quot;non-dropping-particle&quot;:&quot;&quot;},{&quot;family&quot;:&quot;Anderson&quot;,&quot;given&quot;:&quot;Neil G.&quot;,&quot;parse-names&quot;:false,&quot;dropping-particle&quot;:&quot;&quot;,&quot;non-dropping-particle&quot;:&quot;&quot;}],&quot;container-title&quot;:&quot;Cellular Signalling&quot;,&quot;DOI&quot;:&quot;10.1016/S0898-6568(01)00271-6&quot;,&quot;ISSN&quot;:&quot;08986568&quot;,&quot;issued&quot;:{&quot;date-parts&quot;:[[2002]]},&quot;page&quot;:&quot;381-395&quot;,&quot;abstract&quot;:&quot;Protein kinase B or Akt (PKB/Akt) is a serine/threonine kinase, which in mammals comprises three highly homologous members known as PKBα (Akt1), PKBβ (Akt2), and PKBγ (Akt3). PKB/Akt is activated in cells exposed to diverse stimuli such as hormones, growth factors, and extracellular matrix components. The activation mechanism remains to be fully characterised but occurs downstream of phosphoinositide 3-kinase (PI-3K). PI-3K generates phosphatidylinositol-3,4,5-trisphosphate (PIP 3), a lipid second messenger essential for the translocation of PKB/Akt to the plasma membrane where it is phosphorylated and activated by phosphoinositide-dependent kinase-1 (PDK-1) and possibly other kinases. PKB/Akt phosphorylates and regulates the function of many cellular proteins involved in processes that include metabolism, apoptosis, and proliferation. Recent evidence indicates that PKB/Akt is frequently constitutively active in many types of human cancer. Constitutive PKB/Akt activation can occur due to amplification of PKB/Akt genes or as a result of mutations in components of the signalling pathway that activates PKB/Akt. Although the mechanisms have not yet been fully characterised, constitutive PKB/Akt signalling is believed to promote proliferation and increased cell survival and thereby contributing to cancer progression. This review surveys recent developments in understanding the mechanisms and consequences of PKB/Akt activation in human malignancy. © 2002 Elsevier Science Inc. All rights reserved.&quot;,&quot;issue&quot;:&quot;5&quot;,&quot;volume&quot;:&quot;14&quot;}},{&quot;id&quot;:&quot;0cade7ee-38ee-3b5f-b4ff-863d5dbf58ea&quot;,&quot;itemData&quot;:{&quot;type&quot;:&quot;article-journal&quot;,&quot;id&quot;:&quot;0cade7ee-38ee-3b5f-b4ff-863d5dbf58ea&quot;,&quot;title&quot;:&quot;Sorcin a Potential Molecular Target for Cancer Therapy&quot;,&quot;author&quot;:[{&quot;family&quot;:&quot;Shabnam&quot;,&quot;given&quot;:&quot;Bano&quot;,&quot;parse-names&quot;:false,&quot;dropping-particle&quot;:&quot;&quot;,&quot;non-dropping-particle&quot;:&quot;&quot;},{&quot;family&quot;:&quot;Padmavathi&quot;,&quot;given&quot;:&quot;Ganesan&quot;,&quot;parse-names&quot;:false,&quot;dropping-particle&quot;:&quot;&quot;,&quot;non-dropping-particle&quot;:&quot;&quot;},{&quot;family&quot;:&quot;Banik&quot;,&quot;given&quot;:&quot;Kishore&quot;,&quot;parse-names&quot;:false,&quot;dropping-particle&quot;:&quot;&quot;,&quot;non-dropping-particle&quot;:&quot;&quot;},{&quot;family&quot;:&quot;Girisa&quot;,&quot;given&quot;:&quot;Sosmitha&quot;,&quot;parse-names&quot;:false,&quot;dropping-particle&quot;:&quot;&quot;,&quot;non-dropping-particle&quot;:&quot;&quot;},{&quot;family&quot;:&quot;Monisha&quot;,&quot;given&quot;:&quot;Javadi&quot;,&quot;parse-names&quot;:false,&quot;dropping-particle&quot;:&quot;&quot;,&quot;non-dropping-particle&quot;:&quot;&quot;},{&quot;family&quot;:&quot;Sethi&quot;,&quot;given&quot;:&quot;Gautam&quot;,&quot;parse-names&quot;:false,&quot;dropping-particle&quot;:&quot;&quot;,&quot;non-dropping-particle&quot;:&quot;&quot;},{&quot;family&quot;:&quot;Fan&quot;,&quot;given&quot;:&quot;Lu&quot;,&quot;parse-names&quot;:false,&quot;dropping-particle&quot;:&quot;&quot;,&quot;non-dropping-particle&quot;:&quot;&quot;},{&quot;family&quot;:&quot;Wang&quot;,&quot;given&quot;:&quot;Lingzhi&quot;,&quot;parse-names&quot;:false,&quot;dropping-particle&quot;:&quot;&quot;,&quot;non-dropping-particle&quot;:&quot;&quot;},{&quot;family&quot;:&quot;Mao&quot;,&quot;given&quot;:&quot;Xinliang&quot;,&quot;parse-names&quot;:false,&quot;dropping-particle&quot;:&quot;&quot;,&quot;non-dropping-particle&quot;:&quot;&quot;},{&quot;family&quot;:&quot;Kunnumakkara&quot;,&quot;given&quot;:&quot;Ajaikumar B.&quot;,&quot;parse-names&quot;:false,&quot;dropping-particle&quot;:&quot;&quot;,&quot;non-dropping-particle&quot;:&quot;&quot;}],&quot;container-title&quot;:&quot;Translational Oncology&quot;,&quot;DOI&quot;:&quot;10.1016/j.tranon.2018.08.015&quot;,&quot;ISSN&quot;:&quot;19365233&quot;,&quot;URL&quot;:&quot;https://doi.org/10.1016/j.tranon.2018.08.015&quot;,&quot;issued&quot;:{&quot;date-parts&quot;:[[2018]]},&quot;page&quot;:&quot;1379-1389&quot;,&quot;abstract&quot;:&quot;Sorcin (Soluble resistance related calcium binding protein) is a small soluble penta EF family (PEF) of calcium (Ca2+) binding protein (22,000 Da). It has been reported to play crucial roles in the regulation of calcium homeostasis, apoptosis, vesicle trafficking, cancer development, and multidrug resistance (MDR). Overexpression of sorcin has been reported to be associated with different cancers such as breast cancer, colorectal cancer, gastric cancer, leukemia, lung cancer, nasopharyngeal cancer, ovarian cancer, etc. Essentially, expression of sorcin has been found to be elevated in cancer cells as compared to normal cells, indicating that it has prominent role in cancer. Moreover, sorcin was found to be the regulator of various proteins that has an association with carcinogenesis including NF-κB, STAT3, Akt, ERK1/2, VEGF, MMPs, caspases, etc. Sorcin was also found to regulate apoptosis, as silencing of the same resulted in increased levels of proapoptotic genes and induced mitochondrial apoptotic pathway in cancer. Interestingly, mutations in the sorcin gene have been closely linked with poor overall survival in bladder cancer, brain lower-grade glioma, glioblastoma, glioblastoma multiforme, kidney renal clear cell carcinoma, and stomach adenocarcinoma. Additionally, overexpression of sorcin was also found to induce MDR against different chemotherapeutic drugs. All these findings mark the importance of sorcin in cancer development and MDR. Therefore, there is urgent need to explore the functional mechanism of sorcin and to analyze whether silencing of sorcin would able to chemosensitize MDR cells. The current review summarizes the structure, expression, and functions of sorcin and its importance in the regulation of various malignancies and MDR.&quot;,&quot;publisher&quot;:&quot;The Authors&quot;,&quot;issue&quot;:&quot;6&quot;,&quot;volume&quot;:&quot;11&quot;}},{&quot;id&quot;:&quot;f690feec-765d-36b2-83cc-085811db1412&quot;,&quot;itemData&quot;:{&quot;type&quot;:&quot;article-journal&quot;,&quot;id&quot;:&quot;f690feec-765d-36b2-83cc-085811db1412&quot;,&quot;title&quot;:&quot;Second generation inhibitors of BCR-ABL for the treatment of Imatinib-resistant chronic myeloid leukaemia&quot;,&quot;author&quot;:[{&quot;family&quot;:&quot;Weisberg&quot;,&quot;given&quot;:&quot;Ellen&quot;,&quot;parse-names&quot;:false,&quot;dropping-particle&quot;:&quot;&quot;,&quot;non-dropping-particle&quot;:&quot;&quot;},{&quot;family&quot;:&quot;Manley&quot;,&quot;given&quot;:&quot;Paul W.&quot;,&quot;parse-names&quot;:false,&quot;dropping-particle&quot;:&quot;&quot;,&quot;non-dropping-particle&quot;:&quot;&quot;},{&quot;family&quot;:&quot;Cowan-Jacob&quot;,&quot;given&quot;:&quot;Sandra W.&quot;,&quot;parse-names&quot;:false,&quot;dropping-particle&quot;:&quot;&quot;,&quot;non-dropping-particle&quot;:&quot;&quot;},{&quot;family&quot;:&quot;Hochhaus&quot;,&quot;given&quot;:&quot;Andreas&quot;,&quot;parse-names&quot;:false,&quot;dropping-particle&quot;:&quot;&quot;,&quot;non-dropping-particle&quot;:&quot;&quot;},{&quot;family&quot;:&quot;Griffin&quot;,&quot;given&quot;:&quot;James D.&quot;,&quot;parse-names&quot;:false,&quot;dropping-particle&quot;:&quot;&quot;,&quot;non-dropping-particle&quot;:&quot;&quot;}],&quot;container-title&quot;:&quot;Nature Reviews Cancer&quot;,&quot;DOI&quot;:&quot;10.1038/nrc2126&quot;,&quot;issued&quot;:{&quot;date-parts&quot;:[[2007]]},&quot;page&quot;:&quot;345-356&quot;,&quot;volume&quot;:&quot;7&quot;}},{&quot;id&quot;:&quot;ac3ed9ee-17a8-3876-997e-70b8fdfda7ac&quot;,&quot;itemData&quot;:{&quot;type&quot;:&quot;article-journal&quot;,&quot;id&quot;:&quot;ac3ed9ee-17a8-3876-997e-70b8fdfda7ac&quot;,&quot;title&quot;:&quot;Tyrosine kinase inhibitors in chronic myeloid leukaemia: which, when, for whom?&quot;,&quot;author&quot;:[{&quot;family&quot;:&quot;Rosti&quot;,&quot;given&quot;:&quot;Gianantonio&quot;,&quot;parse-names&quot;:false,&quot;dropping-particle&quot;:&quot;&quot;,&quot;non-dropping-particle&quot;:&quot;&quot;},{&quot;family&quot;:&quot;Castagnetti&quot;,&quot;given&quot;:&quot;Fausto&quot;,&quot;parse-names&quot;:false,&quot;dropping-particle&quot;:&quot;&quot;,&quot;non-dropping-particle&quot;:&quot;&quot;},{&quot;family&quot;:&quot;Gugliotta&quot;,&quot;given&quot;:&quot;Gabriele&quot;,&quot;parse-names&quot;:false,&quot;dropping-particle&quot;:&quot;&quot;,&quot;non-dropping-particle&quot;:&quot;&quot;},{&quot;family&quot;:&quot;Baccarani&quot;,&quot;given&quot;:&quot;Michele&quot;,&quot;parse-names&quot;:false,&quot;dropping-particle&quot;:&quot;&quot;,&quot;non-dropping-particle&quot;:&quot;&quot;}],&quot;container-title&quot;:&quot;Nature Reviews Clinical Oncology&quot;,&quot;DOI&quot;:&quot;10.1038/nrclinonc.2016.139&quot;,&quot;ISSN&quot;:&quot;17594782&quot;,&quot;PMID&quot;:&quot;27752053&quot;,&quot;issued&quot;:{&quot;date-parts&quot;:[[2017]]},&quot;page&quot;:&quot;141-154&quot;,&quot;abstract&quot;:&quot;The therapeutic armamentarium for chronic myeloid leukaemia (CML) comprises mainly tyrosine kinase inhibitors (TKIs), with several agents available for frontline treatment, or for the treatment of disease resistance or intolerance to the first-choice or second-choice drug. The availability of different drugs is a major achievement, but means that choices must be made - which can be difficult and questionable at times. The most important end point considered in decision-making regarding treatment for any cancer is overall survival, but additional factors (such as age, prognostic category, safety, or the possibility of achieving treatment-free remission) should be considered when selecting an agent for frontline treatment. Regardless of the TKI selected for first-line treatment, guidelines that define the importance of reaching specific response indicators and procedures for vigilant follow-up monitoring are established to ensure timely implementation of second-line TKIs. Herein, we discuss the benefits and risks of the different TKIs available for the treatment of patients with CML, and how to decide when to employ these agents at different treatment settings.&quot;,&quot;issue&quot;:&quot;3&quot;,&quot;volume&quot;:&quot;14&quot;}},{&quot;id&quot;:&quot;15956ca3-dcb8-3f03-b123-351c42824a93&quot;,&quot;itemData&quot;:{&quot;type&quot;:&quot;article-journal&quot;,&quot;id&quot;:&quot;15956ca3-dcb8-3f03-b123-351c42824a93&quot;,&quot;title&quot;:&quot;Janus kinase 2 regulates Bcr-Abl signaling in chronic myeloid leukemia&quot;,&quot;author&quot;:[{&quot;family&quot;:&quot;Samanta&quot;,&quot;given&quot;:&quot;A.&quot;,&quot;parse-names&quot;:false,&quot;dropping-particle&quot;:&quot;&quot;,&quot;non-dropping-particle&quot;:&quot;&quot;},{&quot;family&quot;:&quot;Perazzona&quot;,&quot;given&quot;:&quot;B.&quot;,&quot;parse-names&quot;:false,&quot;dropping-particle&quot;:&quot;&quot;,&quot;non-dropping-particle&quot;:&quot;&quot;},{&quot;family&quot;:&quot;Chakraborty&quot;,&quot;given&quot;:&quot;S.&quot;,&quot;parse-names&quot;:false,&quot;dropping-particle&quot;:&quot;&quot;,&quot;non-dropping-particle&quot;:&quot;&quot;},{&quot;family&quot;:&quot;Sun&quot;,&quot;given&quot;:&quot;X.&quot;,&quot;parse-names&quot;:false,&quot;dropping-particle&quot;:&quot;&quot;,&quot;non-dropping-particle&quot;:&quot;&quot;},{&quot;family&quot;:&quot;Modi&quot;,&quot;given&quot;:&quot;H.&quot;,&quot;parse-names&quot;:false,&quot;dropping-particle&quot;:&quot;&quot;,&quot;non-dropping-particle&quot;:&quot;&quot;},{&quot;family&quot;:&quot;Bhatia&quot;,&quot;given&quot;:&quot;R.&quot;,&quot;parse-names&quot;:false,&quot;dropping-particle&quot;:&quot;&quot;,&quot;non-dropping-particle&quot;:&quot;&quot;},{&quot;family&quot;:&quot;Priebe&quot;,&quot;given&quot;:&quot;W.&quot;,&quot;parse-names&quot;:false,&quot;dropping-particle&quot;:&quot;&quot;,&quot;non-dropping-particle&quot;:&quot;&quot;},{&quot;family&quot;:&quot;Arlinghaus&quot;,&quot;given&quot;:&quot;R.&quot;,&quot;parse-names&quot;:false,&quot;dropping-particle&quot;:&quot;&quot;,&quot;non-dropping-particle&quot;:&quot;&quot;}],&quot;container-title&quot;:&quot;Leukemia&quot;,&quot;DOI&quot;:&quot;10.1038/leu.2010.287&quot;,&quot;ISSN&quot;:&quot;14765551&quot;,&quot;URL&quot;:&quot;http://dx.doi.org/10.1038/leu.2010.287&quot;,&quot;issued&quot;:{&quot;date-parts&quot;:[[2011]]},&quot;page&quot;:&quot;463-472&quot;,&quot;abstract&quot;:&quot;Despite the success of imatinib mesylate (IM) in the early chronic phase of chronic myeloid leukemia (CML), patients are resistant to IM and other kinase inhibitors in the later stages of CML. Our findings indicate that inhibition of Janus kinase 2 (Jak2) in Bcr-Abl+ cells overcomes IM resistance although the precise mechanism of Jak2 action is unknown. Knocking down Jak2 in Bcr-Abl+ cells reduced levels of the Bcr-Abl protein and also the phosphorylation of Tyr177 of Bcr-Abl, and Jak2 overexpression rescued these knockdown effects. Treatment of Bcr-Abl+ cells with Jak2 inhibitors for 4-6 h but not with IM also reduced Bcr-Abl protein and pTyr177 levels. In vitro kinase experiments performed with recombinant Jak2 showed that Jak2 readily phosphorylated Tyr177 of Bcr-Abl (a Jak2 consensus site, YvnV) whereas c-Abl did not. Importantly, Jak2 inhibition decreased pTyr177 Bcr-Abl in immune complexes but did not reduce levels of Bcr-Abl, suggesting that the reduction of Bcr-Abl by Jak2 inhibition is a separate event from phosphorylation of Tyr177. Jak2 inhibition by chemical inhibitors (TG101209/WP1193) and Jak2 knockdown diminished the activation of Ras, PI-3 kinase pathways and reduced levels of pTyrSTAT5. These findings suggest that Bcr-Abl stability and oncogenic signaling in CML cells are under the control of Jak2.&quot;,&quot;publisher&quot;:&quot;Nature Publishing Group&quot;,&quot;issue&quot;:&quot;3&quot;,&quot;volume&quot;:&quot;25&quot;}}],&quot;properties&quot;:{&quot;noteIndex&quot;:0}}]"/>
    <we:property name="MENDELEY_CITATIONS_STYLE" value="&quot;https://www.zotero.org/styles/scientific-report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tzhalter1</b:Tag>
    <b:RefOrder>1</b:RefOrder>
  </b:Source>
</b:Sources>
</file>

<file path=customXml/itemProps1.xml><?xml version="1.0" encoding="utf-8"?>
<ds:datastoreItem xmlns:ds="http://schemas.openxmlformats.org/officeDocument/2006/customXml" ds:itemID="{C79B041E-E8D7-4A4D-9ECE-0B1F3F0A27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165</Words>
  <Characters>664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7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uhn</dc:creator>
  <cp:keywords/>
  <dc:description/>
  <cp:lastModifiedBy>Arun Vennila G.</cp:lastModifiedBy>
  <cp:revision>6</cp:revision>
  <dcterms:created xsi:type="dcterms:W3CDTF">2020-09-15T15:57:00Z</dcterms:created>
  <dcterms:modified xsi:type="dcterms:W3CDTF">2020-09-23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inical-medicine</vt:lpwstr>
  </property>
  <property fmtid="{D5CDD505-2E9C-101B-9397-08002B2CF9AE}" pid="15" name="Mendeley Recent Style Name 6_1">
    <vt:lpwstr>Journal of Clinical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urface-science-reports</vt:lpwstr>
  </property>
  <property fmtid="{D5CDD505-2E9C-101B-9397-08002B2CF9AE}" pid="21" name="Mendeley Recent Style Name 9_1">
    <vt:lpwstr>Surface Science Reports</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2db74c3f-30d6-398b-84a8-6bffb546df7b</vt:lpwstr>
  </property>
</Properties>
</file>